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15A123" w14:textId="18034EA2" w:rsidR="00A60FD5" w:rsidRPr="00391A90" w:rsidDel="00C82454" w:rsidRDefault="00391A90" w:rsidP="00A60FD5">
      <w:pPr>
        <w:rPr>
          <w:del w:id="0" w:author="吉松 祥" w:date="2019-08-03T13:52:00Z"/>
          <w:rFonts w:ascii="Times New Roman" w:hAnsi="Times New Roman" w:cs="Times New Roman"/>
          <w:b/>
          <w:sz w:val="36"/>
          <w:szCs w:val="36"/>
        </w:rPr>
      </w:pPr>
      <w:bookmarkStart w:id="1" w:name="_GoBack"/>
      <w:bookmarkEnd w:id="1"/>
      <w:del w:id="2" w:author="吉松 祥" w:date="2019-08-03T13:52:00Z">
        <w:r w:rsidRPr="00391A90" w:rsidDel="00C82454">
          <w:rPr>
            <w:rFonts w:ascii="Times New Roman" w:hAnsi="Times New Roman" w:cs="Times New Roman"/>
            <w:b/>
            <w:sz w:val="36"/>
            <w:szCs w:val="36"/>
          </w:rPr>
          <w:delText>S1</w:delText>
        </w:r>
        <w:r w:rsidR="00A60FD5" w:rsidRPr="00391A90" w:rsidDel="00C82454">
          <w:rPr>
            <w:rFonts w:ascii="Times New Roman" w:hAnsi="Times New Roman" w:cs="Times New Roman"/>
            <w:b/>
            <w:sz w:val="36"/>
            <w:szCs w:val="36"/>
          </w:rPr>
          <w:delText xml:space="preserve"> Sequence</w:delText>
        </w:r>
      </w:del>
    </w:p>
    <w:p w14:paraId="52570E05" w14:textId="51EC6CE0" w:rsidR="00067213" w:rsidDel="00C82454" w:rsidRDefault="00067213" w:rsidP="00A60FD5">
      <w:pPr>
        <w:rPr>
          <w:del w:id="3" w:author="吉松 祥" w:date="2019-08-03T13:52:00Z"/>
          <w:rFonts w:ascii="Times New Roman" w:hAnsi="Times New Roman" w:cs="Times New Roman"/>
          <w:b/>
        </w:rPr>
      </w:pPr>
    </w:p>
    <w:p w14:paraId="70D3A822" w14:textId="47B63D5C" w:rsidR="00A60FD5" w:rsidRDefault="00A60FD5" w:rsidP="00A60FD5">
      <w:pPr>
        <w:rPr>
          <w:rFonts w:ascii="Times New Roman" w:hAnsi="Times New Roman" w:cs="Times New Roman"/>
        </w:rPr>
      </w:pPr>
      <w:r w:rsidRPr="00600075">
        <w:rPr>
          <w:rFonts w:ascii="Times New Roman" w:hAnsi="Times New Roman" w:cs="Times New Roman"/>
        </w:rPr>
        <w:t>pENTR-L1-PGK-PuroTK-L2</w:t>
      </w:r>
      <w:r w:rsidR="00B21E22">
        <w:rPr>
          <w:rFonts w:ascii="Times New Roman" w:hAnsi="Times New Roman" w:cs="Times New Roman"/>
        </w:rPr>
        <w:t xml:space="preserve"> </w:t>
      </w:r>
    </w:p>
    <w:p w14:paraId="02E61A44" w14:textId="77777777" w:rsidR="00A60FD5" w:rsidRDefault="00A60FD5" w:rsidP="00A60FD5">
      <w:pPr>
        <w:rPr>
          <w:rFonts w:ascii="Times New Roman" w:hAnsi="Times New Roman" w:cs="Times New Roman"/>
        </w:rPr>
      </w:pPr>
      <w:r w:rsidRPr="00AC100D">
        <w:rPr>
          <w:rFonts w:ascii="Times New Roman" w:hAnsi="Times New Roman" w:cs="Times New Roman"/>
        </w:rPr>
        <w:t>tccgggccgttgcttcacaacgttcaaatccgctcccggcggatttgtcctactcaggagagcgttcaccgacaaacaacagataaaacgaaaggcccagtcttccgactgagcctttcgttttatttgatgcctggcagttccctactctcgcgttaacgctagcatggatctcgggccccaaataatgattttattttgactgatagtgacctgttcgttgcaacaaattgatgagcaatgcttttttataatgccaactttgtacaaaaaagcaggaattctaccgggtaggggaggcgcttttcccaaggcagtctggagcatgcgctttagcagccccgctgggcacttggcgctacacaagtggcctctggcctcgcacacattccacatccaccggtaggcgccaaccggctccgttctttggtggccccttcgcgccaccttctactcctcccctagtcaggaagttcccccccgccccgcagctcgcgtcgtgcaggacgtgacaaatggaagtagcacgtctcactagtctcgtgcagatggacagcaccgctgagcaatggaagcgggtaggcctttggggcagcggccaatagcagctttgctccttcgctttctgggctcagaggctgggaaggggtgggtccgggggcgggctcaggggcgggctcaggggcggggcgggcgcccgaaggtcctccggaggcccggcattctgcacgcttcaaaagcgcacgtctgccgcgctgttctcctcttcctcatctccgggcctttcgaccgatcatcaagcttgatcctcatgaccgagtacaagcccacggtgcgcctcgccacccgcgacgacgtccccagggccgtacgcaccctcgccgccgcgttcgccgactaccccgccacgcgccacaccgtcgatccggaccgccacatcgagcgggtcaccgagctgcaagaactcttcctcacgcgcgtcgggctcgacatcggcaaggtgtgggtcgcggacgacggcgccgcggtggcggtctggaccacgccggagagcgtcgaagcgggggcggtgttcgccgagatcggcccgcgcatggccgagttgagcggttcccggctggccgcgcagcaacagatggaaggcctcctggcgccgcaccggcccaaggagcccgcgtggttcctggccaccgtcggcgtctcgcccgaccaccagggcaagggtctgggcagcgccgtcgtgctccccggagtggaggcggccgagcgcgccggggtgcccgccttcctggagacctccgcgccccgcaacctccccttctacgagcggctcggcttcaccgtcaccgccgacgtcgaggtgcccgaaggaccgcgcacctggtgcatgacccgcaagcccggtgccggatccatgcccacgctactgcgggtttatatagacggtccccacgggatggggaaaaccaccaccacgcaactgctggtggccctgggttcgcgcgacgatatcgtctacgtacccgagccgatgacttactggcgggtgctgggggcttccgagacaatcgcgaacatctacaccacacaacaccgcctcgaccagggtgagatatcggccggggacgcggcggtggtaatgacaagcgcccagataacaatgggcatgccttatgccgtgaccgacgccgttctggctcctcatatcgggggggaggctgggagctcacatgccccgcccccggccctcaccctcatcttcgaccgccatcccatcgccgccctcctgtgctacccggccgcgcggtaccttatgggcagcatgaccccccaggccgtgctggcgttcgtggccctcatcccgccgaccttgcccggcaccaacatcgtgcttggggcccttccggaggacagacacatcgaccgcctggccaaacgccagcgccccggcgagcggctggacctggctatgctggctgcgattcgccgcgtttacgggctacttgccaatacggtgcggtatctgcagtgcggcgggtcgtggcgggaggactggggacagctttcggggacggccgtgccgccccagggtgccgagccccagagcaacgcgggcccacgaccccatatcggggacacgttatttaccctgtttcgggcccccgagttgctggcccccaacggcgacctgtataacgtgtttgcctgggccttggacgtcttggccaaacgcctccgttccatgcacgtctttatcctggattacgaccaatcgcccgccggctgccgggacgccctgctgcaacttacctccgggatggtccagacccacgtcaccacccccggctccataccgacgatatgcgacctggcgcgcacgtttgcccgggagatgggggaggctaactgagctctagcttatcgactcgccgatagtggaaaccgacgccccagcactcgtccgagggcaaaggaatagtcgagaaattgatgatctattaaacaataaagatgtccacatggaagtttttcctgtcatactttgttaagaagggtgagaacagagtacctacattttgaatggaaggattggagctacgggggtgggggtggggtg</w:t>
      </w:r>
      <w:r w:rsidRPr="00AC100D">
        <w:rPr>
          <w:rFonts w:ascii="Times New Roman" w:hAnsi="Times New Roman" w:cs="Times New Roman"/>
        </w:rPr>
        <w:lastRenderedPageBreak/>
        <w:t>ggattagataaatgcctgctctttactgaaggctctttactattgctttatgataatgtttcatagttggatatcataatttaaacaagcaaaaccaaattaagggccagctcattcctcccactcatgatctatagatcctctagagtcgagggctgcagcagctttcttgtacaaagttggcattataagaaagcattgcttatcaatttgttgcaacgaacaggtcactatcagtcaaaataaaatcattatttgccatccagctgcagctctggcccgtgtctcaaaatctctgatgttacattgcacaagataaaaatatatcatcatgaacaataaaactgtctgcttacataaacagtaatacaaggggtgttatgagccatattcaacgggaaacgtcgaggccgcgattaaattccaacatggatgctgatttatatgggtataaatgggctcgcgataatgtcgggcaatcaggtgcgacaatctatcgcttgtatgggaagcccgatgcgccagagttgtttctgaaacatggcaaaggtagcgttgccaatgatgttacagatgagatggtcagactaaactggctgacggaatttatgcctcttccgaccatcaagcattttatccgtactcctgatgatgcatggttactcaccactgcgatccccgga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agagcattacgctgacttgacgggacggcgcaag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tagccaggaagagtttgtagaaacgcaaaaaggccatccgtcaggatggccttctgcttagtttgatgcctggcagtttatggcgggcgtcctgcccgccaccc</w:t>
      </w:r>
    </w:p>
    <w:p w14:paraId="508A4432" w14:textId="77777777" w:rsidR="00A60FD5" w:rsidRDefault="00A60FD5" w:rsidP="00A60FD5">
      <w:pPr>
        <w:rPr>
          <w:rFonts w:ascii="Times New Roman" w:hAnsi="Times New Roman" w:cs="Times New Roman"/>
        </w:rPr>
      </w:pPr>
    </w:p>
    <w:p w14:paraId="6367136C" w14:textId="355CD46E" w:rsidR="00A60FD5" w:rsidRPr="001F73F7" w:rsidRDefault="00A60FD5" w:rsidP="00A60FD5">
      <w:pPr>
        <w:widowControl/>
        <w:rPr>
          <w:rFonts w:ascii="Times New Roman" w:eastAsia="ＭＳ Ｐゴシック" w:hAnsi="Times New Roman" w:cs="Times New Roman"/>
          <w:color w:val="000000"/>
          <w:kern w:val="0"/>
        </w:rPr>
      </w:pPr>
      <w:r w:rsidRPr="001F73F7">
        <w:rPr>
          <w:rFonts w:ascii="Times New Roman" w:eastAsia="ＭＳ Ｐゴシック" w:hAnsi="Times New Roman" w:cs="Times New Roman"/>
          <w:color w:val="000000"/>
          <w:kern w:val="0"/>
        </w:rPr>
        <w:t>pENTR-L1-PGK-HygTK-L2</w:t>
      </w:r>
    </w:p>
    <w:p w14:paraId="0460FE3D" w14:textId="77777777" w:rsidR="00A60FD5" w:rsidRDefault="00A60FD5" w:rsidP="00A60FD5">
      <w:pPr>
        <w:rPr>
          <w:rFonts w:ascii="Times New Roman" w:hAnsi="Times New Roman" w:cs="Times New Roman"/>
        </w:rPr>
      </w:pPr>
      <w:r w:rsidRPr="00DE42FD">
        <w:rPr>
          <w:rFonts w:ascii="Times New Roman" w:hAnsi="Times New Roman" w:cs="Times New Roman"/>
        </w:rPr>
        <w:t>tccgggccgttgcttcacaacgttcaaatccgctcccggcggatttgtcctactcaggagagcgttcaccgacaaacaacagataaaacgaaaggcccagtcttccgactgagcctttcgttttatttgatgcctggcagttccctactctcgcgttaacgctagcatggatctcgggccccaaataatgattttattttgactgatagtgacctgttcgttgcaacaaattgatgagcaatgcttttttataatgccaactttgtacaaaaaagcagaattctaccgggtaggggaggcgcttttcccaaggcagtctggagcatgcgctttagcagccccgctgggcacttggcgctacacaagtggcctctggcctcgcacacattccacatccaccggtaggcgccaaccggctccgttctttggtggccccttcgcgccaccttctactcctcccctagtcaggaagttcccccccgccccgcagctcgcgtcgtgcaggacg</w:t>
      </w:r>
      <w:r w:rsidRPr="00DE42FD">
        <w:rPr>
          <w:rFonts w:ascii="Times New Roman" w:hAnsi="Times New Roman" w:cs="Times New Roman"/>
        </w:rPr>
        <w:lastRenderedPageBreak/>
        <w:t>tgacaaatggaagtagcacgtctcactagtctcgtgcagatggacagcaccgctgagcaatggaagcgggtaggcctttggggcagcggccaatagcagctttgctccttcgctttctgggctcagaggctgggaaggggtgggtccgggggcgggctcaggggcgggctcaggggcggggcgggcgcccgaaggtcctccggaggcccggcattctgcacgcttcaaaagcgcacgtctgccgcgctgttctcctcttcctcatctccgggcctttcgaccgatcatcaagcttgatcctcatgaaaaagcctgaactcaccgcgacgtctgtcgagaagtttctgatcgaaaagttcgacagcgtctccgacctgatgcagctctcggagggcgaagaatctcgtgctttcagcttcgatgtaggagggcGtggatatgtcctgcgggtaaatagctgcgccgatggtttctacaaagatcgttatgtttatcggcactttgcatcggccgcgctcccgattccggaagtgcttgacattggggaattcagcgagagcctgacctattgcatctcccgccgtgcacagggtgtcacgttgcaagacctgcctgaaaccgaactgcccgctgttctgcagccggtcgcggaggcc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gcggctccgggcgtatatgctccccattggtcttgaccaactctatcagagcttggttgacggcaatttcgatgatgcagcttgggcgcagggtcgatgcgacgcaatcgtccgatccggagccgggactgtcgggcgtacacaaatcgcccgcagaagcgcggccgtctggaccgatggctgtgtagaagtcgcgtctgcgttcgaccaggctgcgcgttctcgcggccatagcaaccgacgtacggcgttgcgccctcgccggcagcaagaagccacggaagtccgcccggagcagaaaatgcccacgctactgcgggtttatatagacggtccccacgggatggggaaaaccaccaccacgcaactgctggtggccctgggttcgcgcgacgatatcgtctacgtacccgagccgatgacttactggcgggtgctgggggcttccgagacaatcgcgaacatctacaccacacaacaccgcctcgaccagggtgagatatcggccggggacgcggcggtggtaatgacaagcgcccagataacaatgggcatgccttatgccgtgaccgacgccgttctggctcctcatatcgggggggaggctgggagctcacatgccccgcccccggccctcaccctcatcttcgaccgccatcccatcgccgccctcctgtgctacccggccgcgcggtaccttatgggcagcatgaccccccaggccgtgctggcgttcgtggccctcatcccgccgaccttgcccggcaccaacatcgtgcttggggcccttccggaggacagacacatcgaccgcctggccaaacgccagcgccccggcgagcggctggacctggctatgctggctgcgattcgccgcgtttacgggctacttgccaatacggtgcggtatctgcagtgcggcgggtcgtggcgggaggactggggacagctttcggggacggccgtgccgccccagggtgccgagccccagagcaacgcgggcccacgaccccatatcggggacacgttatttaccctgtttcgggcccccgagttgctggcccccaacggcgacctgtataacgtgtttgcctgggccttggacgtcttggccaaacgcctccgttccatgcacgtctttatcctggattacgaccaatcgcccgccggctgccgggacgccctgctgcaacttacctccgggatggtccagacccacgtcaccacccccggctccataccgacgatatgcgacctggcgcgcacgtttgcccgggagatgggggaggctaactgagctctagcttatcgactcgccgatagtggaaaccgacgccccagcactcgtccgagggcaaaggaatagtcgagaaattgatgatctattaaacaataaagatgtccacatggaagtttttcctgtcatactttgttaagaagggtgagaacagagtacctacattttgaatggaaggattggagctacgggggtgggggtggggtgggattagataaatgcctgctctttactgaaggctctttactattgctttatgataatgtttcatagttggatatcataatttaaacaagcaaaaccaaattaagggccagctcattcctcccactcatgatctata</w:t>
      </w:r>
      <w:r w:rsidRPr="00DE42FD">
        <w:rPr>
          <w:rFonts w:ascii="Times New Roman" w:hAnsi="Times New Roman" w:cs="Times New Roman"/>
        </w:rPr>
        <w:lastRenderedPageBreak/>
        <w:t>gatcctctagagtcgagggctgcagcagctttcttgtacaaagttggcattataagaaagcattgcttatcaatttgttgcaacgaacaggtcactatcagtcaaaataaaatcattatttgccatccagctgcagctctggcccgtgtctcaaaatctctgatgttacattgcacaagataaaaatatatcatcatgaacaataaaactgtctgcttacataaacagtaatacaaggggtgttatgagccatattcaacgggaaacgtcgaggccgcgattaaattccaacatggatgctgatttatatgggtataaatgggctcgcgataatgtcgggcaatcaggtgcgacaatctatcgcttgtatgggaagcccgatgcgccagagttgtttctgaaacatggcaaaggtagcgttgccaatgatgttacagatgagatggtcagactaaactggctgacggaatttatgcctcttccgaccatcaagcattttatccgtactcctgatgatgcatggttactcaccactgcgatccccgga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agagcattacgctgacttgacgggacggcgcaag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tagccaggaagagtttgtagaaacgcaaaaaggccatccgtcaggatggccttctgcttagtttgatgcctggcagtttatggcgggcgtcctgcccgccaccc</w:t>
      </w:r>
    </w:p>
    <w:p w14:paraId="18062222" w14:textId="77777777" w:rsidR="00A60FD5" w:rsidRDefault="00A60FD5" w:rsidP="00A60FD5">
      <w:pPr>
        <w:rPr>
          <w:rFonts w:ascii="Times New Roman" w:hAnsi="Times New Roman" w:cs="Times New Roman"/>
        </w:rPr>
      </w:pPr>
    </w:p>
    <w:p w14:paraId="3E584021" w14:textId="454E5561" w:rsidR="00A60FD5" w:rsidRPr="0069557D" w:rsidRDefault="00A60FD5" w:rsidP="00A60FD5">
      <w:pPr>
        <w:widowControl/>
        <w:rPr>
          <w:rFonts w:ascii="Times New Roman" w:eastAsia="ＭＳ Ｐゴシック" w:hAnsi="Times New Roman" w:cs="Times New Roman"/>
          <w:color w:val="000000"/>
          <w:kern w:val="0"/>
        </w:rPr>
      </w:pPr>
      <w:r w:rsidRPr="0069557D">
        <w:rPr>
          <w:rFonts w:ascii="Times New Roman" w:eastAsia="ＭＳ Ｐゴシック" w:hAnsi="Times New Roman" w:cs="Times New Roman"/>
          <w:color w:val="000000"/>
          <w:kern w:val="0"/>
        </w:rPr>
        <w:t>pENTR-L1-PGK-Neo-L2</w:t>
      </w:r>
    </w:p>
    <w:p w14:paraId="5AA0FA4B" w14:textId="77777777" w:rsidR="00A60FD5" w:rsidRDefault="00A60FD5" w:rsidP="00A60FD5">
      <w:pPr>
        <w:rPr>
          <w:rFonts w:ascii="Times New Roman" w:hAnsi="Times New Roman" w:cs="Times New Roman"/>
        </w:rPr>
      </w:pPr>
      <w:r w:rsidRPr="0097211F">
        <w:rPr>
          <w:rFonts w:ascii="Times New Roman" w:hAnsi="Times New Roman" w:cs="Times New Roman"/>
        </w:rPr>
        <w:t>atatcatcatgaacaataaaactgtctgcttacataaacagtaatacaaggggtgttatgagccatattcaacgggaaacgtcgaggccgcgattaaattccaacatggatgctgatttatatgggtataaatgggctcgcgataatgtcgggcaatcaggtgcgacaatctatcgcttgtatgggaagcccgatgcgccagagttgtttctgaaacatggcaaaggtagcgttgccaatgatgttacagatgagatggtcagactaaactggctgacggaatttatgcctcttccgaccatcaagcattttatccgtactcctgatgatgcatggttactcaccactgcgatccccggaaaaacagcattccaggtattagaagaatatcctgattcaggtgaaaatattgttgatgcgctggcagtgttcctgcgccggttgcattcgattcctgtttgtaattgtccttttaacagcgatcgcgtatttcgtctcgctcaggcgcaatcacgaatgaataacggtttggttgatgcgagtgattttgatgacgagcgtaatggctggcctgttgaacaagtctggaaagaaatg</w:t>
      </w:r>
      <w:r w:rsidRPr="0097211F">
        <w:rPr>
          <w:rFonts w:ascii="Times New Roman" w:hAnsi="Times New Roman" w:cs="Times New Roman"/>
        </w:rPr>
        <w:lastRenderedPageBreak/>
        <w:t>cataaa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agagcattacgctgacttgacgggacggcgcaag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tagccaggaagagtttgtagaaacgcaaaaaggccatccgtcaggatggccttctgcttagtttgatgcctggcagtttatggcgggcgtcctgcccgccaccctccgggccgttgcttcacaacgttcaaatccgctcccggcggatttgtcctactcaggagagcgttcaccgacaaacaacagataaaacgaaaggcccagtcttccgactgagcctttcgttttatttgatgcctggcagttccctactctcgcgttaacgctagcatggatctcgggccccaaataatgattttattttgactgatagtgacctgttcgttgcaacaaattgatgagcaatgcttttttataatgccaactttgtacaaaaaagcagaattctaccgggtaggggaggcgcttttcccaaggcagtctggagcatgcgctttagcagccccgctgggcacttggcgctacacaagtggcctctggcctcgcacacattccacatccaccggtaggcgccaaccggctccgttctttggtggccccgtcgcgccaccttctactcctcccctagtcaggaagttcccccccgccccgcagctcgcgtcgtgcaggacgtgacaaatggaagtagcacgtctcactagtctcgtgcagatggacagcaccgctgagcaatggaagcgggtaggcctttggggcagcggccaatagcagctttgctccttcgctttctgggctcagaggctgggaaggggtgggtccgggggcgggctcaggggcgggctcaggggcggggcgggcgcccgaaggtcctccggaggcccggcattctgcacgcttcaaaagcgcacgtctgccgcgctgttctcctcttcctcatctccgggcctttcgacctgcagcagcacgtgttgacaattaatcatcggcatagtatatcggcatagtataatacgacaaggtgaggaactaaaccatgggatcggccattgaacaagatggattgcacgcaggttctccggccgcttgggtggagaggctattcggctatgactgggcacaacagacg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</w:t>
      </w:r>
      <w:r w:rsidRPr="0097211F">
        <w:rPr>
          <w:rFonts w:ascii="Times New Roman" w:hAnsi="Times New Roman" w:cs="Times New Roman"/>
        </w:rPr>
        <w:lastRenderedPageBreak/>
        <w:t>gtgatattgctgaagagcttggcggcgaatgggctgaccgcttcctcgtgctttacggtatcgccgcccccgattcgcagcgcatcgccttctatcgccttcttgacgagttcttctgagcgggactctggggttcgaataaagaccgaccaagcgacgtctgagagctccctggcgaattcggtaccaataaaagagctttattttcatgatctgtgtgttggtttttgtgtgcggcgcgcagctttcttgtacaaagttggcattataagaaagcattgcttatcaatttgttgcaacgaacaggtcactatcagtcaaaataaaatcattatttgccatccagctgcagctctggcccgtgtctcaaaatctctgatgttacattgcacaagataaaaat</w:t>
      </w:r>
    </w:p>
    <w:p w14:paraId="6CAEF3F3" w14:textId="77777777" w:rsidR="00A60FD5" w:rsidRDefault="00A60FD5" w:rsidP="00A60FD5">
      <w:pPr>
        <w:rPr>
          <w:rFonts w:ascii="Times New Roman" w:hAnsi="Times New Roman" w:cs="Times New Roman"/>
        </w:rPr>
      </w:pPr>
    </w:p>
    <w:p w14:paraId="0ED18FEA" w14:textId="692E46C6" w:rsidR="00A60FD5" w:rsidRPr="000F478F" w:rsidRDefault="00A60FD5" w:rsidP="00A60FD5">
      <w:pPr>
        <w:widowControl/>
        <w:rPr>
          <w:rFonts w:ascii="Times New Roman" w:eastAsia="ＭＳ Ｐゴシック" w:hAnsi="Times New Roman" w:cs="Times New Roman"/>
          <w:color w:val="000000"/>
          <w:kern w:val="0"/>
        </w:rPr>
      </w:pPr>
      <w:r w:rsidRPr="000F478F">
        <w:rPr>
          <w:rFonts w:ascii="Times New Roman" w:eastAsia="ＭＳ Ｐゴシック" w:hAnsi="Times New Roman" w:cs="Times New Roman"/>
          <w:color w:val="000000"/>
          <w:kern w:val="0"/>
        </w:rPr>
        <w:t>pENTR-L1-PGK-TKNeo-L2</w:t>
      </w:r>
    </w:p>
    <w:p w14:paraId="188AC75F" w14:textId="77777777" w:rsidR="00A60FD5" w:rsidRDefault="00A60FD5" w:rsidP="00A60FD5">
      <w:pPr>
        <w:rPr>
          <w:rFonts w:ascii="Times New Roman" w:hAnsi="Times New Roman" w:cs="Times New Roman"/>
        </w:rPr>
      </w:pPr>
      <w:r w:rsidRPr="00AF6503">
        <w:rPr>
          <w:rFonts w:ascii="Times New Roman" w:hAnsi="Times New Roman" w:cs="Times New Roman"/>
        </w:rPr>
        <w:t>gatcgatgggatcggccattgaacaagatggattgcacgcaggttctccggccgcttgggtggagaggctattcggctatgactgggcacaacagacg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ccccgattcgcagcgcatcgccttctatcgccttcttgacgagttcttctgagcgggagatgggggaggctaactgagctctagcttatcgactcgccgatagtggaaaccgacgccccagcactcgtccgagggcaaaggaatagtcgagaaattgatgatctattaaacaataaagatgtccacatggaagtttttcctgtcatactttgttaagaagggtgagaacagagtacctacattttgaatggaaggattggagctacgggggtgggggtggggtgggattagataaatgcctgctctttactgaaggctctttactattgctttatgataatgtttcatagttggatatcataatttaaacaagcaaaaccaaattaagggccagctcattcctcccactcatgatctatagatcctctagagtcgagggctgcagcagctttcttgtacaaagttggcattataagaaagcattgcttatcaatttgttgcaacgaacaggtcactatcagtcaaaataaaatcattatttgccatccagctgcagctctggcccgtgtctcaaaatctctgatgttacattgcacaagataaaaatatatcatcatgaacaataaaactgtctgcttacataaacagtaatacaaggggtgttatgagccatattcaacgggaaacgtcgaggccgcgattaaattccaacatggatgctgatttatatgggtataaatgggctcgcgataatgtcgggcaatcaggtgcgacaatctatcgcttgtatgggaagcccgatgcgccagagttgtttctgaaacatggcaaaggtagcgttgccaatgatgttacagatgagatggtcagactaaactggctgacggaatttatgcctcttccgaccatcaagcattttatccgtactcctgatgatgcatggttactcaccactgcgatccccgga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</w:t>
      </w:r>
      <w:r w:rsidRPr="00AF6503">
        <w:rPr>
          <w:rFonts w:ascii="Times New Roman" w:hAnsi="Times New Roman" w:cs="Times New Roman"/>
        </w:rPr>
        <w:lastRenderedPageBreak/>
        <w:t>atttgatgctcgatgagtttttctaatcagaattggttaattggttgtaacactggcagagcattacgctgacttgacgggacggcgcaag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tagccaggaagagtttgtagaaacgcaaaaaggccatccgtcaggatggccttctgcttagtttgatgcctggcagtttatggcgggcgtcctgcccgccaccctccgggccgttgcttcacaacgttcaaatccgctcccggcggatttgtcctactcaggagagcgttcaccgacaaacaacagataaaacgaaaggcccagtcttccgactgagcctttcgttttatttgatgcctggcagttccctactctcgcgttaacgctagcatggatctcgggccccaaataatgattttattttgactgatagtgacctgttcgttgcaacaaattgatgagcaatgcttttttataatgccaactttgtacaaaaaagcagaattctaccgggtaggggaggcgcttttcccaaggcagtctggagcatgcgctttagcagccccgctgggcacttggcgctacacaagtggcctctggcctcgcacacattccacatccaccggtaggcgccaaccggctccgttctttggtggccccttcgcgccaccttctactcctcccctagtcaggaagttcccccccgccccgcagctcgcgtcgtgcaggacgtgacaaatggaagtagcacgtctcactagtctcgtgcagatggacagcaccgctgagcaatggaagcgggtaggcctttggggcagcggccaatagcagctttgctccttcgctttctgggctcagaggctgggaaggggtgggtccgggggcgggctcaggggcgggctcaggggcggggcgggcgcccgaaggtcctccggaggcccggcattctgcacgcttcaaaagcgcacgtctgccgcgctgttctcctcttcctcatctccgggcctttcgaccgatcatcaagctgatccatgcccacgctactgcgggtttatatagacggtccccacgggatggggaaaaccaccaccacgcaactgctggtggccctgggttcgcgcgacgatatcgtctacgtacccgagccgatgacttactggcgggtgctgggggcttccgagacaatcgcgaacatctacaccacacaacaccgcctcgaccagggtgagatatcggccggggacgcggcggtggtaatgacaagcgcccagataacaatgggcatgccttatgccgtgaccgacgccgttctggctcctcatatcgggggggaggctgggagctcacatgccccgcccccggccctcaccctcatcttcgaccgccatcccatcgccgccctcctgtgctacccggccgcgcggtaccttatgggcagcatgaccccccaggccgtgctggcgttcgtggccctcatcccgccgaccttgcccggcaccaacatcgtgcttggggcccttccggaggacagacacatcgaccgcctggccaaacgccagcgccccggcgagcggctggacctggctatgctggctgcgattcgccgcgtttacgggctacttgccaatacggtgcggtatctgcagtgcggcgggtcgtggcgggaggactggggacagctttcggggacggccgtgccgccccagggtgccgagccccagagcaacgcgggcccacgaccccatatcggggacacgttatttaccctgtttcgggcccccgagttgctggcccccaacggcgacctgtataacgtgtttgcctgggccttggacgtcttggccaaacgcctccgttccatgcacgtctttatcctggattacgaccaatcgcccgccggctgccgggacgccctgctgcaacttacctccgggatggtccagacccacgtcaccacccccggctccataccgacgatatgcgacctggcgcgcacgttt</w:t>
      </w:r>
      <w:r w:rsidRPr="00AF6503">
        <w:rPr>
          <w:rFonts w:ascii="Times New Roman" w:hAnsi="Times New Roman" w:cs="Times New Roman"/>
        </w:rPr>
        <w:lastRenderedPageBreak/>
        <w:t>gccc</w:t>
      </w:r>
    </w:p>
    <w:p w14:paraId="1F0F464E" w14:textId="77777777" w:rsidR="00A60FD5" w:rsidRDefault="00A60FD5" w:rsidP="00A60FD5">
      <w:pPr>
        <w:rPr>
          <w:rFonts w:ascii="Times New Roman" w:hAnsi="Times New Roman" w:cs="Times New Roman"/>
        </w:rPr>
      </w:pPr>
    </w:p>
    <w:p w14:paraId="2808DA0E" w14:textId="2F5E0048" w:rsidR="00A60FD5" w:rsidRPr="00AF6503" w:rsidRDefault="00A60FD5" w:rsidP="00A60FD5">
      <w:pPr>
        <w:widowControl/>
        <w:rPr>
          <w:rFonts w:ascii="Times New Roman" w:eastAsia="ＭＳ Ｐゴシック" w:hAnsi="Times New Roman" w:cs="Times New Roman"/>
          <w:color w:val="000000"/>
          <w:kern w:val="0"/>
        </w:rPr>
      </w:pPr>
      <w:r w:rsidRPr="00AF6503">
        <w:rPr>
          <w:rFonts w:ascii="Times New Roman" w:eastAsia="ＭＳ Ｐゴシック" w:hAnsi="Times New Roman" w:cs="Times New Roman"/>
          <w:color w:val="000000"/>
          <w:kern w:val="0"/>
        </w:rPr>
        <w:t>pENTR-L1-PGK-TKBsd-L2</w:t>
      </w:r>
    </w:p>
    <w:p w14:paraId="76A21C01" w14:textId="77777777" w:rsidR="00A60FD5" w:rsidRDefault="00A60FD5" w:rsidP="00A60FD5">
      <w:pPr>
        <w:rPr>
          <w:rFonts w:ascii="Times New Roman" w:hAnsi="Times New Roman" w:cs="Times New Roman"/>
        </w:rPr>
      </w:pPr>
      <w:r w:rsidRPr="00EA05A9">
        <w:rPr>
          <w:rFonts w:ascii="Times New Roman" w:hAnsi="Times New Roman" w:cs="Times New Roman"/>
        </w:rPr>
        <w:t>gatcgatggccaagcctttgtctcaagaagaatccaccctcattgaaagagcaacggctacaatcaacagcatccccatctctgaagactacagcgtcgccagcgcagctctctctagcgacggccgcatcttcactggtgtcaatgtatatcattttactgggggaccttgtgcagaactcgtggtgctgggcactgctgctgctgcggcagctggcaacctgacttgtatcgtcgcgatcggaaatgagaacaggggcatcttgagcccctgcggacggtgccgacaggtgcttctcgatctgcatcctgggatcaaagccatagtgaaggacagtgatggacagccgacggcagttgggattcgtgaattgctgccctctggttatgtgtgggagggctaagggagatgggggaggctaactgagctctagcttatcgactcgccgatagtggaaaccgacgccccagcactcgtccgagggcaaaggaatagtcgagaaattgatgatctattaaacaataaagatgtccacatggaagtttttcctgtcatactttgttaagaagggtgagaacagagtacctacattttgaatggaaggattggagctacgggggtgggggtggggtgggattagataaatgcctgctctttactgaaggctctttactattgctttatgataatgtttcatagttggatatcataatttaaacaagcaaaaccaaattaagggccagctcattcctcccactcatgatctatagatcctctagagtcgagggctgcagcagctttcttgtacaaagttggcattataagaaagcattgcttatcaatttgttgcaacgaacaggtcactatcagtcaaaataaaatcattatttgccatccagctgcagctctggcccgtgtctcaaaatctctgatgttacattgcacaagataaaaatatatcatcatgaacaataaaactgtctgcttacataaacagtaatacaaggggtgttatgagccatattcaacgggaaacgtcgaggccgcgattaaattccaacatggatgctgatttatatgggtataaatgggctcgcgataatgtcgggcaatcaggtgcgacaatctatcgcttgtatgggaagcccgatgcgccagagttgtttctgaaacatggcaaaggtagcgttgccaatgatgttacagatgagatggtcagactaaactggctgacggaatttatgcctcttccgaccatcaagcattttatccgtactcctgatgatgcatggttactcaccactgcgatccccgga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agagcattacgctgacttgacgggacggcgcaag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</w:t>
      </w:r>
      <w:r w:rsidRPr="00EA05A9">
        <w:rPr>
          <w:rFonts w:ascii="Times New Roman" w:hAnsi="Times New Roman" w:cs="Times New Roman"/>
        </w:rPr>
        <w:lastRenderedPageBreak/>
        <w:t>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tagccaggaagagtttgtagaaacgcaaaaaggccatccgtcaggatggccttctgcttagtttgatgcctggcagtttatggcgggcgtcctgcccgccaccctccgggccgttgcttcacaacgttcaaatccgctcccggcggatttgtcctactcaggagagcgttcaccgacaaacaacagataaaacgaaaggcccagtcttccgactgagcctttcgttttatttgatgcctggcagttccctactctcgcgttaacgctagcatggatctcgggccccaaataatgattttattttgactgatagtgacctgttcgttgcaacaaattgatgagcaatgcttttttataatgccaactttgtacaaaaaagcagaattctaccgggtaggggaggcgcttttcccaaggcagtctggagcatgcgctttagcagccccgctgggcacttggcgctacacaagtggcctctggcctcgcacacattccacatccaccggtaggcgccaaccggctccgttctttggtggccccttcgcgccaccttctactcctcccctagtcaggaagttcccccccgccccgcagctcgcgtcgtgcaggacgtgacaaatggaagtagcacgtctcactagtctcgtgcagatggacagcaccgctgagcaatggaagcgggtaggcctttggggcagcggccaatagcagctttgctccttcgctttctgggctcagaggctgggaaggggtgggtccgggggcgggctcaggggcgggctcaggggcggggcgggcgcccgaaggtcctccggaggcccggcattctgcacgcttcaaaagcgcacgtctgccgcgctgttctcctcttcctcatctccgggcctttcgaccgatcatcaagctgatccatgcccacgctactgcgggtttatatagacggtccccacgggatggggaaaaccaccaccacgcaactgctggtggccctgggttcgcgcgacgatatcgtctacgtacccgagccgatgacttactggcgggtgctgggggcttccgagacaatcgcgaacatctacaccacacaacaccgcctcgaccagggtgagatatcggccggggacgcggcggtggtaatgacaagcgcccagataacaatgggcatgccttatgccgtgaccgacgccgttctggctcctcatatcgggggggaggctgggagctcacatgccccgcccccggccctcaccctcatcttcgaccgccatcccatcgccgccctcctgtgctacccggccgcgcggtaccttatgggcagcatgaccccccaggccgtgctggcgttcgtggccctcatcccgccgaccttgcccggcaccaacatcgtgcttggggcccttccggaggacagacacatcgaccgcctggccaaacgccagcgccccggcgagcggctggacctggctatgctggctgcgattcgccgcgtttacgggctacttgccaatacggtgcggtatctgcagtgcggcgggtcgtggcgggaggactggggacagctttcggggacggccgtgccgccccagggtgccgagccccagagcaacgcgggcccacgaccccatatcggggacacgttatttaccctgtttcgggcccccgagttgctggcccccaacggcgacctgtataacgtgtttgcctgggccttggacgtcttggccaaacgcctccgttccatgcacgtctttatcctggattacgaccaatcgcccgccggctgccgggacgccctgctgcaacttacctccgggatggtccagacccacgtcaccacccccggctccataccgacgatatgcgacctggcgcgcacgtttgccc</w:t>
      </w:r>
    </w:p>
    <w:p w14:paraId="44195929" w14:textId="77777777" w:rsidR="00A60FD5" w:rsidRDefault="00A60FD5" w:rsidP="00A60FD5">
      <w:pPr>
        <w:rPr>
          <w:rFonts w:ascii="Times New Roman" w:hAnsi="Times New Roman" w:cs="Times New Roman"/>
        </w:rPr>
      </w:pPr>
    </w:p>
    <w:p w14:paraId="1B7E4B0B" w14:textId="443DA8A4" w:rsidR="00A60FD5" w:rsidRPr="000634B3" w:rsidRDefault="00A60FD5" w:rsidP="00A60FD5">
      <w:pPr>
        <w:widowControl/>
        <w:rPr>
          <w:rFonts w:ascii="Times New Roman" w:eastAsia="ＭＳ Ｐゴシック" w:hAnsi="Times New Roman" w:cs="Times New Roman"/>
          <w:color w:val="000000"/>
          <w:kern w:val="0"/>
        </w:rPr>
      </w:pPr>
      <w:r w:rsidRPr="000634B3">
        <w:rPr>
          <w:rFonts w:ascii="Times New Roman" w:eastAsia="ＭＳ Ｐゴシック" w:hAnsi="Times New Roman" w:cs="Times New Roman"/>
          <w:color w:val="000000"/>
          <w:kern w:val="0"/>
        </w:rPr>
        <w:t>pUC-DEST-R3R4(R)</w:t>
      </w:r>
    </w:p>
    <w:p w14:paraId="5711B3F8" w14:textId="77777777" w:rsidR="00A60FD5" w:rsidRDefault="00A60FD5" w:rsidP="00A60FD5">
      <w:pPr>
        <w:rPr>
          <w:rFonts w:ascii="Times New Roman" w:hAnsi="Times New Roman" w:cs="Times New Roman"/>
        </w:rPr>
      </w:pPr>
      <w:r w:rsidRPr="000634B3">
        <w:rPr>
          <w:rFonts w:ascii="Times New Roman" w:hAnsi="Times New Roman" w:cs="Times New Roman"/>
        </w:rPr>
        <w:t>cccagtcacgacgttgtaaaacgacggccagtgccaagcttgcatgcctgcaggtcgggatatctgaattatcaactttgtataataaagttgaacgagaaacgtaaaatgatataaatatcaatatattaaattagattttgcataaaaaacagactacataatactgtaaaacacaacatatccagtcactatggcggccgcattaggcaccccaggctttacactttatgcttccggctcgtataatgtgtggat</w:t>
      </w:r>
      <w:r w:rsidRPr="000634B3">
        <w:rPr>
          <w:rFonts w:ascii="Times New Roman" w:hAnsi="Times New Roman" w:cs="Times New Roman"/>
        </w:rPr>
        <w:lastRenderedPageBreak/>
        <w:t>tttgagttaggatccgtcgagattttcaggagctaaggaagctaaaatggagaaaaaaatcactggatataccaccgttgatatatcccaatggcatcgtaaagaacattttgaggcatttcagtcagttgctcaatgtacctataaccagaccgttcagctggatattacggcctttttaaagaccgtaaagaaaaataagcacaagttttatccggcctttattcacattcttgcccgcctgatgaatgctcatccggaa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cggggcgtaatctagaggatccggcttactaaaagccagataacagtatgcgtatttgcgcgctgatttttgcggtataagaatatatactgatatgtatacccgaagtatgtcaaaaagaggtatgctatgaagcagcgtattacagtgacagttgacagcgacagctatcagttgctcaaggcatatatgatgtcaatatctccggtctggtaagcacaaccatgcagaatgaagcccgtcgtctgcgtgccgaacgctggaaagcggaaaatcaggaagggatggctgaggtcgcccggtttattgaaatgaacggctcttttgctgacgagaacaggggctggtgaaatgcagtttaaggtttacacctataaaagagagagccgttatcgtctgtttgtggatgtacagagtgatattattgacacgcccgggcgacggatggtgatccccctggccagtgcacgtctgctgtcagataaagtctcccgtgaactttacccggtggtgcatatcggggatgaaagctggcgcatgatgaccaccgatatggccagtgtgccggtctccgttatcggggaagaagtggctgatctcagccaccgcgaaaatgacatcaaaaacgccattaacctgatgttctggggaatataaatgtcaggctcccttatacacagccagtctgcaggtcgaccatagtgactggatatgttgtgttttacagtattatgtagtctgttttttatgcaaaatctaatttaatatattgatatttatatcattttacgtttctcgttcaacttttctatacaaagttgatagcttgatatcaatgactctagaggatccccgggtaccgagctcgaatt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</w:t>
      </w:r>
      <w:r w:rsidRPr="000634B3">
        <w:rPr>
          <w:rFonts w:ascii="Times New Roman" w:hAnsi="Times New Roman" w:cs="Times New Roman"/>
        </w:rPr>
        <w:lastRenderedPageBreak/>
        <w:t>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</w:t>
      </w:r>
    </w:p>
    <w:p w14:paraId="5D321C2A" w14:textId="77777777" w:rsidR="00A60FD5" w:rsidRDefault="00A60FD5" w:rsidP="00A60FD5">
      <w:pPr>
        <w:rPr>
          <w:rFonts w:ascii="Times New Roman" w:hAnsi="Times New Roman" w:cs="Times New Roman"/>
        </w:rPr>
      </w:pPr>
    </w:p>
    <w:p w14:paraId="666F66C0" w14:textId="0C7B774B" w:rsidR="00A60FD5" w:rsidRPr="0004628A" w:rsidRDefault="00A60FD5" w:rsidP="00A60FD5">
      <w:pPr>
        <w:widowControl/>
        <w:rPr>
          <w:rFonts w:ascii="Times New Roman" w:eastAsia="ＭＳ Ｐゴシック" w:hAnsi="Times New Roman" w:cs="Times New Roman"/>
          <w:color w:val="000000"/>
          <w:kern w:val="0"/>
        </w:rPr>
      </w:pPr>
      <w:r w:rsidRPr="0004628A">
        <w:rPr>
          <w:rFonts w:ascii="Times New Roman" w:eastAsia="ＭＳ Ｐゴシック" w:hAnsi="Times New Roman" w:cs="Times New Roman"/>
          <w:color w:val="000000"/>
          <w:kern w:val="0"/>
        </w:rPr>
        <w:t>pUC-DTA-DEST-R3R4(R)</w:t>
      </w:r>
    </w:p>
    <w:p w14:paraId="5AC5B861" w14:textId="77777777" w:rsidR="00A60FD5" w:rsidRDefault="00A60FD5" w:rsidP="00A60FD5">
      <w:pPr>
        <w:rPr>
          <w:rFonts w:ascii="Times New Roman" w:hAnsi="Times New Roman" w:cs="Times New Roman"/>
        </w:rPr>
      </w:pPr>
      <w:r w:rsidRPr="00E92024">
        <w:rPr>
          <w:rFonts w:ascii="Times New Roman" w:hAnsi="Times New Roman" w:cs="Times New Roman"/>
        </w:rPr>
        <w:t>atcgaattctaccgggtaggggaggcgcttttcccaaggcagtctggagcatgcgctttagcagccccgctgggcacttggcgctacacaagtggcctctggcctcgcacacattccacatccaccggtaggcgccaaccggctccgttctttggtggccccttcgcgccaccttctactcctcccctagtcaggaagttcccccccgccccgcagctcgcgtcgtgcaggacgtgacaaatggaagtagcacgtctcactagtctcgtgcagatggacagcaccgctgagcaatggaagcgggtaggcctttggggcagcggccaatagcagctttgctccttcgctttctgggctcagaggctgggaaggggtgggtccgggggcgggctcaggggcgggctcaggggcggggcgggcgcccgaaggtcctccggaggcccggcattctgcacgcttcaaaagcgcacgtctgccgcgctgttctcctcttcctcatctccgggcctttcgacctgcaggtcctcgccatggatcctgatgatgttgttgattcttctaaatcttttgtgatggaaaacttttcttcgtaccacgggactaaacctggttatgtagattccattcaaaaaggtatacaaaagccaaaatctggtacacaaggaaattatgacgatgattggaaagggttttatagtaccgacaataaatacgacgctgcgggatactctgtagataatgaaaacccgctctctggaaaagctggaggcgtggtcaaagtgacgtatccaggactgacgaaggttctcgcactaaaagtggataatgccgaaactattaagaaagagttaggtttaagtctcactgaaccgttgatggagcaagtcggaacggaagagtttatcaaaaggttcggtgatggtgcttcgcgtgtagtgctcagccttcccttcgctgaggggagttctagcgttgaatatattaataactgggaacaggcgaaagcgttaagcgtagaacttgagattaattttgaaacccgtggaaaacgtggccaagatgcgatgtatgagtatatggctcaagcctgtgcaggaaatcgtgtcaggcgatctctttgtgaaggaaccttacttctgtggtgtgacataattggacaaactacctacagagatttaaagctctaaggtaaatataaaatttttaagtgtataatgtgttaaactactgattctaattgtttgtgtattttagattccaacctatggaactgatgaatgggagcagtggtggaatgcagatcctagagctcgctgatcagcctcgactgtgccttctagttgccagccatctgttgtttgcccctcccccgtgccttccttgaccctggaaggtgccactcccactgtcctttcctaataaaatgaggaaattgcatcgcattgtctgagtaggtgtcattctattctggggggtggggtggggcaggacagcaagggggaggattgggaagacaatagcaggcatgctggggatgcggtgggctctatggcttctgaggcggaaagaaccagctggggctcgacctcgagggggggcccggtaccgagctcgaatt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ccaagcttgatatctgaattatcaactttgtataataaagttgaacgagaaacgtaaaatgatataaatatcaatatattaaattagattttgcataaaaaacagactacataatactgtaaaacacaacatatccagtcactatggcggccgcattaggcaccccaggctttacactttatgcttccggctcgtataatgtgtggattttgagttaggatccgtcgagattttcaggagctaaggaagctaaaatggagaaaaaaatcactggatataccaccgttgatatatcccaatggcatcgtaaagaacattttgaggcatttcagtcagttgctcaatgtacctataaccagaccgttcagctggatattacggcctttttaaagaccgtaaagaaaaataagcacaagttttatccggcctttattcacattcttgcccgcctgatgaatgctcatccggaa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tctagaggatccggcttactaaaagccagataacagtatgcgtatttgcgcgctgatttttgcggtataagaatatatactgatatgtatacccgaagtatgtcaaaaagaggtatgctatgaagcagcgtattacagtgacagttgacagcgacagctatcagttgctcaaggcatatatgatgtcaatatctccggtctggtaagcacaaccatgcagaatgaagcccgtcgtctgcgtgccgaacgctggaaagcggaaaatcaggaagggatggctgaggtcgcccggtttattgaaatgaacggctcttttgctgacgagaacaggggctggtgaaatgcagtttaaggtttacacctataaaagagagagccgttatcgtctgtttgtggatgtacagagtgatattattgacacgcccgggcgacggatggtgatccccctggccagtgcacgtctgctgtcagataaagtctcccgtgaactttacccggtggtgcatatcggggatgaaagctggcgcatgatgaccaccgatatggccagtgtgccggtctccgttatcggggaagaagtggctgatctcagccaccgcgaaaatgacatcaaaaacgccattaacctgatgttctggggaatataaatgtcaggctcccttatacacagccagtctgcaggtcgaccatagtgactggatatgttgtgttttacagtattatgtagtctgttttttatgcaaaatctaatttaatatattgatatttatatcattttacgtttctcgttcaacttttctatacaaagttgatagcttgat</w:t>
      </w:r>
    </w:p>
    <w:p w14:paraId="6E3F38E7" w14:textId="77777777" w:rsidR="00A60FD5" w:rsidRDefault="00A60FD5" w:rsidP="00A60FD5">
      <w:pPr>
        <w:rPr>
          <w:rFonts w:ascii="Times New Roman" w:hAnsi="Times New Roman" w:cs="Times New Roman"/>
        </w:rPr>
      </w:pPr>
    </w:p>
    <w:p w14:paraId="0A76E3B1" w14:textId="77777777" w:rsidR="00A60FD5" w:rsidRPr="0004628A" w:rsidRDefault="00A60FD5" w:rsidP="00A60FD5">
      <w:pPr>
        <w:widowControl/>
        <w:rPr>
          <w:rFonts w:ascii="Times New Roman" w:eastAsia="ＭＳ Ｐゴシック" w:hAnsi="Times New Roman" w:cs="Times New Roman"/>
          <w:color w:val="000000"/>
          <w:kern w:val="0"/>
        </w:rPr>
      </w:pPr>
      <w:proofErr w:type="spellStart"/>
      <w:r w:rsidRPr="0004628A">
        <w:rPr>
          <w:rFonts w:ascii="Times New Roman" w:eastAsia="ＭＳ Ｐゴシック" w:hAnsi="Times New Roman" w:cs="Times New Roman"/>
          <w:color w:val="000000"/>
          <w:kern w:val="0"/>
        </w:rPr>
        <w:t>pATD</w:t>
      </w:r>
      <w:proofErr w:type="spellEnd"/>
    </w:p>
    <w:p w14:paraId="0E09B4D3" w14:textId="77777777" w:rsidR="00A60FD5" w:rsidRDefault="00A60FD5" w:rsidP="00A60FD5">
      <w:pPr>
        <w:rPr>
          <w:rFonts w:ascii="Times New Roman" w:hAnsi="Times New Roman" w:cs="Times New Roman"/>
        </w:rPr>
      </w:pPr>
      <w:r w:rsidRPr="0053698B">
        <w:rPr>
          <w:rFonts w:ascii="Times New Roman" w:hAnsi="Times New Roman" w:cs="Times New Roman"/>
        </w:rPr>
        <w:t>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GCGGCCGCGCCGGCATGcctgcaggtcgggatatctgaattatcaactttgtataataaagttgaacgagaaacgtaaaatgatataaatatcaatatattaaattagattttgcataaaaaacagactacataatactgtaaaacacaacatatccagtcactatggcggccgcattaggcaccccaggctttacactttatgcttccggctcgtataatgtgtggattttgagttaggatccgtcgagattttcaggagctaaggaagctaaaatggagaaaaaaatcactggatataccaccgttgatatatcccaatggcatcgtaaagaacattttgaggcatttcagtcagttgctcaatgtacctataaccagaccgttcagctggatattacggcctttttaaagaccgtaaagaaaaataagcacaagttttatccggcctttattcacattcttgcccgcctgatgaatgctcatccggaa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cggggcgtaatctagaggatccggcttactaaaagccagataacagtatgcgtatttgcgcgctgatttttgcggtataagaatatatactgatatgtatacccgaagtatgtcaaaaagaggtatgctatgaagcagcgtattacagtgacagttgacagcgacagctatcagttgctcaaggcatatatgatgtcaatatctccggtctggtaagcacaaccatgcagaatgaagcccgtcgtctgcgtgccgaacgctggaaagcggaaaatcaggaagggatggctgaggtcgcccggtttattgaaatgaacggctcttttgctgacgagaacaggggctggtgaaatgcagtttaaggtttacacctataaaagagagagccgttatcgtctgtttgtggatgtacagagtgatattattgacacgcccgggcgacggatggtgatccccctggccagtgcacgtctgctgtcagataaagtctcccgtgaactttacccggtggtgcatatcggggatgaaagctggcgcatgatgaccaccgatatggccagtgtgccggtctccgttatcggggaagaagtggctgatctcagccaccgcgaaaatgacatcaaaaacgccattaacctgatgttctggggaatataaatgtcaggctcccttatacacagccagtctgcaggtcgaccatagtgactggatatgttgtgttttacagtattatgtagtctgttttttatgcaaaatctaatttaatatattgatatttatatcattttacgtttctcgttcaacttttctatacaaagttgatagcttgatatcaatactcTAGAGAAACTCGAGgggtaggggaggcgcttttcccaaggcagtctggagcatgcgctttagcagccccgctgggcacttggcgctacacaagtggcctctggcctcgcacacattccacatccaccggtaggcgccaaccggctccgttctttggtggccccttcgcgccaccttctactcctcccctagtcaggaagttcccccccgccccgcagctcgcgtcgtgcaggacgtgacaaatggaagtagcacgtctcactagtctcgtgcagatggacagcaccgctgagcaatggaagcgggtaggcctttggggcagcggccaatagcagctttgctccttcgctttctgggctcagaggctgggaaggggtgggtccgggggcgggctcaggggcgggctcaggggcggggcgggcgcccgaaggtcctccggaggcccggcattctgcacgcttcaaaagcgcacgtctgccgcgctgttctcctcttcctcatctccgggcctttcgacctgcagcgacccgcttaacagcgtcaacagcgtgccgcagatcttggtggcgtgaaactcccgcacctcttcggcaagcgccttgtagaagcgcgtatggcttcgtacccctgccatcaacacgcgtctgcgttcgaccaggctgcgcgttctcgcggccatagcaaccgacgtacggcgttgcgccctcgccggcagcaagaagccacggaagtccgcctggagcagaaaatgcccacgctactgcgggtttatatagacggtcctcacgggatggggaaaaccaccaccacgcaactgctggtggccctgggttcgcgcgacgatatcgtctacgtacccgagccgatgacttactggcaggtgctgggggcttccgagacaatcgcgaacatctacaccacacaacaccgcctcgaccagggtgagatatcggccggggacgcggcggtggtaatgacaagcgcccagataacaatgggcatgccttatgccgtgaccgacgccgttctggctcctcatatcgggggggaggctgggagctcacatgccccgcccccggccctcaccctcatcttcgaccgccatcccatcgccgccctcctgtgctacccggccgcgcgataccttatgggcagcatgaccccccaggccgtgctggcgttcgtggccctcatcccgccgaccttgcccggcacaaacatcgtgttgggggcccttccggaggacagacacatcgaccgcctggccaaacgccagcgccccggcgagcggcttgacctggctatgctggccgcgattcgccgcgtttacgggctgcttgccaatacggtgcggtatctgcagggcggcgggtcgtggcgggaggattggggacagctttcggggacggccgtgccgccccagggtgccgagccccagagcaacgcgggcccacgaccccatatcggggacacgttatttaccctgtttcgggcccccgagttgctggcccccaacggcgacctgtacaacgtgtttgcctgggccttggacgtcttggccaaacgcctccgtcccatgcacgtctttatcctggattacgaccaatcgcccgccggctgccgggacgccctgctgcaacttacctccgggatggtccagacccacgtcaccacccccggctccataccgacgatctgcgacctggcgcgcacgtttgcccgggagatgggggaggctaactgaaacacggaaggagacaataccggaaggaacccgcgctatgacggcaataaaaagacagaataaaacgcacgggtgttgggtcgtttgttcCCTcAGGtttCCTAGGCACgtaGTGtttTcgcggaacccctatttgtttatttttctaaatacattcaaatatgtatccg</w:t>
      </w:r>
    </w:p>
    <w:p w14:paraId="256ACCFC" w14:textId="77777777" w:rsidR="00A60FD5" w:rsidRDefault="00A60FD5" w:rsidP="00A60FD5">
      <w:pPr>
        <w:rPr>
          <w:rFonts w:ascii="Times New Roman" w:hAnsi="Times New Roman" w:cs="Times New Roman"/>
        </w:rPr>
      </w:pPr>
    </w:p>
    <w:p w14:paraId="0D469A38" w14:textId="77777777" w:rsidR="00A60FD5" w:rsidRPr="003331CC" w:rsidRDefault="00A60FD5" w:rsidP="00A60FD5">
      <w:pPr>
        <w:widowControl/>
        <w:rPr>
          <w:rFonts w:ascii="Times New Roman" w:eastAsia="ＭＳ Ｐゴシック" w:hAnsi="Times New Roman" w:cs="Times New Roman"/>
          <w:color w:val="000000"/>
          <w:kern w:val="0"/>
        </w:rPr>
      </w:pPr>
      <w:r>
        <w:rPr>
          <w:rFonts w:ascii="Times New Roman" w:eastAsia="ＭＳ Ｐゴシック" w:hAnsi="Times New Roman" w:cs="Times New Roman"/>
          <w:color w:val="000000"/>
          <w:kern w:val="0"/>
        </w:rPr>
        <w:t>pDEST-</w:t>
      </w:r>
      <w:r w:rsidRPr="003331CC">
        <w:rPr>
          <w:rFonts w:ascii="Times New Roman" w:eastAsia="ＭＳ Ｐゴシック" w:hAnsi="Times New Roman" w:cs="Times New Roman"/>
          <w:color w:val="000000"/>
          <w:kern w:val="0"/>
        </w:rPr>
        <w:t>Cas9-tdTomato</w:t>
      </w:r>
    </w:p>
    <w:p w14:paraId="6897126F" w14:textId="77777777" w:rsidR="00A60FD5" w:rsidRDefault="00A60FD5" w:rsidP="00A60FD5">
      <w:pPr>
        <w:rPr>
          <w:rFonts w:ascii="Times New Roman" w:hAnsi="Times New Roman" w:cs="Times New Roman"/>
        </w:rPr>
      </w:pPr>
      <w:r w:rsidRPr="00354055">
        <w:rPr>
          <w:rFonts w:ascii="Times New Roman" w:hAnsi="Times New Roman" w:cs="Times New Roman"/>
        </w:rPr>
        <w:t>gagggcctatttcccatgattccttcatatttgcatatacgatacaaggctgttagagagataattggaattaatttgactgtaaacacaaagatattagtacaaaatacgtgacgtagaaagtaataatttcttgggtagtttgcagttttaaaattatgttttaaaatggactatcatatgcttaccgtaacttgaaagtatttcgatttcttggctttatatatcttGTGGAAAGGACGAAACACCggGTCTTCgaGAAGACctgttttagagctaGAAAtagcaagttaaaataaggctagtccgttatcaacttgaaaaagtggcaccgagtcggtgcTTTTTTgttttagagctagaaatagcaagttaaaataaggctagtccgtTTTTagcgcgtgcgccaattctgcagacaaatggctctagaggtacccgttacataacttacggtaaatggcccgcctggctgaccgcccaacgacccccgcccattgacgtcaatagtaacgccaatagggactttccattgacgtcaatgggtggagtatttacggtaaactgcccacttggcagtacatcaagtgtatcatatgccaagtacgccccctattgacgtcaatgacggtaaatggcccgcctggcattGtgcccagtacatgaccttatgggactttcctacttggcagtacatctacgtattagtcatcgctattaccatggtcgaggtgagccccacgttctgcttcactctccccatctcccccccctccccacccccaattttgtatttatttattttttaattattttgtgcagcgatgggggcggggggggggggggggcgcgcgccaggcggggcggggcggggcgaggggcggggcggggcgaggcggagaggtgcggcggcagccaatcagagcggcgcgctccgaaagtttccttttatggcgaggcggcggcggcggcggccctataaaaagcgaagcgcgcggcgggcgggagtcgctgcgacgctgccttcgccccgtgccccgctccgccgccgcctcgcgccgcccgccccggctctgactgaccgcgttactcccacaggtgagcgggcgggacggcccttctcctccgggctgtaattagctgagcaagaggtaagggtttaagggatggttggttggtggggtattaatgtttaattacctggagcacctgcctgaaatcactttttttcaggttGGaccggtgccaccATGGACTATAAGGACCACGACGGAGACTACAAGGATCATGATATTGATTACAAAGACGATGACGATAAGATGGCCCCAAAGAAGAAGCGGAAGGTCGGTATCCACGGAGTCCCAGCAGCCGACAAGAAGTACAGCATCGGCCTGGA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CAT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CGACAAAAGGCCGGCGGCCACGAAAAAGGCCGGCCAGGCAAAAAAGAAAAAGgaattcGGCAGTGGAGAGGGCAGAGGAAGTCTGCTAACATGCGGTGACGTCGAGGAGAATCCTGGCCCAGTGAGCAAGGGCGAGGAGGTCATCAAAGAGTTCATGCGCTTCAAGGTGCGCATGGAGGGCTCCATGAACGGCCACGAGTTCGAGATCGAGGGCGAGGGCGAGGGCCGCCCCTACGAGGGCACCCAGACCGCCAAGCTGAAGGTGACCAAGGGCGGCCCCCTGCCCTTCGCCTGGGACATCCTGTCCCCCCAGTTCATGTACGGCTCCAAGGCGTACGTGAAGCACCCCGCCGACATCCCCGATTACAAGAAGCTGTCCTTCCCCGAGGGCTTCAAGTGGGAGCGCGTGATGAACTTCGAGGACGGCGGTCTGGTGACCGTGACCCAGGACTCCTCCCTGCAGGACGGCACGCTGATCTACAAGGTGAAGATGCGCGGCACCAACTTCCCCCCCGACGGCCCCGTAATGCAGAAaAAGACCATGGGCTGGGAGGCCTCCACCGAGCGCCTGTACCCCCGCGACGGCGTGCTGAAGGGCGAGATCCACCAGGCCCTGAAGCTGAAGGACGGCGGCCACTACCTGGTGGAGTTCAAGACCATCTACATGGCCAAGAAGCCCGTGCAACTGCCCGGCTACTACTACGTGGACACCAAGCTGGACATCACCTCCCACAACGAGGACTACACCATCGTGGAACAGTACGAGCGCTCCGAGGGCCGCCACCACCTGTTCCTGGGGCATGGCACCGGCAGCACCGGCAGCGGCAGCTCCGGCACCGCCTCCTCCGAGGACAACAACATGGCCGTCATCAAAGAGTTCATGCGCTTCAAGGTGCGCATGGAGGGCTCCATGAACGGCCACGAGTTCGAGATCGAGGGCGAGGGCGAGGGCCGCCCCTACGAGGGCACCCAGACCGCCAAGCTGAAGGTGACCAAGGGCGGCCCCCTGCCCTTCGCCTGGGACATCCTGTCCCCCCAGTTCATGTACGGCTCCAAGGCGTACGTGAAGCACCCCGCCGACATCCCCGATTACAAGAAGCTGTCCTTCCCCGAGGGCTTCAAGTGGGAGCGCGTGATGAACTTCGAGGACGGCGGTCTGGTGACCGTGACCCAGGACTCCTCCCTGCAGGACGGCACGCTGATCTACAAGGTGAAGATGCGCGGCACCAACTTCCCCCCCGACGGCCCCGTAATGCAGAAaAAGACCATGGGCTGGGAGGCCTCCACCGAGCGCCTGTACCCCCGCGACGGCGTGCTGAAGGGCGAGATCCACCAGGCCCTGAAGCTGAAGGACGGCGGCCACTACCTGGTGGAGTTCAAGACCATCTACATGGCCAAGAAGCCCGTGCAACTGCCCGGCTACTACTACGTGGACACCAAGCTGGACATCACCTCCCACAACGAGGACTACACCATCGTGGAACAGTACGAGCGCTCCGAGGGCCGCCACCACCTGTTCCTGTACGGCATGGACGAGCTGTACAAGgaattctaaCTAGAGCTCGCTGATCAGCCTCGACTGTGCCTTCTAGTTGCCAGCCATCTGTTGTTTGCCCCTCCCCCGTGCCTTCCTTGACCCTGGAAGGTGCCACTCCCACTGTCCTTTCCTAATAAAATGAGGAAATTGCATCGCATTGTCTGAGTAGGTGTCATTCTATTCTGGGGGGTGGGGTGGGGCAGGACAGCAAGGGGGAGGATTGGGAAGAgAATAGCAGGCATGCTGGGGAgcgtaaaacgacggccagtgccaagcttgcatgcctgcaggtcgggatatctgaattatcaactttgtataataaagttgaacgagaaacgtaaaatgatataaatatcaatatattaaattagattttgcataaaaaacagactacataatactgtaaaacacaacatatccagtcactatggcggccgcattaggcaccccaggctttacactttatgcttccggctcgtataatgtgtggattttgagttaggatccgtcgagattttcaggagctaaggaagctaaaatggagaaaaaaatcactggatataccaccgttgatatatcccaatggcatcgtaaagaacattttgaggcatttcagtcagttgctcaatgtacctataaccagaccgttcagctggatattacggcctttttaaagaccgtaaagaaaaataagcacaagttttatccggcctttattcacattcttgcccgcctgatgaatgctcatccggaa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cggggcgtaatctagaggatccggcttactaaaagccagataacagtatgcgtatttgcgcgctgatttttgcggtataagaatatatactgatatgtatacccgaagtatgtcaaaaagaggtatgctatgaagcagcgtattacagtgacagttgacagcgacagctatcagttgctcaaggcatatatgatgtcaatatctccggtctggtaagcacaaccatgcagaatgaagcccgtcgtctgcgtgccgaacgctggaaagcggaaaatcaggaagggatggctgaggtcgcccggtttattgaaatgaacggctcttttgctgacgagaacaggggctggtgaaatgcagtttaaggtttacacctataaaagagagagccgttatcgtctgtttgtggatgtacagagtgatattattgacacgcccgggcgacggatggtgatccccctggccagtgcacgtctgctgtcagataaagtctcccgtgaactttacccggtggtgcatatcggggatgaaagctggcgcatgatgaccaccgatatggccagtgtgccggtctccgttatcggggaagaagtggctgatctcagccaccgcgaaaatgacatcaaaaacgccattaacctgatgttctggggaatataaatgtcaggctcccttatacacagccagtctgcaggtcgaccatagtgactggatatgttgtgttttacagtattatgtagtctgttttttatgcaaaatctaatttaatatattgatatttatatcattttacgtttctcgttcaacttttctatacaaagttgatagcttgatatcaatgactctagaggatccccgggtaccgagctcgaattcgtaatcatggtcatagctgtttcctggcctgatgcggtattttctccttacgcatctgtgcggtatttcacaccgcatacgtcaaagcaaccatagtacgcgccctgtagcggcgcattaagcgcggcgggtgtggtggttacgcgcagcgtgaccgctacacttgccagcgccctagcgcccgctcctttcgctttcttcccttcctttctcgccacgttcgccggctttccccgtcaagctctaaatcgggggctccctttagggttccgatttagtgctttacggcacctcgaccccaaaaaacttgatttgggtgatggttcacgtagtgggccatcgccctgatagacggtttttcgccctttgacgttggagtccacgttctttaatagtggactcttgttccaaactggaacaacactcaaccctatctcgggctattcttttgatttataagggattttgccgatttcggcctattggttaaaaaatgagctgatttaacaaaaatttaacgcgaattttaacaaaatattaacgtttacaattt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aagc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</w:t>
      </w:r>
    </w:p>
    <w:p w14:paraId="06AB2018" w14:textId="77777777" w:rsidR="00A60FD5" w:rsidRDefault="00A60FD5" w:rsidP="00A60FD5">
      <w:pPr>
        <w:rPr>
          <w:rFonts w:ascii="Times New Roman" w:hAnsi="Times New Roman" w:cs="Times New Roman"/>
        </w:rPr>
      </w:pPr>
    </w:p>
    <w:p w14:paraId="6DFADE2E" w14:textId="779C384F" w:rsidR="00A60FD5" w:rsidRDefault="00A60FD5" w:rsidP="00A60FD5">
      <w:pPr>
        <w:rPr>
          <w:rFonts w:ascii="Times New Roman" w:hAnsi="Times New Roman" w:cs="Times New Roman"/>
        </w:rPr>
      </w:pPr>
      <w:r w:rsidRPr="00CA6AF0">
        <w:rPr>
          <w:rFonts w:ascii="Times New Roman" w:hAnsi="Times New Roman" w:cs="Times New Roman"/>
        </w:rPr>
        <w:t>pDONR-P3P1r</w:t>
      </w:r>
    </w:p>
    <w:p w14:paraId="4C2A8405" w14:textId="77777777" w:rsidR="00A60FD5" w:rsidRDefault="00A60FD5" w:rsidP="00A60FD5">
      <w:pPr>
        <w:rPr>
          <w:rFonts w:ascii="Times New Roman" w:hAnsi="Times New Roman" w:cs="Times New Roman"/>
        </w:rPr>
      </w:pPr>
      <w:r w:rsidRPr="0037693B">
        <w:rPr>
          <w:rFonts w:ascii="Times New Roman" w:hAnsi="Times New Roman" w:cs="Times New Roman"/>
        </w:rPr>
        <w:t>ccaaataatgattttattttgactgatagtgacctgttcgttgcaacaaattgatgagcaatgcttttttataatgccaactttgtataataaagttgaacgagaaacgtaaaatgatataaatatcaatatattaaattagattttgcataaaaaacagactacataatactgtaaaacacaacatatccagtcactatgaatcaactacttagatggtattagtgacctgtagtcgaccgacagccttccaaatgttcttcgggtgatgctgccaacttagtcgaccgacagccttccaaatgttcttctcaaacggaatcgtcgtatccagcctactcgctattgtcctcaatgccgtattaaatcataaaaagaaataagaaaaagaggtgcgagcctcttttttgtgtgacaaaataaaaacatctacctattcatatacgctagtgtcatagtcctgaaaatcatctgcatcaagaacaatttcacaactcttatacttttctcttacaagtcgttcggcttcatctggattttcagcctctatacttactaaacgtgataaagtttctgtaatttctactgtatcgacctgcagactggctgtgtataagggagcctgacatttatattccccagaacatcaggttaatggcgtttttgatgtcattttcgcggtggctgagatcagccacttcttccccgataacggagaccggcacactggccatatcggtggtcatcatgcgccagctttcatccccgatatgcaccaccgggtaaagttcacgggagactttatctgacagcagacgtgcactggccagggggatcaccatccgtcgcccgggcgtgtcaataatatcactctgtacatccacaaacagacgataacggctctctcttttataggtgtaaaccttaaactgcatttcaccagtccctgttctcgtcagcaaaagagccgttcatttcaataaaccgggcgacctcagccatcccttcctgattttccgctttccagcgttcggcacgcagacgacgggcttcattctgcatggttgtgcttaccagaccggagatattgacatcatatatgccttgagcaactgatagctgtcgctgtcaactgtcactgtaatacgctgcttcatagcacacctctttttgacatacttcgggtatacatatcagtatatattcttataccgcaaaaatcagcgcgcaaatacgcatactgttatctggcttttagtaagccggatccacgcgattacgccccgccctgccactcatcgcagtactgttgtaattcattaagcattctgccgacatggaagccatcacagacggcatgatgaacctgaatcgccagcggcatcagcaccttgtcgccttgcgtataatatttgcccatggtgaaaacgggggcgaagaagttgtccatattggccacgtttaaatcaaaactggtgaaactcacccagggattggctgagacgaaaaacatattctcaataaaccctttagggaaataggccaggttttcaccgtaacacgccacatcttgcgaatatatgtgtagaaactgccggaaatcgtcgtggtattcactccagagcgatgaaaacgtttcagtttgctcatggaaaacggtgtaacaagggtgaacactatcccatatcaccagctcaccgtctttcattgccatacggaattccggatgagcattcatcaggcgggcaagaatgtgaataaaggccggataaaacttgtgcttatttttctttacggtctttaaaaaggccgtaatatccagctgaacggtctggttataggtacattgagcaactgactgaaatgcctcaaaatgttctttacgatgccattgggatatatcaacggtggtatatccagtgatttttttctccattttagcttccttagctcctgaaaatctcgataactcaaaaaatacgcccggtagtgatcttatttcattatggtgaaagttggaacctcttacgtgccgatcaacgtctcattttcgccaaaagttggcccagggcttcccggtatcaacagggacaccaggatttatttattctgcgaagtgatcttccgtcacaggtatttattcggcgcaaagtgcgtcgggtgatgctgccaacttagtcgacgctctagagctccaaataatgattttattttgactgatagtgacctgttcgttgcaacaaattgataagcaatgcttttttataatgccaactttgtacaaaaaagttgaacgagaaacgtaaaatgatataaatatcaatatattaaattagattttgcataaaaaacagactacataatactgtaaaacacaacatatgcagtcactatgaatcaactacttagatggtattagtgacctgtagaattcgagctctagagctgcagggcggccgcgatatcccctatagtgagtcgtattacatggtcatagctgtttcctggcagctctggcccgtgtctcaaaatctctgatgttacattgcacaagataaaaatatatcatcatgaacaataaaactgtctgcttacataaacagtaatacaaggggtgttatgagccatattcaacgggaaacgtcgaggccgcgattaaattccaacatggatgctgatttatatgggtataaatgggctcgcgataatgtcgggcaatcaggtgcgacaatctatcgcttgtatgggaagcccgatgcgccagagttgtttctgaaacatggcaaaggtagcgttgccaatgatgttacagatgagatggtcagactaaactggctgacggaatttatgcctcttccgaccatcaagcattttatccgtactcctgatgatgcatggttactcaccactgcgatccccgga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agagcattacgctgacttgacgggacggcgcaagctcatgaccaaaatcccttaacgtgagttacgcg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at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acgcgtaccgctagccaggaagagtttgtagaaacgcaaaaaggccatccgtcaggatggccttctgcttagtttgatgcctggcagtttatggcgggcgtcctgcccgccaccctccgggccgttgcttcacaacgttcaaatccgctcccggcggatttgtcctactcaggagagcgttcaccgacaaacaacagataaaacgaaaggcccagtcttccgactgagcctttcgttttatttgatgcctggcagttccctactctcgcgttaacgctagcatggatgttttcccagtcacgacgttgtaaaacgacggccagtcttaagctcgggcc</w:t>
      </w:r>
    </w:p>
    <w:p w14:paraId="161790A8" w14:textId="77777777" w:rsidR="00A60FD5" w:rsidRDefault="00A60FD5" w:rsidP="00A60FD5">
      <w:pPr>
        <w:rPr>
          <w:rFonts w:ascii="Times New Roman" w:hAnsi="Times New Roman" w:cs="Times New Roman"/>
        </w:rPr>
      </w:pPr>
    </w:p>
    <w:p w14:paraId="21153288" w14:textId="3F291427" w:rsidR="00A60FD5" w:rsidRDefault="00A60FD5" w:rsidP="00A60FD5">
      <w:pPr>
        <w:rPr>
          <w:rFonts w:ascii="Times New Roman" w:hAnsi="Times New Roman" w:cs="Times New Roman"/>
        </w:rPr>
      </w:pPr>
      <w:r w:rsidRPr="0037693B">
        <w:rPr>
          <w:rFonts w:ascii="Times New Roman" w:hAnsi="Times New Roman" w:cs="Times New Roman"/>
        </w:rPr>
        <w:t>pDONR-P2rP4</w:t>
      </w:r>
    </w:p>
    <w:p w14:paraId="45405968" w14:textId="77777777" w:rsidR="00A60FD5" w:rsidRDefault="00A60FD5" w:rsidP="00A60FD5">
      <w:pPr>
        <w:rPr>
          <w:rFonts w:ascii="Times New Roman" w:hAnsi="Times New Roman" w:cs="Times New Roman"/>
        </w:rPr>
      </w:pPr>
      <w:r w:rsidRPr="0037693B">
        <w:rPr>
          <w:rFonts w:ascii="Times New Roman" w:hAnsi="Times New Roman" w:cs="Times New Roman"/>
        </w:rPr>
        <w:t>ctgcagctctagagctcgaattctacaggtcactaataccatctaagtagttggttcatagtgactgcatatgttgtgttttacagtattatgtagtctgttttttatgcaaaatctaatttaatatattgatatttatatcattttacgtttctcgttcaactttcttgtacaaagttggcattataaaaaagcattgcttatcaatttgttgcaacgaacaggtcactatcagtcaaaataaaatcattatttggagctctagagcgtcgaccgacagccttccaaatgttcttctcaaacggaatcgtcgtatccagcctactcgctattgtcctcaatgccgtattaaatcataaaaagaaataagaaaaagaggtgcgagcctcttttttgtgtgacaaaataaaaacatctacctattcatatacgctagtgtcatagtcctgaaaatcatctgcatcaagaacaatttcacaactcttatacttttctcttacaagtcgttcggcttcatctggattttcagcctctatacttactaaacgtgataaagtttctgtaatttctactgtatcgacctgcagactggctgtgtataagggagcctgacatttatattccccagaacatcaggttaatggcgtttttgatgtcattttcgcggtggctgagatcagccacttcttccccgataacggagaccggcacactggccatatcggtggtcatcatgcgccagctttcatccccgatatgcaccaccgggtaaagttcacgggagactttatctgacagcagacgtgcactggccagggggatcaccatccgtcgcccgggcgtgtcaataatatcactctgtacatccacaaacagacgataacggctctctcttttataggtgtaaaccttaaactgcatttcaccagtccctgttctcgtcagcaaaagagccgttcatttcaataaaccgggcgacctcagccatcccttcctgattttccgctttccagcgttcggcacgcagacgacgggcttcattctgcatggttgtgcttaccagaccggagatattgacatcatatatgccttgagcaactgatagctgtcgctgtcaactgtcactgtaatacgctgcttcatagcacacctctttttgacatacttcgggtatacatatcagtatatattcttataccgcaaaaatcagcgcgcaaatacgcatactgttatctggcttttagtaagccggatccacgcgattacgccccgccctgccactcatcgcagtactgttgtaattcattaagcattctgccgacatggaagccatcacagacggcatgatgaacctgaatcgccagcggcatcagcaccttgtcgccttgcgtataatatttgcccatggtgaaaacgggggcgaagaagttgtccatattggccacgtttaaatcaaaactggtgaaactcacccagggattggctgagacgaaaaacatattctcaataaaccctttagggaaataggccaggttttcaccgtaacacgccacatcttgcgaatatatgtgtagaaactgccggaaatcgtcgtggtattcactccagagcgatgaaaacgtttcagtttgctcatggaaaacggtgtaacaagggtgaacactatcccatatcaccagctcaccgtctttcattgccatacggaattccggatgagcattcatcaggcgggcaagaatgtgaataaaggccggataaaacttgtgcttatttttctttacggtctttaaaaaggccgtaatatccagctgaacggtctggttataggtacattgagcaactgactgaaatgcctcaaaatgttctttacgatgccattgggatatatcaacggtggtatatccagtgatttttttctccattttagcttccttagctcctgaaaatctcgataactcaaaaaatacgcccggtagtgatcttatttcattatggtgaaagttggaacctcttacgtgccgatcaacgtctcattttcgccaaaagttggcccagggcttcccggtatcaacagggacaccaggatttatttattctgcgaagtgatcttccgtcacaggtatttattcggcgcaaagtgcgtcgggtgatgctgccaacttagtcgactacaggtcactaataccatctaagtagttgattcatagtgactggatatgttgtgttttacagtattatgtagtctgttttttatgcaaaatctaatttaatatattgatatttatatcattttacgtttctcgttcaacttttctatacaaagttggcattataagaaagcattgcttatcaatttgttgcaacgaacaggtcactatcagtcaaaataaaatcattatttgccatccagctgcagctctggcccgtgtctcaaaatctctgatgttacattgcacaagataaaaatatatcatcatgaacaataaaactgtctgcttacataaacagtaatacaaggggtgttatgagccatattcaacgggaaacgtcgaggccgcgattaaattccaacatggatgctgatttatatgggtataaatgggctcgcgataatgtcgggcaatcaggtgcgacaatctatcgcttgtatgggaagcccgatgcgccagagttgtttctgaaacatggcaaaggtagcgttgccaatgatgttacagatgagatggtcagactaaactggctgacggaatttatgcctcttccgaccatcaagcattttatccgtactcctgatgatgcatggttactcaccactgcgatccccgga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agagcattacgctgacttgacgggacggcgcaag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tagccaggaagagtttgtagaaacgcaaaaaggccatccgtcaggatggccttctgcttagtttgatgcctggcagtttatggcgggcgtcctgcccgccaccctccgggccgttgcttcacaacgttcaaatccgctcccggcggatttgtcctactcaggagagcgttcaccgacaaacaacagataaaacgaaaggcccagtcttccgactgagcctttcgttttatttgatgcctggcagttccctactctcgcgttaacgctagcatggatctcgggcc</w:t>
      </w:r>
    </w:p>
    <w:p w14:paraId="50B2C7FE" w14:textId="77777777" w:rsidR="00A60FD5" w:rsidRDefault="00A60FD5" w:rsidP="00A60FD5">
      <w:pPr>
        <w:rPr>
          <w:rFonts w:ascii="Times New Roman" w:hAnsi="Times New Roman" w:cs="Times New Roman"/>
        </w:rPr>
      </w:pPr>
    </w:p>
    <w:p w14:paraId="75AF339C" w14:textId="25F6F3E9" w:rsidR="00A60FD5" w:rsidRDefault="00A60FD5" w:rsidP="00A60F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NTR2-L3</w:t>
      </w:r>
      <w:r w:rsidRPr="00150318">
        <w:rPr>
          <w:rFonts w:ascii="Times New Roman" w:hAnsi="Times New Roman" w:cs="Times New Roman"/>
        </w:rPr>
        <w:t>-PBL-R1</w:t>
      </w:r>
    </w:p>
    <w:p w14:paraId="5D5BEDCB" w14:textId="77777777" w:rsidR="00A60FD5" w:rsidRDefault="00A60FD5" w:rsidP="00A60FD5">
      <w:pPr>
        <w:rPr>
          <w:rFonts w:ascii="Times New Roman" w:hAnsi="Times New Roman" w:cs="Times New Roman"/>
        </w:rPr>
      </w:pPr>
      <w:r w:rsidRPr="00150318">
        <w:rPr>
          <w:rFonts w:ascii="Times New Roman" w:hAnsi="Times New Roman" w:cs="Times New Roman"/>
        </w:rPr>
        <w:t>gtaaaacgacggccagtcttaagctcgggccccaaataatgattttattttgactgatagtgacctgttcgttgcaacaaattgatgagcaatgcttttttataatgccaactttgtataataaagttgttaaccctagaaagataatcatattgtgacgtacgttaaagataatcatgcgtaaaattgacgcatgtgttttatcggtctgtatatcgaggtcccgtgaggcgtttgaatagatattaagttttattatatttacacttacatactaataataaattcaacaaacaattcttttacgtgacttttaagatttaactcaaacaaaaactcaaaatttcttctataaagtaacaaaactcaagtttgtacaaaaaagttgaacgagaaacgtaaaatgatataaatatcaatatattaaattagattttgcataaaaaacagactacataatactgtaaaacacaacatatgcagtcactatgaatcaactacttagatggtattagtgacctgtagaattcgagctctagagctgcagggcggccgcgatatcccctatagtgagtcgtattacatggtcatagctgtttcctggcagctctggcccgtgtctcaaaatctctgatgttacattgcacaagataaaaatatatcatcatgaacaataaaactgtctgcttacataaacagtaatacaaggggtgttatgagccatattcaacgggaaacgtcgaggccgcgattaaattccaacatggatgctgatttatatgggtataaatgggctcgcgataatgtcgggcaatcaggtgcgacaatctatcgcttgtatgggaagcccgatgcgccagagttgtttctgaaacatggcaaaggtagcgttgccaatgatgttacagatgagatggtcagactaaactggctgacggaatttatgcctcttccgaccatcaagcattttatccgtactcctgatgatgcatggttactcaccactgcgatccccgga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agagcattacgctgacttgacgggacggcgcaagctcatgaccaaaatcccttaacgtgagttacgcg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at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acgcgtaccgctagccaggaagagtttgtagaaacgcaaaaaggccatccgtcaggatggccttctgcttagtttgatgcctggcagtttatggcgggcgtcctgcccgccaccctccgggccgttgcttcacaacgttcaaatccgctcccggcggatttgtcctactcaggagagcgttcaccgacaaacaacagataaaacgaaaggcccagtcttccgactgagcctttcgttttatttgatgcctggcagttccctactctcgcgtcaacgctagcatggatgttttcccagtcacgacgtt</w:t>
      </w:r>
    </w:p>
    <w:p w14:paraId="2ABE63FB" w14:textId="77777777" w:rsidR="00A60FD5" w:rsidRDefault="00A60FD5" w:rsidP="00A60FD5">
      <w:pPr>
        <w:rPr>
          <w:rFonts w:ascii="Times New Roman" w:hAnsi="Times New Roman" w:cs="Times New Roman"/>
        </w:rPr>
      </w:pPr>
    </w:p>
    <w:p w14:paraId="650E68DA" w14:textId="0DF80006" w:rsidR="00A60FD5" w:rsidRPr="0083698E" w:rsidRDefault="00A60FD5" w:rsidP="00A60FD5">
      <w:pPr>
        <w:widowControl/>
        <w:rPr>
          <w:rFonts w:ascii="Times New Roman" w:eastAsia="ＭＳ Ｐゴシック" w:hAnsi="Times New Roman" w:cs="Times New Roman"/>
          <w:color w:val="000000"/>
          <w:kern w:val="0"/>
        </w:rPr>
      </w:pPr>
      <w:r>
        <w:rPr>
          <w:rFonts w:ascii="Times New Roman" w:eastAsia="ＭＳ Ｐゴシック" w:hAnsi="Times New Roman" w:cs="Times New Roman"/>
          <w:color w:val="000000"/>
          <w:kern w:val="0"/>
        </w:rPr>
        <w:t>pENTR2-R2-PBR</w:t>
      </w:r>
      <w:r w:rsidRPr="0083698E">
        <w:rPr>
          <w:rFonts w:ascii="Times New Roman" w:eastAsia="ＭＳ Ｐゴシック" w:hAnsi="Times New Roman" w:cs="Times New Roman"/>
          <w:color w:val="000000"/>
          <w:kern w:val="0"/>
        </w:rPr>
        <w:t>-L4</w:t>
      </w:r>
    </w:p>
    <w:p w14:paraId="74D956C6" w14:textId="77777777" w:rsidR="00A60FD5" w:rsidRDefault="00A60FD5" w:rsidP="00A60FD5">
      <w:pPr>
        <w:rPr>
          <w:rFonts w:ascii="Times New Roman" w:hAnsi="Times New Roman" w:cs="Times New Roman"/>
        </w:rPr>
      </w:pPr>
      <w:r w:rsidRPr="0083698E">
        <w:rPr>
          <w:rFonts w:ascii="Times New Roman" w:hAnsi="Times New Roman" w:cs="Times New Roman"/>
        </w:rPr>
        <w:t>atgcctggcagttccctactctcgcgtcaacgctagcatggatctcgggccctgcagctctagagctcgaattctacaggtcactaataccatctaagtagttggttcatagtgactgcatatgttgtgttttacagtattatgtagtctgttttttatgcaaaatctaatttaatatattgatatttatatcattttacgtttctcgttcaactttcttgtacaaagtgggatatctataacaagaaaatatatatataataagttatcacgtaagtagaacatgaaataacaatataattatcgtatgagttaaatcttaaaagtcacgtaaaagataatcatgcgtcattttgactcacgcggtcgttatagttcaaaatcagtgacacttaccgcattgacaagcacgcctcacgggagctccaagcggcgactgagatgtcctaaatgcacagcgacggattcgcgctatttagaaagagagagcaatatttcaagaatgcatgcgtcaattttacgcagactatctttctagggttaacaacttttctatacaaagttggcattataagaaagcattgcttatcaatttgttgcaacgaacaggtcactatcagtcaaaataaaatcattatttgccatccagctgcagctctggcccgtgtctcaaaatctctgatgttacattgcacaagataaaaatatatcatcatgaacaataaaactgtctgcttacataaacagtaatacaaggggtgttatgagccatattcaacgggaaacgtcgaggccgcgattaaattccaacatggatgctgatttatatgggtataaatgggctcgcgataatgtcgggcaatcaggtgcgacaatctatcgcttgtatgggaagcccgatgcgccagagttgtttctgaaacatggcaaaggtagcgttgccaatgatgttacagatgagatggtcagactaaactggctgacggaatttatgcctcttccgaccatcaagcattttatccgtactcctgatgatgcatggttactcaccactgcgatccccgga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agagcattacgctgacttgacgggacggcgcaag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tagccaggaagagtttgtagaaacgcaaaaaggccatccgtcaggatggccttctgcttagtttgatgcctggcagtttatggcgggcgtcctgcccgccaccctccgggccgttgcttcacaacgttcaaatccgctcccggcggatttgtcctactcaggagagcgttcaccgacaaacaacagataaaacgaaaggcccagtcttccgactgagcctttcgttttatttg</w:t>
      </w:r>
    </w:p>
    <w:p w14:paraId="50E2D321" w14:textId="77777777" w:rsidR="00A60FD5" w:rsidRDefault="00A60FD5" w:rsidP="00A60FD5">
      <w:pPr>
        <w:rPr>
          <w:rFonts w:ascii="Times New Roman" w:hAnsi="Times New Roman" w:cs="Times New Roman"/>
        </w:rPr>
      </w:pPr>
    </w:p>
    <w:p w14:paraId="28CA73BA" w14:textId="77777777" w:rsidR="00A60FD5" w:rsidRDefault="00A60FD5" w:rsidP="00A60FD5">
      <w:pPr>
        <w:rPr>
          <w:rFonts w:ascii="Times New Roman" w:eastAsia="ＭＳ Ｐゴシック" w:hAnsi="Times New Roman" w:cs="Times New Roman"/>
          <w:color w:val="000000"/>
          <w:kern w:val="0"/>
        </w:rPr>
      </w:pPr>
      <w:r w:rsidRPr="00EA7526">
        <w:rPr>
          <w:rFonts w:ascii="Times New Roman" w:eastAsia="ＭＳ Ｐゴシック" w:hAnsi="Times New Roman" w:cs="Times New Roman"/>
          <w:color w:val="000000"/>
          <w:kern w:val="0"/>
        </w:rPr>
        <w:t>pENTR2-L3-SfoI-EGFP-PBL-R1</w:t>
      </w:r>
    </w:p>
    <w:p w14:paraId="79C67F22" w14:textId="77777777" w:rsidR="00A60FD5" w:rsidRDefault="00A60FD5" w:rsidP="00A60FD5">
      <w:pPr>
        <w:rPr>
          <w:rFonts w:ascii="Times New Roman" w:hAnsi="Times New Roman" w:cs="Times New Roman"/>
        </w:rPr>
      </w:pPr>
      <w:r w:rsidRPr="008D0C51">
        <w:rPr>
          <w:rFonts w:ascii="Times New Roman" w:hAnsi="Times New Roman" w:cs="Times New Roman"/>
        </w:rPr>
        <w:t>gagggcctatttcccatgattccttcatatttgcatatacgatacaaggctgttagagagataattggaattaatttgactgtaaacacaaagatattagtacaaaatacgtgacgtagaaagtaataatttcttgggtagtttgcagttttaaaattatgttttaaaatggactatcatatgcttaccgtaacttgaaagtatttcgatttcttggctttatatatcttGTGGAAAGGACGAAACACCggGTCTTCgaGAAGACctgttttagagctaGAAAtagcaagttaaaataaggctagtccgttatcaacttgaaaaagtggcaccgagtcggtgcTTTTTTgttttagagctagaaatagcaagttaaaataaggctagtccgtTTTTagcgcgtgcgccaattctgcagacaaatggctctagaggtacccgttacataacttacggtaaatggcccgcctggctgaccgcccaacgacccccgcccattgacgtcaatagtaacgccaatagggactttccattgacgtcaatgggtggagtatttacggtaaactgcccacttggcagtacatcaagtgtatcatatgccaagtacgccccctattgacgtcaatgacggtaaatggcccgcctggcattGtgcccagtacatgaccttatgggactttcctacttggcagtacatctacgtattagtcatcgctattaccatggtcgaggtgagccccacgttctgcttcactctccccatctcccccccctccccacccccaattttgtatttatttattttttaattattttgtgcagcgatgggggcggggggggggggggggcgcgcgccaggcggggcggggcggggcgaggggcggggcggggcgaggcggagaggtgcggcggcagccaatcagagcggcgcgctccgaaagtttccttttatggcgaggcggcggcggcggcggccctataaaaagcgaagcgcgcggcgggcgggagtcgctgcgacgctgccttcgccccgtgccccgctccgccgccgcctcgcgccgcccgccccggctctgactgaccgcgttactcccacaggtgagcgggcgggacggcccttctcctccgggctgtaattagctgagcaagaggtaagggtttaagggatggttggttggtggggtattaatgtttaattacctggagcacctgcctgaaatcactttttttcaggttGGaccggtgtaaaacgacggccagtcttaagctcgggccccaaataatgattttatttCgactgatagtgacctgttcgttgcaacaaattgatgagcaatgcttttttataatgccaactttgtataataaagttgttgccaccatgggcGCCACGAACTTCTCTCTGTTAAAGCAAGCAGGAGACGTGGAAGAAAACCCCGGTCCTgtt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gaattttaaccctagaaagataatcatattgtgacgtacgttaaagataatcatgcgtaaaattgacgcatgtgttttatcggtctgtatatcgaggtcccgtgaggcgtttgaatagatattaagttttattatatttacacttacatactaataataaattcaacaaacaattcttttacgtgacttttaagatttaactcaaacaaaaactcaaaatttcttctataaagtaacaaaactcaagtttgtacaaaaaagttgaacgagaaacgtaaaatgatataaatatcaatatattaaattagattttgcataaaaaacagactacataatactgtaaaacacaacatatgcagtcactatgaatcaactacttagatggtattagtgacctgtagaattctaaCTAGAGCTCGCTGATCAGCCTCGACTGTGCCTTCTAGTTGCCAGCCATCTGTTGTTTGCCCCTCCCCCGTGCCTTCCTTGACCCTGGAAGGTGCCACTCCCACTGTCCTTTCCTAATAAAATGAGGAAATTGCATCGCATTGTCTGAGTAGGTGTCATTCTATTCTGGGGGGTGGGGTGGGGCAGGACAGCAAGGGGGAGGATTGGGAAGAgAATAGCAGGCATGCTGGGGAgcggccgcgatatcccctatagtgagtcgtattacatggtcatagctgtttcctggcagctctggcccgtgtctcaaaatctctgatgttacattgcacaagataaaaatatatcatcatgaacaataaaactgtctgcttacataaacagtaatacaaggggtgttatgagccatattcaacgggaaacgtcgaggccgcgattaaattccaacatggatgctgatttatatgggtataaatgggctcgcgataatgtcgggcaatcaggtgcgacaatctatcgcttgtatgggaagcccgatgcgccagagttgtttctgaaacatggcaaaggtagcgttgccaatgatgttacagatgagatggtcagactaaactggctgacggaatttatgcctcttccgaccatcaagcattttatccgtactcctgatgatgcatggttactcaccactgcgatccccgga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agagcattacgctgacttgacgggacggcgcaagctcatgaccaaaatcccttaacgtgagttacgcg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</w:t>
      </w:r>
    </w:p>
    <w:p w14:paraId="4F083004" w14:textId="77777777" w:rsidR="00A60FD5" w:rsidRDefault="00A60FD5" w:rsidP="00A60FD5">
      <w:pPr>
        <w:rPr>
          <w:rFonts w:ascii="Times New Roman" w:hAnsi="Times New Roman" w:cs="Times New Roman"/>
        </w:rPr>
      </w:pPr>
    </w:p>
    <w:p w14:paraId="0826DC41" w14:textId="77777777" w:rsidR="00A60FD5" w:rsidRDefault="00A60FD5" w:rsidP="00A60FD5">
      <w:pPr>
        <w:rPr>
          <w:rFonts w:ascii="Times New Roman" w:eastAsia="ＭＳ Ｐゴシック" w:hAnsi="Times New Roman" w:cs="Times New Roman"/>
          <w:color w:val="000000"/>
          <w:kern w:val="0"/>
        </w:rPr>
      </w:pPr>
      <w:r>
        <w:rPr>
          <w:rFonts w:ascii="Times New Roman" w:eastAsia="ＭＳ Ｐゴシック" w:hAnsi="Times New Roman" w:cs="Times New Roman"/>
          <w:color w:val="000000"/>
          <w:kern w:val="0"/>
        </w:rPr>
        <w:t>pENTR2-L3-SfoI-Venus</w:t>
      </w:r>
      <w:r w:rsidRPr="00EA7526">
        <w:rPr>
          <w:rFonts w:ascii="Times New Roman" w:eastAsia="ＭＳ Ｐゴシック" w:hAnsi="Times New Roman" w:cs="Times New Roman"/>
          <w:color w:val="000000"/>
          <w:kern w:val="0"/>
        </w:rPr>
        <w:t>-PBL-R1</w:t>
      </w:r>
    </w:p>
    <w:p w14:paraId="55DC5213" w14:textId="77777777" w:rsidR="00A60FD5" w:rsidRDefault="00A60FD5" w:rsidP="00A60FD5">
      <w:pPr>
        <w:rPr>
          <w:rFonts w:ascii="Times New Roman" w:hAnsi="Times New Roman" w:cs="Times New Roman"/>
        </w:rPr>
      </w:pPr>
      <w:r w:rsidRPr="008D0C51">
        <w:rPr>
          <w:rFonts w:ascii="Times New Roman" w:hAnsi="Times New Roman" w:cs="Times New Roman"/>
        </w:rPr>
        <w:t>gagggcctatttcccatgattccttcatatttgcatatacgatacaaggctgttagagagataattggaattaatttgactgtaaacacaaagatattagtacaaaatacgtgacgtagaaagtaataatttcttgggtagtttgcagttttaaaattatgttttaaaatggactatcatatgcttaccgtaacttgaaagtatttcgatttcttggctttatatatcttGTGGAAAGGACGAAACACCggGTCTTCgaGAAGACctgttttagagctaGAAAtagcaagttaaaataaggctagtccgttatcaacttgaaaaagtggcaccgagtcggtgcTTTTTTgttttagagctagaaatagcaagttaaaataaggctagtccgtTTTTagcgcgtgcgccaattctgcagacaaatggctctagaggtacccgttacataacttacggtaaatggcccgcctggctgaccgcccaacgacccccgcccattgacgtcaatagtaacgccaatagggactttccattgacgtcaatgggtggagtatttacggtaaactgcccacttggcagtacatcaagtgtatcatatgccaagtacgccccctattgacgtcaatgacggtaaatggcccgcctggcattGtgcccagtacatgaccttatgggactttcctacttggcagtacatctacgtattagtcatcgctattaccatggtcgaggtgagccccacgttctgcttcactctccccatctcccccccctccccacccccaattttgtatttatttattttttaattattttgtgcagcgatgggggcggggggggggggggggcgcgcgccaggcggggcggggcggggcgaggggcggggcggggcgaggcggagaggtgcggcggcagccaatcagagcggcgcgctccgaaagtttccttttatggcgaggcggcggcggcggcggccctataaaaagcgaagcgcgcggcgggcgggagtcgctgcgacgctgccttcgccccgtgccccgctccgccgccgcctcgcgccgcccgccccggctctgactgaccgcgttactcccacaggtgagcgggcgggacggcccttctcctccgggctgtaattagctgagcaagaggtaagggtttaagggatggttggttggtggggtattaatgtttaattacctggagcacctgcctgaaatcactttttttcaggttGGaccggtgtaaaacgacggccagtcttaagctcgggccccaaataatgattttatttCgactgatagtgacctgttcgttgcaacaaattgatgagcaatgcttttttataatgccaactttgtataataaagttgttgccaccatgggcGCCACGAACTTCTCTCTGTTAAAGCAAGCAGGAGACGTGGAAGAAAACCCCGGTCCTgttAGCAAGGGCGAGGAGCTGTTCACCGGGGTGGTGCCCATCCTGGTCGAGCTGGACGGCGACGTAAACGGCCACAAGTTCAGCGTGTCCGGCGAGGGCGAGGGCGATGCCACCTACGGCAAGCTGACCCTGAAGCTGATCTGCACCACCGGCAAGCTGCCCGTGCCCTGGCCCACCCTCGTGACCACCCTGGGCTACGGCCTGCAGTGCTTCGCCCGCTACCCCGACCACATGAAGCAGCACGACTTCTTCAAGTCCGCCATGCCCGAAGGCTACGTCCAGGAGCGCACCATCTTCTTCAAGGACGACGGCAACTACAAGACCCGCGCCGAGGTGAAGTTCGAGGGCGACACCCTGGTGAACCGCATCGAGCTGAAGGGCATCGACTTCAAGGAGGACGGCAACATCCTGGGGCACAAGCTGGAGTACAACTACAACAGCCACAACGTCTATATCACCGCCGACAAGCAGAAGAACGGCATCAAGGCCAACTTCAAGATCCGCCACAACATCGAGGACGGCGGCGTGCAGCTCGCCGACCACTACCAGCAGAACACCCCCATCGGCGACGGCCCCGTGCTGCTGCCCGACAACCACTACCTGAGCTACCAGTCCAAGCTGAGCAAAGACCCCAACGAGAAGCGCGATCACATGGTCCTGCTGGAGTTCGTGACCGCCGCCGGGATCACTCTCGGCATGGACGAGCTGTACAAGgaattttaaccctagaaagataatcatattgtgacgtacgttaaagataatcatgcgtaaaattgacgcatgtgttttatcggtctgtatatcgaggtcccgtgaggcgtttgaatagatattaagttttattatatttacacttacatactaataataaattcaacaaacaattcttttacgtgacttttaagatttaactcaaacaaaaactcaaaatttcttctataaagtaacaaaactcaagtttgtacaaaaaagttgaacgagaaacgtaaaatgatataaatatcaatatattaaattagattttgcataaaaaacagactacataatactgtaaaacacaacatatgcagtcactatgaatcaactacttagatggtattagtgacctgtagaattctaaCTAGAGCTCGCTGATCAGCCTCGACTGTGCCTTCTAGTTGCCAGCCATCTGTTGTTTGCCCCTCCCCCGTGCCTTCCTTGACCCTGGAAGGTGCCACTCCCACTGTCCTTTCCTAATAAAATGAGGAAATTGCATCGCATTGTCTGAGTAGGTGTCATTCTATTCTGGGGGGTGGGGTGGGGCAGGACAGCAAGGGGGAGGATTGGGAAGAgAATAGCAGGCATGCTGGGGAgcggccgcgatatcccctatagtgagtcgtattacatggtcatagctgtttcctggcagctctggcccgtgtctcaaaatctctgatgttacattgcacaagataaaaatatatcatcatgaacaataaaactgtctgcttacataaacagtaatacaaggggtgttatgagccatattcaacgggaaacgtcgaggccgcgattaaattccaacatggatgctgatttatatgggtataaatgggctcgcgataatgtcgggcaatcaggtgcgacaatctatcgcttgtatgggaagcccgatgcgccagagttgtttctgaaacatggcaaaggtagcgttgccaatgatgttacagatgagatggtcagactaaactggctgacggaatttatgcctcttccgaccatcaagcattttatccgtactcctgatgatgcatggttactcaccactgcgatccccgga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agagcattacgctgacttgacgggacggcgcaagctcatgaccaaaatcccttaacgtgagttacgcg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</w:t>
      </w:r>
    </w:p>
    <w:p w14:paraId="0045800B" w14:textId="77777777" w:rsidR="00A60FD5" w:rsidRDefault="00A60FD5" w:rsidP="00A60FD5">
      <w:pPr>
        <w:rPr>
          <w:rFonts w:ascii="Times New Roman" w:hAnsi="Times New Roman" w:cs="Times New Roman"/>
        </w:rPr>
      </w:pPr>
    </w:p>
    <w:p w14:paraId="054DD102" w14:textId="77777777" w:rsidR="00A60FD5" w:rsidRDefault="00A60FD5" w:rsidP="00A60FD5">
      <w:pPr>
        <w:rPr>
          <w:rFonts w:ascii="Times New Roman" w:eastAsia="ＭＳ Ｐゴシック" w:hAnsi="Times New Roman" w:cs="Times New Roman"/>
          <w:color w:val="000000"/>
          <w:kern w:val="0"/>
        </w:rPr>
      </w:pPr>
      <w:r>
        <w:rPr>
          <w:rFonts w:ascii="Times New Roman" w:eastAsia="ＭＳ Ｐゴシック" w:hAnsi="Times New Roman" w:cs="Times New Roman"/>
          <w:color w:val="000000"/>
          <w:kern w:val="0"/>
        </w:rPr>
        <w:t>pENTR2-L3-SfoI-Cerulean</w:t>
      </w:r>
      <w:r w:rsidRPr="00EA7526">
        <w:rPr>
          <w:rFonts w:ascii="Times New Roman" w:eastAsia="ＭＳ Ｐゴシック" w:hAnsi="Times New Roman" w:cs="Times New Roman"/>
          <w:color w:val="000000"/>
          <w:kern w:val="0"/>
        </w:rPr>
        <w:t>-PBL-R1</w:t>
      </w:r>
    </w:p>
    <w:p w14:paraId="1557F73F" w14:textId="77777777" w:rsidR="00A60FD5" w:rsidRDefault="00A60FD5" w:rsidP="00A60FD5">
      <w:pPr>
        <w:rPr>
          <w:rFonts w:ascii="Times New Roman" w:hAnsi="Times New Roman" w:cs="Times New Roman"/>
        </w:rPr>
      </w:pPr>
      <w:r w:rsidRPr="000E65FE">
        <w:rPr>
          <w:rFonts w:ascii="Times New Roman" w:hAnsi="Times New Roman" w:cs="Times New Roman"/>
        </w:rPr>
        <w:t>gagggcctatttcccatgattccttcatatttgcatatacgatacaaggctgttagagagataattggaattaatttgactgtaaacacaaagatattagtacaaaatacgtgacgtagaaagtaataatttcttgggtagtttgcagttttaaaattatgttttaaaatggactatcatatgcttaccgtaacttgaaagtatttcgatttcttggctttatatatcttGTGGAAAGGACGAAACACCggGTCTTCgaGAAGACctgttttagagctaGAAAtagcaagttaaaataaggctagtccgttatcaacttgaaaaagtggcaccgagtcggtgcTTTTTTgttttagagctagaaatagcaagttaaaataaggctagtccgtTTTTagcgcgtgcgccaattctgcagacaaatggctctagaggtacccgttacataacttacggtaaatggcccgcctggctgaccgcccaacgacccccgcccattgacgtcaatagtaacgccaatagggactttccattgacgtcaatgggtggagtatttacggtaaactgcccacttggcagtacatcaagtgtatcatatgccaagtacgccccctattgacgtcaatgacggtaaatggcccgcctggcattGtgcccagtacatgaccttatgggactttcctacttggcagtacatctacgtattagtcatcgctattaccatggtcgaggtgagccccacgttctgcttcactctccccatctcccccccctccccacccccaattttgtatttatttattttttaattattttgtgcagcgatgggggcggggggggggggggggcgcgcgccaggcggggcggggcggggcgaggggcggggcggggcgaggcggagaggtgcggcggcagccaatcagagcggcgcgctccgaaagtttccttttatggcgaggcggcggcggcggcggccctataaaaagcgaagcgcgcggcgggcgggagtcgctgcgacgctgccttcgccccgtgccccgctccgccgccgcctcgcgccgcccgccccggctctgactgaccgcgttactcccacaggtgagcgggcgggacggcccttctcctccgggctgtaattagctgagcaagaggtaagggtttaagggatggttggttggtggggtattaatgtttaattacctggagcacctgcctgaaatcactttttttcaggttGGaccggtgtaaaacgacggccagtcttaagctcgggccccaaataatgattttatttCgactgatagtgacctgttcgttgcaacaaattgatgagcaatgcttttttataatgccaactttgtataataaagttgttgccaccatgggcGCCACGAACTTCTCTCTGTTAAAGCAAGCAGGAGACGTGGAAGAAAACCCCGGTCCTgttAGCAAGGGCGAGGAGCTGTTCACCGGGGTGGTGCCCATCCTGGTCGAGCTGGACGGCGACGTAAACGGCCACAAGTTCAGCGTGTCCGGCGAGGGCGAGGGCGATGCCACCTACGGCAAGCTGACCCTGAAGTTCATCTGCACCACCGGCAAGCTGCCCGTGCCCTGGCCCACCCTCGTGACCACCCTGACCTGGGGCGTGCAGTGCTTCGCCCGCTACCCCGACCACATGAAGCAGCACGACTTCTTCAAGTCCGCCATGCCCGAAGGCTACGTCCAGGAGCGCACCATCTTCTTCAAGGACGACGGCAACTACAAGACCCGCGCCGAGGTGAAGTTCGAGGGCGACACCCTGGTGAACCGCATCGAGCTGAAGGGCATCGACTTCAAGGAGGACGGCAACATCCTGGGGCACAAGCTGGAGTACAACGCCATCAGCGACAACGTCTATATCACCGCCGACAAGCAGAAGAACGGCATCAAGGCCAACTTCAAGATCCGCCACAACATCGAGGACGGCAGCGTGCAGCTCGCCGACCACTACCAGCAGAACACCCCCATCGGCGACGGCCCCGTGCTGCTGCCCGACAACCACTACCTGAGCACCCAGTCCAAGCTGAGCAAAGACCCCAACGAGAAGCGCGATCACATGGTCCTGCTGGAGTTCGTGACCGCCGCCGGGATCACTCTCGGCATgGACGAGCTGTACAAGgaattttaaccctagaaagataatcatattgtgacgtacgttaaagataatcatgcgtaaaattgacgcatgtgttttatcggtctgtatatcgaggtcccgtgaggcgtttgaatagatattaagttttattatatttacacttacatactaataataaattcaacaaacaattcttttacgtgacttttaagatttaactcaaacaaaaactcaaaatttcttctataaagtaacaaaactcaagtttgtacaaaaaagttgaacgagaaacgtaaaatgatataaatatcaatatattaaattagattttgcataaaaaacagactacataatactgtaaaacacaacatatgcagtcactatgaatcaactacttagatggtattagtgacctgtagaattctaaCTAGAGCTCGCTGATCAGCCTCGACTGTGCCTTCTAGTTGCCAGCCATCTGTTGTTTGCCCCTCCCCCGTGCCTTCCTTGACCCTGGAAGGTGCCACTCCCACTGTCCTTTCCTAATAAAATGAGGAAATTGCATCGCATTGTCTGAGTAGGTGTCATTCTATTCTGGGGGGTGGGGTGGGGCAGGACAGCAAGGGGGAGGATTGGGAAGAgAATAGCAGGCATGCTGGGGAgcggccgcgatatcccctatagtgagtcgtattacatggtcatagctgtttcctggcagctctggcccgtgtctcaaaatctctgatgttacattgcacaagataaaaatatatcatcatgaacaataaaactgtctgcttacataaacagtaatacaaggggtgttatgagccatattcaacgggaaacgtcgaggccgcgattaaattccaacatggatgctgatttatatgggtataaatgggctcgcgataatgtcgggcaatcaggtgcgacaatctatcgcttgtatgggaagcccgatgcgccagagttgtttctgaaacatggcaaaggtagcgttgccaatgatgttacagatgagatggtcagactaaactggctgacggaatttatgcctcttccgaccatcaagcattttatccgtactcctgatgatgcatggttactcaccactgcgatccccgga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agagcattacgctgacttgacgggacggcgcaagctcatgaccaaaatcccttaacgtgagttacgcg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</w:t>
      </w:r>
    </w:p>
    <w:p w14:paraId="6AB4F29A" w14:textId="77777777" w:rsidR="00A60FD5" w:rsidRDefault="00A60FD5" w:rsidP="00A60FD5">
      <w:pPr>
        <w:rPr>
          <w:rFonts w:ascii="Times New Roman" w:hAnsi="Times New Roman" w:cs="Times New Roman"/>
        </w:rPr>
      </w:pPr>
    </w:p>
    <w:p w14:paraId="3ACBF93E" w14:textId="77777777" w:rsidR="00A60FD5" w:rsidRDefault="00A60FD5" w:rsidP="00A60FD5">
      <w:pPr>
        <w:rPr>
          <w:rFonts w:ascii="Times New Roman" w:eastAsia="ＭＳ Ｐゴシック" w:hAnsi="Times New Roman" w:cs="Times New Roman"/>
          <w:color w:val="000000"/>
          <w:kern w:val="0"/>
        </w:rPr>
      </w:pPr>
      <w:r>
        <w:rPr>
          <w:rFonts w:ascii="Times New Roman" w:eastAsia="ＭＳ Ｐゴシック" w:hAnsi="Times New Roman" w:cs="Times New Roman"/>
          <w:color w:val="000000"/>
          <w:kern w:val="0"/>
        </w:rPr>
        <w:t>pENTR2-L3-SfoI-tdTomato</w:t>
      </w:r>
      <w:r w:rsidRPr="00EA7526">
        <w:rPr>
          <w:rFonts w:ascii="Times New Roman" w:eastAsia="ＭＳ Ｐゴシック" w:hAnsi="Times New Roman" w:cs="Times New Roman"/>
          <w:color w:val="000000"/>
          <w:kern w:val="0"/>
        </w:rPr>
        <w:t>-PBL-R1</w:t>
      </w:r>
    </w:p>
    <w:p w14:paraId="3E2581E9" w14:textId="77777777" w:rsidR="00A60FD5" w:rsidRDefault="00A60FD5" w:rsidP="00A60FD5">
      <w:pPr>
        <w:rPr>
          <w:rFonts w:ascii="Times New Roman" w:hAnsi="Times New Roman" w:cs="Times New Roman"/>
        </w:rPr>
      </w:pPr>
      <w:r w:rsidRPr="00606A7F">
        <w:rPr>
          <w:rFonts w:ascii="Times New Roman" w:hAnsi="Times New Roman" w:cs="Times New Roman"/>
        </w:rPr>
        <w:t>gagggcctatttcccatgattccttcatatttgcatatacgatacaaggctgttagagagataattggaattaatttgactgtaaacacaaagatattagtacaaaatacgtgacgtagaaagtaataatttcttgggtagtttgcagttttaaaattatgttttaaaatggactatcatatgcttaccgtaacttgaaagtatttcgatttcttggctttatatatcttGTGGAAAGGACGAAACACCggGTCTTCgaGAAGACctgttttagagctaGAAAtagcaagttaaaataaggctagtccgttatcaacttgaaaaagtggcaccgagtcggtgcTTTTTTgttttagagctagaaatagcaagttaaaataaggctagtccgtTTTTagcgcgtgcgccaattctgcagacaaatggctctagaggtacccgttacataacttacggtaaatggcccgcctggctgaccgcccaacgacccccgcccattgacgtcaatagtaacgccaatagggactttccattgacgtcaatgggtggagtatttacggtaaactgcccacttggcagtacatcaagtgtatcatatgccaagtacgccccctattgacgtcaatgacggtaaatggcccgcctggcattGtgcccagtacatgaccttatgggactttcctacttggcagtacatctacgtattagtcatcgctattaccatggtcgaggtgagccccacgttctgcttcactctccccatctcccccccctccccacccccaattttgtatttatttattttttaattattttgtgcagcgatgggggcggggggggggggggggcgcgcgccaggcggggcggggcggggcgaggggcggggcggggcgaggcggagaggtgcggcggcagccaatcagagcggcgcgctccgaaagtttccttttatggcgaggcggcggcggcggcggccctataaaaagcgaagcgcgcggcgggcgggagtcgctgcgacgctgccttcgccccgtgccccgctccgccgccgcctcgcgccgcccgccccggctctgactgaccgcgttactcccacaggtgagcgggcgggacggcccttctcctccgggctgtaattagctgagcaagaggtaagggtttaagggatggttggttggtggggtattaatgtttaattacctggagcacctgcctgaaatcactttttttcaggttGGaccggtgtaaaacgacggccagtcttaagctcgggccccaaataatgattttatttCgactgatagtgacctgttcgttgcaacaaattgatgagcaatgcttttttataatgccaactttgtataataaagttgttgccaccatgggcGCCACGAACTTCTCTCTGTTAAAGCAAGCAGGAGACGTGGAAGAAAACCCCGGTCCTgttAGCAAGGGCGAGGAGGTCATCAAAGAGTTCATGCGCTTCAAGGTGCGCATGGAGGGCTCCATGAACGGCCACGAGTTCGAGATCGAGGGCGAGGGCGAGGGCCGCCCCTACGAGGGCACCCAGACCGCCAAGCTGAAGGTGACCAAGGGCGGCCCCCTGCCCTTCGCCTGGGACATCCTGTCCCCCCAGTTCATGTACGGCTCCAAGGCGTACGTGAAGCACCCCGCCGACATCCCCGATTACAAGAAGCTGTCCTTCCCCGAGGGCTTCAAGTGGGAGCGCGTGATGAACTTCGAGGACGGCGGTCTGGTGACCGTGACCCAGGACTCCTCCCTGCAGGACGGCACGCTGATCTACAAGGTGAAGATGCGCGGCACCAACTTCCCCCCCGACGGCCCCGTAATGCAGAAaAAGACCATGGGCTGGGAGGCCTCCACCGAGCGCCTGTACCCCCGCGACGGCGTGCTGAAGGGCGAGATCCACCAGGCCCTGAAGCTGAAGGACGGCGGCCACTACCTGGTGGAGTTCAAGACCATCTACATGGCCAAGAAGCCCGTGCAACTGCCCGGCTACTACTACGTGGACACCAAGCTGGACATCACCTCCCACAACGAGGACTACACCATCGTGGAACAGTACGAGCGCTCCGAGGGCCGCCACCACCTGTTCCTGGGGCATGGCACCGGCAGCACCGGCAGCGGCAGCTCCGGCACCGCCTCCTCCGAGGACAACAACATGGCCGTCATCAAAGAGTTCATGCGCTTCAAGGTGCGCATGGAGGGCTCCATGAACGGCCACGAGTTCGAGATCGAGGGCGAGGGCGAGGGCCGCCCCTACGAGGGCACCCAGACCGCCAAGCTGAAGGTGACCAAGGGCGGCCCCCTGCCCTTCGCCTGGGACATCCTGTCCCCCCAGTTCATGTACGGCTCCAAGGCGTACGTGAAGCACCCCGCCGACATCCCCGATTACAAGAAGCTGTCCTTCCCCGAGGGCTTCAAGTGGGAGCGCGTGATGAACTTCGAGGACGGCGGTCTGGTGACCGTGACCCAGGACTCCTCCCTGCAGGACGGCACGCTGATCTACAAGGTGAAGATGCGCGGCACCAACTTCCCCCCCGACGGCCCCGTAATGCAGAAaAAGACCATGGGCTGGGAGGCCTCCACCGAGCGCCTGTACCCCCGCGACGGCGTGCTGAAGGGCGAGATCCACCAGGCCCTGAAGCTGAAGGACGGCGGCCACTACCTGGTGGAGTTCAAGACCATCTACATGGCCAAGAAGCCCGTGCAACTGCCCGGCTACTACTACGTGGACACCAAGCTGGACATCACCTCCCACAACGAGGACTACACCATCGTGGAACAGTACGAGCGCTCCGAGGGCCGCCACCACCTGTTCCTGTACGGCATgGACGAGCTGTACAAGgaattttaaccctagaaagataatcatattgtgacgtacgttaaagataatcatgcgtaaaattgacgcatgtgttttatcggtctgtatatcgaggtcccgtgaggcgtttgaatagatattaagttttattatatttacacttacatactaataataaattcaacaaacaattcttttacgtgacttttaagatttaactcaaacaaaaactcaaaatttcttctataaagtaacaaaactcaagtttgtacaaaaaagttgaacgagaaacgtaaaatgatataaatatcaatatattaaattagattttgcataaaaaacagactacataatactgtaaaacacaacatatgcagtcactatgaatcaactacttagatggtattagtgacctgtagaattctaaCTAGAGCTCGCTGATCAGCCTCGACTGTGCCTTCTAGTTGCCAGCCATCTGTTGTTTGCCCCTCCCCCGTGCCTTCCTTGACCCTGGAAGGTGCCACTCCCACTGTCCTTTCCTAATAAAATGAGGAAATTGCATCGCATTGTCTGAGTAGGTGTCATTCTATTCTGGGGGGTGGGGTGGGGCAGGACAGCAAGGGGGAGGATTGGGAAGAgAATAGCAGGCATGCTGGGGAgcggccgcgatatcccctatagtgagtcgtattacatggtcatagctgtttcctggcagctctggcccgtgtctcaaaatctctgatgttacattgcacaagataaaaatatatcatcatgaacaataaaactgtctgcttacataaacagtaatacaaggggtgttatgagccatattcaacgggaaacgtcgaggccgcgattaaattccaacatggatgctgatttatatgggtataaatgggctcgcgataatgtcgggcaatcaggtgcgacaatctatcgcttgtatgggaagcccgatgcgccagagttgtttctgaaacatggcaaaggtagcgttgccaatgatgttacagatgagatggtcagactaaactggctgacggaatttatgcctcttccgaccatcaagcattttatccgtactcctgatgatgcatggttactcaccactgcgatccccgga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agagcattacgctgacttgacgggacggcgcaagctcatgaccaaaatcccttaacgtgagttacgcg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</w:t>
      </w:r>
    </w:p>
    <w:p w14:paraId="3FF59EF0" w14:textId="77777777" w:rsidR="00A60FD5" w:rsidRDefault="00A60FD5" w:rsidP="00A60FD5">
      <w:pPr>
        <w:rPr>
          <w:rFonts w:ascii="Times New Roman" w:hAnsi="Times New Roman" w:cs="Times New Roman"/>
        </w:rPr>
      </w:pPr>
    </w:p>
    <w:p w14:paraId="4CDF281E" w14:textId="77777777" w:rsidR="00A60FD5" w:rsidRDefault="00A60FD5" w:rsidP="00A60FD5">
      <w:pPr>
        <w:rPr>
          <w:rFonts w:ascii="Times New Roman" w:eastAsia="ＭＳ Ｐゴシック" w:hAnsi="Times New Roman" w:cs="Times New Roman"/>
          <w:color w:val="000000"/>
          <w:kern w:val="0"/>
        </w:rPr>
      </w:pPr>
      <w:r>
        <w:rPr>
          <w:rFonts w:ascii="Times New Roman" w:eastAsia="ＭＳ Ｐゴシック" w:hAnsi="Times New Roman" w:cs="Times New Roman"/>
          <w:color w:val="000000"/>
          <w:kern w:val="0"/>
        </w:rPr>
        <w:t>pENTR2-L3-SfoI-mCherry</w:t>
      </w:r>
      <w:r w:rsidRPr="00EA7526">
        <w:rPr>
          <w:rFonts w:ascii="Times New Roman" w:eastAsia="ＭＳ Ｐゴシック" w:hAnsi="Times New Roman" w:cs="Times New Roman"/>
          <w:color w:val="000000"/>
          <w:kern w:val="0"/>
        </w:rPr>
        <w:t>-PBL-R1</w:t>
      </w:r>
    </w:p>
    <w:p w14:paraId="2812D2F4" w14:textId="77777777" w:rsidR="00A60FD5" w:rsidRDefault="00A60FD5" w:rsidP="00A60FD5">
      <w:pPr>
        <w:rPr>
          <w:rFonts w:ascii="Times New Roman" w:hAnsi="Times New Roman" w:cs="Times New Roman"/>
        </w:rPr>
      </w:pPr>
      <w:r w:rsidRPr="00FF3BB7">
        <w:rPr>
          <w:rFonts w:ascii="Times New Roman" w:hAnsi="Times New Roman" w:cs="Times New Roman"/>
        </w:rPr>
        <w:t>gagggcctatttcccatgattccttcatatttgcatatacgatacaaggctgttagagagataattggaattaatttgactgtaaacacaaagatattagtacaaaatacgtgacgtagaaagtaataatttcttgggtagtttgcagttttaaaattatgttttaaaatggactatcatatgcttaccgtaacttgaaagtatttcgatttcttggctttatatatcttGTGGAAAGGACGAAACACCggGTCTTCgaGAAGACctgttttagagctaGAAAtagcaagttaaaataaggctagtccgttatcaacttgaaaaagtggcaccgagtcggtgcTTTTTTgttttagagctagaaatagcaagttaaaataaggctagtccgtTTTTagcgcgtgcgccaattctgcagacaaatggctctagaggtacccgttacataacttacggtaaatggcccgcctggctgaccgcccaacgacccccgcccattgacgtcaatagtaacgccaatagggactttccattgacgtcaatgggtggagtatttacggtaaactgcccacttggcagtacatcaagtgtatcatatgccaagtacgccccctattgacgtcaatgacggtaaatggcccgcctggcattGtgcccagtacatgaccttatgggactttcctacttggcagtacatctacgtattagtcatcgctattaccatggtcgaggtgagccccacgttctgcttcactctccccatctcccccccctccccacccccaattttgtatttatttattttttaattattttgtgcagcgatgggggcggggggggggggggggcgcgcgccaggcggggcggggcggggcgaggggcggggcggggcgaggcggagaggtgcggcggcagccaatcagagcggcgcgctccgaaagtttccttttatggcgaggcggcggcggcggcggccctataaaaagcgaagcgcgcggcgggcgggagtcgctgcgacgctgccttcgccccgtgccccgctccgccgccgcctcgcgccgcccgccccggctctgactgaccgcgttactcccacaggtgagcgggcgggacggcccttctcctccgggctgtaattagctgagcaagaggtaagggtttaagggatggttggttggtggggtattaatgtttaattacctggagcacctgcctgaaatcactttttttcaggttGGaccggtgtaaaacgacggccagtcttaagctcgggccccaaataatgattttatttCgactgatagtgacctgttcgttgcaacaaattgatgagcaatgcttttttataatgccaactttgtataataaagttgttgccaccatgggcGCCACGAACTTCTCTCTGTTAAAGCAAGCAGGAGACGTGGAAGAAAACCCCGGTCCTgtt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AgccctgaagggcgagatcaagcagaggctgaagctgaaggacggcggccactacgacgctgaggtcaagaccacctacaaggccaagaagcccgtgcagctgcccggAgcctacaacgtcaacatcaagttggacatcacctcccacaacgaggactacaccatcgtggaacagtacgaacgcgccgagggccgccactccaccggcggcatgGACGAGCTGTACAAGgaattttaaccctagaaagataatcatattgtgacgtacgttaaagataatcatgcgtaaaattgacgcatgtgttttatcggtctgtatatcgaggtcccgtgaggcgtttgaatagatattaagttttattatatttacacttacatactaataataaattcaacaaacaattcttttacgtgacttttaagatttaactcaaacaaaaactcaaaatttcttctataaagtaacaaaactcaagtttgtacaaaaaagttgaacgagaaacgtaaaatgatataaatatcaatatattaaattagattttgcataaaaaacagactacataatactgtaaaacacaacatatgcagtcactatgaatcaactacttagatggtattagtgacctgtagaattctaaCTAGAGCTCGCTGATCAGCCTCGACTGTGCCTTCTAGTTGCCAGCCATCTGTTGTTTGCCCCTCCCCCGTGCCTTCCTTGACCCTGGAAGGTGCCACTCCCACTGTCCTTTCCTAATAAAATGAGGAAATTGCATCGCATTGTCTGAGTAGGTGTCATTCTATTCTGGGGGGTGGGGTGGGGCAGGACAGCAAGGGGGAGGATTGGGAAGAgAATAGCAGGCATGCTGGGGAgcggccgcgatatcccctatagtgagtcgtattacatggtcatagctgtttcctggcagctctggcccgtgtctcaaaatctctgatgttacattgcacaagataaaaatatatcatcatgaacaataaaactgtctgcttacataaacagtaatacaaggggtgttatgagccatattcaacgggaaacgtcgaggccgcgattaaattccaacatggatgctgatttatatgggtataaatgggctcgcgataatgtcgggcaatcaggtgcgacaatctatcgcttgtatgggaagcccgatgcgccagagttgtttctgaaacatggcaaaggtagcgttgccaatgatgttacagatgagatggtcagactaaactggctgacggaatttatgcctcttccgaccatcaagcattttatccgtactcctgatgatgcatggttactcaccactgcgatccccgga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agagcattacgctgacttgacgggacggcgcaagctcatgaccaaaatcccttaacgtgagttacgcg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</w:t>
      </w:r>
    </w:p>
    <w:p w14:paraId="75339C20" w14:textId="77777777" w:rsidR="00A60FD5" w:rsidRDefault="00A60FD5" w:rsidP="00A60FD5">
      <w:pPr>
        <w:rPr>
          <w:rFonts w:ascii="Times New Roman" w:hAnsi="Times New Roman" w:cs="Times New Roman"/>
        </w:rPr>
      </w:pPr>
    </w:p>
    <w:p w14:paraId="57F96E63" w14:textId="77777777" w:rsidR="00A60FD5" w:rsidRDefault="00A60FD5" w:rsidP="00A60FD5">
      <w:pPr>
        <w:rPr>
          <w:rFonts w:ascii="Times New Roman" w:eastAsia="ＭＳ Ｐゴシック" w:hAnsi="Times New Roman" w:cs="Times New Roman"/>
          <w:color w:val="000000"/>
          <w:kern w:val="0"/>
        </w:rPr>
      </w:pPr>
      <w:r>
        <w:rPr>
          <w:rFonts w:ascii="Times New Roman" w:eastAsia="ＭＳ Ｐゴシック" w:hAnsi="Times New Roman" w:cs="Times New Roman"/>
          <w:color w:val="000000"/>
          <w:kern w:val="0"/>
        </w:rPr>
        <w:t>pENTR2-L3-SfoI-iRFP713</w:t>
      </w:r>
      <w:r w:rsidRPr="00EA7526">
        <w:rPr>
          <w:rFonts w:ascii="Times New Roman" w:eastAsia="ＭＳ Ｐゴシック" w:hAnsi="Times New Roman" w:cs="Times New Roman"/>
          <w:color w:val="000000"/>
          <w:kern w:val="0"/>
        </w:rPr>
        <w:t>-PBL-R1</w:t>
      </w:r>
    </w:p>
    <w:p w14:paraId="170CA20F" w14:textId="77777777" w:rsidR="00A60FD5" w:rsidRDefault="00A60FD5" w:rsidP="00A60FD5">
      <w:pPr>
        <w:rPr>
          <w:rFonts w:ascii="Times New Roman" w:hAnsi="Times New Roman" w:cs="Times New Roman"/>
        </w:rPr>
      </w:pPr>
      <w:r w:rsidRPr="00114557">
        <w:rPr>
          <w:rFonts w:ascii="Times New Roman" w:hAnsi="Times New Roman" w:cs="Times New Roman"/>
        </w:rPr>
        <w:t>gagggcctatttcccatgattccttcatatttgcatatacgatacaaggctgttagagagataattggaattaatttgactgtaaacacaaagatattagtacaaaatacgtgacgtagaaagtaataatttcttgggtagtttgcagttttaaaattatgttttaaaatggactatcatatgcttaccgtaacttgaaagtatttcgatttcttggctttatatatcttGTGGAAAGGACGAAACACCggGTCTTCgaGAAGACctgttttagagctaGAAAtagcaagttaaaataaggctagtccgttatcaacttgaaaaagtggcaccgagtcggtgcTTTTTTgttttagagctagaaatagcaagttaaaataaggctagtccgtTTTTagcgcgtgcgccaattctgcagacaaatggctctagaggtacccgttacataacttacggtaaatggcccgcctggctgaccgcccaacgacccccgcccattgacgtcaatagtaacgccaatagggactttccattgacgtcaatgggtggagtatttacggtaaactgcccacttggcagtacatcaagtgtatcatatgccaagtacgccccctattgacgtcaatgacggtaaatggcccgcctggcattGtgcccagtacatgaccttatgggactttcctacttggcagtacatctacgtattagtcatcgctattaccatggtcgaggtgagccccacgttctgcttcactctccccatctcccccccctccccacccccaattttgtatttatttattttttaattattttgtgcagcgatgggggcggggggggggggggggcgcgcgccaggcggggcggggcggggcgaggggcggggcggggcgaggcggagaggtgcggcggcagccaatcagagcggcgcgctccgaaagtttccttttatggcgaggcggcggcggcggcggccctataaaaagcgaagcgcgcggcgggcgggagtcgctgcgacgctgccttcgccccgtgccccgctccgccgccgcctcgcgccgcccgccccggctctgactgaccgcgttactcccacaggtgagcgggcgggacggcccttctcctccgggctgtaattagctgagcaagaggtaagggtttaagggatggttggttggtggggtattaatgtttaattacctggagcacctgcctgaaatcactttttttcaggttGGaccggtgtaaaacgacggccagtcttaagctcgggccccaaataatgattttatttCgactgatagtgacctgttcgttgcaacaaattgatgagcaatgcttttttataatgccaactttgtataataaagttgttgccaccatgggcGCCACGAACTTCTCTCTGTTAAAGCAAGCAGGAGACGTGGAAGAAAACCCCGGTCCTgttATGGCCGAAGGGAGCGTGGCAAGACAGCCCGATCTGCTGACATGCGACGACGAACCAATCCACATTCCAGGAGCTATCCAGCCTCATGGACTGCTGCTGGCTCTGGCCGCTGACATGACTATCGTGGCAGGCTCTGATAACCTGCCAGAGCTGACCGGGCTGGCTATCGGAGCACTGATTGGCCGGTCCGCAGCCGACGTGTTCGATTCTGAGACTCACAATAGACTGACCATCGCCCTGGCTGAACCTGGGGCTGCAGTGGGAGCCCCAATTACCGTCGGCTTCACAATGCGAAAGGACGCTGGCTTTATCGGGTCCTGGCACCGCCATGATCAGCTGATTTTTCTGGAGCTGGAACCACCTCAGAGAGACGTGGCAGAGCCACAGGCTTTCTTTCGGAGAACAAACAGCGCCATCAGGCGgCTGCAGGCCGCTGAGACTCTGGAATCCGCTTGCGCAGCCGCTGCACAGGAAGTGAGGAAGATCACCGGGTTCGATCGCGTCATGATCTACAGATTCGCCTCAGACTTTAGCGGAGAAGTGATCGCAGAAGATCGCTGTGCCGAGGTCGAAAGTAAACTGGGCCTGCATTACCCAGCCTCAACCGTGCCTGCACAGGCACGACGGCTGTATACAATCAACCCCGTGCGGATCATTCCCGACATTAATTACAGACCAGTGCCCGTCACACCTGACCTGAACCCAGTGACTGGGAGGCCCATCGATCTGAGCTTCGCCATTCTGCGCAGCGTGTCCCCTGTCCACCTGGAGTTTATGAGGAATATCGGAATGCATGGCACCATGTCTATCAGTATTCTGAGAGGCGAAAGGCTGTGGGGGCTGATCGTGTGCCACCATCGGACACCTTACTATGTGGACCTGGACGGCAGGCAGGCTTGTGAACTGGTGGCTCAGGTGCTGGCTTGGCAGATTGGCGTGATGGAAGAACTttaaccctagaaagataatcatattgtgacgtacgttaaagataatcatgcgtaaaattgacgcatgtgttttatcggtctgtatatcgaggtcccgtgaggcgtttgaatagatattaagttttattatatttacacttacatactaataataaattcaacaaacaattcttttacgtgacttttaagatttaactcaaacaaaaactcaaaatttcttctataaagtaacaaaactcaagtttgtacaaaaaagttgaacgagaaacgtaaaatgatataaatatcaatatattaaattagattttgcataaaaaacagactacataatactgtaaaacacaacatatgcagtcactatgaatcaactacttagatggtattagtgacctgtagaattctaaCTAGAGCTCGCTGATCAGCCTCGACTGTGCCTTCTAGTTGCCAGCCATCTGTTGTTTGCCCCTCCCCCGTGCCTTCCTTGACCCTGGAAGGTGCCACTCCCACTGTCCTTTCCTAATAAAATGAGGAAATTGCATCGCATTGTCTGAGTAGGTGTCATTCTATTCTGGGGGGTGGGGTGGGGCAGGACAGCAAGGGGGAGGATTGGGAAGAgAATAGCAGGCATGCTGGGGAgcggccgcgatatcccctatagtgagtcgtattacatggtcatagctgtttcctggcagctctggcccgtgtctcaaaatctctgatgttacattgcacaagataaaaatatatcatcatgaacaataaaactgtctgcttacataaacagtaatacaaggggtgttatgagccatattcaacgggaaacgtcgaggccgcgattaaattccaacatggatgctgatttatatgggtataaatgggctcgcgataatgtcgggcaatcaggtgcgacaatctatcgcttgtatgggaagcccgatgcgccagagttgtttctgaaacatggcaaaggtagcgttgccaatgatgttacagatgagatggtcagactaaactggctgacggaatttatgcctcttccgaccatcaagcattttatccgtactcctgatgatgcatggttactcaccactgcgatccccgga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agagcattacgctgacttgacgggacggcgcaagctcatgaccaaaatcccttaacgtgagttacgcg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</w:t>
      </w:r>
    </w:p>
    <w:p w14:paraId="5AB1E7F9" w14:textId="77777777" w:rsidR="00A60FD5" w:rsidRDefault="00A60FD5" w:rsidP="00A60FD5">
      <w:pPr>
        <w:rPr>
          <w:rFonts w:ascii="Times New Roman" w:hAnsi="Times New Roman" w:cs="Times New Roman"/>
        </w:rPr>
      </w:pPr>
    </w:p>
    <w:p w14:paraId="761D2314" w14:textId="77777777" w:rsidR="00A60FD5" w:rsidRPr="0041144F" w:rsidRDefault="00A60FD5" w:rsidP="00A60FD5">
      <w:pPr>
        <w:rPr>
          <w:rFonts w:ascii="Times New Roman" w:hAnsi="Times New Roman" w:cs="Times New Roman"/>
        </w:rPr>
      </w:pPr>
      <w:r w:rsidRPr="0041144F">
        <w:rPr>
          <w:rFonts w:ascii="Times New Roman" w:hAnsi="Times New Roman" w:cs="Times New Roman"/>
        </w:rPr>
        <w:t>pENTR2-L3-SfoI-IRES-EGFP-PBL-R1</w:t>
      </w:r>
    </w:p>
    <w:p w14:paraId="56D7BE7C" w14:textId="77777777" w:rsidR="00A60FD5" w:rsidRDefault="00A60FD5" w:rsidP="00A60FD5">
      <w:pPr>
        <w:rPr>
          <w:rFonts w:ascii="Times New Roman" w:hAnsi="Times New Roman" w:cs="Times New Roman"/>
        </w:rPr>
      </w:pPr>
      <w:r w:rsidRPr="00692EDA">
        <w:rPr>
          <w:rFonts w:ascii="Times New Roman" w:hAnsi="Times New Roman" w:cs="Times New Roman"/>
        </w:rPr>
        <w:t>gagggcctatttcccatgattccttcatatttgcatatacgatacaaggctgttagagagataattggaattaatttgactgtaaacacaaagatattagtacaaaatacgtgacgtagaaagtaataatttcttgggtagtttgcagttttaaaattatgttttaaaatggactatcatatgcttaccgtaacttgaaagtatttcgatttcttggctttatatatcttGTGGAAAGGACGAAACACCggGTCTTCgaGAAGACctgttttagagctaGAAAtagcaagttaaaataaggctagtccgttatcaacttgaaaaagtggcaccgagtcggtgcTTTTTTgttttagagctagaaatagcaagttaaaataaggctagtccgtTTTTagcgcgtgcgccaattctgcagacaaatggctctagaggtacccgttacataacttacggtaaatggcccgcctggctgaccgcccaacgacccccgcccattgacgtcaatagtaacgccaatagggactttccattgacgtcaatgggtggagtatttacggtaaactgcccacttggcagtacatcaagtgtatcatatgccaagtacgccccctattgacgtcaatgacggtaaatggcccgcctggcattGtgcccagtacatgaccttatgggactttcctacttggcagtacatctacgtattagtcatcgctattaccatggtcgaggtgagccccacgttctgcttcactctccccatctcccccccctccccacccccaattttgtatttatttattttttaattattttgtgcagcgatgggggcggggggggggggggggcgcgcgccaggcggggcggggcggggcgaggggcggggcggggcgaggcggagaggtgcggcggcagccaatcagagcggcgcgctccgaaagtttccttttatggcgaggcggcggcggcggcggccctataaaaagcgaagcgcgcggcgggcgggagtcgctgcgacgctgccttcgccccgtgccccgctccgccgccgcctcgcgccgcccgccccggctctgactgaccgcgttactcccacaggtgagcgggcgggacggcccttctcctccgggctgtaattagctgagcaagaggtaagggtttaagggatggttggttggtggggtattaatgtttaattacctggagcacctgcctgaaatcactttttttcaggttGGaccggtgtaaaacgacggccagtcttaagctcgggccccaaataatgattttatttCgactgatagtgacctgttcgttgcaacaaattgatgagcaatgcttttttataatgccaactttgtataataaagttgttgccaccatgggcGCCACGAACTTCTCTCTGTTAGATTACAAGGACGACGATGACAAGtaaagatcttcccttttttttccacAGTCCGCCCCTCTCCCTCCCCCCCCCCTAACGTTACTGGCCGAAGCCGCTTGGAATAAGGCCGGTGTGCGTTTGTCTATATGTTATTTTCCACCATATTGCCGTCTTTTGGCAATGTGAGGGCCCGGAAACCTGGCCCTGTCTTCTTGACGAGCATTCCTAGGGGTCTTTCCCCTCTCGCCAAAGGAATGCAAGGTCTGTTGAATGTCGTGAAGGAAGCAGTTCCTCTGGAAGCTTCTTGAAGACAAACAACGTCTGTAGCGACCCTTTGCAGGCAGCGGAACCCCCCACCTGGCGACAGGTGCCTCTGCGGCCAAAAGCCACGTGTATAAGATACACCTGCAAAGGCGGCACAACCCCAGTGCCACGTTGTGAGTTGGATAGTTGTGGAAAGAGTCAAATGGCTCTCCTCAAGCGTATTCAACAAGGGGCTGAAGGATGCCCAGAAGGTACCCCATTGTATGGGATCTGATCTGGGGCCTCGGTaCACATGCTTTACATGTGTTTAGTCGAGGTTAAAAAAACGTCTAGGCCCCCCGAACCACGGGGACGTGGTTTTCCTTTGAAAAACACGATGATAAggatctgctagccac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gaattttaaccctagaaagataatcatattgtgacgtacgttaaagataatcatgcgtaaaattgacgcatgtgttttatcggtctgtatatcgaggtcccgtgaggcgtttgaatagatattaagttttattatatttacacttacatactaataataaattcaacaaacaattcttttacgtgacttttaagatttaactcaaacaaaaactcaaaatttcttctataaagtaacaaaactcaagtttgtacaaaaaagttgaacgagaaacgtaaaatgatataaatatcaatatattaaattagattttgcataaaaaacagactacataatactgtaaaacacaacatatgcagtcactatgaaCcaactacttagatggtattagtgacctgtagaattctaaCTAGAGCTCGCTGATCAGCCTCGACTGTGCCTTCTAGTTGCCAGCCATCTGTTGTTTGCCCCTCCCCCGTGCCTTCCTTGACCCTGGAAGGTGCCACTCCCACTGTCCTTTCCTAATAAAATGAGGAAATTGCATCGCATTGTCTGAGTAGGTGTCATTCTATTCTGGGGGGTGGGGTGGGGCAGGACAGCAAGGGGGAGGATTGGGAAGAgAATAGCAGGCATGCTGGGGAgcggccgcgatatcccctatagtgagtcgtattacatggtcatagctgtttcctggcagctctggcccgtgtctcaaaatctctgatgttacattgcacaagataaaaatatatcatcatgaacaataaaactgtctgcttacataaacagtaatacaaggggtgttatgagccatattcaacgggaaacgtcgaggccgcgattaaattccaacatggatgctgatttatatgggtataaatgggctcgcgataatgtcgggcaatcaggtgcgacaatctatcgcttgtatgggaagcccgatgcgccagagttgtttctgaaacatggcaaaggtagcgttgccaatgatgttacagatgagatggtcagactaaactggctgacggaatttatgcctcttccgaccatcaagcattttatccgtactcctgatgatgcatggttactcaccactgcgatccccgga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agagcattacgctgacttgacgggacggcgcaagctcatgaccaaaatcccttaacgtgagttacgcg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</w:t>
      </w:r>
    </w:p>
    <w:p w14:paraId="2DB37D94" w14:textId="77777777" w:rsidR="00A60FD5" w:rsidRDefault="00A60FD5" w:rsidP="00A60FD5">
      <w:pPr>
        <w:rPr>
          <w:rFonts w:ascii="Times New Roman" w:hAnsi="Times New Roman" w:cs="Times New Roman"/>
        </w:rPr>
      </w:pPr>
    </w:p>
    <w:p w14:paraId="59E56B22" w14:textId="77777777" w:rsidR="00A60FD5" w:rsidRPr="007F3053" w:rsidRDefault="00A60FD5" w:rsidP="00A60FD5">
      <w:pPr>
        <w:rPr>
          <w:rFonts w:ascii="Times New Roman" w:hAnsi="Times New Roman" w:cs="Times New Roman"/>
        </w:rPr>
      </w:pPr>
      <w:r w:rsidRPr="007F3053">
        <w:rPr>
          <w:rFonts w:ascii="Times New Roman" w:hAnsi="Times New Roman" w:cs="Times New Roman"/>
        </w:rPr>
        <w:t>pENTR2-L3-SfoI-EGFP-secNanoLuc-PBL-R1</w:t>
      </w:r>
    </w:p>
    <w:p w14:paraId="514BE56C" w14:textId="77777777" w:rsidR="00A60FD5" w:rsidRDefault="00A60FD5" w:rsidP="00A60FD5">
      <w:pPr>
        <w:rPr>
          <w:rFonts w:ascii="Times New Roman" w:hAnsi="Times New Roman" w:cs="Times New Roman"/>
        </w:rPr>
      </w:pPr>
      <w:r w:rsidRPr="00D91BE0">
        <w:rPr>
          <w:rFonts w:ascii="Times New Roman" w:hAnsi="Times New Roman" w:cs="Times New Roman"/>
        </w:rPr>
        <w:t>gagggcctatttcccatgattccttcatatttgcatatacgatacaaggctgttagagagataattggaattaatttgactgtaaacacaaagatattagtacaaaatacgtgacgtagaaagtaataatttcttgggtagtttgcagttttaaaattatgttttaaaatggactatcatatgcttaccgtaacttgaaagtatttcgatttcttggctttatatatcttGTGGAAAGGACGAAACACCggGTCTTCgaGAAGACctgttttagagctaGAAAtagcaagttaaaataaggctagtccgttatcaacttgaaaaagtggcaccgagtcggtgcTTTTTTgttttagagctagaaatagcaagttaaaataaggctagtccgtTTTTagcgcgtgcgccaattctgcagacaaatggctctagaggtacccgttacataacttacggtaaatggcccgcctggctgaccgcccaacgacccccgcccattgacgtcaatagtaacgccaatagggactttccattgacgtcaatgggtggagtatttacggtaaactgcccacttggcagtacatcaagtgtatcatatgccaagtacgccccctattgacgtcaatgacggtaaatggcccgcctggcattGtgcccagtacatgaccttatgggactttcctacttggcagtacatctacgtattagtcatcgctattaccatggtcgaggtgagccccacgttctgcttcactctccccatctcccccccctccccacccccaattttgtatttatttattttttaattattttgtgcagcgatgggggcggggggggggggggggcgcgcgccaggcggggcggggcggggcgaggggcggggcggggcgaggcggagaggtgcggcggcagccaatcagagcggcgcgctccgaaagtttccttttatggcgaggcggcggcggcggcggccctataaaaagcgaagcgcgcggcgggcgggagtcgctgcgacgctgccttcgccccgtgccccgctccgccgccgcctcgcgccgcccgccccggctctgactgaccgcgttactcccacaggtgagcgggcgggacggcccttctcctccgggctgtaattagctgagcaagaggtaagggtttaagggatggttggttggtggggtattaatgtttaattacctggagcacctgcctgaaatcactttttttcaggttGGaccggtgtaaaacgacggccagtcttaagctcgggccccaaataatgattttatttCgactgatagtgacctgttcgttgcaacaaattgatgagcaatgcttttttataatgccaactttgtataataaagttgttgccaccatgggcGCCACGAACTTCTCTCTGTTAAAGCAAGCAGGAGACGTGGAAGAAAACCCCGGTCCTgtt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GAGGGCAGGGGAAGTCTTCTAACATGCGGGGACGTGGAGGAAAATCCCGGCCCCATGAACTCCTTCTCCACAAGCGCCTTCGGTCCAGTTGCCTTCTCCCTGGGCCTGCTCCTGGTGTTGCCTGCTGCCTTCCCTGCCCCAGTCTTCACACTCGAAGATTTCGTTGGGGACTGGCGACAGACAGCCGGCTACAACCTGGACCAAGTCCTTGAACAGGGAGGTGTGTCCAGTTTGTTTCAGAATCTCGGGGTGTCCGTAACTCCGATCCAAAGGATTGTCCTGAGCGGTGAAAATGGGCTGAAGATCGACATCCATGTCATCATCCCGTATGAAGGTCTGAGCGGCGACCAAATGGGCCAGATCGAAAAAATTTTTAAGGTGGTGTACCCTGTGGATGATCATCACTTTAAGGTGATCCTGCACTATGGCACACTGGTAATCGACGGGGTTACGCCGAACATGATCGACTATTTCGGACGGCCGTATGAAGGCATCGCCGTGTTCGACGGCAAAAAGATCACTGTAACAGGGACCCTGTGGAACGGCAACAAAATTATCGACGAGCGCCTGATCAACCCCGACGGCTCCCTGCTGTTCCGAGTAACCATCAACGGAGTGACCGGCTGGCGGCTGTGCGAACGCATTCTGGCTTAAccctagaaagataatcatattgtgacgtacgttaaagataatcatgcgtaaaattgacgcatgtgttttatcggtctgtatatcgaggtcccgtgaggcgtttgaatagatattaagttttattatatttacacttacatactaataataaattcaacaaacaattcttttacgtgacttttaagatttaactcaaacaaaaactcaaaatttcttctataaagtaacaaaactcaagtttgtacaaaaaagttgaacgagaaacgtaaaatgatataaatatcaatatattaaattagattttgcataaaaaacagactacataatactgtaaaacacaacatatgcagtcactatgaatcaactacttagatggtattagtgacctgtagaattctaaCTAGAGCTCGCTGATCAGCCTCGACTGTGCCTTCTAGTTGCCAGCCATCTGTTGTTTGCCCCTCCCCCGTGCCTTCCTTGACCCTGGAAGGTGCCACTCCCACTGTCCTTTCCTAATAAAATGAGGAAATTGCATCGCATTGTCTGAGTAGGTGTCATTCTATTCTGGGGGGTGGGGTGGGGCAGGACAGCAAGGGGGAGGATTGGGAAGAgAATAGCAGGCATGCTGGGGAgcggccgcgatatcccctatagtgagtcgtattacatggtcatagctgtttcctggcagctctggcccgtgtctcaaaatctctgatgttacattgcacaagataaaaatatatcatcatgaacaataaaactgtctgcttacataaacagtaatacaaggggtgttatgagccatattcaacgggaaacgtcgaggccgcgattaaattccaacatggatgctgatttatatgggtataaatgggctcgcgataatgtcgggcaatcaggtgcgacaatctatcgcttgtatgggaagcccgatgcgccagagttgtttctgaaacatggcaaaggtagcgttgccaatgatgttacagatgagatggtcagactaaactggctgacggaatttatgcctcttccgaccatcaagcattttatccgtactcctgatgatgcatggttactcaccactgcgatccccgga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agagcattacgctgacttgacgggacggcgcaagctcatgaccaaaatcccttaacgtgagttacgcg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</w:t>
      </w:r>
    </w:p>
    <w:p w14:paraId="67AD338D" w14:textId="77777777" w:rsidR="00A60FD5" w:rsidRDefault="00A60FD5" w:rsidP="00A60FD5">
      <w:pPr>
        <w:rPr>
          <w:rFonts w:ascii="Times New Roman" w:hAnsi="Times New Roman" w:cs="Times New Roman"/>
        </w:rPr>
      </w:pPr>
    </w:p>
    <w:p w14:paraId="7A9FA7D3" w14:textId="3E84373B" w:rsidR="00A60FD5" w:rsidRDefault="00A60FD5" w:rsidP="00A60FD5">
      <w:pPr>
        <w:rPr>
          <w:rFonts w:ascii="Times New Roman" w:hAnsi="Times New Roman" w:cs="Times New Roman"/>
        </w:rPr>
      </w:pPr>
      <w:r w:rsidRPr="00865032">
        <w:rPr>
          <w:rFonts w:ascii="Times New Roman" w:hAnsi="Times New Roman" w:cs="Times New Roman"/>
        </w:rPr>
        <w:t>p</w:t>
      </w:r>
      <w:r w:rsidR="00994EC2">
        <w:rPr>
          <w:rFonts w:ascii="Times New Roman" w:hAnsi="Times New Roman" w:cs="Times New Roman"/>
        </w:rPr>
        <w:t>UC-</w:t>
      </w:r>
      <w:r w:rsidRPr="00865032">
        <w:rPr>
          <w:rFonts w:ascii="Times New Roman" w:hAnsi="Times New Roman" w:cs="Times New Roman"/>
        </w:rPr>
        <w:t>DEST-hSOX2-EGFP-PuroTK</w:t>
      </w:r>
    </w:p>
    <w:p w14:paraId="59F6304E" w14:textId="77777777" w:rsidR="00A60FD5" w:rsidRDefault="00A60FD5" w:rsidP="00A60FD5">
      <w:pPr>
        <w:rPr>
          <w:rFonts w:ascii="Times New Roman" w:hAnsi="Times New Roman" w:cs="Times New Roman"/>
        </w:rPr>
      </w:pPr>
      <w:r w:rsidRPr="00865032">
        <w:rPr>
          <w:rFonts w:ascii="Times New Roman" w:hAnsi="Times New Roman" w:cs="Times New Roman"/>
        </w:rPr>
        <w:t>cccagtcacgacgttgtaaaacgacggccagtgccaagcttgcatgcctgcaggtcgggatatctgaattatcaactttgtataataaagttgttgccaccatgggcAACTTTTGTCGGAGACGGAGAAGCGGCCGTTCATCGACGAGGCTAAGCGGCTGCGAGCGCTGCACATGAAGGAGCACCCGGATTATAAATACCGGCCCCGGCGGAAAACCAAGACGCTCATGAAGAAGGATAAGTACACGCTGCCCGGCGGGCTGCTGGCCCCCGGCGGCAATAGCATGGCGAGCGGGGTCGGGGTGGGCGCCGGCCTGGGCGCGGGCGTGAACCAGCGCATGGACAGTTACGCGCACATGAACGGCTGGAGCAACGGCAGCTACAGCATGATGCAGGACCAGCTGGGCTACCCGCAGCACCCGGGCCTCAATGCGCACGGCGCAGCGCAGATGCAGCCCATGCACCGCTACGACGTGAGCGCCCTGCAGTACAACTCCATGACCAGCTCGCAGACCTACATGAACGGCTCGCCCACCTACAGCATGTCCTACTCGCAGCAGGGCACCCCTGGCATGGCTCTTGGCTCCATGGGTTCGGTGGTCAAGTCCGAGGCCAGCTCCAGCCCCCCTGTGGTTACCTCTTCCTCCCACTCCAGGGCGCCCTGCCAGGCCGGGGACCTCCGGGACATGATCAGCATGTATCTCCCCGGCGCCGAGGTGCCGGAACCCGCCGCCCCCAGCAGACTTCACATGTCCCAGCACTACCAGAGCGGCCCGGTGCCCGGCACGGCCATTAACGGCACACTGCCCCTCTCACACATGGCCACGAACTTCTCTCTGTTAAAGCAAGCAGGAGACGTGGAAGAAAACCCCGGTCCTgtt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gaattttaaccctagaaagataatcatattgtgacgtacgttaaagataatcatgcgtaaaattgacgcatgtgttttatcggtctgtatatcgaggtcccgtgaggcgtttgaatagatattaagttttattatatttacacttacatactaataataaattcaacaaacaattcttttacgtgacttttaagatttaactcaaacaaaaactcaaaatttcttctataaagtaacaaaactcaagtttgtacaaaaaagcaggaattctaccgggtaggggaggcgcttttcccaaggcagtctggagcatgcgctttagcagccccgctgggcacttggcgctacacaagtggcctctggcctcgcacacattccacatccaccggtaggcgccaaccggctccgttctttggtggccccttcgcgccaccttctactcctcccctagtcaggaagttcccccccgccccgcagctcgcgtcgtgcaggacgtgacaaatggaagtagcacgtctcactagtctcgtgcagatggacagcaccgctgagcaatggaagcgggtaggcctttggggcagcggccaatagcagctttgctccttcgctttctgggctcagaggctgggaaggggtgggtccgggggcgggctcaggggcgggctcaggggcggggcgggcgcccgaaggtcctccggaggcccggcattctgcacgcttcaaaagcgcacgtctgccgcgctgttctcctcttcctcatctccgggcctttcgaccgatcatcaagcttgatcctcatgaccgagtacaagcccacggtgcgcctcgccacccgcgacgacgtccccagggccgtacgcaccctcgccgccgcgttcgccgactaccccgccacgcgccacaccgtcgatccggaccgccacatcgagcgggtcaccgagctgcaagaactcttcctcacgcgcgtcgggctcgacatcggcaaggtgtgggtcgcggacgacggcgccgcggtggcggtctggaccacgccggagagcgtcgaagcgggggcggtgttcgccgagatcggcccgcgcatggccgagttgagcggttcccggctggccgcgcagcaacagatggaaggcctcctggcgccgcaccggcccaaggagcccgcgtggttcctggccaccgtcggcgtctcgcccgaccaccagggcaagggtctgggcagcgccgtcgtgctccccggagtggaggcggccgagcgcgccggggtgcccgccttcctggagacctccgcgccccgcaacctccccttctacgagcggctcggcttcaccgtcaccgccgacgtcgaggtgcccgaaggaccgcgcacctggtgcatgacccgcaagcccggtgccggatccatgcccacgctactgcgggtttatatagacggtccccacgggatggggaaaaccaccaccacgcaactgctggtggccctgggttcgcgcgacgatatcgtctacgtacccgagccgatgacttactggcgggtgctgggggcttccgagacaatcgcgaacatctacaccacacaacaccgcctcgaccagggtgagatatcggccggggacgcggcggtggtaatgacaagcgcccagataacaatgggcatgccttatgccgtgaccgacgccgttctggctcctcatatcgggggggaggctgggagctcacatgccccgcccccggccctcaccctcatcttcgaccgccatcccatcgccgccctcctgtgctacccggccgcgcggtaccttatgggcagcatgaccccccaggccgtgctggcgttcgtggccctcatcccgccgaccttgcccggcaccaacatcgtgcttggggcccttccggaggacagacacatcgaccgcctggccaaacgccagcgccccggcgagcggctggacctggctatgctggctgcgattcgccgcgtttacgggctacttgccaatacggtgcggtatctgcagtgcggcgggtcgtggcgggaggactggggacagctttcggggacggccgtgccgccccagggtgccgagccccagagcaacgcgggcccacgaccccatatcggggacacgttatttaccctgtttcgggcccccgagttgctggcccccaacggcgacctgtataacgtgtttgcctgggccttggacgtcttggccaaacgcctccgttccatgcacgtctttatcctggattacgaccaatcgcccgccggctgccgggacgccctgctgcaacttacctccgggatggtccagacccacgtcaccacccccggctccataccgacgatatgcgacctggcgcgcacgtttgcccgggagatgggggaggctaactgagctctagcttatcgactcgccgatagtggaaaccgacgccccagcactcgtccgagggcaaaggaatagtcgagaaattgatgatctattaaacaataaagatgtccacatggaagtttttcctgtcatactttgttaagaagggtgagaacagagtacctacattttgaatggaaggattggagctacgggggtgggggtggggtgggattagataaatgcctgctctttactgaaggctctttactattgctttatgataatgtttcatagttggatatcataatttaaacaagcaaaaccaaattaagggccagctcattcctcccactcatgatctatagatcctctagagtcgagggctgcagcagctttcttgtacaaagtgggatatctataacaagaaaatatatatataataagttatcacgtaagtagaacatgaaataacaatataattatcgtatgagttaaatcttaaaagtcacgtaaaagataatcatgcgtcattttgactcacgcggtcgttatagttcaaaatcagtgacacttaccgcattgacaagcacgcctcacgggagctccaagcggcgactgagatgtcctaaatgcacagcgacggattcgcgctatttagaaagagagagcaatatttcaagaatgcatgcgtcaattttacgcagactatctttctagggttaaTGAGGGttGGACAGCGAACTGGAGGGGGGAGAAATTTTCAAAGAAAAACGAGGGAAATGGGAGGGGTGCAAAAGAGGAGAGTAAGAAACAGCATGGAGAAAACCCGGTACGCTCAAAAAGAAAAAGGAAAAAAAAAAATCCCATCACCCACAGCAAATGACAGCTGCAAAAGAGAACACCAATCCCATCCACACTCACGCAAAAACCGCGATGCCGACAAGAAAACTTTTATGAGAGAGATCCTGGACTTCTTTTTGGGGGACTATTTTTGTACAGAGAAAACCTGGGGAGGGTGGGGAGGGCGGGGGAATGGACCTTGTATAGATCTGGAGGAAAGAAAGCTACGAAAAACTTTTTAAAAGTTCTAGTGGTACGGTAGGAGCTTTGCAGGAAGTTTGCAAAAGTCTTTACCAATAATATTTAGAGCTAGTCTCCAAGCGACGAAAAAAATGTTTTAATATTTGCAAGCAACTTTTGTACAGTATTTATCGAGATAAACATGGCAATCAAAATGTCCATTGTTTATAAGCTGAGAATTTGCCAATATTTTTCAAGGAGAGGCTTCTTGCTGAATTTTGATTCTGCAGCTGAAATTTAGGACAGTTGCAAACGTGAAAAGaacaacttttctatacaaagttgatagcttgatatcaatgactctagaggatccccgggtaccgagctcgaatt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</w:t>
      </w:r>
    </w:p>
    <w:p w14:paraId="54A7F47B" w14:textId="77777777" w:rsidR="00A60FD5" w:rsidRDefault="00A60FD5" w:rsidP="00A60FD5">
      <w:pPr>
        <w:rPr>
          <w:rFonts w:ascii="Times New Roman" w:hAnsi="Times New Roman" w:cs="Times New Roman"/>
        </w:rPr>
      </w:pPr>
    </w:p>
    <w:p w14:paraId="4A5AEBD9" w14:textId="42F091B4" w:rsidR="00A60FD5" w:rsidRDefault="00A60FD5" w:rsidP="00A60FD5">
      <w:pPr>
        <w:rPr>
          <w:rFonts w:ascii="Times New Roman" w:hAnsi="Times New Roman" w:cs="Times New Roman"/>
        </w:rPr>
      </w:pPr>
      <w:r w:rsidRPr="00012148">
        <w:rPr>
          <w:rFonts w:ascii="Times New Roman" w:hAnsi="Times New Roman" w:cs="Times New Roman"/>
        </w:rPr>
        <w:t>p</w:t>
      </w:r>
      <w:r w:rsidR="00994EC2">
        <w:rPr>
          <w:rFonts w:ascii="Times New Roman" w:hAnsi="Times New Roman" w:cs="Times New Roman"/>
        </w:rPr>
        <w:t>UC-</w:t>
      </w:r>
      <w:r w:rsidRPr="00012148">
        <w:rPr>
          <w:rFonts w:ascii="Times New Roman" w:hAnsi="Times New Roman" w:cs="Times New Roman"/>
        </w:rPr>
        <w:t>DEST-hPROX1-tdTomato-PuroTK</w:t>
      </w:r>
    </w:p>
    <w:p w14:paraId="1D16C385" w14:textId="77777777" w:rsidR="00A60FD5" w:rsidRDefault="00A60FD5" w:rsidP="00A60FD5">
      <w:pPr>
        <w:rPr>
          <w:rFonts w:ascii="Times New Roman" w:hAnsi="Times New Roman" w:cs="Times New Roman"/>
        </w:rPr>
      </w:pPr>
      <w:r w:rsidRPr="00012148">
        <w:rPr>
          <w:rFonts w:ascii="Times New Roman" w:hAnsi="Times New Roman" w:cs="Times New Roman"/>
        </w:rPr>
        <w:t>cccagtcacgacgttgtaaaacgacggccagtgccaagcttgcatgcctgcaggtcgggatatctgaattatcaactttgtataataaagttgttgccaccatgggcGCATCTGAGTCAACAATCCTCTGAGACAAACAGATAACTGAGATTTTAGAAGATTTTCTTCATTTAAAGCTTGGGTTTAATTTATAAAGAAGCCCAACTATTTGTTATTCTATTTTGAGAACGTATTTTGTTTTCATCATGGCAATCAAAAAGAAATAGGATTCAAATTCTGAAAAAATAATTGGAGACTTTCTTCTGGATAGCACTTATTTAATAAAGTGAGGAATCCCAAAAGTCACATCCCATATTCCTATCCTAATATCCACAATGAAATCCCAGTTTTTCAATAGGTCTGCGTTGGATCTTTCATACACTCTTCTTAAAACAAAGCTGTCAACCCCACATCACAATGCTTCTATATATAATGACTTTACATTAAAAGAATAGAAGCCAGCTATTTTTAGAAAATGCAGGTGCCATGTAAGCCCCTTTCTGCAAGAATGATCTTAGCTCAGTTTCCTTGGAATAACTGTAGACTTGAAACTGAAAACTTTATTAATGCCATTGTCTCCTTGTATCAGCAGGTTCCAGAGAGATTCCTGGAAGTTGCTCAGATCACATTACGGGAGTTTTTCAATGCCATTATCGCAGGCAAAGATGTTGATCCTTCCTGGAAGAAGGCCATATACAAGGTCATCTGCAAGCTGGATAGTGAAGTCCCTGAGATTTTCAAATCCCCGAACTGCCTACAAGAGCTGCTTCATGAGGCCACGAACTTCTCTCTGTTAAAGCAAGCAGGAGACGTGGAAGAAAACCCCGGTCCTgttAGCAAGGGCGAGGAGGTCATCAAAGAGTTCATGCGCTTCAAGGTGCGCATGGAGGGCTCCATGAACGGCCACGAGTTCGAGATCGAGGGCGAGGGCGAGGGCCGCCCCTACGAGGGCACCCAGACCGCCAAGCTGAAGGTGACCAAGGGCGGCCCCCTGCCCTTCGCCTGGGACATCCTGTCCCCCCAGTTCATGTACGGCTCCAAGGCGTACGTGAAGCACCCCGCCGACATCCCCGATTACAAGAAGCTGTCCTTCCCCGAGGGCTTCAAGTGGGAGCGCGTGATGAACTTCGAGGACGGCGGTCTGGTGACCGTGACCCAGGACTCCTCCCTGCAGGACGGCACGCTGATCTACAAGGTGAAGATGCGCGGCACCAACTTCCCCCCCGACGGCCCCGTAATGCAGAAaAAGACCATGGGCTGGGAGGCCTCCACCGAGCGCCTGTACCCCCGCGACGGCGTGCTGAAGGGCGAGATCCACCAGGCCCTGAAGCTGAAGGACGGCGGCCACTACCTGGTGGAGTTCAAGACCATCTACATGGCCAAGAAGCCCGTGCAACTGCCCGGCTACTACTACGTGGACACCAAGCTGGACATCACCTCCCACAACGAGGACTACACCATCGTGGAACAGTACGAGCGCTCCGAGGGCCGCCACCACCTGTTCCTGGGGCATGGCACCGGCAGCACCGGCAGCGGCAGCTCCGGCACCGCCTCCTCCGAGGACAACAACATGGCCGTCATCAAAGAGTTCATGCGCTTCAAGGTGCGCATGGAGGGCTCCATGAACGGCCACGAGTTCGAGATCGAGGGCGAGGGCGAGGGCCGCCCCTACGAGGGCACCCAGACCGCCAAGCTGAAGGTGACCAAGGGCGGCCCCCTGCCCTTCGCCTGGGACATCCTGTCCCCCCAGTTCATGTACGGCTCCAAGGCGTACGTGAAGCACCCCGCCGACATCCCCGATTACAAGAAGCTGTCCTTCCCCGAGGGCTTCAAGTGGGAGCGCGTGATGAACTTCGAGGACGGCGGTCTGGTGACCGTGACCCAGGACTCCTCCCTGCAGGACGGCACGCTGATCTACAAGGTGAAGATGCGCGGCACCAACTTCCCCCCCGACGGCCCCGTAATGCAGAAaAAGACCATGGGCTGGGAGGCCTCCACCGAGCGCCTGTACCCCCGCGACGGCGTGCTGAAGGGCGAGATCCACCAGGCCCTGAAGCTGAAGGACGGCGGCCACTACCTGGTGGAGTTCAAGACCATCTACATGGCCAAGAAGCCCGTGCAACTGCCCGGCTACTACTACGTGGACACCAAGCTGGACATCACCTCCCACAACGAGGACTACACCATCGTGGAACAGTACGAGCGCTCCGAGGGCCGCCACCACCTGTTCCTGTACGGCATgGACGAGCTGTACAAGgaattttaaccctagaaagataatcatattgtgacgtacgttaaagataatcatgcgtaaaattgacgcatgtgttttatcggtctgtatatcgaggtcccgtgaggcgtttgaatagatattaagttttattatatttacacttacatactaataataaattcaacaaacaattcttttacgtgacttttaagatttaactcaaacaaaaactcaaaatttcttctataaagtaacaaaactcaagtttgtacaaaaaagcaggaaCGGCAATAAAAAGACAGAATAAAACGCACGGGTGTTGGGTCGTTTGTTCttctaccgggtaggggaggcgcttttcccaaggcagtctggagcatgcgctttagcagccccgctgggcacttggcgctacacaagtggcctctggcctcgcacacattccacatccaccggtaggcgccaaccggctccgttctttggtggccccttcgcgccaccttctactcctcccctagtcaggaagttcccccccgccccgcagctcgcgtcgtgcaggacgtgacaaatggaagtagcacgtctcactagtctcgtgcagatggacagcaccgctgagcaatggaagcgggtaggcctttggggcagcggccaatagcagctttgctccttcgctttctgggctcagaggctgggaaggggtgggtccgggggcgggctcaggggcgggctcaggggcggggcgggcgcccgaaggtcctccggaggcccggcattctgcacgcttcaaaagcgcacgtctgccgcgctgttctcctcttcctcatctccgggcctttcgaccgatcatcaagcttgatcctcatgaccgagtacaagcccacggtgcgcctcgccacccgcgacgacgtccccagggccgtacgcaccctcgccgccgcgttcgccgactaccccgccacgcgccacaccgtcgatccggaccgccacatcgagcgggtcaccgagctgcaagaactcttcctcacgcgcgtcgggctcgacatcggcaaggtgtgggtcgcggacgacggcgccgcggtggcggtctggaccacgccggagagcgtcgaagcgggggcggtgttcgccgagatcggcccgcgcatggccgagttgagcggttcccggctggccgcgcagcaacagatggaaggcctcctggcgccgcaccggcccaaggagcccgcgtggttcctggccaccgtcggcgtctcgcccgaccaccagggcaagggtctgggcagcgccgtcgtgctccccggagtggaggcggccgagcgcgccggggtgcccgccttcctggagacctccgcgccccgcaacctccccttctacgagcggctcggcttcaccgtcaccgccgacgtcgaggtgcccgaaggaccgcgcacctggtgcatgacccgcaagcccggtgccggatccatgcccacgctactgcgggtttatatagacggtccccacgggatggggaaaaccaccaccacgcaactgctggtggccctgggttcgcgcgacgatatcgtctacgtacccgagccgatgacttactggcgggtgctgggggcttccgagacaatcgcgaacatctacaccacacaacaccgcctcgaccagggtgagatatcggccggggacgcggcggtggtaatgacaagcgcccagataacaatgggcatgccttatgccgtgaccgacgccgttctggctcctcatatcgggggggaggctgggagctcacatgccccgcccccggccctcaccctcatcttcgaccgccatcccatcgccgccctcctgtgctacccggccgcgcggtaccttatgggcagcatgaccccccaggccgtgctggcgttcgtggccctcatcccgccgaccttgcccggcaccaacatcgtgcttggggcccttccggaggacagacacatcgaccgcctggccaaacgccagcgccccggcgagcggctggacctggctatgctggctgcgattcgccgcgtttacgggctacttgccaatacggtgcggtatctgcagtgcggcgggtcgtggcgggaggactggggacagctttcggggacggccgtgccgccccagggtgccgagccccagagcaacgcgggcccacgaccccatatcggggacacgttatttaccctgtttcgggcccccgagttgctggcccccaacggcgacctgtataacgtgtttgcctgggccttggacgtcttggccaaacgcctccgttccatgcacgtctttatcctggattacgaccaatcgcccgccggctgccgggacgccctgctgcaacttacctccgggatggtccagacccacgtcaccacccccggctccataccgacgatatgcgacctggcgcgcacgtttgcccgggagatgggggaggctaactgagctctagcttatcgactcgccgatagtggaaaccgacgccccagcactcgtccgagggcaaaggaatagtcgagaaattgatgatctattaaacaataaagatgtccacatggaagtttttcctgtcatactttgttaagaagggtgagaacagagtacctacattttgaatggaaggattggagctacgggggtgggggtggggtgggattagataaatgcctgctctttactgaaggctctttactattgctttatgataatgtttcatagttggatatcataatttaaacaagcaaaaccaaattaagggccagctcattcctcccactcatgatctatagatcctctagagtcgagggctgcagcagctttcttgtacaaagtgggatatctataacaagaaaatatatatataataagttatcacgtaagtagaacatgaaataacaatataattatcgtatgagttaaatcttaaaagtcacgtaaaagataatcatgcgtcattttgactcacgcggtcgttatagttcaaaatcagtgacacttaccgcattgacaagcacgcctcacgggagctccaagcggcgactgagatgtcctaaatgcacagcgacggattcgcgctatttagaaagagagagcaatatttcaagaatgcatgcgtcaattttacgcagactatctttctagggttaaTAGAAATTTCAACAACTCTTTTTGAATGTATGAAGAGTAGCAGTCCCCTTTaaATGTCCAAGTTATATGTGTCTAGATTTTGATTTCATATATATGTGTATGGGAGGCATGGATATGTTATGAAATCAGCTGGTAATTCCTCCTCATCACGTTTCTCTCATTTTCTTTTGTTTTCCATTGCAAGGGGATGGTTGTTTTCTTTCTGCCTTTAGTTTGCTTTTGCCCAAGGCCCTTAACATTTGGACACTTAAAATAGGGTTAATTTTCAGGGAAAAAGAATGTTGGCGTGTGTAAAGTCTCTATTAGCAATGAAGGGAATTTGTTAACGATGCATCCACTTGATTGATGACTTATTGCAAATGGCGGTTGGCTGAGGAAAACCCATGACACAGCACAACTCTACAGACAGTGATGTGTCTCTTGTTTCTACTGCTAAGAAGGTCTGAAAATTTAATGAAACCACTTCATACATTTAAGTATTTTGTTTGGTTTGAACTCAATCAGTAGCTTTTCCTTACATGTTTAAAAATAATTCCAATGACAGATGAGCAGCTCACTTTTCCAAAGTACCCCAAAAGGCCAAATTAAAAAAGAAAAATAATCACTCTCAAGCCTTGTCTAAGAAAAGAGGCAAACTCTGAAAGTCGTACCAGTTTCTTCTGGAGGCAAAGCAATTTTGCACAAAACCAGCTCTCTCAAGATGAGACTAGAAATTCATACCTGGTCTTGTAGCCACCaacaacttttctatacaaagttgatagcttgatatcaatgactctagaggatccccgggtaccgagctcgaatt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</w:t>
      </w:r>
    </w:p>
    <w:p w14:paraId="0D577712" w14:textId="77777777" w:rsidR="00A60FD5" w:rsidRDefault="00A60FD5" w:rsidP="00A60FD5">
      <w:pPr>
        <w:rPr>
          <w:rFonts w:ascii="Times New Roman" w:hAnsi="Times New Roman" w:cs="Times New Roman"/>
        </w:rPr>
      </w:pPr>
    </w:p>
    <w:p w14:paraId="6F7FB864" w14:textId="42EE4FF9" w:rsidR="00A60FD5" w:rsidRDefault="00A60FD5" w:rsidP="00A60F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</w:t>
      </w:r>
      <w:r w:rsidR="00994EC2">
        <w:rPr>
          <w:rFonts w:ascii="Times New Roman" w:hAnsi="Times New Roman" w:cs="Times New Roman"/>
        </w:rPr>
        <w:t>UC-</w:t>
      </w:r>
      <w:r>
        <w:rPr>
          <w:rFonts w:ascii="Times New Roman" w:hAnsi="Times New Roman" w:cs="Times New Roman"/>
        </w:rPr>
        <w:t>DEST-cjBLIMP1</w:t>
      </w:r>
      <w:r w:rsidRPr="00BB4678">
        <w:rPr>
          <w:rFonts w:ascii="Times New Roman" w:hAnsi="Times New Roman" w:cs="Times New Roman"/>
        </w:rPr>
        <w:t>-Venus-HygTK</w:t>
      </w:r>
    </w:p>
    <w:p w14:paraId="11D1BFC7" w14:textId="77777777" w:rsidR="00A60FD5" w:rsidRDefault="00A60FD5" w:rsidP="00A60FD5">
      <w:pPr>
        <w:rPr>
          <w:rFonts w:ascii="Times New Roman" w:hAnsi="Times New Roman" w:cs="Times New Roman"/>
        </w:rPr>
      </w:pPr>
      <w:r w:rsidRPr="00BB4678">
        <w:rPr>
          <w:rFonts w:ascii="Times New Roman" w:hAnsi="Times New Roman" w:cs="Times New Roman"/>
        </w:rPr>
        <w:t>cccagtcacgacgttgtaaaacgacggccagtgccaagcttgcatgcctgcaggtcgggatatctgaattatcaactttgtataataaagttgttgccaccatgggcgtctcccttccctgctgtctctctgctctgcactgtaggtctgccacaagcgatttagtagcaccagcaatctcaagacccacctgcgactccattctggagagaaaccgtaccagtgcaaggtgtgccctgccaagttcacccagttcgtgcacctgaaactgcacaagcgcctgcacacccgggagcggccccacaagtgcgcccagtgccacaagaactacatccatctctgtagcctcaaggttcacctgaaggggaactgccctgtagccccagcccctgggctgcccttggaagacctgacccgaatcaatgaagaaattgagaagtttgacatcagcgacaatgccgaccggcttgaggacgtggaggatgacatcagtgtggtctctgtcgtggagaaggaaattctggccatggtcagaaaagagaaagaagaaactggcctgaaagtgtctttgcaaagaaacatggggaatggactcctctcctcagggtgtggcctttacgagtcatcagatctgcccctcatgaagttgcctcccagcaacccgctacctctggtacctgtaaaggtcaaacaagaaacagtcgaaccaatggatcctGCCACGAACTTCTCTCTGTTAAAGCAAGCAGGAGACGTGGAAGAAAACCCCGGTCCTgttAGCAAGGGCGAGGAGCTGTTCACCGGGGTGGTGCCCATCCTGGTCGAGCTGGACGGCGACGTAAACGGCCACAAGTTCAGCGTGTCCGGCGAGGGCGAGGGCGATGCCACCTACGGCAAGCTGACCCTGAAGCTGATCTGCACCACCGGCAAGCTGCCCGTGCCCTGGCCCACCCTCGTGACCACCCTGGGCTACGGCCTGCAGTGCTTCGCCCGCTACCCCGACCACATGAAGCAGCACGACTTCTTCAAGTCCGCCATGCCCGAAGGCTACGTCCAGGAGCGCACCATCTTCTTCAAGGACGACGGCAACTACAAGACCCGCGCCGAGGTGAAGTTCGAGGGCGACACCCTGGTGAACCGCATCGAGCTGAAGGGCATCGACTTCAAGGAGGACGGCAACATCCTGGGGCACAAGCTGGAGTACAACTACAACAGCCACAACGTCTATATCACCGCCGACAAGCAGAAGAACGGCATCAAGGCCAACTTCAAGATCCGCCACAACATCGAGGACGGCGGCGTGCAGCTCGCCGACCACTACCAGCAGAACACCCCCATCGGCGACGGCCCCGTGCTGCTGCCCGACAACCACTACCTGAGCTACCAGTCCAAGCTGAGCAAAGACCCCAACGAGAAGCGCGATCACATGGTCCTGCTGGAGTTCGTGACCGCCGCCGGGATCACTCTCGGCATGGACGAGCTGTACAAGgaattttaaccctagaaagataatcatattgtgacgtacgttaaagataatcatgcgtaaaattgacgcatgtgttttatcggtctgtatatcgaggtcccgtgaggcgtttgaatagatattaagttttattatatttacacttacatactaataataaattcaacaaacaattcttttacgtgacttttaagatttaactcaaacaaaaactcaaaatttcttctataaagtaacaaaactcaagtttgtacaaaaaagcagaattctaccgggtaggggaggcgcttttcccaaggcagtctggagcatgcgctttagcagccccgctgggcacttggcgctacacaagtggcctctggcctcgcacacattccacatccaccggtaggcgccaaccggctccgttctttggtggccccttcgcgccaccttctactcctcccctagtcaggaagttcccccccgccccgcagctcgcgtcgtgcaggacgtgacaaatggaagtagcacgtctcactagtctcgtgcagatggacagcaccgctgagcaatggaagcgggtaggcctttggggcagcggccaatagcagctttgctccttcgctttctgggctcagaggctgggaaggggtgggtccgggggcgggctcaggggcgggctcaggggcggggcgggcgcccgaaggtcctccggaggcccggcattctgcacgcttcaaaagcgcacgtctgccgcgctgttctcctcttcctcatctccgggcctttcgaccgatcatcaagcttgatcctcatgaaaaagcctgaactcaccgcgacgtctgtcgagaagtttctgatcgaaaagttcgacagcgtctccgacctgatgcagctctcggagggcgaagaatctcgtgctttcagcttcgatgtaggagggcGtggatatgtcctgcgggtaaatagctgcgccgatggtttctacaaagatcgttatgtttatcggcactttgcatcggccgcgctcccgattccggaagtgcttgacattggggaattcagcgagagcctgacctattgcatctcccgccgtgcacagggtgtcacgttgcaagacctgcctgaaaccgaactgcccgctgttctgcagccggtcgcggaggcc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gcggctccgggcgtatatgctccccattggtcttgaccaactctatcagagcttggttgacggcaatttcgatgatgcagcttgggcgcagggtcgatgcgacgcaatcgtccgatccggagccgggactgtcgggcgtacacaaatcgcccgcagaagcgcggccgtctggaccgatggctgtgtagaagtcgcgtctgcgttcgaccaggctgcgcgttctcgcggccatagcaaccgacgtacggcgttgcgccctcgccggcagcaagaagccacggaagtccgcccggagcagaaaatgcccacgctactgcgggtttatatagacggtccccacgggatggggaaaaccaccaccacgcaactgctggtggccctgggttcgcgcgacgatatcgtctacgtacccgagccgatgacttactggcgggtgctgggggcttccgagacaatcgcgaacatctacaccacacaacaccgcctcgaccagggtgagatatcggccggggacgcggcggtggtaatgacaagcgcccagataacaatgggcatgccttatgccgtgaccgacgccgttctggctcctcatatcgggggggaggctgggagctcacatgccccgcccccggccctcaccctcatcttcgaccgccatcccatcgccgccctcctgtgctacccggccgcgcggtaccttatgggcagcatgaccccccaggccgtgctggcgttcgtggccctcatcccgccgaccttgcccggcaccaacatcgtgcttggggcccttccggaggacagacacatcgaccgcctggccaaacgccagcgccccggcgagcggctggacctggctatgctggctgcgattcgccgcgtttacgggctacttgccaatacggtgcggtatctgcagtgcggcgggtcgtggcgggaggactggggacagctttcggggacggccgtgccgccccagggtgccgagccccagagcaacgcgggcccacgaccccatatcggggacacgttatttaccctgtttcgggcccccgagttgctggcccccaacggcgacctgtataacgtgtttgcctgggccttggacgtcttggccaaacgcctccgttccatgcacgtctttatcctggattacgaccaatcgcccgccggctgccgggacgccctgctgcaacttacctccgggatggtccagacccacgtcaccacccccggctccataccgacgatatgcgacctggcgcgcacgtttgcccgggagatgggggaggctaactgagctctagcttatcgactcgccgatagtggaaaccgacgccccagcactcgtccgagggcaaaggaatagtcgagaaattgatgatctattaaacaataaagatgtccacatggaagtttttcctgtcatactttgttaagaagggtgagaacagagtacctacattttgaatggaaggattggagctacgggggtgggggtggggtgggattagataaatgcctgctctttactgaaggctctttactattgctttatgataatgtttcatagttggatatcataatttaaacaagcaaaaccaaattaagggccagctcattcctcccactcatgatctatagatcctctagagtcgagggctgcagcagctttcttgtacaaagtgggatatctataacaagaaaatatatatataataagttatcacgtaagtagaacatgaaataacaatataattatcgtatgagttaaatcttaaaagtcacgtaaaagataatcatgcgtcattttgactcacgcggtcgttatagttcaaaatcagtgacacttaccgcattgacaagcacgcctcacgggagctccaagcggcgactgagatgtcctaaatgcacagcgacggattcgcgctatttagaaagagagagcaatatttcaagaatgcatgcgtcaattttacgcagactatctttctagggttaataagattttccgaaaacacttgttttgtttcttaagttatgacttggtgagtcagggtgcctgtaggaagttgcttgtacataattccagctctgcaaagctctcttgatagcaaatggtttcccctcacctctggaattaaagaaggaactccaaagttactgaaatctcagggcatgaacaaggcaaaggccatatatatatatacttatttactcccatgtctatatatttgcccctgtgtattttgaatatttgtgtggatatgtttgcatagccttcccattactgagactattgcctagtcataattattttttcaatgataatccttcataatttattatacaatttatcattcagaaagcaataattaaaaaagtttacaataactggaaagattccttgtaatttgagtatcaatgtatttttgtcttgtggccattctttgtagataatttctgcacatctctataagtacctaagatttagttaaacaaatctatgacttcagtcaacctctctctctctaataaacaacttttctatacaaagttgatagcttgatatcaatgactctagaggatccccgggtaccgagctcgaatt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</w:t>
      </w:r>
    </w:p>
    <w:p w14:paraId="36B6FB0D" w14:textId="77777777" w:rsidR="00A60FD5" w:rsidRDefault="00A60FD5" w:rsidP="00A60FD5">
      <w:pPr>
        <w:rPr>
          <w:rFonts w:ascii="Times New Roman" w:hAnsi="Times New Roman" w:cs="Times New Roman"/>
        </w:rPr>
      </w:pPr>
    </w:p>
    <w:p w14:paraId="24C9FFAF" w14:textId="73A85950" w:rsidR="00A60FD5" w:rsidRDefault="00A60FD5" w:rsidP="00A60FD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</w:t>
      </w:r>
      <w:r w:rsidR="00994EC2">
        <w:rPr>
          <w:rFonts w:ascii="Times New Roman" w:hAnsi="Times New Roman" w:cs="Times New Roman"/>
        </w:rPr>
        <w:t>UC</w:t>
      </w:r>
      <w:proofErr w:type="spellEnd"/>
      <w:r w:rsidR="00994EC2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DEST-</w:t>
      </w:r>
      <w:proofErr w:type="spellStart"/>
      <w:r>
        <w:rPr>
          <w:rFonts w:ascii="Times New Roman" w:hAnsi="Times New Roman" w:cs="Times New Roman"/>
        </w:rPr>
        <w:t>cjSTELLA</w:t>
      </w:r>
      <w:proofErr w:type="spellEnd"/>
      <w:r>
        <w:rPr>
          <w:rFonts w:ascii="Times New Roman" w:hAnsi="Times New Roman" w:cs="Times New Roman"/>
        </w:rPr>
        <w:t>-</w:t>
      </w:r>
      <w:r w:rsidRPr="00AD346D">
        <w:rPr>
          <w:rFonts w:ascii="Times New Roman" w:hAnsi="Times New Roman" w:cs="Times New Roman"/>
        </w:rPr>
        <w:t>Cerulean-</w:t>
      </w:r>
      <w:proofErr w:type="spellStart"/>
      <w:r w:rsidRPr="00AD346D">
        <w:rPr>
          <w:rFonts w:ascii="Times New Roman" w:hAnsi="Times New Roman" w:cs="Times New Roman"/>
        </w:rPr>
        <w:t>PuroTK</w:t>
      </w:r>
      <w:proofErr w:type="spellEnd"/>
    </w:p>
    <w:p w14:paraId="7462ADDE" w14:textId="77777777" w:rsidR="00A60FD5" w:rsidRDefault="00A60FD5" w:rsidP="00A60FD5">
      <w:pPr>
        <w:rPr>
          <w:rFonts w:ascii="Times New Roman" w:hAnsi="Times New Roman" w:cs="Times New Roman"/>
        </w:rPr>
      </w:pPr>
      <w:r w:rsidRPr="002D115C">
        <w:rPr>
          <w:rFonts w:ascii="Times New Roman" w:hAnsi="Times New Roman" w:cs="Times New Roman"/>
        </w:rPr>
        <w:t>cccagtcacgacgttgtaaaacgacggccagtgccaagcttgcatgcctgcaggtcgggatatctgaattatcaactttgtataataaagttgttgccaccatgggcttaccctaggggtcactcctaggtgttaggttgatactttttcacatgctgttacaaacatcttcactgtaacctgtgtagtaagagaacaaacacttcagcagcagaatgagttgcatttaaggcattcagggaactgagactagaacgttttattgacaagctgcacttggtaccactacaaagttactctcaggctgccattctgtagtacccatatccccatcctccttttttttcctcctaaaatgtttttcttttggccccatgcccttttttgtgtgttccctgttccaacatttacctaaacaaacattatatttgagggttaattacatttctcttgggtacaatattccaattaattcatttcatcattttttcagaatgcatcaagaagaggaatgttcaaatgtccctgcagtttctgcaagtctagcggatgggatccttctgagaatgccagaatggggaattacgacaccaagccacttcagccaGCCACGAACTTCTCTCTGTTAAAGCAAGCAGGAGACGTGGAAGAAAACCCCGGTCCTgttAGCAAGGGCGAGGAGCTGTTCACCGGGGTGGTGCCCATCCTGGTCGAGCTGGACGGCGACGTAAACGGCCACAAGTTCAGCGTGTCCGGCGAGGGCGAGGGCGATGCCACCTACGGCAAGCTGACCCTGAAGTTCATCTGCACCACCGGCAAGCTGCCCGTGCCCTGGCCCACCCTCGTGACCACCCTGACCTGGGGCGTGCAGTGCTTCGCCCGCTACCCCGACCACATGAAGCAGCACGACTTCTTCAAGTCCGCCATGCCCGAAGGCTACGTCCAGGAGCGCACCATCTTCTTCAAGGACGACGGCAACTACAAGACCCGCGCCGAGGTGAAGTTCGAGGGCGACACCCTGGTGAACCGCATCGAGCTGAAGGGCATCGACTTCAAGGAGGACGGCAACATCCTGGGGCACAAGCTGGAGTACAACGCCATCAGCGACAACGTCTATATCACCGCCGACAAGCAGAAGAACGGCATCAAGGCCAACTTCAAGATCCGCCACAACATCGAGGACGGCAGCGTGCAGCTCGCCGACCACTACCAGCAGAACACCCCCATCGGCGACGGCCCCGTGCTGCTGCCCGACAACCACTACCTGAGCACCCAGTCCAAGCTGAGCAAAGACCCCAACGAGAAGCGCGATCACATGGTCCTGCTGGAGTTCGTGACCGCCGCCGGGATCACTCTCGGCATgGACGAGCTGTACAAGgaattttaaccctagaaagataatcatattgtgacgtacgttaaagataatcatgcgtaaaattgacgcatgtgttttatcggtctgtatatcgaggtcccgtgaggcgtttgaatagatattaagttttattatatttacacttacatactaataataaattcaacaaacaattcttttacgtgacttttaagatttaactcaaacaaaaactcaaaatttcttctataaagtaacaaaactcaagtttgtacaaaaaagcaggaattctaccgggtaggggaggcgcttttcccaaggcagtctggagcatgcgctttagcagccccgctgggcacttggcgctacacaagtggcctctggcctcgcacacattccacatccaccggtaggcgccaaccggctccgttctttggtggccccttcgcgccaccttctactcctcccctagtcaggaagttcccccccgccccgcagctcgcgtcgtgcaggacgtgacaaatggaagtagcacgtctcactagtctcgtgcagatggacagcaccgctgagcaatggaagcgggtaggcctttggggcagcggccaatagcagctttgctccttcgctttctgggctcagaggctgggaaggggtgggtccgggggcgggctcaggggcgggctcaggggcggggcgggcgcccgaaggtcctccggaggcccggcattctgcacgcttcaaaagcgcacgtctgccgcgctgttctcctcttcctcatctccgggcctttcgaccgatcatcaagcttgatcctcatgaccgagtacaagcccacggtgcgcctcgccacccgcgacgacgtccccagggccgtacgcaccctcgccgccgcgttcgccgactaccccgccacgcgccacaccgtcgatccggaccgccacatcgagcgggtcaccgagctgcaagaactcttcctcacgcgcgtcgggctcgacatcggcaaggtgtgggtcgcggacgacggcgccgcggtggcggtctggaccacgccggagagcgtcgaagcgggggcggtgttcgccgagatcggcccgcgcatggccgagttgagcggttcccggctggccgcgcagcaacagatggaaggcctcctggcgccgcaccggcccaaggagcccgcgtggttcctggccaccgtcggcgtctcgcccgaccaccagggcaagggtctgggcagcgccgtcgtgctccccggagtggaggcggccgagcgcgccggggtgcccgccttcctggagacctccgcgccccgcaacctccccttctacgagcggctcggcttcaccgtcaccgccgacgtcgaggtgcccgaaggaccgcgcacctggtgcatgacccgcaagcccggtgccggatccatgcccacgctactgcgggtttatatagacggtccccacgggatggggaaaaccaccaccacgcaactgctggtggccctgggttcgcgcgacgatatcgtctacgtacccgagccgatgacttactggcgggtgctgggggcttccgagacaatcgcgaacatctacaccacacaacaccgcctcgaccagggtgagatatcggccggggacgcggcggtggtaatgacaagcgcccagataacaatgggcatgccttatgccgtgaccgacgccgttctggctcctcatatcgggggggaggctgggagctcacatgccccgcccccggccctcaccctcatcttcgaccgccatcccatcgccgccctcctgtgctacccggccgcgcggtaccttatgggcagcatgaccccccaggccgtgctggcgttcgtggccctcatcccgccgaccttgcccggcaccaacatcgtgcttggggcccttccggaggacagacacatcgaccgcctggccaaacgccagcgccccggcgagcggctggacctggctatgctggctgcgattcgccgcgtttacgggctacttgccaatacggtgcggtatctgcagtgcggcgggtcgtggcgggaggactggggacagctttcggggacggccgtgccgccccagggtgccgagccccagagcaacgcgggcccacgaccccatatcggggacacgttatttaccctgtttcgggcccccgagttgctggcccccaacggcgacctgtataacgtgtttgcctgggccttggacgtcttggccaaacgcctccgttccatgcacgtctttatcctggattacgaccaatcgcccgccggctgccgggacgccctgctgcaacttacctccgggatggtccagacccacgtcaccacccccggctccataccgacgatatgcgacctggcgcgcacgtttgcccgggagatgggggaggctaactgagctctagcttatcgactcgccgatagtggaaaccgacgccccagcactcgtccgagggcaaaggaatagtcgagaaattgatgatctattaaacaataaagatgtccacatggaagtttttcctgtcatactttgttaagaagggtgagaacagagtacctacattttgaatggaaggattggagctacgggggtgggggtggggtgggattagataaatgcctgctctttactgaaggctctttactattgctttatgataatgtttcatagttggatatcataatttaaacaagcaaaaccaaattaagggccagctcattcctcccactcatgatctatagatcctctagagtcgagggctgcagcagctttcttgtacaaagtgggatatctataacaagaaaatatatatataataagttatcacgtaagtagaacatgaaataacaatataattatcgtatgagttaaatcttaaaagtcacgtaaaagataatcatgcgtcattttgactcacgcggtcgttatagttcaaaatcagtgacacttaccgcattgacaagcacgcctcacgggagctccaagcggcgactgagatgtcctaaatgcacagcgacggattcgcgctatttagaaagagagagcaatatttcaagaatgcatgcgtcaattttacgcagactatctttctagggttaataaaccttattcttgccccttttttttcttgctggtaattttttatagcagaccgagaaagctactctctgctcatataaattatatatcaataattttgataaacgagttcaaggttgtatttttcttgtatctttttccctactatgatgctagtaatttataagggatctgtgtagtttgaatatatttggataactttagctgtactgtttggtttgtcccaaagaagccaagagcatgtaaatattcccatgtgtttcagaagcccaaagtcagtgaggtgaaacccagcaacaagacactgaagcaaagatacttgtgaataaagaaagcattagctagtttggttagagcataataattagattttctggctttcaaaaatttgggttgcggtaagagcaaagtttgtgctatttttacagttttcagtacaaaaaggtgttaatatagaaacaataaagttgacattagattaccttttaaaaatagtttttgattttatagttgttcttgctaacaattaggtgaacaatagtaacaacttttctatacaaagttgatagcttgatatcaatgactctagaggatccccgggtaccgagctcgaatt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</w:t>
      </w:r>
    </w:p>
    <w:p w14:paraId="08B520ED" w14:textId="77777777" w:rsidR="00A60FD5" w:rsidRDefault="00A60FD5" w:rsidP="00A60FD5">
      <w:pPr>
        <w:rPr>
          <w:rFonts w:ascii="Times New Roman" w:hAnsi="Times New Roman" w:cs="Times New Roman"/>
        </w:rPr>
      </w:pPr>
    </w:p>
    <w:p w14:paraId="27BCE091" w14:textId="77777777" w:rsidR="00A60FD5" w:rsidRDefault="00A60FD5" w:rsidP="00A60FD5">
      <w:pPr>
        <w:rPr>
          <w:rFonts w:ascii="Times New Roman" w:hAnsi="Times New Roman" w:cs="Times New Roman"/>
        </w:rPr>
      </w:pPr>
      <w:proofErr w:type="spellStart"/>
      <w:r w:rsidRPr="00AE0D03">
        <w:rPr>
          <w:rFonts w:ascii="Times New Roman" w:hAnsi="Times New Roman" w:cs="Times New Roman"/>
        </w:rPr>
        <w:t>pPB</w:t>
      </w:r>
      <w:proofErr w:type="spellEnd"/>
      <w:r w:rsidRPr="00AE0D03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VASA-</w:t>
      </w:r>
      <w:proofErr w:type="spellStart"/>
      <w:r>
        <w:rPr>
          <w:rFonts w:ascii="Times New Roman" w:hAnsi="Times New Roman" w:cs="Times New Roman"/>
        </w:rPr>
        <w:t>tdTomato</w:t>
      </w:r>
      <w:proofErr w:type="spellEnd"/>
      <w:r w:rsidRPr="00AE0D03">
        <w:rPr>
          <w:rFonts w:ascii="Times New Roman" w:hAnsi="Times New Roman" w:cs="Times New Roman"/>
        </w:rPr>
        <w:t>-</w:t>
      </w:r>
      <w:proofErr w:type="spellStart"/>
      <w:r w:rsidRPr="00AE0D03">
        <w:rPr>
          <w:rFonts w:ascii="Times New Roman" w:hAnsi="Times New Roman" w:cs="Times New Roman"/>
        </w:rPr>
        <w:t>pNeo</w:t>
      </w:r>
      <w:proofErr w:type="spellEnd"/>
    </w:p>
    <w:p w14:paraId="13FFE48F" w14:textId="77777777" w:rsidR="00A60FD5" w:rsidRDefault="00A60FD5" w:rsidP="00A60FD5">
      <w:pPr>
        <w:rPr>
          <w:rFonts w:ascii="Times New Roman" w:hAnsi="Times New Roman" w:cs="Times New Roman"/>
        </w:rPr>
      </w:pPr>
      <w:r w:rsidRPr="00B40E0B">
        <w:rPr>
          <w:rFonts w:ascii="Times New Roman" w:hAnsi="Times New Roman" w:cs="Times New Roman"/>
        </w:rPr>
        <w:t>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attgtaatacgactcactatagggcgaattgggtaccttaaccctagaaagatagtctgcgtaaaattgacgcatgcattcttgaaatattgctctctctttctaaatagcgcgaatccgtcgctgtgcatttaggacatctcagtcgccgcttggagctcccgtgaggcgtgcttgtcaatgcggtaagtgtcactgattttgaactataacgaccgcgtgagtcaaaatgacgcatgattatcttttacgtgacttttaagatttaactcatacgataattatattgttatttcatgttctacttacgtgataacttattatatatatattttcttgttatagatgatccactagtaacggccgccagtgtgctggaattcgcggccgcCttgaggccagaaattggcgaccagcctgggcaacacagggagactcttgggaggctgaggcaggaggctcacttgaggcccggaattggagaccagcctggcaacacagggagactctttctctacaaaattttttttaaaaattagctgggcatggtggcttgtgcctgtagtcccagctattcgggaggctgaggtggcaggatcacttgagcacagaaggttgaggctgcagtaagctatgatcattagtgcactcccctctgggtgacagagtgagaccttgtctcaaaaataaataaataaataaataaaaaatatattcattttgatcatcttgagaatagtctgacaaagtttattgctaactagatgaatcctgaaattcttggtggtgatggttctagagataaaaagtatgaagcaagcctgagcctattaagtgctttatcctttatgtaccagtatcaaactgtgttgctatttatgttcctgaatgagataggaatttcttcagattcagagaagggaaaatgacagaaacgacaacaaaaatgagaactacactttttttttttttttttttttttgaggcggagtctcggtctgaggcccaggctggagtgcagtcgcgcgatctcggctcactgcaagctccgtctcccgggttcacgccattctcctgcctcaacctctggagtagctgggactacaggcgcccgccaccacgcccggctaattttttgtatttttagtagagacggggtttcgccgtgttagccaggatggttgcatctcctgacctcgtgatccgcccgcttcggcctccccaagtgctgggattacagacagacgtaagccaccgcgcccggcctctgagaactacacttttaaaacagcccatggtcacgcgttttgaagggctggggaaatactgagggattttacctgcttttggggtggggggtgggggcagaacaagaaaatctgattgaagacagcatgaagtatcaaaataacccttggccactttggctagtgcccgtaggaatataaacaggtgggccacaaatccaagccttgatgaatgacctatgccagcaccaatttcctccctccttctggatcagagcctgtttccttccaaagtggtggacccccgaaatcttacaggcttttttttttttttttttttcctctgtctcactctgtcgcccaggtagagatcaatggcatgatctcggttcattgcaacctctgcctcccgggttcaagcggttctcttgcctcagcctcctgagtagctgggactacaggcagccgccaccatacccggctaatttttttaattttagtagagacggggtttcaccatgttggctaggctggtctcgaactcctagcctcatgtgatccgcccgcctcggcctcccaaagtgctgggattacaggcgtgagtcaccatgcccagccgagtctaactttctttacgatttcctggggtcccagctggacggagtctcatccctgccccccttactgggaggaaaagggaatgcacctcctccatgagcctcagctgcactttgaggcacctggaatccccggatgtggagcgagtctctgaaatgcagaacccgaggggccaacccatggactgtgatgggtaaaaggggagagagcactaaagaggccaagtagggaggacattatccctttccccttttattattattttttgttagaaaaaggcaggtggacatatttagcttgcgaagcttgcacaaggaaaatccagagcgtctccagaataaggatcccacgagagaacgtggacacaagtaggccctcagccagccttgtacccacaggcccaacaggccacttggctatgaggccagagcgtcgccataggggcccgaacgctagcgtttagggaatccgcaggctagaagtggaggcgggacgccactggtcgtctgagcgctgattggctggtggcgctagtcaccagccaatcgtcaacagacgccatttgttgttggagccacgcacctgacgcagtgggcgtcttgcacgtgcagccgtttaagtcgcgtgggcgcctgttatggcttgggagagcaagccgcggagaggtgagtgggccgcttttctacgggaactggcctgaactcggccgtacgggctccccagtaaccgacctttggccaaagtgtggatggagtaggaggagttttgaagccgtccttcgaagcctttctgcctcggggtctcagagtcccacgggtgcccaaagtctgggcttgaggcctgcagaggaggcgaaggggccttattcctggcttcttcactgcgttttctctgaacagacatggtccgagtaccatttgtgtacaaatccttcttgatgaagctggttgtcctttgtcggcaggatttgggcaaccatacccttcttcccttccccactaaaatccaaggcctccctcttcaccgagtcgccgcccccctacccagtcgactcccgtacccctgtccccgcccccacgcacgccacaaacaccccaaagcaaacatcctatccaccttggatgttaatcatgcgaagggagaaatcttaagtagtttctgaaaaaagttgcctctcccttaatattcagtaagtcgtttggggaccctttgagggaggagataaagtctatgaacagatgtttgggaaaagcctaagtcttgctggggacatggcgattgctagaatgactaggtaagaggttcaactagtttctaaagctaagaaaggatggagataaatgccacctttagataagaagagacctaattccttctttggaaaaaacttttggggtatcagcacctagttgggtagtttcaagatgtatgtgaaacaatgagtttatgcttttaaagttatgattctgatctaattgagtccaaatgtgcatttttttttttttttatgaatagaacttgaagcACCCTCGAGaccATGGTGAGCAAGGGCGAGGAGGTCATCAAAGAGTTCATGCGCTTCAAGGTGCGCATGGAGGGCTCCATGAACGGCCACGAGTTCGAGATCGAGGGCGAGGGCGAGGGCCGCCCCTACGAGGGCACCCAGACCGCCAAGCTGAAGGTGACCAAGGGCGGCCCCCTGCCCTTCGCCTGGGACATCCTGTCCCCCCAGTTCATGTACGGCTCCAAGGCGTACGTGAAGCACCCCGCCGACATCCCCGATTACAAGAAGCTGTCCTTCCCCGAGGGCTTCAAGTGGGAGCGCGTGATGAACTTCGAGGACGGCGGTCTGGTGACCGTGACCCAGGACTCCTCCCTGCAGGACGGCACGCTGATCTACAAGGTGAAGATGCGCGGCACCAACTTCCCCCCCGACGGCCCCGTAATGCAGAAGAAGACCATGGGCTGGGAGGCCTCCACCGAGCGCCTGTACCCCCGCGACGGCGTGCTGAAGGGCGAGATCCACCAGGCCCTGAAGCTGAAGGACGGCGGCCACTACCTGGTGGAGTTCAAGACCATCTACATGGCCAAGAAGCCCGTGCAACTGCCCGGCTACTACTACGTGGACACCAAGCTGGACATCACCTCCCACAACGAGGACTACACCATCGTGGAACAGTACGAGCGCTCCGAGGGCCGCCACCACCTGTTCCTGGGGCATGGCACCGGCAGCACCGGCAGCGGCAGCTCCGGCACCGCCTCCTCCGAGGACAACAACATGGCCGTCATCAAAGAGTTCATGCGCTTCAAGGTGCGCATGGAGGGCTCCATGAACGGCCACGAGTTCGAGATCGAGGGCGAGGGCGAGGGCCGCCCCTACGAGGGCACCCAGACCGCCAAGCTGAAGGTGACCAAGGGCGGCCCCCTGCCCTTCGCCTGGGACATCCTGTCCCCCCAGTTCATGTACGGCTCCAAGGCGTACGTGAAGCACCCCGCCGACATCCCCGATTACAAGAAGCTGTCCTTCCCCGAGGGCTTCAAGTGGGAGCGCGTGATGAACTTCGAGGACGGCGGTCTGGTGACCGTGACCCAGGACTCCTCCCTGCAGGACGGCACGCTGATCTACAAGGTGAAGATGCGCGGCACCAACTTCCCCCCCGACGGCCCCGTAATGCAGAAGAAGACCATGGGCTGGGAGGCCTCCACCGAGCGCCTGTACCCCCGCGACGGCGTGCTGAAGGGCGAGATCCACCAGGCCCTGAAGCTGAAGGACGGCGGCCACTACCTGGTGGAGTTCAAGACCATCTACATGGCCAAGAAGCCCGTGCAACTGCCCGGCTACTACTACGTGGACACCAAGCTGGACATCACCTCCCACAACGAGGACTACACCATCGTGGAACAGTACGAGCGCTCCGAGGGCCGCCACCACCTGTTCCTGTACGGCATGGACGAGCTGTACAAGTAGgtcgacctgtgccttctagttgccagccatctgttgtttgcccctcccccgtgccttccttgaccctggaaggtgccactcccactgtcctttcctaataaaatgaggaaattgcatcgcattgtctgagtaggtgtcattctattctggggggtggggtggggcaggacagcaagggggaggattgggaagacaatagcaggcatgctggggatgcggtgggctctatggaagctttaatgcggtagtttatcacagttaaattgctaacgcagtcaggcaccgtgtatgaaatctaacaatgcgctcatcgtcatcctcggcaccgtcaccctggatgctgtaggcataggcttggttatgccggtactgccgggcctcttgcggggaattctaccgggtaggggaggcgcttttcccaaggcagtctggagcatgcgctttagcagccccgctgggcacttggcgctacacaagtggcctctggcctcgcacacattccacatccaccggtaggcgccaaccggctccgttctttggtggccccttcgcgccaccttctactcctcccctagtcaggaagttcccccccgccccgcagctcgcgtcgtgcaggacgtgacaaatggaagtagcacgtctcactagtctcgtgcagatggacagcaccgctgagcaatggaagcgggtaggcctttggggcagcggccaatagcagctttgctccttcgctttctgggctcagaggctgggaaggggtgggtccgggggcgggctcaggggcgggctcaggggcggggcgggcgcccgaaggtcctccggaggcccggcattctgcacgcttcaaaagcgcacgtctgccgcgctgttctcctcttcctcatctccgggcctttcgacctgcagccaatatgggatcggcc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tgatctcgtcgtgacccatggcgatgcctgcttgccgaatatcatggtggaaaatggccgcttttctggattcatcgactgtggccggctgggtgtggcggaccgctatcaggacatagcgttggctacccgtgatattgctgaagagcttggcggcgaatgggctgaccgcttcctcgtgctttacggtatcgccgctcccgattcgcagcgcatcgccttctatcgccttcttgacgagttcttctgaggggatcgatccgctgtaagtctgcagaaattgatgatctattaaacaataaagatgtccactaaaatggaagtttttcctgtcatactttgttaagaagggtgagaacagagtacctacattttgaatggaaggattggagctacgggggtgggggtggggtgggattagataaatgcctgctctttactgaaggctctttactattgctttatgataatgtttcatagttggatatcagatcctttgttactttatagaagaaattttgagtttttgtttttttttaataaataaataaacataaataaattgtttgttgaatttattattagtatgtaagtgtaaatataataaaacttaatatctattcaaattaataaataaacctcgatatacagaccgataaaacacatgcgtcaattttacgcatgattatctttaacgtacgtcacaatatgattatctttctagggttaaagagctccagcttttgttccctttagtgagggttaatttc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</w:t>
      </w:r>
    </w:p>
    <w:p w14:paraId="4AA200F4" w14:textId="77777777" w:rsidR="00910034" w:rsidRDefault="00910034" w:rsidP="003C6CCC">
      <w:pPr>
        <w:rPr>
          <w:rFonts w:ascii="Times New Roman" w:hAnsi="Times New Roman" w:cs="Times New Roman"/>
        </w:rPr>
      </w:pPr>
    </w:p>
    <w:p w14:paraId="53C275C4" w14:textId="037ED3F7" w:rsidR="000C069A" w:rsidRDefault="000C069A" w:rsidP="000C069A">
      <w:pPr>
        <w:rPr>
          <w:rFonts w:ascii="Times New Roman" w:hAnsi="Times New Roman" w:cs="Times New Roman"/>
        </w:rPr>
      </w:pPr>
      <w:r w:rsidRPr="000C069A">
        <w:rPr>
          <w:rFonts w:ascii="Times New Roman" w:hAnsi="Times New Roman" w:cs="Times New Roman"/>
        </w:rPr>
        <w:t>pENTR-L1-U6-</w:t>
      </w:r>
      <w:r w:rsidR="00CA27FF">
        <w:rPr>
          <w:rFonts w:ascii="Times New Roman" w:hAnsi="Times New Roman" w:cs="Times New Roman"/>
        </w:rPr>
        <w:t>BbsI</w:t>
      </w:r>
      <w:r w:rsidRPr="000C069A">
        <w:rPr>
          <w:rFonts w:ascii="Times New Roman" w:hAnsi="Times New Roman" w:cs="Times New Roman"/>
        </w:rPr>
        <w:t>-R5</w:t>
      </w:r>
    </w:p>
    <w:p w14:paraId="4469EA5F" w14:textId="1A87785B" w:rsidR="004C3B6B" w:rsidRDefault="006244BF" w:rsidP="000C069A">
      <w:pPr>
        <w:rPr>
          <w:rFonts w:ascii="Times New Roman" w:hAnsi="Times New Roman" w:cs="Times New Roman"/>
        </w:rPr>
      </w:pPr>
      <w:r w:rsidRPr="006244BF">
        <w:rPr>
          <w:rFonts w:ascii="Times New Roman" w:hAnsi="Times New Roman" w:cs="Times New Roman"/>
        </w:rPr>
        <w:t>tatacaaaagttgaacgagaaacgtaaaatgatataaatatcaatatattaaattagattttgcataaaaaacagactacataatactgtaaaacacaacatatccagtcactatgaatcaactacttagatggtattagtgacctgtactgcagctctggcccgtgtctcaaaatctctgatgttacattgcacaagataaaaatatatcatcatgaacaataaaactgtctgcttacataaacagtaatacaaggggtgttatgagccatattcaacgggaaacgtcgaggccgcgattaaattccaacatggatgctgatttatatgggtataaatgggctcgcgataatgtcgggcaatcaggtgcgacaatctatcgcttgtatgggaagcccgatgcgccagagttgtttctgaaacatggcaaaggtagcgttgccaatgatgttacagatgagatggtcagactaaactggctgacggaatttatgcctcttccgaccatcaagcattttatccgtactcctgatgatgcatggttactcaccactgcgatccccgga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agagcattacgctgacttgacgggacggcgcaag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tagcatggatctcgggccccaaataatgattttattttgactgatagtgacctgttcgttgcaacaaattgatgagcaatgcttttttataatgccaactttgtacaaaaaagcagagggcctatttcccatgattccttcatatttgcatatacgatacaaggctgttagagagataattggaattaatttgactgtaaacacaaagatattagtacaaaatacgtgacgtagaaagtaataatttcttgggtagtttgcagttttaaaattatgttttaaaatggactatcatatgcttaccgtaacttgaaagtatttcgatttcttggctttatatatcttgtggaaaggacgaaacaccgggtcttcgagaagacctgttttagagctagaaatagcaagttaaaataaggctagtccgttatcaacttgaaaaagtggcaccgagtcggtgcttttttgttttagagctagaaatagcaagttaaaataaggctagtccgtttttagcgcgtgcgccaattctgcagacaaatggctctagaggtacccaactttg</w:t>
      </w:r>
    </w:p>
    <w:p w14:paraId="2E511CEC" w14:textId="77777777" w:rsidR="004C3B6B" w:rsidRPr="000C069A" w:rsidRDefault="004C3B6B" w:rsidP="000C069A">
      <w:pPr>
        <w:rPr>
          <w:rFonts w:ascii="Times New Roman" w:hAnsi="Times New Roman" w:cs="Times New Roman"/>
        </w:rPr>
      </w:pPr>
    </w:p>
    <w:p w14:paraId="662CCD86" w14:textId="2BD3DB7A" w:rsidR="000C069A" w:rsidRDefault="000C069A" w:rsidP="000C069A">
      <w:pPr>
        <w:rPr>
          <w:rFonts w:ascii="Times New Roman" w:hAnsi="Times New Roman" w:cs="Times New Roman"/>
        </w:rPr>
      </w:pPr>
      <w:r w:rsidRPr="000C069A">
        <w:rPr>
          <w:rFonts w:ascii="Times New Roman" w:hAnsi="Times New Roman" w:cs="Times New Roman"/>
        </w:rPr>
        <w:t>pENTR-L1-U6-</w:t>
      </w:r>
      <w:r w:rsidR="00CA27FF">
        <w:rPr>
          <w:rFonts w:ascii="Times New Roman" w:hAnsi="Times New Roman" w:cs="Times New Roman"/>
        </w:rPr>
        <w:t>BsmBI</w:t>
      </w:r>
      <w:r w:rsidRPr="000C069A">
        <w:rPr>
          <w:rFonts w:ascii="Times New Roman" w:hAnsi="Times New Roman" w:cs="Times New Roman"/>
        </w:rPr>
        <w:t>-R5</w:t>
      </w:r>
    </w:p>
    <w:p w14:paraId="0A6CD124" w14:textId="5EAEA051" w:rsidR="00CF20D4" w:rsidRDefault="00E07153" w:rsidP="000C069A">
      <w:pPr>
        <w:rPr>
          <w:rFonts w:ascii="Times New Roman" w:hAnsi="Times New Roman" w:cs="Times New Roman"/>
        </w:rPr>
      </w:pPr>
      <w:r w:rsidRPr="00E07153">
        <w:rPr>
          <w:rFonts w:ascii="Times New Roman" w:hAnsi="Times New Roman" w:cs="Times New Roman"/>
        </w:rPr>
        <w:t>ctagcatggatctcgggccccaaataatgattttattttgactgatagtgacctgttcgttgcaacaaattgatgagcaatgcttttttataatgccaactttgtacaaaaaagcagtcgactggatccggtaccaaggtcgggcaggaagagggcctatttcccatgattccttcatatttgcatatacgatacaaggctgttagagagataattagaattaatttgactgtaaacacaaagatattagtacaaaatacgtgacgtagaaagtaataatttcttgggtagtttgcagttttaaaattatgttttaaaatggactatcatatgcttaccgtaacttgaaagtatttcgatttcttggctttatatatcttgtggaaaggacgaaacaccgttcactgccgtataggcagtgagacgattaatgcgtctcagttttagagctagaaatagcaagttaaaataaggctagtccgttatcaacttgaaaaagtggcaccgagtcggtgcgttcactgccgtataggcagtttttttaagcttgggccgctcgaggtaccaactttgtatacaaaagttgaacgagaaacgtaaaatgatataaatatcaatatattaaattagattttgcataaaaaacagactacataatactgtaaaacacaacatatccagtcactatgaatcaactacttagatggtattagtgacctgtactgcagctctggcccgtgtctcaaaatctctgatgttacattgcacaagataaaaatatatcatcatgaacaataaaactgtctgcttacataaacagtaatacaaggggtgttatgagccatattcaacgggaaacgtcgaggccgcgattaaattccaacatggatgctgatttatatgggtataaatgggctcgcgataatgtcgggcaatcaggtgcgacaatctatcgcttgtatgggaagcccgatgcgccagagttgtttctgaaacatggcaaaggtagcgttgccaatgatgttacagatgagatggtcagactaaactggctgacggaatttatgcctcttccgaccatcaagcattttatccgtactcctgatgatgcatggttactcaccactgcgatccccggaaaaacagcattccaggtattagaagaatatcctgattcaggtgaaaatattgttgatgcgctggcagtgttcctgcgccggttgcattcgattcctgtttgtaattgtccttttaacagcgatcgcgtatttcgtctt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agagcattacgctgacttgacgggacggcgcaag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</w:t>
      </w:r>
    </w:p>
    <w:p w14:paraId="6C493CCF" w14:textId="77777777" w:rsidR="00E07153" w:rsidRPr="000C069A" w:rsidRDefault="00E07153" w:rsidP="000C069A">
      <w:pPr>
        <w:rPr>
          <w:rFonts w:ascii="Times New Roman" w:hAnsi="Times New Roman" w:cs="Times New Roman"/>
        </w:rPr>
      </w:pPr>
    </w:p>
    <w:p w14:paraId="5FD5680B" w14:textId="4A660FB9" w:rsidR="000C069A" w:rsidRDefault="000C069A" w:rsidP="000C069A">
      <w:pPr>
        <w:rPr>
          <w:rFonts w:ascii="Times New Roman" w:hAnsi="Times New Roman" w:cs="Times New Roman"/>
        </w:rPr>
      </w:pPr>
      <w:r w:rsidRPr="000C069A">
        <w:rPr>
          <w:rFonts w:ascii="Times New Roman" w:hAnsi="Times New Roman" w:cs="Times New Roman"/>
        </w:rPr>
        <w:t>pENTR-R4-H1-</w:t>
      </w:r>
      <w:r w:rsidR="00CA27FF">
        <w:rPr>
          <w:rFonts w:ascii="Times New Roman" w:hAnsi="Times New Roman" w:cs="Times New Roman"/>
        </w:rPr>
        <w:t>BbsI</w:t>
      </w:r>
      <w:r w:rsidRPr="000C069A">
        <w:rPr>
          <w:rFonts w:ascii="Times New Roman" w:hAnsi="Times New Roman" w:cs="Times New Roman"/>
        </w:rPr>
        <w:t>-L2</w:t>
      </w:r>
    </w:p>
    <w:p w14:paraId="2C2621E1" w14:textId="7297F4C3" w:rsidR="004C3B6B" w:rsidRDefault="00C526BA" w:rsidP="000C069A">
      <w:pPr>
        <w:rPr>
          <w:rFonts w:ascii="Times New Roman" w:hAnsi="Times New Roman" w:cs="Times New Roman"/>
        </w:rPr>
      </w:pPr>
      <w:r w:rsidRPr="00C526BA">
        <w:rPr>
          <w:rFonts w:ascii="Times New Roman" w:hAnsi="Times New Roman" w:cs="Times New Roman"/>
        </w:rPr>
        <w:t>ctttcctgcgttatcccctgattctgtggataaccgtattaccgtatacacagccagtctgcaggtcgaccatagtgactggatatgttgtgttttacagtattatgtagtctgttttttatgcaaaatctaatttaatatattgatatttatatcattttacgtttctcgttcaacttttctatacaaagttgatagcttgatatcaatactctgaattcgaacgctgacgtcatcaacccgctccaaggaatcgcgggcccagtgtcactaggcgggaacacccagcgcgcgtgcgccctggcaggaagatggctgtgagggacaggggagtggcgccctgcaatatttgcatgtcgctatgtgttctgggaaatcaccataaacgtgaaatgtctttggatttgggaatcttataagttctgtatgaggaccacagatcaccgggtcttcgagaagacctgttttagagctagaaatagcaagttaaaataaggctagtccgttatcaacttgaaaaagtggcaccgagtcggtgcttttttgatatctagacccagctttcttgtacaaagttggcattataagaaagcattgcttatcaatttgttgcaacgaacaggtcactatcagtcaaaataaaatcattatttgccatccagctgcagctctggcccgtgtctcaaaatctctgatgttacattgcacaagataaaaatatatcatcatgaacaataaaactgtctgcttacataaacagtaatacaaggggtgttatgagccatattcaacgggaaacgtcgaggccgcgattaaattccaacatggatgctgatttatatgggtataaatgggctcgcgataatgtcgggcaatcaggtgcgacaatctatcgcttgtatgggaagcccgatgcgccagagttgtttctgaaacatggcaaaggtagcgttgccaatgatgttacagatgagatggtcagactaaactggctgacggaatttatgcctcttccgaccatcaagcattttatccgtactcctggtgatgcatggttactcaccactgcgatccccgga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ttattcagattgggccc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</w:t>
      </w:r>
    </w:p>
    <w:p w14:paraId="4DEE776D" w14:textId="77777777" w:rsidR="004C3B6B" w:rsidRPr="000C069A" w:rsidRDefault="004C3B6B" w:rsidP="000C069A">
      <w:pPr>
        <w:rPr>
          <w:rFonts w:ascii="Times New Roman" w:hAnsi="Times New Roman" w:cs="Times New Roman"/>
        </w:rPr>
      </w:pPr>
    </w:p>
    <w:p w14:paraId="7C015AF2" w14:textId="73514657" w:rsidR="002D2DCD" w:rsidRDefault="000C069A" w:rsidP="000C069A">
      <w:pPr>
        <w:rPr>
          <w:rFonts w:ascii="Times New Roman" w:hAnsi="Times New Roman" w:cs="Times New Roman"/>
        </w:rPr>
      </w:pPr>
      <w:r w:rsidRPr="000C069A">
        <w:rPr>
          <w:rFonts w:ascii="Times New Roman" w:hAnsi="Times New Roman" w:cs="Times New Roman"/>
        </w:rPr>
        <w:t>pENTR-R4-H1-</w:t>
      </w:r>
      <w:r w:rsidR="00CA27FF">
        <w:rPr>
          <w:rFonts w:ascii="Times New Roman" w:hAnsi="Times New Roman" w:cs="Times New Roman"/>
        </w:rPr>
        <w:t>BsmBI</w:t>
      </w:r>
      <w:r w:rsidRPr="000C069A">
        <w:rPr>
          <w:rFonts w:ascii="Times New Roman" w:hAnsi="Times New Roman" w:cs="Times New Roman"/>
        </w:rPr>
        <w:t>-L2</w:t>
      </w:r>
    </w:p>
    <w:p w14:paraId="50685D66" w14:textId="3349712C" w:rsidR="004C3B6B" w:rsidRDefault="00F56F84" w:rsidP="000C069A">
      <w:pPr>
        <w:rPr>
          <w:rFonts w:ascii="Times New Roman" w:hAnsi="Times New Roman" w:cs="Times New Roman"/>
        </w:rPr>
      </w:pPr>
      <w:r w:rsidRPr="00F56F84">
        <w:rPr>
          <w:rFonts w:ascii="Times New Roman" w:hAnsi="Times New Roman" w:cs="Times New Roman"/>
        </w:rPr>
        <w:t>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tatacacagccagtctgcaggtcgaccatagtgactggatatgttgtgttttacagtattatgtagtctgttttttatgcaaaatctaatttaatatattgatatttatatcattttacgtttctcgttcaacttttctatacaaagttgatagcttgatatcaatactctgaattcgaacgctgacgtcatcaacccgctccaaggaatcgcgggcccagtgtcactaggcgggaacacccagcgcgcgtgcgccctggcaggaagatggctgtgagggacaggggagtggcgccctgcaatatttgcatgtcgctatgtgttctgggaaatcaccataaacgtgaaatgtctttggatttgggaatcttataagttctgtatgaggaccacagatcaccgttcactgccgtataggcagtgagacgattaatgcgtctcagttttagagctagaaatagcaagttaaaataaggctagtccgttatcaacttgaaaaagtggcaccgagtcggtgcgttcactgccgtataggcagtttttttaagcttctagacccagctttcttgtacaaagttggcattataagaaagcattgcttatcaatttgttgcaacgaacaggtcactatcagtcaaaataaaatcattatttgccatccagctgcagctctggcccgtgtctcaaaatctctgatgttacattgcacaagataaaaatatatcatcatgaacaataaaactgtctgcttacataaacagtaatacaaggggtgttatgagccatattcaacgggaaacgtcgaggccgcgattaaattccaacatggatgctgatttatatgggtataaatgggctcgcgataatgtcgggcaatcaggtgcgacaatctatcgcttgtatgggaagcccgatgcgccagagttgtttctgaaacatggcaaaggtagcgttgccaatgatgttacagatgagatggtcagactaaactggctgacggaatttatgcctcttccgaccatcaagcattttatccgtactcctgatgatgcatggttactcaccactgcgatccccggaaaaacagcattccaggtattagaagaatatcctgattcaggtgaaaatattgttgatgcgctggcagtgttcctgcgccggttgcattcgattcctgtttgtaattgtccttttaacagcgatcgcgtatttcgtctt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agagcattacgctgacttgacgggacggcgcaag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</w:t>
      </w:r>
    </w:p>
    <w:p w14:paraId="4ED3F2DD" w14:textId="77777777" w:rsidR="004C3B6B" w:rsidRPr="000C069A" w:rsidRDefault="004C3B6B" w:rsidP="000C069A">
      <w:pPr>
        <w:rPr>
          <w:rFonts w:ascii="Times New Roman" w:hAnsi="Times New Roman" w:cs="Times New Roman"/>
        </w:rPr>
      </w:pPr>
    </w:p>
    <w:p w14:paraId="7AF7EA88" w14:textId="77777777" w:rsidR="000C069A" w:rsidRDefault="000C069A" w:rsidP="000C069A">
      <w:pPr>
        <w:rPr>
          <w:rFonts w:ascii="Times New Roman" w:hAnsi="Times New Roman" w:cs="Times New Roman"/>
        </w:rPr>
      </w:pPr>
      <w:r w:rsidRPr="000C069A">
        <w:rPr>
          <w:rFonts w:ascii="Times New Roman" w:hAnsi="Times New Roman" w:cs="Times New Roman"/>
        </w:rPr>
        <w:t>pENTR-L5-CMV-R3</w:t>
      </w:r>
    </w:p>
    <w:p w14:paraId="3418D5D6" w14:textId="613561F0" w:rsidR="004C3B6B" w:rsidRDefault="00095ABC" w:rsidP="000C069A">
      <w:pPr>
        <w:rPr>
          <w:rFonts w:ascii="Times New Roman" w:hAnsi="Times New Roman" w:cs="Times New Roman"/>
        </w:rPr>
      </w:pPr>
      <w:r w:rsidRPr="00095ABC">
        <w:rPr>
          <w:rFonts w:ascii="Times New Roman" w:hAnsi="Times New Roman" w:cs="Times New Roman"/>
        </w:rPr>
        <w:t>agctt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gtttagtgaaccgtcagatcgcctggagacgccatccacgctgttttgacctccatagaagacaccgggaccgatccagcctccgaagcttcaactttgtataataaagttgaacgagaaacgtaaaatgatataaatatcaatatattaaattagattttgcataaaaaacagactacataatactgtaaaacacaacatatccagtcactatgaatcaactacttagatggtattagtgacctgtactgcagctctggcccgtgtctcaaaatctctgatgttacattgcacaagataaaaatatatcatcatgaacaataaaactgtctgcttacataaacagtaatacaaggggtgttatgagccatattcaacgggaaacgtcgaggccgcgattaaattccaacatggatgctgatttatatgggtataaatgggctcgcgataatgtcgggcaatcaggtgcgacaatctatcgcttgtatgggaagcccgatgcgccagagttgtttctgaaacatggcaaaggtagcgttgccaatgatgttacagatgagatggtcagactaaactggctgacggaatttatgcctcttccgaccatcaagcattttatccgtactcctgatgatgcatggttactcaccactgcgatccccgga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agagcattacgctgacttgacgggacggcgcaag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tagccaggaagagtttgtagaaacgcaaaaaggccatccgtcaggatggccttctgcttagtttgatgcctggcagtttatggcgggcgtcctgcccgccaccctccgggccgttgcttcacaacgttcaaatccgctcccggcggatttgtcctactcaggagagcgttcaccgacaaacaacagataaaacgaaaggcccagtcttccgactgagcctttcgttttatttgatgcctggcagttccctactctcgcgttaacgctagcatggatctcgggccccaaataatgattttattttgactgatagtgacctgttcgttgcaacaaattgatgagcaatgcttttttataatgccaactttgtatacaaaagttga</w:t>
      </w:r>
    </w:p>
    <w:p w14:paraId="37D04C82" w14:textId="77777777" w:rsidR="004C3B6B" w:rsidRPr="000C069A" w:rsidRDefault="004C3B6B" w:rsidP="000C069A">
      <w:pPr>
        <w:rPr>
          <w:rFonts w:ascii="Times New Roman" w:hAnsi="Times New Roman" w:cs="Times New Roman"/>
        </w:rPr>
      </w:pPr>
    </w:p>
    <w:p w14:paraId="13ED5A9F" w14:textId="77777777" w:rsidR="000C069A" w:rsidRDefault="000C069A" w:rsidP="000C069A">
      <w:pPr>
        <w:rPr>
          <w:rFonts w:ascii="Times New Roman" w:hAnsi="Times New Roman" w:cs="Times New Roman"/>
        </w:rPr>
      </w:pPr>
      <w:r w:rsidRPr="000C069A">
        <w:rPr>
          <w:rFonts w:ascii="Times New Roman" w:hAnsi="Times New Roman" w:cs="Times New Roman"/>
        </w:rPr>
        <w:t>pENTR-L5-CAG-R3</w:t>
      </w:r>
    </w:p>
    <w:p w14:paraId="0AE74A57" w14:textId="2646507E" w:rsidR="00FC72C7" w:rsidRDefault="00B44D77" w:rsidP="000C069A">
      <w:pPr>
        <w:rPr>
          <w:rFonts w:ascii="Times New Roman" w:hAnsi="Times New Roman" w:cs="Times New Roman"/>
        </w:rPr>
      </w:pPr>
      <w:r w:rsidRPr="00B44D77">
        <w:rPr>
          <w:rFonts w:ascii="Times New Roman" w:hAnsi="Times New Roman" w:cs="Times New Roman"/>
        </w:rPr>
        <w:t>tc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cgaggtgagccccacgttctgcttcactctccccatctcccccccctccccacccccaattttgtatttatttattttttaattattttgtgcagcgatgggggcggggggggggggggggcgcgcgccaggcggggcggggcggggcgaggggcggggcggggcgaggcggagaggtgcggcggcagccaatcagagcggcgcgctccgaaagtttccttttatggcgaggcggcggcggcggcggccctataaaaagcgaagcgcgcggcgggcggggagtcgctgcgacgctgccttcgccccgtgccccgctccgccgccgcctcgcgccgcccgccccggctctgactgaccgcgttactcccacaggtgagcgggcgggacggcccttctcctccgggctgtaattagcgcttggtttaatgacggcttgtttcttttctgtggctgcgtgaaagccttgaggggctccgggagggccctttgtgcggggggagcggctcggggggtgcgtgcgtgtgtgtgtgcgtggggagcgccgcgtgcggctccgcgctgcccggcggctgtgagcgctgcgggcgcggcgcggggctttgtgcgctccgcagtgtgcgcgaggggagcgcggccgggggcggtgccccgcggtgcggggggggctgcgaggggaacaaaggctgcgtgcggggtgtgtgcgtgggggggtgagcagggggtgtgggcgcgtcggtcgggctgcaaccccccctgcacccccctccccgagttgctgagcacggcccggcttcgggtgcggggctccgtacggggcgtggcgcggggctcgccgtgccgggcggggggtggcggcaggtgggggtgccgggcggggcggggccgcctcgggccggggagggctcgggggaggggcgcggcggcccccggagcgccggcggctgtcgaggcgcggcgagccgcagccattgccttttatggtaatcgtgcgagagggcgcagggacttcctttgtcccaaatctgtgcggagccgaaatctgggaggcgccgccgcaccccctctagcgggcgcggggcgaagcggtgcggcgccggcaggaaggaaatgggcggggagggccttcgtgcgtcgccgcgccgccgtccccttctccctctccagcctcggggctgtccgcggggggacggctgccttcgggggggacggggcagggcggggttcggcttctggcgtgtgaccggcggctctagagcctctgctaaccatgttcatgccttcttctttttcctacagctcctgggcaacgtgctggttattgtgctgtctcatcattttggcaaagaattcaagcttcaactttgtataataaagttgaacgagaaacgtaaaatgatataaatatcaatatattaaattagattttgcataaaaaacagactacataatactgtaaaacacaacatatccagtcactatgaatcaactacttagatggtattagtgacctgtactgcagctctggcccgtgtctcaaaatctctgatgttacattgcacaagataaaaatatatcatcatgaacaataaaactgtctgcttacataaacagtaatacaaggggtgttatgagccatattcaacgggaaacgtcgaggccgcgattaaattccaacatggatgctgatttatatgggtataaatgggctcgcgataatgtcgggcaatcaggtgcgacaatctatcgcttgtatgggaagcccgatgcgccagagttgtttctgaaacatggcaaaggtagcgttgccaatgatgttacagatgagatggtcagactaaactggctgacggaatttatgcctcttccgaccatcaagcattttatccgtactcctgatgatgcatggttactcaccactgcgatccccgga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agagcattacgctgacttgacgggacggcgcaag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tagccaggaagagtttgtagaaacgcaaaaaggccatccgtcaggatggccttctgcttagtttgatgcctggcagtttatggcgggcgtcctgcccgccaccctccgggccgttgcttcacaacgttcaaatccgctcccggcggatttgtcctactcaggagagcgttcaccgacaaacaacagataaaacgaaaggcccagtcttccgactgagcctttcgttttatttgatgcctggcagttccctactctcgcgttaacgctagcatggatctcgggccccaaataatgattttattttgactgatagtgacctgttcgttgcaacaaattgatgagcaatgcttttttataatgccaactttgtatacaaaagttgaagcttg</w:t>
      </w:r>
    </w:p>
    <w:p w14:paraId="0ECF44FA" w14:textId="77777777" w:rsidR="004C3B6B" w:rsidRPr="000C069A" w:rsidRDefault="004C3B6B" w:rsidP="000C069A">
      <w:pPr>
        <w:rPr>
          <w:rFonts w:ascii="Times New Roman" w:hAnsi="Times New Roman" w:cs="Times New Roman"/>
        </w:rPr>
      </w:pPr>
    </w:p>
    <w:p w14:paraId="13BA38F1" w14:textId="4FBDEE36" w:rsidR="000C069A" w:rsidRDefault="000C069A" w:rsidP="000C069A">
      <w:pPr>
        <w:rPr>
          <w:rFonts w:ascii="Times New Roman" w:hAnsi="Times New Roman" w:cs="Times New Roman"/>
        </w:rPr>
      </w:pPr>
      <w:r w:rsidRPr="000C069A">
        <w:rPr>
          <w:rFonts w:ascii="Times New Roman" w:hAnsi="Times New Roman" w:cs="Times New Roman"/>
        </w:rPr>
        <w:t>pENTR-L5-EF1α-R3</w:t>
      </w:r>
    </w:p>
    <w:p w14:paraId="4095D24F" w14:textId="76A438E5" w:rsidR="004C3B6B" w:rsidRDefault="007A7845" w:rsidP="000C069A">
      <w:pPr>
        <w:rPr>
          <w:rFonts w:ascii="Times New Roman" w:hAnsi="Times New Roman" w:cs="Times New Roman"/>
        </w:rPr>
      </w:pPr>
      <w:r w:rsidRPr="007A7845">
        <w:rPr>
          <w:rFonts w:ascii="Times New Roman" w:hAnsi="Times New Roman" w:cs="Times New Roman"/>
        </w:rPr>
        <w:t>agctttgcaaagatggataaagttttaaacagagaggaatctttgcagctaatggaccttctaggtcttgaaaggagtgggaattggctccggtgcccgtcagtgggcagagcgcacatcgcccacagtccccgagaagttggggggaggggtcggcaattgaaccggtgcctagagaaggtggcgcggggtaaactgggaaagtgatgtcgtgtactggctccgcctttttcccgagggtgggggagaaccgtatataagtgcagtagtcgccgtgaacgttctttttcgcaacgggtttgccgccagaacacaggtaagtgccgtgtgtggttcccgcgggcctggcctctttacgggttatggcccttgcgtgccttgaattacttccacctggctgcagtacgtgattcttgatcccgagcttcgggttggaagtgggtgggagagttcgaggccttgcgcttaaggagccccttcgcctcgtgcttgagttgaggcctggcctgggcgctggggccgccgcgtgcgaatctggtggcaccttcgcgcctgtctcgctgctttcgataagtctctagccatttaaaatttttgatgacctgctgcgacgctttttttctggcaagatagtcttgtaaatgcgggccaagatctgcacactggtatttcggtttttggggccgcgggcggcgacggggcccgtgcgtcccagcgcacatgttcggcgaggcggggcctgcgagcgcggccaccgagaatcggacgggggtagtctcaagctggccggcctgctctggtgcctggcctcgcgccgccgtgtatcgccccgccctgggcggcaaggctggcccggtcggcaccagttgcgtgagcggaaagatggccgcttcccggccctgctgcagggagctcaaaatggaggacgcggcgctcgggagagcgggcgggtgagtcacccacacaaaggaaaagggcctttccgtcctcagccgtcgcttcatgtgactccacggagtaccgggcgccgtccaggcacctcgattagttctcgagcttttggagtacgtcgtctttaggttggggggaggggttttatgcgatggagtttccccacactgagtgggtggagactgaagttaggccagcttggcacttgatgtaattctccttggaatttgccctttttgagtttggatcttggttcattctcaagcctcagacagtggttcaaagtttttttcttccatttcaggtgtcgtgaggaattagcttggtactaatacgactcactatagggagacccaagctggctaggtaagcttcaactttgtataataaagttgaacgagaaacgtaaaatgatataaatatcaatatattaaattagattttgcataaaaaacagactacataatactgtaaaacacaacatatccagtcactatgaatcaactacttagatggtattagtgacctgtactgcagctctggcccgtgtctcaaaatctctgatgttacattgcacaagataaaaatatatcatcatgaacaataaaactgtctgcttacataaacagtaatacaaggggtgttatgagccatattcaacgggaaacgtcgaggccgcgattaaattccaacatggatgctgatttatatgggtataaatgggctcgcgataatgtcgggcaatcaggtgcgacaatctatcgcttgtatgggaagcccgatgcgccagagttgtttctgaaacatggcaaaggtagcgttgccaatgatgttacagatgagatggtcagactaaactggctgacggaatttatgcctcttccgaccatcaagcattttatccgtactcctgatgatgcatggttactcaccactgcgatccccgga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agagcattacgctgacttgacgggacggcgcaag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tagccaggaagagtttgtagaaacgcaaaaaggccatccgtcaggatggccttctgcttagtttgatgcctggcagtttatggcgggcgtcctgcccgccaccctccgggccgttgcttcacaacgttcaaatccgctcccggcggatttgtcctactcaggagagcgttcaccgacaaacaacagataaaacgaaaggcccagtcttccgactgagcctttcgttttatttgatgcctggcagttccctactctcgcgttaacgctagcatggatctcgggccccaaataatgattttattttgactgatagtgacctgttcgttgcaacaaattgatgagcaatgcttttttataatgccaactttgtatacaaaagttga</w:t>
      </w:r>
    </w:p>
    <w:p w14:paraId="4EB1EFF9" w14:textId="77777777" w:rsidR="004C3B6B" w:rsidRPr="000C069A" w:rsidRDefault="004C3B6B" w:rsidP="000C069A">
      <w:pPr>
        <w:rPr>
          <w:rFonts w:ascii="Times New Roman" w:hAnsi="Times New Roman" w:cs="Times New Roman"/>
        </w:rPr>
      </w:pPr>
    </w:p>
    <w:p w14:paraId="6A272B59" w14:textId="44685B2B" w:rsidR="000C069A" w:rsidRDefault="000C069A" w:rsidP="000C069A">
      <w:pPr>
        <w:rPr>
          <w:rFonts w:ascii="Times New Roman" w:hAnsi="Times New Roman" w:cs="Times New Roman"/>
        </w:rPr>
      </w:pPr>
      <w:r w:rsidRPr="000C069A">
        <w:rPr>
          <w:rFonts w:ascii="Times New Roman" w:hAnsi="Times New Roman" w:cs="Times New Roman"/>
        </w:rPr>
        <w:t>pENTR-L3-Cas9-L2</w:t>
      </w:r>
    </w:p>
    <w:p w14:paraId="1B50040B" w14:textId="32103797" w:rsidR="004C3B6B" w:rsidRDefault="00925A6A" w:rsidP="000C069A">
      <w:pPr>
        <w:rPr>
          <w:rFonts w:ascii="Times New Roman" w:hAnsi="Times New Roman" w:cs="Times New Roman"/>
        </w:rPr>
      </w:pPr>
      <w:r w:rsidRPr="00925A6A">
        <w:rPr>
          <w:rFonts w:ascii="Times New Roman" w:hAnsi="Times New Roman" w:cs="Times New Roman"/>
        </w:rPr>
        <w:t>gtacaaagttggcattataagaaagcattgcttatcaatttgttgcaacgaacaggtcactatcagtcaaaataaaatcattatttgccatccagctgcagctctggcccgtgtctcaaaatctctgatgttacattgcacaagataaaaatatatcatcatgaacaataaaactgtctgcttacataaacagtaatacaaggggtgttatgagccatattcaacgggaaacgtcgaggccgcgattaaattccaacatggatgctgatttatatgggtataaatgggctcgcgataatgtcgggcaatcaggtgcgacaatctatcgcttgtatgggaagcccgatgcgccagagttgtttctgaaacatggcaaaggtagcgttgccaatgatgttacagatgagatggtcagactaaactggctgacggaatttatgcctcttccgaccatcaagcattttatccgtactcctgatgatgcatggttactcaccactgcgatccccgga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agagcattacgctgacttgacgggacggcgcaag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tagccaggaagagtttgtagaaacgcaaaaaggccatccgtcaggatggccttctgcttagtttgatgcctggcagtttatggcgggcgtcctgcccgccaccctccgggccgttgcttcacaacgttcaaatccgctcccggcggatttgtcctactcaggagagcgttcaccgacaaacaacagataaaacgaaaggcccagtcttccgactgagcctttcgttttatttgatgcctggcagttccctactctcgcgttaacgctagcatggatctcgggccccaaataatgattttattttgactgatagtgacctgttcgttgcaacaaattgatgagcaatgcttttttataatgccaactttgtataataaagttggcttcgaaggagatagaaccatggactataaggaccacgacggagactacaaggatcatgatattgattacaaagacgatgacgataagatggccccaaagaagaagcggaaggtcggtatccacggagtcccagcagccgacaagaagtacagcatcggcctgga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cat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cgacaaaaggccggcggccacgaaaaaggccggccaggcaaaaaagaaaaaggaattctaatgacagctttctt</w:t>
      </w:r>
    </w:p>
    <w:p w14:paraId="67B7D2A4" w14:textId="77777777" w:rsidR="004C3B6B" w:rsidRPr="000C069A" w:rsidRDefault="004C3B6B" w:rsidP="000C069A">
      <w:pPr>
        <w:rPr>
          <w:rFonts w:ascii="Times New Roman" w:hAnsi="Times New Roman" w:cs="Times New Roman"/>
        </w:rPr>
      </w:pPr>
    </w:p>
    <w:p w14:paraId="7BB6DF34" w14:textId="727E5A62" w:rsidR="000C069A" w:rsidRDefault="000C069A" w:rsidP="000C069A">
      <w:pPr>
        <w:rPr>
          <w:rFonts w:ascii="Times New Roman" w:hAnsi="Times New Roman" w:cs="Times New Roman"/>
        </w:rPr>
      </w:pPr>
      <w:r w:rsidRPr="000C069A">
        <w:rPr>
          <w:rFonts w:ascii="Times New Roman" w:hAnsi="Times New Roman" w:cs="Times New Roman"/>
        </w:rPr>
        <w:t>pENTR-L3-Cas9n-L2</w:t>
      </w:r>
    </w:p>
    <w:p w14:paraId="1218C3B5" w14:textId="70081D76" w:rsidR="004C3B6B" w:rsidRDefault="004B73B2" w:rsidP="000C069A">
      <w:pPr>
        <w:rPr>
          <w:rFonts w:ascii="Times New Roman" w:hAnsi="Times New Roman" w:cs="Times New Roman"/>
        </w:rPr>
      </w:pPr>
      <w:r w:rsidRPr="004B73B2">
        <w:rPr>
          <w:rFonts w:ascii="Times New Roman" w:hAnsi="Times New Roman" w:cs="Times New Roman"/>
        </w:rPr>
        <w:t>gtacaaagttggcattataagaaagcattgcttatcaatttgttgcaacgaacaggtcactatcagtcaaaataaaatcattatttgccatccagctgcagctctggcccgtgtctcaaaatctctgatgttacattgcacaagataaaaatatatcatcatgaacaataaaactgtctgcttacataaacagtaatacaaggggtgttatgagccatattcaacgggaaacgtcgaggccgcgattaaattccaacatggatgctgatttatatgggtataaatgggctcgcgataatgtcgggcaatcaggtgcgacaatctatcgcttgtatgggaagcccgatgcgccagagttgtttctgaaacatggcaaaggtagcgttgccaatgatgttacagatgagatggtcagactaaactggctgacggaatttatgcctcttccgaccatcaagcattttatccgtactcctgatgatgcatggttactcaccactgcgatccccgga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agagcattacgctgacttgacgggacggcgcaag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tagccaggaagagtttgtagaaacgcaaaaaggccatccgtcaggatggccttctgcttagtttgatgcctggcagtttatggcgggcgtcctgcccgccaccctccgggccgttgcttcacaacgttcaaatccgctcccggcggatttgtcctactcaggagagcgttcaccgacaaacaacagataaaacgaaaggcccagtcttccgactgagcctttcgttttatttgatgcctggcagttccctactctcgcgttaacgctagcatggatctcgggccccaaataatgattttattttgactgatagtgacctgttcgttgcaacaaattgatgagcaatgcttttttataatgccaactttgtataataaagttggcttcgaaggagatagaaccatggactataaggaccacgacggagactacaaggatcatgatattgattacaaagacgatgacgataagatggccccaaagaagaagcggaaggtcggtatccacggagtcccagcagccgacaagaagtacagcatcggcctggC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cat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cgacaaaaggccggcggccacgaaaaaggccggccaggcaaaaaagaaaaaggaattctaatgacagctttctt</w:t>
      </w:r>
    </w:p>
    <w:p w14:paraId="5B18C055" w14:textId="77777777" w:rsidR="004C3B6B" w:rsidRPr="000C069A" w:rsidRDefault="004C3B6B" w:rsidP="000C069A">
      <w:pPr>
        <w:rPr>
          <w:rFonts w:ascii="Times New Roman" w:hAnsi="Times New Roman" w:cs="Times New Roman"/>
        </w:rPr>
      </w:pPr>
    </w:p>
    <w:p w14:paraId="319DC0FB" w14:textId="745E52AA" w:rsidR="000C069A" w:rsidRDefault="000C069A" w:rsidP="000C069A">
      <w:pPr>
        <w:rPr>
          <w:rFonts w:ascii="Times New Roman" w:hAnsi="Times New Roman" w:cs="Times New Roman"/>
        </w:rPr>
      </w:pPr>
      <w:r w:rsidRPr="000C069A">
        <w:rPr>
          <w:rFonts w:ascii="Times New Roman" w:hAnsi="Times New Roman" w:cs="Times New Roman"/>
        </w:rPr>
        <w:t>pENTR-L3-Csy4-Cas9-L2</w:t>
      </w:r>
    </w:p>
    <w:p w14:paraId="1E727B58" w14:textId="6E6A9645" w:rsidR="00E46B2B" w:rsidRDefault="00E46B2B" w:rsidP="000C069A">
      <w:pPr>
        <w:rPr>
          <w:rFonts w:ascii="Times New Roman" w:hAnsi="Times New Roman" w:cs="Times New Roman"/>
        </w:rPr>
      </w:pPr>
      <w:r w:rsidRPr="00E46B2B">
        <w:rPr>
          <w:rFonts w:ascii="Times New Roman" w:hAnsi="Times New Roman" w:cs="Times New Roman"/>
        </w:rPr>
        <w:t>ttgtacaaagttggcattataagaaagcattgcttatcaatttgttgcaacgaacaggtcactatcagtcaaaataaaatcattatttgccatccagctgcagctctggcccgtgtctcaaaatctctgatgttacattgcacaagataaaaatatatcatcatgaacaataaaactgtctgcttacataaacagtaatacaaggggtgttatgagccatattcaacgggaaacgtcgaggccgcgattaaattccaacatggatgctgatttatatgggtataaatgggctcgcgataatgtcgggcaatcaggtgcgacaatctatcgcttgtatgggaagcccgatgcgccagagttgtttctgaaacatggcaaaggtagcgttgccaatgatgttacagatgagatggtcagactaaactggctgacggaatttatgcctcttccgaccatcaagcattttatccgtactcctgatgatgcatggttactcaccactgcgatccccgga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agagcattacgctgacttgacgggacggcgcaag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tagccaggaagagtttgtagaaacgcaaaaaggccatccgtcaggatggccttctgcttagtttgatgcctggcagtttatggcgggcgtcctgcccgccaccctccgggccgttgcttcacaacgttcaaatccgctcccggcggatttgtcctactcaggagagcgttcaccgacaaacaacagataaaacgaaaggcccagtcttccgactgagcctttcgttttatttgatgcctggcagttccctactctcgcgttaacgctagcatggatctcgggccccaaataatgattttattttgactgatagtgacctgttcgttgcaacaaattgatgagcaatgcttttttataatgccaactttgtataataaagttgggtaccgcgggcccgggatccaccggtcgccaccatggaccactacctcgacattcgcttgcgaccggacccggaatttcccccggcgcaactcatgagcgtgctcttcggcaagctccaccaggccctggtggcacagggcggggacaggatcggcgtgagcttccccgacctcgacgaaagccgctcccggctgggcgagcgcctgcgcattcatgcctcggcggacgaccttcgtgccctgctcgcccggccctggctggaagggttgcgggaccatctgcaattcggagaaccggcagtcgtgcctcaccccacaccgtaccgtcaggtcagtcgggttcaggcgaaaagcaatccggaacgcctgcggcggcggctcatgcgccggcacgatctgagtgaggaggaggctcggaaacgcattcccgatacggtcgcgagagccttggacctgcccttcgtcacgctacgcagccagagcaccggacagcacttccgtctcttcatccgccacgggccgttgcaggtgacggcagaggaaggaggattcacctgttacgggttgagcaaaggaggtttcgttccctggttcgagggcagaggaagtctgctaacatgcggtgacgtcgaggagaatcctggcccaatggataaaaagtattctattggtttagacatcggcactaattccgttggatgggctgtcataaccgatgaatacaaagtaccttcaaagaaatttaaggtgttggggaacacagaccgtcattcgattaaaaagaatcttatcggtgccctcctattcgatagtggcgaaacggcagaggcgactcgcctgaaacgaaccgctcggagaaggtatacacgtcgcaagaaccgaatatgttacttacaagaaatttttagcaatgagatggccaaagttgacgattctttctttcaccgtttggaagagtccttccttgtcgaagaggacaagaaacatgaacggcaccccatctttggaaacatagtagatgaggtggcatatcatgaaaagtacccaacgatttatcacctcagaaaaaagctagttgactcaactgataaagcggacctgaggttaatctacttggctcttgcccatatgataaagttccgtgggcactttctcattgagggtgatctaaatccggacaactcggatgtcgacaaactgttcatccagttagtacaaacctataatcagttgtttgaagagaaccctataaatgcaagtggcgtggatgcgaaggctattcttagcgcccgcctctctaaatcccgacggctagaaaacctgatcgcacaattacccggagagaagaaaaatgggttgttcggtaaccttatagcgctctcactaggcctgacaccaaattttaagtcgaacttcgacttagctgaagatgccaaattgcagcttagtaaggacacgtacgatgacgatctcgacaatctactggcacaaattggagatcagtatgcggacttatttttggctgccaaaaaccttagcgatgcaatcctcctatctgacatactgagagttaatactgagattaccaaggcgccgttatccgcttcaatgatcaaaaggtacgatgaacatcaccaagacttgacacttctcaaggccctagtccgtcagcaactgcctgagaaatataaggaaatattctttgatcagtcgaaaaacgggtacgcaggttatattgacggcggagcgagtcaagaggaattctacaagtttatcaaacccatattagagaagatggatgggacggaagagttgcttgtaaaactcaatcgcgaagatctactgcgaaagcagcggactttcgacaacggtagcattccacatcaaatccacttaggcgaattgcatgctatacttagaaggcaggaggatttttatccgttcctcaaagacaatcgtgaaaagattgagaaaatcctaacctttcgcataccttactatgtgggacccctggcccgagggaactctcggttcgcatggatgacaagaaagtccgaagaaacgattactccatggaattttgaggaagttgtcgataaaggtgcgtcagctcaatcgttcatcgagaggatgaccaactttgacaagaatttaccgaacgaaaaagtattgcctaagcacagtttactttacgagtatttcacagtgtacaatgaactcacgaaagttaagtatgtcactgagggcatgcgtaaacccgcctttctaagcggagaacagaagaaagcaatagtagatctgttattcaagaccaaccgcaaagtgacagttaagcaattgaaagaggactactttaagaaaattgaatgcttcgattctgtcgagatctccggggtagaagatcgatttaatgcgtcacttggtacgtatcatgacctcctaaagataattaaagataaggacttcctggataacgaagagaatgaagatatcttagaagatatagtgttgactcttaccctctttgaagatcgggaaatgattgaggaaagactaaaaacatacgctcacctgttcgacgataaggttatgaaacagttaaagaggcgtcgctatacgggctggggacgattgtcgcggaaacttatcaacgggataagagacaagcaaagtggtaaaactattctcgattttctaaagagcgacggcttcgccaataggaactttatgcagctgatccatgatgactctttaaccttcaaagaggatatacaaaaggcacaggtttccggacaaggggactcattgcacgaacatattgcgaatcttgctggttcgccagccatcaaaaagggcatactccagacagtcaaagtagtggatgagctagttaaggtcatgggacgtcacaaaccggaaaacattgtaatcgagatggcacgcgaaaatcaaacgactcagaaggggcaaaaaaacagtcgagagcggatgaagagaatagaagagggtattaaagaactgggcagccagatcttaaaggagcatcctgtggaaaatacccaattgcagaacgagaaactttacctctattacctacaaaatggaagggacatgtatgttgatcaggaactggacataaaccgtttatctgattacgacgtcgatcacattgtaccccaatcctttttgaaggacgattcaatcgacaataaagtgcttacacgctcggataagaaccgagggaaaagtgacaatgttccaagcgaggaagtcgtaaagaaaatgaagaactattggcggcagctcctaaatgcgaaactgataacgcaaagaaagttcgataacttaactaaagctgagaggggtggcttgtctgaacttgacaaggccggatttattaaacgtcagctcgtggaaacccgccaaatcacaaagcatgttgcacagatactagattcccgaatgaatacgaaatacgacgagaacgataagctgattcgggaagtcaaagtaatcactttaaagtcaaaattggtgtcggacttcagaaaggattttcaattctataaagttagggagataaataactaccaccatgcgcacgacgcttatcttaatgccgtcgtagggaccgcactcattaagaaatacccgaagctagaaagtgagtttgtgtatggtgattacaaagtttatgacgtccgtaagatgatcgcgaaaagcgaacaggagataggcaaggctacagccaaatacttcttttattctaacattatgaatttctttaagacggaaatcactctggcaaacggagagatacgcaaacgacctttaattgaaaccaatggggagacaggtgaaatcgtatgggataagggccgggacttcgcgacggtgagaaaagttttgtccatgccccaagtcaacatagtaaagaaaactgaggtgcagaccggagggttttcaaaggaatcgattcttccaaaaaggaatagtgataagctcatcgctcgtaaaaaggactgggacccgaaaaagtacggtggcttcgatagccctacagttgcctattctgtcctagtagtggcaaaagttgagaagggaaaatccaagaaactgaagtcagtcaaagaattattggggataacgattatggagcgctcgtcttttgaaaagaaccccatcgacttccttgaggcgaaaggttacaaggaagtaaaaaaggatctcataattaaactaccaaagtatagtctgtttgagttagaaaatggccgaaaacggatgttggctagcgccggagagcttcaaaaggggaacgaactcgcactaccgtctaaatacgtgaatttcctgtatttagcgtcccattacgagaagttgaaaggttcacctgaagataacgaacagaagcaactttttgttgagcagcacaaacattatctcgacgaaatcatagagcaaatttcggaattcagtaagagagtcatcctagctgatgccaatctggacaaagtattaagcgcatacaacaagcacagggataaacccatacgtgagcaggcggaaaatattatccatttgtttactcttaccaacctcggcgctccagccgcattcaagtattttgacacaacgatagatcgcaaacgatacacttctaccaaggaggtgctagacgcgacactgattcaccaatccatcacgggattatatgaaactcggatagatttgtcacagcttgggggtgacggatcccccaagaagaagaggaaagtctcgagcgactacaaagaccatgacggtgattataaagatcatgacatcgattacaaggatgacgatgacaagtgaagcggccgccagctttc</w:t>
      </w:r>
    </w:p>
    <w:p w14:paraId="4E08C9F1" w14:textId="77777777" w:rsidR="004C3B6B" w:rsidRPr="000C069A" w:rsidRDefault="004C3B6B" w:rsidP="000C069A">
      <w:pPr>
        <w:rPr>
          <w:rFonts w:ascii="Times New Roman" w:hAnsi="Times New Roman" w:cs="Times New Roman"/>
        </w:rPr>
      </w:pPr>
    </w:p>
    <w:p w14:paraId="0C013707" w14:textId="619647B4" w:rsidR="000C069A" w:rsidRDefault="000C069A" w:rsidP="000C069A">
      <w:pPr>
        <w:rPr>
          <w:rFonts w:ascii="Times New Roman" w:hAnsi="Times New Roman" w:cs="Times New Roman"/>
        </w:rPr>
      </w:pPr>
      <w:r w:rsidRPr="000C069A">
        <w:rPr>
          <w:rFonts w:ascii="Times New Roman" w:hAnsi="Times New Roman" w:cs="Times New Roman"/>
        </w:rPr>
        <w:t>pENTR-L3-Csy4-Cas9n-L2</w:t>
      </w:r>
    </w:p>
    <w:p w14:paraId="7B1B046A" w14:textId="3A0F759B" w:rsidR="00D21020" w:rsidRDefault="00BC5592" w:rsidP="000C069A">
      <w:pPr>
        <w:rPr>
          <w:rFonts w:ascii="Times New Roman" w:hAnsi="Times New Roman" w:cs="Times New Roman"/>
        </w:rPr>
      </w:pPr>
      <w:r w:rsidRPr="00BC5592">
        <w:rPr>
          <w:rFonts w:ascii="Times New Roman" w:hAnsi="Times New Roman" w:cs="Times New Roman"/>
        </w:rPr>
        <w:t>ttgtacaaagttggcattataagaaagcattgcttatcaatttgttgcaacgaacaggtcactatcagtcaaaataaaatcattatttgccatccagctgcagctctggcccgtgtctcaaaatctctgatgttacattgcacaagataaaaatatatcatcatgaacaataaaactgtctgcttacataaacagtaatacaaggggtgttatgagccatattcaacgggaaacgtcgaggccgcgattaaattccaacatggatgctgatttatatgggtataaatgggctcgcgataatgtcgggcaatcaggtgcgacaatctatcgcttgtatgggaagcccgatgcgccagagttgtttctgaaacatggcaaaggtagcgttgccaatgatgttacagatgagatggtcagactaaactggctgacggaatttatgcctcttccgaccatcaagcattttatccgtactcctgatgatgcatggttactcaccactgcgatccccgga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agagcattacgctgacttgacgggacggcgcaag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tagccaggaagagtttgtagaaacgcaaaaaggccatccgtcaggatggccttctgcttagtttgatgcctggcagtttatggcgggcgtcctgcccgccaccctccgggccgttgcttcacaacgttcaaatccgctcccggcggatttgtcctactcaggagagcgttcaccgacaaacaacagataaaacgaaaggcccagtcttccgactgagcctttcgttttatttgatgcctggcagttccctactctcgcgttaacgctagcatggatctcgggccccaaataatgattttattttgactgatagtgacctgttcgttgcaacaaattgatgagcaatgcttttttataatgccaactttgtataataaagttgggtaccgcgggcccgggatccaccggtcgccaccatggaccactacctcgacattcgcttgcgaccggacccggaatttcccccggcgcaactcatgagcgtgctcttcggcaagctccaccaggccctggtggcacagggcggggacaggatcggcgtgagcttccccgacctcgacgaaagccgctcccggctgggcgagcgcctgcgcattcatgcctcggcggacgaccttcgtgccctgctcgcccggccctggctggaagggttgcgggaccatctgcaattcggagaaccggcagtcgtgcctcaccccacaccgtaccgtcaggtcagtcgggttcaggcgaaaagcaatccggaacgcctgcggcggcggctcatgcgccggcacgatctgagtgaggaggaggctcggaaacgcattcccgatacggtcgcgagagccttggacctgcccttcgtcacgctacgcagccagagcaccggacagcacttccgtctcttcatccgccacgggccgttgcaggtgacggcagaggaaggaggattcacctgttacgggttgagcaaaggaggtttcgttccctggttcgagggcagaggaagtctgctaacatgcggtgacgtcgaggagaatcctggcccaatggataaaaagtattctattggtttagCcatcggcactaattccgttggatgggctgtcataaccgatgaatacaaagtaccttcaaagaaatttaaggtgttggggaacacagaccgtcattcgattaaaaagaatcttatcggtgccctcctattcgatagtggcgaaacggcagaggcgactcgcctgaaacgaaccgctcggagaaggtatacacgtcgcaagaaccgaatatgttacttacaagaaatttttagcaatgagatggccaaagttgacgattctttctttcaccgtttggaagagtccttccttgtcgaagaggacaagaaacatgaacggcaccccatctttggaaacatagtagatgaggtggcatatcatgaaaagtacccaacgatttatcacctcagaaaaaagctagttgactcaactgataaagcggacctgaggttaatctacttggctcttgcccatatgataaagttccgtgggcactttctcattgagggtgatctaaatccggacaactcggatgtcgacaaactgttcatccagttagtacaaacctataatcagttgtttgaagagaaccctataaatgcaagtggcgtggatgcgaaggctattcttagcgcccgcctctctaaatcccgacggctagaaaacctgatcgcacaattacccggagagaagaaaaatgggttgttcggtaaccttatagcgctctcactaggcctgacaccaaattttaagtcgaacttcgacttagctgaagatgccaaattgcagcttagtaaggacacgtacgatgacgatctcgacaatctactggcacaaattggagatcagtatgcggacttatttttggctgccaaaaaccttagcgatgcaatcctcctatctgacatactgagagttaatactgagattaccaaggcgccgttatccgcttcaatgatcaaaaggtacgatgaacatcaccaagacttgacacttctcaaggccctagtccgtcagcaactgcctgagaaatataaggaaatattctttgatcagtcgaaaaacgggtacgcaggttatattgacggcggagcgagtcaagaggaattctacaagtttatcaaacccatattagagaagatggatgggacggaagagttgcttgtaaaactcaatcgcgaagatctactgcgaaagcagcggactttcgacaacggtagcattccacatcaaatccacttaggcgaattgcatgctatacttagaaggcaggaggatttttatccgttcctcaaagacaatcgtgaaaagattgagaaaatcctaacctttcgcataccttactatgtgggacccctggcccgagggaactctcggttcgcatggatgacaagaaagtccgaagaaacgattactccatggaattttgaggaagttgtcgataaaggtgcgtcagctcaatcgttcatcgagaggatgaccaactttgacaagaatttaccgaacgaaaaagtattgcctaagcacagtttactttacgagtatttcacagtgtacaatgaactcacgaaagttaagtatgtcactgagggcatgcgtaaacccgcctttctaagcggagaacagaagaaagcaatagtagatctgttattcaagaccaaccgcaaagtgacagttaagcaattgaaagaggactactttaagaaaattgaatgcttcgattctgtcgagatctccggggtagaagatcgatttaatgcgtcacttggtacgtatcatgacctcctaaagataattaaagataaggacttcctggataacgaagagaatgaagatatcttagaagatatagtgttgactcttaccctctttgaagatcgggaaatgattgaggaaagactaaaaacatacgctcacctgttcgacgataaggttatgaaacagttaaagaggcgtcgctatacgggctggggacgattgtcgcggaaacttatcaacgggataagagacaagcaaagtggtaaaactattctcgattttctaaagagcgacggcttcgccaataggaactttatgcagctgatccatgatgactctttaaccttcaaagaggatatacaaaaggcacaggtttccggacaaggggactcattgcacgaacatattgcgaatcttgctggttcgccagccatcaaaaagggcatactccagacagtcaaagtagtggatgagctagttaaggtcatgggacgtcacaaaccggaaaacattgtaatcgagatggcacgcgaaaatcaaacgactcagaaggggcaaaaaaacagtcgagagcggatgaagagaatagaagagggtattaaagaactgggcagccagatcttaaaggagcatcctgtggaaaatacccaattgcagaacgagaaactttacctctattacctacaaaatggaagggacatgtatgttgatcaggaactggacataaaccgtttatctgattacgacgtcgatcacattgtaccccaatcctttttgaaggacgattcaatcgacaataaagtgcttacacgctcggataagaaccgagggaaaagtgacaatgttccaagcgaggaagtcgtaaagaaaatgaagaactattggcggcagctcctaaatgcgaaactgataacgcaaagaaagttcgataacttaactaaagctgagaggggtggcttgtctgaacttgacaaggccggatttattaaacgtcagctcgtggaaacccgccaaatcacaaagcatgttgcacagatactagattcccgaatgaatacgaaatacgacgagaacgataagctgattcgggaagtcaaagtaatcactttaaagtcaaaattggtgtcggacttcagaaaggattttcaattctataaagttagggagataaataactaccaccatgcgcacgacgcttatcttaatgccgtcgtagggaccgcactcattaagaaatacccgaagctagaaagtgagtttgtgtatggtgattacaaagtttatgacgtccgtaagatgatcgcgaaaagcgaacaggagataggcaaggctacagccaaatacttcttttattctaacattatgaatttctttaagacggaaatcactctggcaaacggagagatacgcaaacgacctttaattgaaaccaatggggagacaggtgaaatcgtatgggataagggccgggacttcgcgacggtgagaaaagttttgtccatgccccaagtcaacatagtaaagaaaactgaggtgcagaccggagggttttcaaaggaatcgattcttccaaaaaggaatagtgataagctcatcgctcgtaaaaaggactgggacccgaaaaagtacggtggcttcgatagccctacagttgcctattctgtcctagtagtggcaaaagttgagaagggaaaatccaagaaactgaagtcagtcaaagaattattggggataacgattatggagcgctcgtcttttgaaaagaaccccatcgacttccttgaggcgaaaggttacaaggaagtaaaaaaggatctcataattaaactaccaaagtatagtctgtttgagttagaaaatggccgaaaacggatgttggctagcgccggagagcttcaaaaggggaacgaactcgcactaccgtctaaatacgtgaatttcctgtatttagcgtcccattacgagaagttgaaaggttcacctgaagataacgaacagaagcaactttttgttgagcagcacaaacattatctcgacgaaatcatagagcaaatttcggaattcagtaagagagtcatcctagctgatgccaatctggacaaagtattaagcgcatacaacaagcacagggataaacccatacgtgagcaggcggaaaatattatccatttgtttactcttaccaacctcggcgctccagccgcattcaagtattttgacacaacgatagatcgcaaacgatacacttctaccaaggaggtgctagacgcgacactgattcaccaatccatcacgggattatatgaaactcggatagatttgtcacagcttgggggtgacggatcccccaagaagaagaggaaagtctcgagcgactacaaagaccatgacggtgattataaagatcatgacatcgattacaaggatgacgatgacaagtgaagcggccgccagctttc</w:t>
      </w:r>
    </w:p>
    <w:p w14:paraId="7C2D33B7" w14:textId="77777777" w:rsidR="004C3B6B" w:rsidRPr="000C069A" w:rsidRDefault="004C3B6B" w:rsidP="000C069A">
      <w:pPr>
        <w:rPr>
          <w:rFonts w:ascii="Times New Roman" w:hAnsi="Times New Roman" w:cs="Times New Roman"/>
        </w:rPr>
      </w:pPr>
    </w:p>
    <w:p w14:paraId="25A8B2DA" w14:textId="5D49BFA5" w:rsidR="000C069A" w:rsidRDefault="000C069A" w:rsidP="000C069A">
      <w:pPr>
        <w:rPr>
          <w:rFonts w:ascii="Times New Roman" w:hAnsi="Times New Roman" w:cs="Times New Roman"/>
        </w:rPr>
      </w:pPr>
      <w:r w:rsidRPr="000C069A">
        <w:rPr>
          <w:rFonts w:ascii="Times New Roman" w:hAnsi="Times New Roman" w:cs="Times New Roman"/>
        </w:rPr>
        <w:t>pENTR-L3-Csy4-FokI-</w:t>
      </w:r>
      <w:r w:rsidR="000C1C8C">
        <w:rPr>
          <w:rFonts w:ascii="Times New Roman" w:hAnsi="Times New Roman" w:cs="Times New Roman"/>
        </w:rPr>
        <w:t>d</w:t>
      </w:r>
      <w:r w:rsidRPr="000C069A">
        <w:rPr>
          <w:rFonts w:ascii="Times New Roman" w:hAnsi="Times New Roman" w:cs="Times New Roman"/>
        </w:rPr>
        <w:t>Cas9-L2</w:t>
      </w:r>
    </w:p>
    <w:p w14:paraId="651C05A5" w14:textId="5A538689" w:rsidR="004C3B6B" w:rsidRDefault="00326C84" w:rsidP="000C069A">
      <w:pPr>
        <w:rPr>
          <w:rFonts w:ascii="Times New Roman" w:hAnsi="Times New Roman" w:cs="Times New Roman"/>
        </w:rPr>
      </w:pPr>
      <w:r w:rsidRPr="00326C84">
        <w:rPr>
          <w:rFonts w:ascii="Times New Roman" w:hAnsi="Times New Roman" w:cs="Times New Roman"/>
        </w:rPr>
        <w:t>ttgtacaaagttggcattataagaaagcattgcttatcaatttgttgcaacgaacaggtcactatcagtcaaaataaaatcattatttgccatccagctgcagctctggcccgtgtctcaaaatctctgatgttacattgcacaagataaaaatatatcatcatgaacaataaaactgtctgcttacataaacagtaatacaaggggtgttatgagccatattcaacgggaaacgtcgaggccgcgattaaattccaacatggatgctgatttatatgggtataaatgggctcgcgataatgtcgggcaatcaggtgcgacaatctatcgcttgtatgggaagcccgatgcgccagagttgtttctgaaacatggcaaaggtagcgttgccaatgatgttacagatgagatggtcagactaaactggctgacggaatttatgcctcttccgaccatcaagcattttatccgtactcctgatgatgcatggttactcaccactgcgatccccgga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agagcattacgctgacttgacgggacggcgcaag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tagccaggaagagtttgtagaaacgcaaaaaggccatccgtcaggatggccttctgcttagtttgatgcctggcagtttatggcgggcgtcctgcccgccaccctccgggccgttgcttcacaacgttcaaatccgctcccggcggatttgtcctactcaggagagcgttcaccgacaaacaacagataaaacgaaaggcccagtcttccgactgagcctttcgttttatttgatgcctggcagttccctactctcgcgttaacgctagcatggatctcgggccccaaataatgattttattttgactgatagtgacctgttcgttgcaacaaattgatgagcaatgcttttttataatgccaactttgtataataaagttgggtaccgcgggcccgggatccaccggtcgccaccatgggtgatcattatctggatattcggctgaggcctgatccagagttcccacctgcgcagctgatgtctgtcctttttggcaaacttcatcaggccctggttgcccagggcggagatcggataggggtaagctttccagacctcgacgaaagccggagccgcctgggagaacgcctgcggatccacgcttctgccgacgatctgagagccttgctggcaaggccatggcttgaggggctccgggatcacctgcagtttggcgaacccgccgttgttccccacccaaccccttatcggcaggtgtctagagtgcaggccaaatctaatccagaacggctgcgacggcgactcatgcggcgacatgatcttagcgaggaagaggcccgaaaaagaatccctgataccgtggcccgcgcccttgacttgccttttgtcacactgcggtcccagagtacggggcagcatttcagacttttcattcgacacgggccactgcaagttaccgccgaagaaggaggctttacttgttatggactctccaagggaggtttcgtgccctggtttgagggcagaggaagtctgttaacatgcggtgacgtcgaggagaatcctggcccaatgcctaagaagaagcggaaggtgagcagccaacttgtgaagtctgaactcgaggagaaaaaatcagagttgagacacaagttgaagtacgtgccacacgaatacatcgagcttatcgagatcgccagaaacagtacccaggataggatccttgagatgaaagtcatggagttctttatgaaggtctacggttatagaggaaagcaccttggcggtagcagaaagcccgatggcgccatctatactgtcggatctcctatcgattatggggtgatcgtggataccaaagcttactcaggcgggtacaacttgcccataggacaagccgacgagatgcagcggtatgtcgaagagaaccagacgcgcaacaagcacatcaaccccaatgaatggtggaaagtgtacccaagtagtgtgactgagttcaagttcctgtttgtctccggccactttaagggcaattataaagctcagctcactagactcaatcacatcacaaactgcaacggagctgtgttgtcagtggaggagctcctgattggaggcgagatgatcaaagccggcacccttacactggaggaggtgcggcggaagttcaacaatggagagatcaacttcggtggcggtggatccgataaaaagtattctattggtttagccatcggcactaattccgttggatgggctgtcataaccgatgaatacaaagtaccttcaaagaaatttaaggtgttggggaacacagaccgtcattcgattaaaaagaatcttatcggtgccctcctattcgatagtggcgaaacggcagaggcgactcgcctgaaacgaaccgctcggagaaggtatacacgtcgcaagaaccgaatatgttacttacaagaaatttttagcaatgagatggccaaagttgacgattctttctttcaccgtttggaagagtccttccttgtcgaagaggacaagaaacatgaacggcaccccatctttggaaacatagtagatgaggtggcatatcatgaaaagtacccaacgatttatcacctcagaaaaaagctagttgactcaactgataaagcggacctgaggttaatctacttggctcttgcccatatgataaagttccgtgggcactttctcattgagggtgatctaaatccggacaactcggatgtcgacaaactgttcatccagttagtacaaacctataatcagttgtttgaagagaaccctataaatgcaagtggcgtggatgcgaaggctattcttagcgcccgcctctctaaatcccgacggctagaaaacctgatcgcacaattacccggagagaagaaaaatgggttgttcggtaaccttatagcgctctcactaggcctgacaccaaattttaagtcgaacttcgacttagctgaagatgccaaattgcagcttagtaaggacacgtacgatgacgatctcgacaatctactggcacaaattggagatcagtatgcggacttatttttggctgccaaaaaccttagcgatgcaatcctcctatctgacatactgagagttaatactgagattaccaaggcgccgttatccgcttcaatgatcaaaaggtacgatgaacatcaccaagacttgacacttctcaaggccctagtccgtcagcaactgcctgagaaatataaggaaatattctttgatcagtcgaaaaacgggtacgcaggttatattgacggcggagcgagtcaagaggaattctacaagtttatcaaacccatattagagaagatggatgggacggaagagttgcttgtaaaactcaatcgcgaagatctactgcgaaagcagcggactttcgacaacggtagcattccacatcaaatccacttaggcgaattgcatgctatacttagaaggcaggaggatttttatccgttcctcaaagacaatcgtgaaaagattgagaaaatcctaacctttcgcataccttactatgtgggacccctggcccgagggaactctcggttcgcatggatgacaagaaagtccgaagaaacgattactccatggaattttgaggaagttgtcgataaaggtgcgtcagctcaatcgttcatcgagaggatgaccaactttgacaagaatttaccgaacgaaaaagtattgcctaagcacagtttactttacgagtatttcacagtgtacaatgaactcacgaaagttaagtatgtcactgagggcatgcgtaaacccgcctttctaagcggagaacagaagaaagcaatagtagatctgttattcaagaccaaccgcaaagtgacagttaagcaattgaaagaggactactttaagaaaattgaatgcttcgattctgtcgagatctccggggtagaagatcgatttaatgcgtcacttggtacgtatcatgacctcctaaagataattaaagataaggacttcctggataacgaagagaatgaagatatcttagaagatatagtgttgactcttaccctctttgaagatcgggaaatgattgaggaaagactaaaaacatacgctcacctgttcgacgataaggttatgaaacagttaaagaggcgtcgctatacgggctggggacgattgtcgcggaaacttatcaacgggataagagacaagcaaagtggtaaaactattctcgattttctaaagagcgacggcttcgccaataggaactttatgcagctgatccatgatgactctttaaccttcaaagaggatatacaaaaggcacaggtttccggacaaggggactcattgcacgaacatattgcgaatcttgctggttcgccagccatcaaaaagggcatactccagacagtcaaagtagtggatgagctagttaaggtcatgggacgtcacaaaccggaaaacattgtaatcgagatggcacgcgaaaatcaaacgactcagaaggggcaaaaaaacagtcgagagcggatgaagagaatagaagagggtattaaagaactgggcagccagatcttaaaggagcatcctgtggaaaatacccaattgcagaacgagaaactttacctctattacctacaaaatggaagggacatgtatgttgatcaggaactggacataaaccgtttatctgattacgacgtcgatgccattgtaccccaatcctttttgaaggacgattcaatcgacaataaagtgcttacacgctcggataagaaccgagggaaaagtgacaatgttccaagcgaggaagtcgtaaagaaaatgaagaactattggcggcagctcctaaatgcgaaactgataacgcaaagaaagttcgataacttaactaaagctgagaggggtggcttgtctgaacttgacaaggccggatttattaaacgtcagctcgtggaaacccgccaaatcacaaagcatgttgcacagatactagattcccgaatgaatacgaaatacgacgagaacgataagctgattcgggaagtcaaagtaatcactttaaagtcaaaattggtgtcggacttcagaaaggattttcaattctataaagttagggagataaataactaccaccatgcgcacgacgcttatcttaatgccgtcgtagggaccgcactcattaagaaatacccgaagctagaaagtgagtttgtgtatggtgattacaaagtttatgacgtccgtaagatgatcgcgaaaagcgaacaggagataggcaaggctacagccaaatacttcttttattctaacattatgaatttctttaagacggaaatcactctggcaaacggagagatacgcaaacgacctttaattgaaaccaatggggagacaggtgaaatcgtatgggataagggccgggacttcgcgacggtgagaaaagttttgtccatgccccaagtcaacatagtaaagaaaactgaggtgcagaccggagggttttcaaaggaatcgattcttccaaaaaggaatagtgataagctcatcgctcgtaaaaaggactgggacccgaaaaagtacggtggcttcgatagccctacagttgcctattctgtcctagtagtggcaaaagttgagaagggaaaatccaagaaactgaagtcagtcaaagaattattggggataacgattatggagcgctcgtcttttgaaaagaaccccatcgacttccttgaggcgaaaggttacaaggaagtaaaaaaggatctcataattaaactaccaaagtatagtctgtttgagttagaaaatggccgaaaacggatgttggctagcgccggagagcttcaaaaggggaacgaactcgcactaccgtctaaatacgtgaatttcctgtatttagcgtcccattacgagaagttgaaaggttcacctgaagataacgaacagaagcaactttttgttgagcagcacaaacattatctcgacgaaatcatagagcaaatttcggaattcagtaagagagtcatcctagctgatgccaatctggacaaagtattaagcgcatacaacaagcacagggataaacccatacgtgagcaggcggaaaatattatccatttgtttactcttaccaacctcggcgctccagccgcattcaagtattttgacacaacgatagatcgcaaacgatacacttctaccaaggaggtgctagacgcgacactgattcaccaatccatcacgggattatatgaaactcggatagatttgtcacagcttgggggtgacggatcccccaagaagaagaggaaagtctcgagcgactacaaagaccatgacggtgattataaagatcatgacatcgattacaaggatgacgatgacaagtgaagcggccgccagctttc</w:t>
      </w:r>
    </w:p>
    <w:p w14:paraId="0F46EBF5" w14:textId="77777777" w:rsidR="00075374" w:rsidRPr="000C069A" w:rsidRDefault="00075374" w:rsidP="000C069A">
      <w:pPr>
        <w:rPr>
          <w:rFonts w:ascii="Times New Roman" w:hAnsi="Times New Roman" w:cs="Times New Roman"/>
        </w:rPr>
      </w:pPr>
    </w:p>
    <w:p w14:paraId="53E22E95" w14:textId="714A156C" w:rsidR="000C069A" w:rsidRDefault="000C069A" w:rsidP="000C069A">
      <w:pPr>
        <w:rPr>
          <w:rFonts w:ascii="Times New Roman" w:hAnsi="Times New Roman" w:cs="Times New Roman"/>
        </w:rPr>
      </w:pPr>
      <w:r w:rsidRPr="000C069A">
        <w:rPr>
          <w:rFonts w:ascii="Times New Roman" w:hAnsi="Times New Roman" w:cs="Times New Roman"/>
        </w:rPr>
        <w:t>pENTR-L3-Cas9-EGFP-L2</w:t>
      </w:r>
    </w:p>
    <w:p w14:paraId="7F117D81" w14:textId="163A15F5" w:rsidR="004C3B6B" w:rsidRDefault="00B15AC5" w:rsidP="000C069A">
      <w:pPr>
        <w:rPr>
          <w:rFonts w:ascii="Times New Roman" w:hAnsi="Times New Roman" w:cs="Times New Roman"/>
        </w:rPr>
      </w:pPr>
      <w:r w:rsidRPr="00B15AC5">
        <w:rPr>
          <w:rFonts w:ascii="Times New Roman" w:hAnsi="Times New Roman" w:cs="Times New Roman"/>
        </w:rPr>
        <w:t>catggactataaggaccacgacggagactacaaggatcatgatattgattacaaagacgatgacgataagatggccccaaagaagaagcggaaggtcggtatccacggagtcccagcagccgacaagaagtacagcatcggcctgga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cat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cgacaaaaggccggcggccacgaaaaaggccggccaggcaaaaaagaaaaaggaattcggcagtagccgggcaccggtgaaacagactttgaattttgaccttctcaagttggcgggagacgtggagtccaacccagggccggatat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cagctttcttgtacaaagttggcattataagaaagcattgcttatcaatttgttgcaacgaacaggtcactatcagtcaaaataaaatcattatttgccatccagctgcagctctggcccgtgtctcaaaatctctgatgttacattgcacaagataaaaatatatcatcatgaacaataaaactgtctgcttacataaacagtaatacaaggggtgttatgagccatattcaacgggaaacgtcgaggccgcgattaaattccaacatggatgctgatttatatgggtataaatgggctcgcgataatgtcgggcaatcaggtgcgacaatctatcgcttgtatgggaagcccgatgcgccagagttgtttctgaaacatggcaaaggtagcgttgccaatgatgttacagatgagatggtcagactaaactggctgacggaatttatgcctcttccgaccatcaagcattttatccgtactcctgatgatgcatggttactcaccactgcgatccccgga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agagcattacgctgacttgacgggacggcgcaag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tagccaggaagagtttgtagaaacgcaaaaaggccatccgtcaggatggccttctgcttagtttgatgcctggcagtttatggcgggcgtcctgcccgccaccctccgggccgttgcttcacaacgttcaaatccgctcccggcggatttgtcctactcaggagagcgttcaccgacaaacaacagataaaacgaaaggcccagtcttccgactgagcctttcgttttatttgatgcctggcagttccctactctcgcgttaacgctagcatggatctcgggccccaaataatgattttattttgactgatagtgacctgttcgttgcaacaaattgatgagcaatgcttttttataatgccaactttgtataataaagttggcttcgaaggagatagaac</w:t>
      </w:r>
    </w:p>
    <w:p w14:paraId="5D08B3A6" w14:textId="77777777" w:rsidR="004C3B6B" w:rsidRPr="000C069A" w:rsidRDefault="004C3B6B" w:rsidP="000C069A">
      <w:pPr>
        <w:rPr>
          <w:rFonts w:ascii="Times New Roman" w:hAnsi="Times New Roman" w:cs="Times New Roman"/>
        </w:rPr>
      </w:pPr>
    </w:p>
    <w:p w14:paraId="2721FEB8" w14:textId="4224D36F" w:rsidR="000C069A" w:rsidRDefault="000C069A" w:rsidP="000C069A">
      <w:pPr>
        <w:rPr>
          <w:rFonts w:ascii="Times New Roman" w:hAnsi="Times New Roman" w:cs="Times New Roman"/>
        </w:rPr>
      </w:pPr>
      <w:r w:rsidRPr="000C069A">
        <w:rPr>
          <w:rFonts w:ascii="Times New Roman" w:hAnsi="Times New Roman" w:cs="Times New Roman"/>
        </w:rPr>
        <w:t>pENTR-L3-Cas9n-EGFP-L2</w:t>
      </w:r>
    </w:p>
    <w:p w14:paraId="31E0D5D3" w14:textId="028A86BE" w:rsidR="004C3B6B" w:rsidRDefault="00874A80" w:rsidP="000C069A">
      <w:pPr>
        <w:rPr>
          <w:rFonts w:ascii="Times New Roman" w:hAnsi="Times New Roman" w:cs="Times New Roman"/>
        </w:rPr>
      </w:pPr>
      <w:r w:rsidRPr="00874A80">
        <w:rPr>
          <w:rFonts w:ascii="Times New Roman" w:hAnsi="Times New Roman" w:cs="Times New Roman"/>
        </w:rPr>
        <w:t>catggactataaggaccacgacggagactacaaggatcatgatattgattacaaagacgatgacgataagatggccccaaagaagaagcggaaggtcggtatccacggagtcccagcagccgacaagaagtacagcatcggcctggc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c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cat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cgacaaaaggccggcggccacgaaaaaggccggccaggcaaaaaagaaaaaggaattcggcagtagccgggcaccggtgaaacagactttgaattttgaccttctcaagttggcgggagacgtggagtccaacccagggccggatat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cagctttcttgtacaaagttggcattataagaaagcattgcttatcaatttgttgcaacgaacaggtcactatcagtcaaaataaaatcattatttgccatccagctgcagctctggcccgtgtctcaaaatctctgatgttacattgcacaagataaaaatatatcatcatgaacaataaaactgtctgcttacataaacagtaatacaaggggtgttatgagccatattcaacgggaaacgtcgaggccgcgattaaattccaacatggatgctgatttatatgggtataaatgggctcgcgataatgtcgggcaatcaggtgcgacaatctatcgcttgtatgggaagcccgatgcgccagagttgtttctgaaacatggcaaaggtagcgttgccaatgatgttacagatgagatggtcagactaaactggctgacggaatttatgcctcttccgaccatcaagcattttatccgtactcctgatgatgcatggttactcaccactgcgatccccgga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agagcattacgctgacttgacgggacggcgcaag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tagccaggaagagtttgtagaaacgcaaaaaggccatccgtcaggatggccttctgcttagtttgatgcctggcagtttatggcgggcgtcctgcccgccaccctccgggccgttgcttcacaacgttcaaatccgctcccggcggatttgtcctactcaggagagcgttcaccgacaaacaacagataaaacgaaaggcccagtcttccgactgagcctttcgttttatttgatgcctggcagttccctactctcgcgttaacgctagcatggatctcgggccccaaataatgattttattttgactgatagtgacctgttcgttgcaacaaattgatgagcaatgcttttttataatgccaactttgtataataaagttggcttcgaaggagatagaac</w:t>
      </w:r>
    </w:p>
    <w:p w14:paraId="1977D66C" w14:textId="77777777" w:rsidR="004C3B6B" w:rsidRPr="000C069A" w:rsidRDefault="004C3B6B" w:rsidP="000C069A">
      <w:pPr>
        <w:rPr>
          <w:rFonts w:ascii="Times New Roman" w:hAnsi="Times New Roman" w:cs="Times New Roman"/>
        </w:rPr>
      </w:pPr>
    </w:p>
    <w:p w14:paraId="5E35A498" w14:textId="623FBFCA" w:rsidR="000C069A" w:rsidRDefault="000C069A" w:rsidP="000C069A">
      <w:pPr>
        <w:rPr>
          <w:rFonts w:ascii="Times New Roman" w:hAnsi="Times New Roman" w:cs="Times New Roman"/>
        </w:rPr>
      </w:pPr>
      <w:r w:rsidRPr="000C069A">
        <w:rPr>
          <w:rFonts w:ascii="Times New Roman" w:hAnsi="Times New Roman" w:cs="Times New Roman"/>
        </w:rPr>
        <w:t>pENTR-L3-Csy4-Cas9-EGFP-L2</w:t>
      </w:r>
    </w:p>
    <w:p w14:paraId="2569ADC0" w14:textId="24819A00" w:rsidR="004C3B6B" w:rsidRDefault="00ED19B0" w:rsidP="000C069A">
      <w:pPr>
        <w:rPr>
          <w:rFonts w:ascii="Times New Roman" w:hAnsi="Times New Roman" w:cs="Times New Roman"/>
        </w:rPr>
      </w:pPr>
      <w:r w:rsidRPr="00ED19B0">
        <w:rPr>
          <w:rFonts w:ascii="Times New Roman" w:hAnsi="Times New Roman" w:cs="Times New Roman"/>
        </w:rPr>
        <w:t>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tagccaggaagagtttgtagaaacgcaaaaaggccatccgtcaggatggccttctgcttagtttgatgcctggcagtttatggcgggcgtcctgcccgccaccctccgggccgttgcttcacaacgttcaaatccgctcccggcggatttgtcctactcaggagagcgttcaccgacaaacaacagataaaacgaaaggcccagtcttccgactgagcctttcgttttatttgatgcctggcagttccctactctcgcgttaacgctagcatggatctcgggccccaaataatgattttattttgactgatagtgacctgttcgttgcaacaaattgatgagcaatgcttttttataatgccaactttgtataataaagttgggtaccgcgggcccgggatccaccggtcgccaccatggaccactacctcgacattcgcttgcgaccggacccggaatttcccccggcgcaactcatgagcgtgctcttcggcaagctccaccaggccctggtggcacagggcggggacaggatcggcgtgagcttccccgacctcgacgaaagccgctcccggctgggcgagcgcctgcgcattcatgcctcggcggacgaccttcgtgccctgctcgcccggccctggctggaagggttgcgggaccatctgcaattcggagaaccggcagtcgtgcctcaccccacaccgtaccgtcaggtcagtcgggttcaggcgaaaagcaatccggaacgcctgcggcggcggctcatgcgccggcacgatctgagtgaggaggaggctcggaaacgcattcccgatacggtcgcgagagccttggacctgcccttcgtcacgctacgcagccagagcaccggacagcacttccgtctcttcatccgccacgggccgttgcaggtgacggcagaggaaggaggattcacctgttacgggttgagcaaaggaggtttcgttccctggttcgagggcagaggaagtctgctaacatgcggtgacgtcgaggagaatcctggcccaatggataaaaagtattctattggtttagacatcggcactaattccgttggatgggctgtcataaccgatgaatacaaagtaccttcaaagaaatttaaggtgttggggaacacagaccgtcattcgattaaaaagaatcttatcggtgccctcctattcgatagtggcgaaacggcagaggcgactcgcctgaaacgaaccgctcggagaaggtatacacgtcgcaagaaccgaatatgttacttacaagaaatttttagcaatgagatggccaaagttgacgattctttctttcaccgtttggaagagtccttccttgtcgaagaggacaagaaacatgaacggcaccccatctttggaaacatagtagatgaggtggcatatcatgaaaagtacccaacgatttatcacctcagaaaaaagctagttgactcaactgataaagcggacctgaggttaatctacttggctcttgcccatatgataaagttccgtgggcactttctcattgagggtgatctaaatccggacaactcggatgtcgacaaactgttcatccagttagtacaaacctataatcagttgtttgaagagaaccctataaatgcaagtggcgtggatgcgaaggctattcttagcgcccgcctctctaaatcccgacggctagaaaacctgatcgcacaattacccggagagaagaaaaatgggttgttcggtaaccttatagcgctctcactaggcctgacaccaaattttaagtcgaacttcgacttagctgaagatgccaaattgcagcttagtaaggacacgtacgatgacgatctcgacaatctactggcacaaattggagatcagtatgcggacttatttttggctgccaaaaaccttagcgatgcaatcctcctatctgacatactgagagttaatactgagattaccaaggcgccgttatccgcttcaatgatcaaaaggtacgatgaacatcaccaagacttgacacttctcaaggccctagtccgtcagcaactgcctgagaaatataaggaaatattctttgatcagtcgaaaaacgggtacgcaggttatattgacggcggagcgagtcaagaggaattctacaagtttatcaaacccatattagagaagatggatgggacggaagagttgcttgtaaaactcaatcgcgaagatctactgcgaaagcagcggactttcgacaacggtagcattccacatcaaatccacttaggcgaattgcatgctatacttagaaggcaggaggatttttatccgttcctcaaagacaatcgtgaaaagattgagaaaatcctaacctttcgcataccttactatgtgggacccctggcccgagggaactctcggttcgcatggatgacaagaaagtccgaagaaacgattactccatggaattttgaggaagttgtcgataaaggtgcgtcagctcaatcgttcatcgagaggatgaccaactttgacaagaatttaccgaacgaaaaagtattgcctaagcacagtttactttacgagtatttcacagtgtacaatgaactcacgaaagttaagtatgtcactgagggcatgcgtaaacccgcctttctaagcggagaacagaagaaagcaatagtagatctgttattcaagaccaaccgcaaagtgacagttaagcaattgaaagaggactactttaagaaaattgaatgcttcgattctgtcgagatctccggggtagaagatcgatttaatgcgtcacttggtacgtatcatgacctcctaaagataattaaagataaggacttcctggataacgaagagaatgaagatatcttagaagatatagtgttgactcttaccctctttgaagatcgggaaatgattgaggaaagactaaaaacatacgctcacctgttcgacgataaggttatgaaacagttaaagaggcgtcgctatacgggctggggacgattgtcgcggaaacttatcaacgggataagagacaagcaaagtggtaaaactattctcgattttctaaagagcgacggcttcgccaataggaactttatgcagctgatccatgatgactctttaaccttcaaagaggatatacaaaaggcacaggtttccggacaaggggactcattgcacgaacatattgcgaatcttgctggttcgccagccatcaaaaagggcatactccagacagtcaaagtagtggatgagctagttaaggtcatgggacgtcacaaaccggaaaacattgtaatcgagatggcacgcgaaaatcaaacgactcagaaggggcaaaaaaacagtcgagagcggatgaagagaatagaagagggtattaaagaactgggcagccagatcttaaaggagcatcctgtggaaaatacccaattgcagaacgagaaactttacctctattacctacaaaatggaagggacatgtatgttgatcaggaactggacataaaccgtttatctgattacgacgtcgatcacattgtaccccaatcctttttgaaggacgattcaatcgacaataaagtgcttacacgctcggataagaaccgagggaaaagtgacaatgttccaagcgaggaagtcgtaaagaaaatgaagaactattggcggcagctcctaaatgcgaaactgataacgcaaagaaagttcgataacttaactaaagctgagaggggtggcttgtctgaacttgacaaggccggatttattaaacgtcagctcgtggaaacccgccaaatcacaaagcatgttgcacagatactagattcccgaatgaatacgaaatacgacgagaacgataagctgattcgggaagtcaaagtaatcactttaaagtcaaaattggtgtcggacttcagaaaggattttcaattctataaagttagggagataaataactaccaccatgcgcacgacgcttatcttaatgccgtcgtagggaccgcactcattaagaaatacccgaagctagaaagtgagtttgtgtatggtgattacaaagtttatgacgtccgtaagatgatcgcgaaaagcgaacaggagataggcaaggctacagccaaatacttcttttattctaacattatgaatttctttaagacggaaatcactctggcaaacggagagatacgcaaacgacctttaattgaaaccaatggggagacaggtgaaatcgtatgggataagggccgggacttcgcgacggtgagaaaagttttgtccatgccccaagtcaacatagtaaagaaaactgaggtgcagaccggagggttttcaaaggaatcgattcttccaaaaaggaatagtgataagctcatcgctcgtaaaaaggactgggacccgaaaaagtacggtggcttcgatagccctacagttgcctattctgtcctagtagtggcaaaagttgagaagggaaaatccaagaaactgaagtcagtcaaagaattattggggataacgattatggagcgctcgtcttttgaaaagaaccccatcgacttccttgaggcgaaaggttacaaggaagtaaaaaaggatctcataattaaactaccaaagtatagtctgtttgagttagaaaatggccgaaaacggatgttggctagcgccggagagcttcaaaaggggaacgaactcgcactaccgtctaaatacgtgaatttcctgtatttagcgtcccattacgagaagttgaaaggttcacctgaagataacgaacagaagcaactttttgttgagcagcacaaacattatctcgacgaaatcatagagcaaatttcggaattcagtaagagagtcatcctagctgatgccaatctggacaaagtattaagcgcatacaacaagcacagggataaacccatacgtgagcaggcggaaaatattatccatttgtttactcttaccaacctcggcgctccagccgcattcaagtattttgacacaacgatagatcgcaaacgatacacttctaccaaggaggtgctagacgcgacactgattcaccaatccatcacgggattatatgaaactcggatagatttgtcacagcttgggggtgacggatcccccaagaagaagaggaaagtctcgagtagccgcgctaagcgggcaccggtgaaacagactttgaattttgaccttctcaagttggcgggagacgtggagtccaacccagggccggatat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cagctttcttgtacaaagttggcattataagaaagcattgcttatcaatttgttgcaacgaacaggtcactatcagtcaaaataaaatcattatttgccatccagctgcagctctggcccgtgtctcaaaatctctgatgttacattgcacaagataaaaatatatcatcatgaacaataaaactgtctgcttacataaacagtaatacaaggggtgttatgagccatattcaacgggaaacgtcgaggccgcgattaaattccaacatggatgctgatttatatgggtataaatgggctcgcgataatgtcgggcaatcaggtgcgacaatctatcgcttgtatgggaagcccgatgcgccagagttgtttctgaaacatggcaaaggtagcgttgccaatgatgttacagatgagatggtcagactaaactggctgacggaatttatgcctcttccgaccatcaagcattttatccgtactcctgatgatgcatggttactcaccactgcgatccccgga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agagcattacgctgacttgacgggacggcgcaag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</w:t>
      </w:r>
    </w:p>
    <w:p w14:paraId="623B6149" w14:textId="77777777" w:rsidR="004C3B6B" w:rsidRPr="000C069A" w:rsidRDefault="004C3B6B" w:rsidP="000C069A">
      <w:pPr>
        <w:rPr>
          <w:rFonts w:ascii="Times New Roman" w:hAnsi="Times New Roman" w:cs="Times New Roman"/>
        </w:rPr>
      </w:pPr>
    </w:p>
    <w:p w14:paraId="4AF84D8F" w14:textId="42AD8119" w:rsidR="000C069A" w:rsidRDefault="000C069A" w:rsidP="000C069A">
      <w:pPr>
        <w:rPr>
          <w:rFonts w:ascii="Times New Roman" w:hAnsi="Times New Roman" w:cs="Times New Roman"/>
        </w:rPr>
      </w:pPr>
      <w:r w:rsidRPr="000C069A">
        <w:rPr>
          <w:rFonts w:ascii="Times New Roman" w:hAnsi="Times New Roman" w:cs="Times New Roman"/>
        </w:rPr>
        <w:t>pENTR-L3-Csy4-Cas9n-EGFP-L2</w:t>
      </w:r>
    </w:p>
    <w:p w14:paraId="1B1012C0" w14:textId="7C83F114" w:rsidR="004C3B6B" w:rsidRDefault="00487B2A" w:rsidP="000C069A">
      <w:pPr>
        <w:rPr>
          <w:rFonts w:ascii="Times New Roman" w:hAnsi="Times New Roman" w:cs="Times New Roman"/>
        </w:rPr>
      </w:pPr>
      <w:r w:rsidRPr="00487B2A">
        <w:rPr>
          <w:rFonts w:ascii="Times New Roman" w:hAnsi="Times New Roman" w:cs="Times New Roman"/>
        </w:rPr>
        <w:t>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tagccaggaagagtttgtagaaacgcaaaaaggccatccgtcaggatggccttctgcttagtttgatgcctggcagtttatggcgggcgtcctgcccgccaccctccgggccgttgcttcacaacgttcaaatccgctcccggcggatttgtcctactcaggagagcgttcaccgacaaacaacagataaaacgaaaggcccagtcttccgactgagcctttcgttttatttgatgcctggcagttccctactctcgcgttaacgctagcatggatctcgggccccaaataatgattttattttgactgatagtgacctgttcgttgcaacaaattgatgagcaatgcttttttataatgccaactttgtataataaagttgggtaccgcgggcccgggatccaccggtcgccaccatggaccactacctcgacattcgcttgcgaccggacccggaatttcccccggcgcaactcatgagcgtgctcttcggcaagctccaccaggccctggtggcacagggcggggacaggatcggcgtgagcttccccgacctcgacgaaagccgctcccggctgggcgagcgcctgcgcattcatgcctcggcggacgaccttcgtgccctgctcgcccggccctggctggaagggttgcgggaccatctgcaattcggagaaccggcagtcgtgcctcaccccacaccgtaccgtcaggtcagtcgggttcaggcgaaaagcaatccggaacgcctgcggcggcggctcatgcgccggcacgatctgagtgaggaggaggctcggaaacgcattcccgatacggtcgcgagagccttggacctgcccttcgtcacgctacgcagccagagcaccggacagcacttccgtctcttcatccgccacgggccgttgcaggtgacggcagaggaaggaggattcacctgttacgggttgagcaaaggaggtttcgttccctggttcgagggcagaggaagtctgttaacatgcggtgacgtcgaggagaatcctggcccaatggataaaaagtattctattggtttagccatcggcactaattccgttggatgggctgtcataaccgatgaatacaaagtaccttcaaagaaatttaaggtgttggggaacacagaccgtcattcgattaaaaagaatcttatcggtgccctcctattcgatagtggcgaaacggcagaggcgactcgcctgaaacgaaccgctcggagaaggtatacacgtcgcaagaaccgaatatgttacttacaagaaatttttagcaatgagatggccaaagttgacgattctttctttcaccgtttggaagagtccttccttgtcgaagaggacaagaaacatgaacggcaccccatctttggaaacatagtagatgaggtggcatatcatgaaaagtacccaacgatttatcacctcagaaaaaagctagttgactcaactgataaagcggacctgaggttaatctacttggctcttgcccatatgataaagttccgtgggcactttctcattgagggtgatctaaatccggacaactcggatgtcgacaaactgttcatccagttagtacaaacctataatcagttgtttgaagagaaccctataaatgcaagtggcgtggatgcgaaggctattcttagcgcccgcctctctaaatcccgacggctagaaaacctgatcgcacaattacccggagagaagaaaaatgggttgttcggtaaccttatagcgctctcactaggcctgacaccaaattttaagtcgaacttcgacttagctgaagatgccaaattgcagcttagtaaggacacgtacgatgacgatctcgacaatctactggcacaaattggagatcagtatgcggacttatttttggctgccaaaaaccttagcgatgcaatcctcctatctgacatactgagagttaatactgagattaccaaggcgccgttatccgcttcaatgatcaaaaggtacgatgaacatcaccaagacttgacacttctcaaggccctagtccgtcagcaactgcctgagaaatataaggaaatattctttgatcagtcgaaaaacgggtacgcaggttatattgacggcggagcgagtcaagaggaattctacaagtttatcaaacccatattagagaagatggatgggacggaagagttgcttgtaaaactcaatcgcgaagatctactgcgaaagcagcggactttcgacaacggtagcattccacatcaaatccacttaggcgaattgcatgctatacttagaaggcaggaggatttttatccgttcctcaaagacaatcgtgaaaagattgagaaaatcctaacctttcgcataccttactatgtgggacccctggcccgagggaactctcggttcgcatggatgacaagaaagtccgaagaaacgattactccatggaattttgaggaagttgtcgataaaggtgcgtcagctcaatcgttcatcgagaggatgaccaactttgacaagaatttaccgaacgaaaaagtattgcctaagcacagtttactttacgagtatttcacagtgtacaatgaactcacgaaagttaagtatgtcactgagggcatgcgtaaacccgcctttctaagcggagaacagaagaaagcaatagtagatctgttattcaagaccaaccgcaaagtgacagttaagcaattgaaagaggactactttaagaaaattgaatgcttcgattctgtcgagatctccggggtagaagatcgatttaatgcgtcacttggtacgtatcatgacctcctaaagataattaaagataaggacttcctggataacgaagagaatgaagatatcttagaagatatagtgttgactcttaccctctttgaagatcgggaaatgattgaggaaagactaaaaacatacgctcacctgttcgacgataaggttatgaaacagttaaagaggcgtcgctatacgggctggggacgattgtcgcggaaacttatcaacgggataagagacaagcaaagtggtaaaactattctcgattttctaaagagcgacggcttcgccaataggaactttatgcagctgatccatgatgactctttaaccttcaaagaggatatacaaaaggcacaggtttccggacaaggggactcattgcacgaacatattgcgaatcttgctggttcgccagccatcaaaaagggcatactccagacagtcaaagtagtggatgagctagttaaggtcatgggacgtcacaaaccggaaaacattgtaatcgagatggcacgcgaaaatcaaacgactcagaaggggcaaaaaaacagtcgagagcggatgaagagaatagaagagggtattaaagaactgggcagccagatcttaaaggagcatcctgtggaaaatacccaattgcagaacgagaaactttacctctattacctacaaaatggaagggacatgtatgttgatcaggaactggacataaaccgtttatctgattacgacgtcgatcacattgtaccccaatcctttttgaaggacgattcaatcgacaataaagtgcttacacgctcggataagaaccgagggaaaagtgacaatgttccaagcgaggaagtcgtaaagaaaatgaagaactattggcggcagctcctaaatgcgaaactgataacgcaaagaaagttcgataacttaactaaagctgagaggggtggcttgtctgaacttgacaaggccggatttattaaacgtcagctcgtggaaacccgccaaatcacaaagcatgttgcacagatactagattcccgaatgaatacgaaatacgacgagaacgataagctgattcgggaagtcaaagtaatcactttaaagtcaaaattggtgtcggacttcagaaaggattttcaattctataaagttagggagataaataactaccaccatgcgcacgacgcttatcttaatgccgtcgtagggaccgcactcattaagaaatacccgaagctagaaagtgagtttgtgtatggtgattacaaagtttatgacgtccgtaagatgatcgcgaaaagcgaacaggagataggcaaggctacagccaaatacttcttttattctaacattatgaatttctttaagacggaaatcactctggcaaacggagagatacgcaaacgacctttaattgaaaccaatggggagacaggtgaaatcgtatgggataagggccgggacttcgcgacggtgagaaaagttttgtccatgccccaagtcaacatagtaaagaaaactgaggtgcagaccggagggttttcaaaggaatcgattcttccaaaaaggaatagtgataagctcatcgctcgtaaaaaggactgggacccgaaaaagtacggtggcttcgatagccctacagttgcctattctgtcctagtagtggcaaaagttgagaagggaaaatccaagaaactgaagtcagtcaaagaattattggggataacgattatggagcgctcgtcttttgaaaagaaccccatcgacttccttgaggcgaaaggttacaaggaagtaaaaaaggatctcataattaaactaccaaagtatagtctgtttgagttagaaaatggccgaaaacggatgttggctagcgccggagagcttcaaaaggggaacgaactcgcactaccgtctaaatacgtgaatttcctgtatttagcgtcccattacgagaagttgaaaggttcacctgaagataacgaacagaagcaactttttgttgagcagcacaaacattatctcgacgaaatcatagagcaaatttcggaattcagtaagagagtcatcctagctgatgccaatctggacaaagtattaagcgcatacaacaagcacagggataaacccatacgtgagcaggcggaaaatattatccatttgtttactcttaccaacctcggcgctccagccgcattcaagtattttgacacaacgatagatcgcaaacgatacacttctaccaaggaggtgctagacgcgacactgattcaccaatccatcacgggattatatgaaactcggatagatttgtcacagcttgggggtgacggatcccccaagaagaagaggaaagtctcgagtagccgcgctaagcgggcaccggtgaaacagactttgaattttgaccttctcaagttggcgggagacgtggagtccaacccagggccggatat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cagctttcttgtacaaagttggcattataagaaagcattgcttatcaatttgttgcaacgaacaggtcactatcagtcaaaataaaatcattatttgccatccagctgcagctctggcccgtgtctcaaaatctctgatgttacattgcacaagataaaaatatatcatcatgaacaataaaactgtctgcttacataaacagtaatacaaggggtgttatgagccatattcaacgggaaacgtcgaggccgcgattaaattccaacatggatgctgatttatatgggtataaatgggctcgcgataatgtcgggcaatcaggtgcgacaatctatcgcttgtatgggaagcccgatgcgccagagttgtttctgaaacatggcaaaggtagcgttgccaatgatgttacagatgagatggtcagactaaactggctgacggaatttatgcctcttccgaccatcaagcattttatccgtactcctgatgatgcatggttactcaccactgcgatccccgga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agagcattacgctgacttgacgggacggcgcaag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</w:t>
      </w:r>
    </w:p>
    <w:p w14:paraId="52AC126F" w14:textId="77777777" w:rsidR="004C3B6B" w:rsidRPr="000C069A" w:rsidRDefault="004C3B6B" w:rsidP="000C069A">
      <w:pPr>
        <w:rPr>
          <w:rFonts w:ascii="Times New Roman" w:hAnsi="Times New Roman" w:cs="Times New Roman"/>
        </w:rPr>
      </w:pPr>
    </w:p>
    <w:p w14:paraId="32C447D5" w14:textId="153E7852" w:rsidR="000C069A" w:rsidRDefault="000C069A" w:rsidP="000C069A">
      <w:pPr>
        <w:rPr>
          <w:rFonts w:ascii="Times New Roman" w:hAnsi="Times New Roman" w:cs="Times New Roman"/>
        </w:rPr>
      </w:pPr>
      <w:r w:rsidRPr="000C069A">
        <w:rPr>
          <w:rFonts w:ascii="Times New Roman" w:hAnsi="Times New Roman" w:cs="Times New Roman"/>
        </w:rPr>
        <w:t>pENTR-L3-Csy4-FokI-</w:t>
      </w:r>
      <w:r w:rsidR="000C1C8C">
        <w:rPr>
          <w:rFonts w:ascii="Times New Roman" w:hAnsi="Times New Roman" w:cs="Times New Roman"/>
        </w:rPr>
        <w:t>d</w:t>
      </w:r>
      <w:r w:rsidRPr="000C069A">
        <w:rPr>
          <w:rFonts w:ascii="Times New Roman" w:hAnsi="Times New Roman" w:cs="Times New Roman"/>
        </w:rPr>
        <w:t>Cas9-EGFP-L2</w:t>
      </w:r>
    </w:p>
    <w:p w14:paraId="2E4C1F7E" w14:textId="385CB46C" w:rsidR="004C3B6B" w:rsidRDefault="000C1C8C" w:rsidP="000C069A">
      <w:pPr>
        <w:rPr>
          <w:rFonts w:ascii="Times New Roman" w:hAnsi="Times New Roman" w:cs="Times New Roman"/>
        </w:rPr>
      </w:pPr>
      <w:r w:rsidRPr="000C1C8C">
        <w:rPr>
          <w:rFonts w:ascii="Times New Roman" w:hAnsi="Times New Roman" w:cs="Times New Roman"/>
        </w:rPr>
        <w:t>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tagccaggaagagtttgtagaaacgcaaaaaggccatccgtcaggatggccttctgcttagtttgatgcctggcagtttatggcgggcgtcctgcccgccaccctccgggccgttgcttcacaacgttcaaatccgctcccggcggatttgtcctactcaggagagcgttcaccgacaaacaacagataaaacgaaaggcccagtcttccgactgagcctttcgttttatttgatgcctggcagttccctactctcgcgttaacgctagcatggatctcgggccccaaataatgattttattttgactgatagtgacctgttcgttgcaacaaattgatgagcaatgcttttttataatgccaactttgtataataaagttgggtaccgcgggcccgggatccaccggtcgccaccatgggtgatcattatctggatattcggctgaggcctgatccagagttcccacctgcgcagctgatgtctgtcctttttggcaaacttcatcaggccctggttgcccagggcggagatcggataggggtaagctttccagacctcgacgaaagccggagccgcctgggagaacgcctgcggatccacgcttctgccgacgatctgagagccttgctggcaaggccatggcttgaggggctccgggatcacctgcagtttggcgaacccgccgttgttccccacccaaccccttatcggcaggtgtctagagtgcaggccaaatctaatccagaacggctgcgacggcgactcatgcggcgacatgatcttagcgaggaagaggcccgaaaaagaatccctgataccgtggcccgcgcccttgacttgccttttgtcacactgcggtcccagagtacggggcagcatttcagacttttcattcgacacgggccactgcaagttaccgccgaagaaggaggctttacttgttatggactctccaagggaggtttcgtgccctggtttgagggcagaggaagtctgttaacatgcggtgacgtcgaggagaatcctggcccaatgcctaagaagaagcggaaggtgagcagccaacttgtgaagtctgaactcgaggagaaaaaatcagagttgagacacaagttgaagtacgtgccacacgaatacatcgagcttatcgagatcgccagaaacagtacccaggataggatccttgagatgaaagtcatggagttctttatgaaggtctacggttatagaggaaagcaccttggcggtagcagaaagcccgatggcgccatctatactgtcggatctcctatcgattatggggtgatcgtggataccaaagcttactcaggcgggtacaacttgcccataggacaagccgacgagatgcagcggtatgtcgaagagaaccagacgcgcaacaagcacatcaaccccaatgaatggtggaaagtgtacccaagtagtgtgactgagttcaagttcctgtttgtctccggccactttaagggcaattataaagctcagctcactagactcaatcacatcacaaactgcaacggagctgtgttgtcagtggaggagctcctgattggaggcgagatgatcaaagccggcacccttacactggaggaggtgcggcggaagttcaacaatggagagatcaacttcggtggcggtggatccgataaaaagtattctattggtttagccatcggcactaattccgttggatgggctgtcataaccgatgaatacaaagtaccttcaaagaaatttaaggtgttggggaacacagaccgtcattcgattaaaaagaatcttatcggtgccctcctattcgatagtggcgaaacggcagaggcgactcgcctgaaacgaaccgctcggagaaggtatacacgtcgcaagaaccgaatatgttacttacaagaaatttttagcaatgagatggccaaagttgacgattctttctttcaccgtttggaagagtccttccttgtcgaagaggacaagaaacatgaacggcaccccatctttggaaacatagtagatgaggtggcatatcatgaaaagtacccaacgatttatcacctcagaaaaaagctagttgactcaactgataaagcggacctgaggttaatctacttggctcttgcccatatgataaagttccgtgggcactttctcattgagggtgatctaaatccggacaactcggatgtcgacaaactgttcatccagttagtacaaacctataatcagttgtttgaagagaaccctataaatgcaagtggcgtggatgcgaaggctattcttagcgcccgcctctctaaatcccgacggctagaaaacctgatcgcacaattacccggagagaagaaaaatgggttgttcggtaaccttatagcgctctcactaggcctgacaccaaattttaagtcgaacttcgacttagctgaagatgccaaattgcagcttagtaaggacacgtacgatgacgatctcgacaatctactggcacaaattggagatcagtatgcggacttatttttggctgccaaaaaccttagcgatgcaatcctcctatctgacatactgagagttaatactgagattaccaaggcgccgttatccgcttcaatgatcaaaaggtacgatgaacatcaccaagacttgacacttctcaaggccctagtccgtcagcaactgcctgagaaatataaggaaatattctttgatcagtcgaaaaacgggtacgcaggttatattgacggcggagcgagtcaagaggaattctacaagtttatcaaacccatattagagaagatggatgggacggaagagttgcttgtaaaactcaatcgcgaagatctactgcgaaagcagcggactttcgacaacggtagcattccacatcaaatccacttaggcgaattgcatgctatacttagaaggcaggaggatttttatccgttcctcaaagacaatcgtgaaaagattgagaaaatcctaacctttcgcataccttactatgtgggacccctggcccgagggaactctcggttcgcatggatgacaagaaagtccgaagaaacgattactccatggaattttgaggaagttgtcgataaaggtgcgtcagctcaatcgttcatcgagaggatgaccaactttgacaagaatttaccgaacgaaaaagtattgcctaagcacagtttactttacgagtatttcacagtgtacaatgaactcacgaaagttaagtatgtcactgagggcatgcgtaaacccgcctttctaagcggagaacagaagaaagcaatagtagatctgttattcaagaccaaccgcaaagtgacagttaagcaattgaaagaggactactttaagaaaattgaatgcttcgattctgtcgagatctccggggtagaagatcgatttaatgcgtcacttggtacgtatcatgacctcctaaagataattaaagataaggacttcctggataacgaagagaatgaagatatcttagaagatatagtgttgactcttaccctctttgaagatcgggaaatgattgaggaaagactaaaaacatacgctcacctgttcgacgataaggttatgaaacagttaaagaggcgtcgctatacgggctggggacgattgtcgcggaaacttatcaacgggataagagacaagcaaagtggtaaaactattctcgattttctaaagagcgacggcttcgccaataggaactttatgcagctgatccatgatgactctttaaccttcaaagaggatatacaaaaggcacaggtttccggacaaggggactcattgcacgaacatattgcgaatcttgctggttcgccagccatcaaaaagggcatactccagacagtcaaagtagtggatgagctagttaaggtcatgggacgtcacaaaccggaaaacattgtaatcgagatggcacgcgaaaatcaaacgactcagaaggggcaaaaaaacagtcgagagcggatgaagagaatagaagagggtattaaagaactgggcagccagatcttaaaggagcatcctgtggaaaatacccaattgcagaacgagaaactttacctctattacctacaaaatggaagggacatgtatgttgatcaggaactggacataaaccgtttatctgattacgacgtcgatgccattgtaccccaatcctttttgaaggacgattcaatcgacaataaagtgcttacacgctcggataagaaccgagggaaaagtgacaatgttccaagcgaggaagtcgtaaagaaaatgaagaactattggcggcagctcctaaatgcgaaactgataacgcaaagaaagttcgataacttaactaaagctgagaggggtggcttgtctgaacttgacaaggccggatttattaaacgtcagctcgtggaaacccgccaaatcacaaagcatgttgcacagatactagattcccgaatgaatacgaaatacgacgagaacgataagctgattcgggaagtcaaagtaatcactttaaagtcaaaattggtgtcggacttcagaaaggattttcaattctataaagttagggagataaataactaccaccatgcgcacgacgcttatcttaatgccgtcgtagggaccgcactcattaagaaatacccgaagctagaaagtgagtttgtgtatggtgattacaaagtttatgacgtccgtaagatgatcgcgaaaagcgaacaggagataggcaaggctacagccaaatacttcttttattctaacattatgaatttctttaagacggaaatcactctggcaaacggagagatacgcaaacgacctttaattgaaaccaatggggagacaggtgaaatcgtatgggataagggccgggacttcgcgacggtgagaaaagttttgtccatgccccaagtcaacatagtaaagaaaactgaggtgcagaccggagggttttcaaaggaatcgattcttccaaaaaggaatagtgataagctcatcgctcgtaaaaaggactgggacccgaaaaagtacggtggcttcgatagccctacagttgcctattctgtcctagtagtggcaaaagttgagaagggaaaatccaagaaactgaagtcagtcaaagaattattggggataacgattatggagcgctcgtcttttgaaaagaaccccatcgacttccttgaggcgaaaggttacaaggaagtaaaaaaggatctcataattaaactaccaaagtatagtctgtttgagttagaaaatggccgaaaacggatgttggctagcgccggagagcttcaaaaggggaacgaactcgcactaccgtctaaatacgtgaatttcctgtatttagcgtcccattacgagaagttgaaaggttcacctgaagataacgaacagaagcaactttttgttgagcagcacaaacattatctcgacgaaatcatagagcaaatttcggaattcagtaagagagtcatcctagctgatgccaatctggacaaagtattaagcgcatacaacaagcacagggataaacccatacgtgagcaggcggaaaatattatccatttgtttactcttaccaacctcggcgctccagccgcattcaagtattttgacacaacgatagatcgcaaacgatacacttctaccaaggaggtgctagacgcgacactgattcaccaatccatcacgggattatatgaaactcggatagatttgtcacagcttgggggtgacggatcccccaagaagaagaggaaagtctcgagtagccgcgctaagcgggcaccggtgaaacagactttgaattttgaccttctcaagttggcgggagacgtggagtccaacccagggccggatat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cagctttcttgtacaaagttggcattataagaaagcattgcttatcaatttgttgcaacgaacaggtcactatcagtcaaaataaaatcattatttgccatccagctgcagctctggcccgtgtctcaaaatctctgatgttacattgcacaagataaaaatatatcatcatgaacaataaaactgtctgcttacataaacagtaatacaaggggtgttatgagccatattcaacgggaaacgtcgaggccgcgattaaattccaacatggatgctgatttatatgggtataaatgggctcgcgataatgtcgggcaatcaggtgcgacaatctatcgcttgtatgggaagcccgatgcgccagagttgtttctgaaacatggcaaaggtagcgttgccaatgatgttacagatgagatggtcagactaaactggctgacggaatttatgcctcttccgaccatcaagcattttatccgtactcctgatgatgcatggttactcaccactgcgatccccgga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agagcattacgctgacttgacgggacggcgcaag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</w:t>
      </w:r>
    </w:p>
    <w:p w14:paraId="3960DF38" w14:textId="40F200CF" w:rsidR="004C3B6B" w:rsidRDefault="004C3B6B" w:rsidP="000C069A">
      <w:pPr>
        <w:rPr>
          <w:rFonts w:ascii="Times New Roman" w:hAnsi="Times New Roman" w:cs="Times New Roman"/>
        </w:rPr>
      </w:pPr>
    </w:p>
    <w:p w14:paraId="1F15EB8E" w14:textId="189AAC45" w:rsidR="004E77FA" w:rsidRDefault="004E77FA" w:rsidP="000C069A">
      <w:pPr>
        <w:rPr>
          <w:rFonts w:ascii="Times New Roman" w:eastAsia="ＭＳ Ｐゴシック" w:hAnsi="Times New Roman" w:cs="Times New Roman"/>
          <w:color w:val="000000"/>
          <w:kern w:val="0"/>
        </w:rPr>
      </w:pPr>
      <w:r w:rsidRPr="001A315B">
        <w:rPr>
          <w:rFonts w:ascii="Times New Roman" w:eastAsia="ＭＳ Ｐゴシック" w:hAnsi="Times New Roman" w:cs="Times New Roman"/>
          <w:color w:val="000000"/>
          <w:kern w:val="0"/>
        </w:rPr>
        <w:t>pENTR-L3-</w:t>
      </w:r>
      <w:r>
        <w:rPr>
          <w:rFonts w:ascii="Times New Roman" w:eastAsia="ＭＳ Ｐゴシック" w:hAnsi="Times New Roman" w:cs="Times New Roman"/>
          <w:color w:val="000000"/>
          <w:kern w:val="0"/>
        </w:rPr>
        <w:t>Sp</w:t>
      </w:r>
      <w:r w:rsidRPr="001A315B">
        <w:rPr>
          <w:rFonts w:ascii="Times New Roman" w:eastAsia="ＭＳ Ｐゴシック" w:hAnsi="Times New Roman" w:cs="Times New Roman"/>
          <w:color w:val="000000"/>
          <w:kern w:val="0"/>
        </w:rPr>
        <w:t>Cas9-HF1-2A-</w:t>
      </w:r>
      <w:r>
        <w:rPr>
          <w:rFonts w:ascii="Times New Roman" w:eastAsia="ＭＳ Ｐゴシック" w:hAnsi="Times New Roman" w:cs="Times New Roman"/>
          <w:color w:val="000000"/>
          <w:kern w:val="0"/>
        </w:rPr>
        <w:t>EGFP</w:t>
      </w:r>
      <w:r w:rsidRPr="001A315B">
        <w:rPr>
          <w:rFonts w:ascii="Times New Roman" w:eastAsia="ＭＳ Ｐゴシック" w:hAnsi="Times New Roman" w:cs="Times New Roman"/>
          <w:color w:val="000000"/>
          <w:kern w:val="0"/>
        </w:rPr>
        <w:t>-L2</w:t>
      </w:r>
    </w:p>
    <w:p w14:paraId="11EB4E96" w14:textId="5361AEB0" w:rsidR="004E77FA" w:rsidRDefault="00183A8A" w:rsidP="000C069A">
      <w:pPr>
        <w:rPr>
          <w:rFonts w:ascii="Times New Roman" w:eastAsia="ＭＳ Ｐゴシック" w:hAnsi="Times New Roman" w:cs="Times New Roman"/>
          <w:color w:val="000000"/>
          <w:kern w:val="0"/>
        </w:rPr>
      </w:pPr>
      <w:r w:rsidRPr="00183A8A">
        <w:rPr>
          <w:rFonts w:ascii="Times New Roman" w:eastAsia="ＭＳ Ｐゴシック" w:hAnsi="Times New Roman" w:cs="Times New Roman"/>
          <w:color w:val="000000"/>
          <w:kern w:val="0"/>
        </w:rPr>
        <w:t>catggataaaaagtattctattggtttagacatcggcactaattccgttggatgggctgtcataaccgatgaatacaaagtaccttcaaagaaatttaaggtgttggggaacacagaccgtcattcgattaaaaagaatcttatcggtgccctcctattcgatagtggcgaaacggcagaggcgactcgcctgaaacgaaccgctcggagaaggtatacacgtcgcaagaaccgaatatgttacttacaagaaatttttagcaatgagatggccaaagttgacgattctttctttcaccgtttggaagagtccttccttgtcgaagaggacaagaaacatgaacggcaccccatctttggaaacatagtagatgaggtggcatatcatgaaaagtacccaacgatttatcacctcagaaaaaagctagttgactcaactgataaagcggacctgaggttaatctacttggctcttgcccatatgataaagttccgtgggcactttctcattgagggtgatctaaatccggacaactcggatgtcgacaaactgttcatccagttagtacaaacctataatcagttgtttgaagagaaccctataaatgcaagtggcgtggatgcgaaggctattcttagcgcccgcctctctaaatcccgacggctagaaaacctgatcgcacaattacccggagagaagaaaaatgggttgttcggtaaccttatagcgctctcactaggcctgacaccaaattttaagtcgaacttcgacttagctgaagatgccaaattgcagcttagtaaggacacgtacgatgacgatctcgacaatctactggcacaaattggagatcagtatgcggacttatttttggctgccaaaaaccttagcgatgcaatcctcctatctgacatactgagagttaatactgagattaccaaggcgccgttatccgcttcaatgatcaaaaggtacgatgaacatcaccaagacttgacacttctcaaggccctagtccgtcagcaactgcctgagaaatataaggaaatattctttgatcagtcgaaaaacgggtacgcaggttatattgacggcggagcgagtcaagaggaattctacaagtttatcaaacccatattagagaagatggatgggacggaagagttgcttgtaaaactcaatcgcgaagatctactgcgaaagcagcggactttcgacaacggtagcattccacatcaaatccacttaggcgaattgcatgctatacttagaaggcaggaggatttttatccgttcctcaaagacaatcgtgaaaagattgagaaaatcctaacctttcgcataccttactatgtgggacccctggcccgagggaactctcggttcgcatggatgacaagaaagtccgaagaaacgattactccctggaattttgaggaagttgtcgataaaggtgcgtcagctcaatcgttcatcgagaggatgaccgcctttgacaagaatttaccgaacgaaaaagtattgcctaagcacagtttactttacgagtatttcacagtgtacaatgaactcacgaaagttaagtatgtcactgagggcatgcgtaaacccgcctttctaagcggagaacagaagaaagcaatagtagatctgttattcaagaccaaccgcaaagtgacagttaagcaattgaaagaggactactttaagaaaattgaatgcttcgattctgtcgagatctccggggtagaagatcgatttaatgcgtcacttggtacgtatcatgacctcctaaagataattaaagataaggacttcctggataacgaagagaatgaagatatcttagaagatatagtgttgactcttaccctctttgaagatcgggaaatgattgaggaaagactaaaaacatacgctcacctgttcgacgataaggttatgaaacagttaaagaggcgtcgctatacgggctggggagccttgtcgcggaaacttatcaacgggataagagacaagcaaagtggtaaaactattctcgattttctaaagagcgacggcttcgccaataggaactttatggccctgatccatgatgactctttaaccttcaaagaggatatacaaaaggcacaggtttccggacaaggggactcattgcacgaacatattgcgaatcttgctggttcgccagccatcaaaaagggcatactccagacagtcaaagtagtggatgagctagttaaggtcatgggacgtcacaaaccggaaaacattgtaatcgagatggcacgcgaaaatcaaacgactcagaaggggcaaaaaaacagtcgagagcggatgaagagaatagaagagggtattaaagaactgggcagccagatcttaaaggagcatcctgtggaaaatacccaattgcagaacgagaaactttacctctattacctacaaaatggaagggacatgtatgttgatcaggaactggacataaaccgtttatctgattacgacgtcgatcacattgtaccccaatcctttttgaaggacgattcaatcgacaataaagtgcttacacgctcggataagaaccgagggaaaagtgacaatgttccaagcgaggaagtcgtaaagaaaatgaagaactattggcggcagctcctaaatgcgaaactgataacgcaaagaaagttcgataacttaactaaagctgagaggggtggcttgtctgaacttgacaaggccggatttattaaacgtcagctcgtggaaacccgcgccatcacaaagcatgttgcccagatactagattcccgaatgaatacgaaatacgacgagaacgataagctgattcgggaagtcaaagtaatcactttaaagtcaaaattggtgtcggacttcagaaaggattttcaattctataaagttagggagataaataactaccaccatgcgcacgacgcttatcttaatgccgtcgtagggaccgcactcattaagaaatacccgaagctagaaagtgagtttgtgtatggtgattacaaagtttatgacgtccgtaagatgatcgcgaaaagcgaacaggagataggcaaggctacagccaaatacttcttttattctaacattatgaatttctttaagacggaaatcactctggcaaacggagagatacgcaaacgacctttaattgaaaccaatggggagacaggtgaaatcgtatgggataagggccgggacttcgcgacggtgagaaaagttttgtccatgccccaagtcaacatagtaaagaaaactgaggtgcagaccggagggttttcaaaggaatcgattcttccaaaaaggaatagtgataagctcatcgctcgtaaaaaggactgggacccgaaaaagtacggtggcttcgatagccctacagttgcctattctgtcctagtagtggcaaaagttgagaagggaaaatccaagaaactgaagtcagtcaaagaattattggggataacgattatggagcgctcgtcttttgaaaagaaccccatcgacttccttgaggcgaaaggttacaaggaagtaaaaaaggatctcataattaaactaccaaagtatagtctgtttgagttagaaaatggccgaaaacggatgttggctagcgccggagagcttcaaaaggggaacgaactcgcactaccgtctaaatacgtgaatttcctgtatttagcgtcccattacgagaagttgaaaggttcacctgaagataacgaacagaagcaactttttgttgagcagcacaaacattatctcgacgaaatcatagagcaaatttcggaattcagtaagagagtcatcctagctgatgccaatctggacaaagtattaagcgcatacaacaagcacagggataaacccatacgtgagcaggcggaaaatattatccatttgtttactcttaccaacctcggcgctccagccgcattcaagtattttgacacaacgatagatcgcaaacgatacacttctaccaaggaggtgctagacgcgacactgattcaccaatccatcacgggattatatgaaactcggatagatttgtcacagcttgggggtgacggatcccccaagaagaagaggaaagtctcgagtagccgcgctaagcgggcaccggtgaaacagactttgaattttgaccttctcaagttggcgggagacgtggagtccaacccagggccggatat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cagctttcttgtacaaagttggcattataagaaagcattgcttatcaatttgttgcaacgaacaggtcactatcagtcaaaataaaatcattatttgccatccagctgcagctctggcccgtgtctcaaaatctctgatgttacattgcacaagataaaaatatatcatcatgaacaataaaactgtctgcttacataaacagtaatacaaggggtgttatgagccatattcaacgggaaacgtcgaggccgcgattaaattccaacatggatgctgatttatatgggtataaatgggctcgcgataatgtcgggcaatcaggtgcgacaatctatcgcttgtatgggaagcccgatgcgccagagttgtttctgaaacatggcaaaggtagcgttgccaatgatgttacagatgagatggtcagactaaactggctgacggaatttatgcctcttccgaccatcaagcattttatccgtactcctgatgatgcatggttactcaccactgcgatccccgga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agagcattacgctgacttgacgggacggcgcaag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tagccaggaagagtttgtagaaacgcaaaaaggccatccgtcaggatggccttctgcttagtttgatgcctggcagtttatggcgggcgtcctgcccgccaccctccgggccgttgcttcacaacgttcaaatccgctcccggcggatttgtcctactcaggagagcgttcaccgacaaacaacagataaaacgaaaggcccagtcttccgactgagcctttcgttttatttgatgcctggcagttccctactctcgcgttaacgctagcatggatctcgggccccaaataatgattttattttgactgatagtgacctgttcgttgcaacaaattgatgagcaatgcttttttataatgccaactttgtataataaagttggcttcgaaggagatagaac</w:t>
      </w:r>
    </w:p>
    <w:p w14:paraId="2E5EF75A" w14:textId="0C43F36B" w:rsidR="004E77FA" w:rsidRDefault="004E77FA" w:rsidP="000C069A">
      <w:pPr>
        <w:rPr>
          <w:rFonts w:ascii="Times New Roman" w:eastAsia="ＭＳ Ｐゴシック" w:hAnsi="Times New Roman" w:cs="Times New Roman"/>
          <w:color w:val="000000"/>
          <w:kern w:val="0"/>
        </w:rPr>
      </w:pPr>
    </w:p>
    <w:p w14:paraId="7C6F237A" w14:textId="00CF9BAD" w:rsidR="000138C9" w:rsidRDefault="000138C9" w:rsidP="000138C9">
      <w:pPr>
        <w:widowControl/>
        <w:rPr>
          <w:rFonts w:ascii="Times New Roman" w:eastAsia="ＭＳ Ｐゴシック" w:hAnsi="Times New Roman" w:cs="Times New Roman"/>
          <w:color w:val="000000"/>
          <w:kern w:val="0"/>
        </w:rPr>
      </w:pPr>
      <w:r w:rsidRPr="001A315B">
        <w:rPr>
          <w:rFonts w:ascii="Times New Roman" w:eastAsia="ＭＳ Ｐゴシック" w:hAnsi="Times New Roman" w:cs="Times New Roman"/>
          <w:color w:val="000000"/>
          <w:kern w:val="0"/>
        </w:rPr>
        <w:t>pENTR-L3-</w:t>
      </w:r>
      <w:r>
        <w:rPr>
          <w:rFonts w:ascii="Times New Roman" w:eastAsia="ＭＳ Ｐゴシック" w:hAnsi="Times New Roman" w:cs="Times New Roman"/>
          <w:color w:val="000000"/>
          <w:kern w:val="0"/>
        </w:rPr>
        <w:t>Sp</w:t>
      </w:r>
      <w:r w:rsidRPr="001A315B">
        <w:rPr>
          <w:rFonts w:ascii="Times New Roman" w:eastAsia="ＭＳ Ｐゴシック" w:hAnsi="Times New Roman" w:cs="Times New Roman"/>
          <w:color w:val="000000"/>
          <w:kern w:val="0"/>
        </w:rPr>
        <w:t>Cas9-HF</w:t>
      </w:r>
      <w:r>
        <w:rPr>
          <w:rFonts w:ascii="Times New Roman" w:eastAsia="ＭＳ Ｐゴシック" w:hAnsi="Times New Roman" w:cs="Times New Roman"/>
          <w:color w:val="000000"/>
          <w:kern w:val="0"/>
        </w:rPr>
        <w:t>4</w:t>
      </w:r>
      <w:r w:rsidRPr="001A315B">
        <w:rPr>
          <w:rFonts w:ascii="Times New Roman" w:eastAsia="ＭＳ Ｐゴシック" w:hAnsi="Times New Roman" w:cs="Times New Roman"/>
          <w:color w:val="000000"/>
          <w:kern w:val="0"/>
        </w:rPr>
        <w:t>-2A-</w:t>
      </w:r>
      <w:r>
        <w:rPr>
          <w:rFonts w:ascii="Times New Roman" w:eastAsia="ＭＳ Ｐゴシック" w:hAnsi="Times New Roman" w:cs="Times New Roman"/>
          <w:color w:val="000000"/>
          <w:kern w:val="0"/>
        </w:rPr>
        <w:t>EGFP</w:t>
      </w:r>
      <w:r w:rsidRPr="001A315B">
        <w:rPr>
          <w:rFonts w:ascii="Times New Roman" w:eastAsia="ＭＳ Ｐゴシック" w:hAnsi="Times New Roman" w:cs="Times New Roman"/>
          <w:color w:val="000000"/>
          <w:kern w:val="0"/>
        </w:rPr>
        <w:t>-L2</w:t>
      </w:r>
    </w:p>
    <w:p w14:paraId="25DDFA6F" w14:textId="53FD9969" w:rsidR="004E77FA" w:rsidRDefault="00253B72" w:rsidP="000C069A">
      <w:pPr>
        <w:rPr>
          <w:rFonts w:ascii="Times New Roman" w:hAnsi="Times New Roman" w:cs="Times New Roman"/>
        </w:rPr>
      </w:pPr>
      <w:r w:rsidRPr="00253B72">
        <w:rPr>
          <w:rFonts w:ascii="Times New Roman" w:hAnsi="Times New Roman" w:cs="Times New Roman"/>
        </w:rPr>
        <w:t>catggataaaaagtattctattggtttagacatcggcactaattccgttggatgggctgtcataaccgatgaatacaaagtaccttcaaagaaatttaaggtgttggggaacacagaccgtcattcgattaaaaagaatcttatcggtgccctcctattcgatagtggcgaaacggcagaggcgactcgcctgaaacgaaccgctcggagaaggtatacacgtcgcaagaaccgaatatgttacttacaagaaatttttagcaatgagatggccaaagttgacgattctttctttcaccgtttggaagagtccttccttgtcgaagaggacaagaaacatgaacggcaccccatctttggaaacatagtagatgaggtggcatatcatgaaaagtacccaacgatttatcacctcagaaaaaagctagttgactcaactgataaagcggacctgaggttaatctacttggctcttgcccatatgataaagttccgtgggcactttctcattgagggtgatctaaatccggacaactcggatgtcgacaaactgttcatccagttagtacaaacctataatcagttgtttgaagagaaccctataaatgcaagtggcgtggatgcgaaggctattcttagcgcccgcctctctaaatcccgacggctagaaaacctgatcgcacaattacccggagagaagaaaaatgggttgttcggtaaccttatagcgctctcactaggcctgacaccaaattttaagtcgaacttcgacttagctgaagatgccaaattgcagcttagtaaggacacgtacgatgacgatctcgacaatctactggcacaaattggagatcagtatgcggacttatttttggctgccaaaaaccttagcgatgcaatcctcctatctgacatactgagagttaatactgagattaccaaggcgccgttatccgcttcaatgatcaaaaggtacgatgaacatcaccaagacttgacacttctcaaggccctagtccgtcagcaactgcctgagaaatataaggaaatattctttgatcagtcgaaaaacgggtacgcaggttatattgacggcggagcgagtcaagaggaattctacaagtttatcaaacccatattagagaagatggatgggacggaagagttgcttgtaaaactcaatcgcgaagatctactgcgaaagcagcggactttcgacaacggtagcattccacatcaaatccacttaggcgaattgcatgctatacttagaaggcaggaggatttttatccgttcctcaaagacaatcgtgaaaagattgagaaaatcctaacctttcgcatacctgcctatgtgggacccctggcccgagggaactctcggttcgcatggatgacaagaaagtccgaagaaacgattactccctggaattttgaggaagttgtcgataaaggtgcgtcagctcaatcgttcatcgagaggatgaccgcctttgacaagaatttaccgaacgaaaaagtattgcctaagcacagtttactttacgagtatttcacagtgtacaatgaactcacgaaagttaagtatgtcactgagggcatgcgtaaacccgcctttctaagcggagaacagaagaaagcaatagtagatctgttattcaagaccaaccgcaaagtgacagttaagcaattgaaagaggactactttaagaaaattgaatgcttcgattctgtcgagatctccggggtagaagatcgatttaatgcgtcacttggtacgtatcatgacctcctaaagataattaaagataaggacttcctggataacgaagagaatgaagatatcttagaagatatagtgttgactcttaccctctttgaagatcgggaaatgattgaggaaagactaaaaacatacgctcacctgttcgacgataaggttatgaaacagttaaagaggcgtcgctatacgggctggggagccttgtcgcggaaacttatcaacgggataagagacaagcaaagtggtaaaactattctcgattttctaaagagcgacggcttcgccaataggaactttatggccctgatccatgatgactctttaaccttcaaagaggatatacaaaaggcacaggtttccggacaaggggactcattgcacgaacatattgcgaatcttgctggttcgccagccatcaaaaagggcatactccagacagtcaaagtagtggatgagctagttaaggtcatgggacgtcacaaaccggaaaacattgtaatcgagatggcacgcgaaaatcaaacgactcagaaggggcaaaaaaacagtcgagagcggatgaagagaatagaagagggtattaaagaactgggcagccagatcttaaaggagcatcctgtggaaaatacccaattgcagaacgagaaactttacctctattacctacaaaatggaagggacatgtatgttgatcaggaactggacataaaccgtttatctgattacgacgtcgatcacattgtaccccaatcctttttgaaggacgattcaatcgacaataaagtgcttacacgctcggataagaaccgagggaaaagtgacaatgttccaagcgaggaagtcgtaaagaaaatgaagaactattggcggcagctcctaaatgcgaaactgataacgcaaagaaagttcgataacttaactaaagctgagaggggtggcttgtctgaacttgacaaggccggatttattaaacgtcagctcgtggaaacccgcgccatcacaaagcatgttgcccagatactagattcccgaatgaatacgaaatacgacgagaacgataagctgattcgggaagtcaaagtaatcactttaaagtcaaaattggtgtcggacttcagaaaggattttcaattctataaagttagggagataaataactaccaccatgcgcacgacgcttatcttaatgccgtcgtagggaccgcactcattaagaaatacccgaagctagaaagtgagtttgtgtatggtgattacaaagtttatgacgtccgtaagatgatcgcgaaaagcgaacaggagataggcaaggctacagccaaatacttcttttattctaacattatgaatttctttaagacggaaatcactctggcaaacggagagatacgcaaacgacctttaattgaaaccaatggggagacaggtgaaatcgtatgggataagggccgggacttcgcgacggtgagaaaagttttgtccatgccccaagtcaacatagtaaagaaaactgaggtgcagaccggagggttttcaaaggaatcgattcttccaaaaaggaatagtgataagctcatcgctcgtaaaaaggactgggacccgaaaaagtacggtggcttcgatagccctacagttgcctattctgtcctagtagtggcaaaagttgagaagggaaaatccaagaaactgaagtcagtcaaagaattattggggataacgattatggagcgctcgtcttttgaaaagaaccccatcgacttccttgaggcgaaaggttacaaggaagtaaaaaaggatctcataattaaactaccaaagtatagtctgtttgagttagaaaatggccgaaaacggatgttggctagcgccggagagcttcaaaaggggaacgaactcgcactaccgtctaaatacgtgaatttcctgtatttagcgtcccattacgagaagttgaaaggttcacctgaagataacgaacagaagcaactttttgttgagcagcacaaacattatctcgacgaaatcatagagcaaatttcggaattcagtaagagagtcatcctagctgatgccaatctggacaaagtattaagcgcatacaacaagcacagggataaacccatacgtgagcaggcggaaaatattatccatttgtttactcttaccaacctcggcgctccagccgcattcaagtattttgacacaacgatagatcgcaaacgatacacttctaccaaggaggtgctagacgcgacactgattcaccaatccatcacgggattatatgaaactcggatagatttgtcacagcttgggggtgacggatcccccaagaagaagaggaaagtctcgagtagccgcgctaagcgggcaccggtgaaacagactttgaattttgaccttctcaagttggcgggagacgtggagtccaacccagggccggatat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cagctttcttgtacaaagttggcattataagaaagcattgcttatcaatttgttgcaacgaacaggtcactatcagtcaaaataaaatcattatttgccatccagctgcagctctggcccgtgtctcaaaatctctgatgttacattgcacaagataaaaatatatcatcatgaacaataaaactgtctgcttacataaacagtaatacaaggggtgttatgagccatattcaacgggaaacgtcgaggccgcgattaaattccaacatggatgctgatttatatgggtataaatgggctcgcgataatgtcgggcaatcaggtgcgacaatctatcgcttgtatgggaagcccgatgcgccagagttgtttctgaaacatggcaaaggtagcgttgccaatgatgttacagatgagatggtcagactaaactggctgacggaatttatgcctcttccgaccatcaagcattttatccgtactcctgatgatgcatggttactcaccactgcgatccccgga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agagcattacgctgacttgacgggacggcgcaag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tagccaggaagagtttgtagaaacgcaaaaaggccatccgtcaggatggccttctgcttagtttgatgcctggcagtttatggcgggcgtcctgcccgccaccctccgggccgttgcttcacaacgttcaaatccgctcccggcggatttgtcctactcaggagagcgttcaccgacaaacaacagataaaacgaaaggcccagtcttccgactgagcctttcgttttatttgatgcctggcagttccctactctcgcgttaacgctagcatggatctcgggccccaaataatgattttattttgactgatagtgacctgttcgttgcaacaaattgatgagcaatgcttttttataatgccaactttgtataataaagttggcttcgaaggagatagaac</w:t>
      </w:r>
    </w:p>
    <w:p w14:paraId="792793E7" w14:textId="7E61EE90" w:rsidR="000138C9" w:rsidRDefault="000138C9" w:rsidP="000C069A">
      <w:pPr>
        <w:rPr>
          <w:rFonts w:ascii="Times New Roman" w:hAnsi="Times New Roman" w:cs="Times New Roman"/>
        </w:rPr>
      </w:pPr>
    </w:p>
    <w:p w14:paraId="19733D06" w14:textId="3793EFB3" w:rsidR="008B2440" w:rsidRDefault="008B2440" w:rsidP="008B2440">
      <w:pPr>
        <w:widowControl/>
        <w:rPr>
          <w:rFonts w:ascii="Times New Roman" w:eastAsia="ＭＳ Ｐゴシック" w:hAnsi="Times New Roman" w:cs="Times New Roman"/>
          <w:color w:val="000000"/>
          <w:kern w:val="0"/>
        </w:rPr>
      </w:pPr>
      <w:r w:rsidRPr="001A315B">
        <w:rPr>
          <w:rFonts w:ascii="Times New Roman" w:eastAsia="ＭＳ Ｐゴシック" w:hAnsi="Times New Roman" w:cs="Times New Roman"/>
          <w:color w:val="000000"/>
          <w:kern w:val="0"/>
        </w:rPr>
        <w:t>pENTR-L3-</w:t>
      </w:r>
      <w:r>
        <w:rPr>
          <w:rFonts w:ascii="Times New Roman" w:eastAsia="ＭＳ Ｐゴシック" w:hAnsi="Times New Roman" w:cs="Times New Roman"/>
          <w:color w:val="000000"/>
          <w:kern w:val="0"/>
        </w:rPr>
        <w:t>Sp</w:t>
      </w:r>
      <w:r w:rsidRPr="001A315B">
        <w:rPr>
          <w:rFonts w:ascii="Times New Roman" w:eastAsia="ＭＳ Ｐゴシック" w:hAnsi="Times New Roman" w:cs="Times New Roman"/>
          <w:color w:val="000000"/>
          <w:kern w:val="0"/>
        </w:rPr>
        <w:t>Cas9-HF</w:t>
      </w:r>
      <w:r>
        <w:rPr>
          <w:rFonts w:ascii="Times New Roman" w:eastAsia="ＭＳ Ｐゴシック" w:hAnsi="Times New Roman" w:cs="Times New Roman"/>
          <w:color w:val="000000"/>
          <w:kern w:val="0"/>
        </w:rPr>
        <w:t>2</w:t>
      </w:r>
      <w:r w:rsidRPr="001A315B">
        <w:rPr>
          <w:rFonts w:ascii="Times New Roman" w:eastAsia="ＭＳ Ｐゴシック" w:hAnsi="Times New Roman" w:cs="Times New Roman"/>
          <w:color w:val="000000"/>
          <w:kern w:val="0"/>
        </w:rPr>
        <w:t>-2A-</w:t>
      </w:r>
      <w:r>
        <w:rPr>
          <w:rFonts w:ascii="Times New Roman" w:eastAsia="ＭＳ Ｐゴシック" w:hAnsi="Times New Roman" w:cs="Times New Roman"/>
          <w:color w:val="000000"/>
          <w:kern w:val="0"/>
        </w:rPr>
        <w:t>EGFP</w:t>
      </w:r>
      <w:r w:rsidRPr="001A315B">
        <w:rPr>
          <w:rFonts w:ascii="Times New Roman" w:eastAsia="ＭＳ Ｐゴシック" w:hAnsi="Times New Roman" w:cs="Times New Roman"/>
          <w:color w:val="000000"/>
          <w:kern w:val="0"/>
        </w:rPr>
        <w:t>-L2</w:t>
      </w:r>
    </w:p>
    <w:p w14:paraId="0E0A0F04" w14:textId="1B7A347F" w:rsidR="000138C9" w:rsidRDefault="00D40C14" w:rsidP="000C069A">
      <w:pPr>
        <w:rPr>
          <w:rFonts w:ascii="Times New Roman" w:hAnsi="Times New Roman" w:cs="Times New Roman"/>
        </w:rPr>
      </w:pPr>
      <w:r w:rsidRPr="00D40C14">
        <w:rPr>
          <w:rFonts w:ascii="Times New Roman" w:hAnsi="Times New Roman" w:cs="Times New Roman"/>
        </w:rPr>
        <w:t>catggataaaaagtattctattggtttagacatcggcactaattccgttggatgggctgtcataaccgatgaatacaaagtaccttcaaagaaatttaaggtgttggggaacacagaccgtcattcgattaaaaagaatcttatcggtgccctcctattcgatagtggcgaaacggcagaggcgactcgcctgaaacgaaccgctcggagaaggtatacacgtcgcaagaaccgaatatgttacttacaagaaatttttagcaatgagatggccaaagttgacgattctttctttcaccgtttggaagagtccttccttgtcgaagaggacaagaaacatgaacggcaccccatctttggaaacatagtagatgaggtggcatatcatgaaaagtacccaacgatttatcacctcagaaaaaagctagttgactcaactgataaagcggacctgaggttaatctacttggctcttgcccatatgataaagttccgtgggcactttctcattgagggtgatctaaatccggacaactcggatgtcgacaaactgttcatccagttagtacaaacctataatcagttgtttgaagagaaccctataaatgcaagtggcgtggatgcgaaggctattcttagcgcccgcctctctaaatcccgacggctagaaaacctgatcgcacaattacccggagagaagaaaaatgggttgttcggtaaccttatagcgctctcactaggcctgacaccaaattttaagtcgaacttcgacttagctgaagatgccaaattgcagcttagtaaggacacgtacgatgacgatctcgacaatctactggcacaaattggagatcagtatgcggacttatttttggctgccaaaaaccttagcgatgcaatcctcctatctgacatactgagagttaatactgagattaccaaggcgccgttatccgcttcaatgatcaaaaggtacgatgaacatcaccaagacttgacacttctcaaggccctagtccgtcagcaactgcctgagaaatataaggaaatattctttgatcagtcgaaaaacgggtacgcaggttatattgacggcggagcgagtcaagaggaattctacaagtttatcaaacccatattagagaagatggatgggacggaagagttgcttgtaaaactcaatcgcgaagatctactgcgaaagcagcggactttcgacaacggtagcattccacatcaaatccacttaggcgaattgcatgctatacttagaaggcaggaggatttttatccgttcctcaaagacaatcgtgaaaagattgagaaaatcctaacctttcgcataccttactatgtgggacccctggcccgagggaactctcggttcgcatggatgacaagaaagtccgaagaaacgattactccctggaattttgaggaagttgtcgataaaggtgcgtcagctcaatcgttcatcgagaggatgaccgcctttgacaagaatttaccgaacgaaaaagtattgcctaagcacagtttactttacgagtatttcacagtgtacaatgaactcacgaaagttaagtatgtcactgagggcatgcgtaaacccgcctttctaagcggagaacagaagaaagcaatagtagatctgttattcaagaccaaccgcaaagtgacagttaagcaattgaaagaggactactttaagaaaattgaatgcttcgattctgtcgagatctccggggtagaagatcgatttaatgcgtcacttggtacgtatcatgacctcctaaagataattaaagataaggacttcctggataacgaagagaatgaagatatcttagaagatatagtgttgactcttaccctctttgaagatcgggaaatgattgaggaaagactaaaaacatacgctcacctgttcgacgataaggttatgaaacagttaaagaggcgtcgctatacgggctggggagccttgtcgcggaaacttatcaacgggataagagacaagcaaagtggtaaaactattctcgattttctaaagagcgacggcttcgccaataggaactttatggccctgatccatgatgactctttaaccttcaaagaggatatacaaaaggcacaggtttccggacaaggggactcattgcacgaacatattgcgaatcttgctggttcgccagccatcaaaaagggcatactccagacagtcaaagtagtggatgagctagttaaggtcatgggacgtcacaaaccggaaaacattgtaatcgagatggcacgcgaaaatcaaacgactcagaaggggcaaaaaaacagtcgagagcggatgaagagaatagaagagggtattaaagaactgggcagccagatcttaaaggagcatcctgtggaaaatacccaattgcagaacgagaaactttacctctattacctacaaaatggaagggacatgtatgttgatcaggaactggacataaaccgtttatctgattacgacgtcgatcacattgtaccccaatcctttttgaaggacgattcaatcgacaataaagtgcttacacgctcggataagaaccgagggaaaagtgacaatgttccaagcgaggaagtcgtaaagaaaatgaagaactattggcggcagctcctaaatgcgaaactgataacgcaaagaaagttcgataacttaactaaagctgagaggggtggcttgtctgaacttgacaaggccggatttattaaacgtcagctcgtggaaacccgcgccatcacaaagcatgttgcccagatactagattcccgaatgaatacgaaatacgacgagaacgataagctgattcgggaagtcaaagtaatcactttaaagtcaaaattggtgtcggacttcagaaaggattttcaattctataaagttagggagataaataactaccaccatgcgcacgacgcttatcttaatgccgtcgtagggaccgcactcattaagaaatacccgaagctagaaagtgagtttgtgtatggtgattacaaagtttatgacgtccgtaagatgatcgcgaaaagcgaacaggagataggcaaggctacagccaaatacttcttttattctaacattatgaatttctttaagacggaaatcactctggcaaacggagagatacgcaaacgacctttaattgaaaccaatggggagacaggtgaaatcgtatgggataagggccgggacttcgcgacggtgagaaaagttttgtccatgccccaagtcaacatagtaaagaaaactgaggtgcagaccggagggttttcaaaggaatcgattcttccaaaaaggaatagtgataagctcatcgctcgtaaaaaggactgggacccgaaaaagtacggtggcttcgagagccctacagttgcctattctgtcctagtagtggcaaaagttgagaagggaaaatccaagaaactgaagtcagtcaaagaattattggggataacgattatggagcgctcgtcttttgaaaagaaccccatcgacttccttgaggcgaaaggttacaaggaagtaaaaaaggatctcataattaaactaccaaagtatagtctgtttgagttagaaaatggccgaaaacggatgttggctagcgccggagagcttcaaaaggggaacgaactcgcactaccgtctaaatacgtgaatttcctgtatttagcgtcccattacgagaagttgaaaggttcacctgaagataacgaacagaagcaactttttgttgagcagcacaaacattatctcgacgaaatcatagagcaaatttcggaattcagtaagagagtcatcctagctgatgccaatctggacaaagtattaagcgcatacaacaagcacagggataaacccatacgtgagcaggcggaaaatattatccatttgtttactcttaccaacctcggcgctccagccgcattcaagtattttgacacaacgatagatcgcaaacgatacacttctaccaaggaggtgctagacgcgacactgattcaccaatccatcacgggattatatgaaactcggatagatttgtcacagcttgggggtgacggatcccccaagaagaagaggaaagtctcgagtagccgcgctaagcgggcaccggtgaaacagactttgaattttgaccttctcaagttggcgggagacgtggagtccaacccagggccggatat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cagctttcttgtacaaagttggcattataagaaagcattgcttatcaatttgttgcaacgaacaggtcactatcagtcaaaataaaatcattatttgccatccagctgcagctctggcccgtgtctcaaaatctctgatgttacattgcacaagataaaaatatatcatcatgaacaataaaactgtctgcttacataaacagtaatacaaggggtgttatgagccatattcaacgggaaacgtcgaggccgcgattaaattccaacatggatgctgatttatatgggtataaatgggctcgcgataatgtcgggcaatcaggtgcgacaatctatcgcttgtatgggaagcccgatgcgccagagttgtttctgaaacatggcaaaggtagcgttgccaatgatgttacagatgagatggtcagactaaactggctgacggaatttatgcctcttccgaccatcaagcattttatccgtactcctgatgatgcatggttactcaccactgcgatccccgga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agagcattacgctgacttgacgggacggcgcaag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tagccaggaagagtttgtagaaacgcaaaaaggccatccgtcaggatggccttctgcttagtttgatgcctggcagtttatggcgggcgtcctgcccgccaccctccgggccgttgcttcacaacgttcaaatccgctcccggcggatttgtcctactcaggagagcgttcaccgacaaacaacagataaaacgaaaggcccagtcttccgactgagcctttcgttttatttgatgcctggcagttccctactctcgcgttaacgctagcatggatctcgggccccaaataatgattttattttgactgatagtgacctgttcgttgcaacaaattgatgagcaatgcttttttataatgccaactttgtataataaagttggcttcgaaggagatagaac</w:t>
      </w:r>
    </w:p>
    <w:p w14:paraId="09D71019" w14:textId="1A914C73" w:rsidR="008B2440" w:rsidRDefault="008B2440" w:rsidP="000C069A">
      <w:pPr>
        <w:rPr>
          <w:rFonts w:ascii="Times New Roman" w:hAnsi="Times New Roman" w:cs="Times New Roman"/>
        </w:rPr>
      </w:pPr>
    </w:p>
    <w:p w14:paraId="480AD620" w14:textId="415F742E" w:rsidR="000103A4" w:rsidRPr="00E4269A" w:rsidRDefault="000103A4" w:rsidP="000103A4">
      <w:pPr>
        <w:widowControl/>
        <w:rPr>
          <w:rFonts w:ascii="Times New Roman" w:eastAsia="ＭＳ Ｐゴシック" w:hAnsi="Times New Roman" w:cs="Times New Roman"/>
          <w:color w:val="000000"/>
          <w:kern w:val="0"/>
        </w:rPr>
      </w:pPr>
      <w:r w:rsidRPr="00E4269A">
        <w:rPr>
          <w:rFonts w:ascii="Times New Roman" w:eastAsia="ＭＳ Ｐゴシック" w:hAnsi="Times New Roman" w:cs="Times New Roman"/>
          <w:color w:val="000000"/>
          <w:kern w:val="0"/>
        </w:rPr>
        <w:t>pENTR-L3-eSpCas9(1.1)-2A-</w:t>
      </w:r>
      <w:r>
        <w:rPr>
          <w:rFonts w:ascii="Times New Roman" w:eastAsia="ＭＳ Ｐゴシック" w:hAnsi="Times New Roman" w:cs="Times New Roman"/>
          <w:color w:val="000000"/>
          <w:kern w:val="0"/>
        </w:rPr>
        <w:t>EGFP</w:t>
      </w:r>
      <w:r w:rsidRPr="00E4269A">
        <w:rPr>
          <w:rFonts w:ascii="Times New Roman" w:eastAsia="ＭＳ Ｐゴシック" w:hAnsi="Times New Roman" w:cs="Times New Roman"/>
          <w:color w:val="000000"/>
          <w:kern w:val="0"/>
        </w:rPr>
        <w:t>-L2</w:t>
      </w:r>
    </w:p>
    <w:p w14:paraId="532EA88D" w14:textId="5EE2B7C4" w:rsidR="008B2440" w:rsidRDefault="00BF0692" w:rsidP="000C069A">
      <w:pPr>
        <w:rPr>
          <w:rFonts w:ascii="Times New Roman" w:hAnsi="Times New Roman" w:cs="Times New Roman"/>
        </w:rPr>
      </w:pPr>
      <w:r w:rsidRPr="00BF0692">
        <w:rPr>
          <w:rFonts w:ascii="Times New Roman" w:hAnsi="Times New Roman" w:cs="Times New Roman"/>
        </w:rPr>
        <w:t>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catatcgtgcctcagagctttctggc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gcgctggaaagcgagttcgtgtacggcgactacaaggtgtacgacgtgcggaagatgatcgccaagagcgagcaggaaatcggcaaggctaccgccaagtacttcttctacagcaacatcatgaactttttcaagaccgagattaccctggccaacggcgagatccggaaggc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cgacaaaaggccggcggccacgaaaaaggccggccaggcaaaaaagaaaaaggaattcggcagtagccgggcaccggtgaaacagactttgaattttgaccttctcaagttggcgggagacgtggagtccaacccagggccggatat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cagctttcttgtacaaagttggcattataagaaagcattgcttatcaatttgttgcaacgaacaggtcactatcagtcaaaataaaatcattatttgccatccagctgcagctctggcccgtgtctcaaaatctctgatgttacattgcacaagataaaaatatatcatcatgaacaataaaactgtctgcttacataaacagtaatacaaggggtgttatgagccatattcaacgggaaacgtcgaggccgcgattaaattccaacatggatgctgatttatatgggtataaatgggctcgcgataatgtcgggcaatcaggtgcgacaatctatcgcttgtatgggaagcccgatgcgccagagttgtttctgaaacatggcaaaggtagcgttgccaatgatgttacagatgagatggtcagactaaactggctgacggaatttatgcctcttccgaccatcaagcattttatccgtactcctgatgatgcatggttactcaccactgcgatccccgga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agagcattacgctgacttgacgggacggcgcaag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tagccaggaagagtttgtagaaacgcaaaaaggccatccgtcaggatggccttctgcttagtttgatgcctggcagtttatggcgggcgtcctgcccgccaccctccgggccgttgcttcacaacgttcaaatccgctcccggcggatttgtcctactcaggagagcgttcaccgacaaacaacagataaaacgaaaggcccagtcttccgactgagcctttcgttttatttgatgcctggcagttccctactctcgcgttaacgctagcatggatctcgggccccaaataatgattttattttgactgatagtgacctgttcgttgcaacaaattgatgagcaatgcttttttataatgccaactttgtataataaagttggcttcgaaggagatagaaccatggactataaggaccacgacggagactacaaggatcatgatattgattacaaagacgatgacgataagatggccccaaagaagaagcggaaggtcggtatccacggagtcccagcagccgacaagaagtacagcatcggcctggacatcggcaccaactctgtgggctgggccgtgatcaccgacgagtacaaggtgcccagcaagaaattcaaggtgctgggcaacaccgaccggcacagcatcaagaagaacctgatcggagccctgctgttcgacagcggcgaaacagccgaggccacccggctgaagagaaccgccagaagaagatacaccagacggaagaaccggatctgctatctgcaaga</w:t>
      </w:r>
    </w:p>
    <w:p w14:paraId="4755171F" w14:textId="2664D7A1" w:rsidR="000103A4" w:rsidRDefault="000103A4" w:rsidP="000C069A">
      <w:pPr>
        <w:rPr>
          <w:rFonts w:ascii="Times New Roman" w:hAnsi="Times New Roman" w:cs="Times New Roman"/>
        </w:rPr>
      </w:pPr>
    </w:p>
    <w:p w14:paraId="26A1E9E8" w14:textId="05F8D8F7" w:rsidR="00EE7B64" w:rsidRPr="00E4269A" w:rsidRDefault="00EE7B64" w:rsidP="00EE7B64">
      <w:pPr>
        <w:widowControl/>
        <w:rPr>
          <w:rFonts w:ascii="Times New Roman" w:eastAsia="ＭＳ Ｐゴシック" w:hAnsi="Times New Roman" w:cs="Times New Roman"/>
          <w:color w:val="000000"/>
          <w:kern w:val="0"/>
        </w:rPr>
      </w:pPr>
      <w:r w:rsidRPr="00E4269A">
        <w:rPr>
          <w:rFonts w:ascii="Times New Roman" w:eastAsia="ＭＳ Ｐゴシック" w:hAnsi="Times New Roman" w:cs="Times New Roman"/>
          <w:color w:val="000000"/>
          <w:kern w:val="0"/>
        </w:rPr>
        <w:t>pENTR-L3-eSpCas9</w:t>
      </w:r>
      <w:r>
        <w:rPr>
          <w:rFonts w:ascii="Times New Roman" w:eastAsia="ＭＳ Ｐゴシック" w:hAnsi="Times New Roman" w:cs="Times New Roman"/>
          <w:color w:val="000000"/>
          <w:kern w:val="0"/>
        </w:rPr>
        <w:t>n</w:t>
      </w:r>
      <w:r w:rsidRPr="00E4269A">
        <w:rPr>
          <w:rFonts w:ascii="Times New Roman" w:eastAsia="ＭＳ Ｐゴシック" w:hAnsi="Times New Roman" w:cs="Times New Roman"/>
          <w:color w:val="000000"/>
          <w:kern w:val="0"/>
        </w:rPr>
        <w:t>(1.1)-2A-</w:t>
      </w:r>
      <w:r>
        <w:rPr>
          <w:rFonts w:ascii="Times New Roman" w:eastAsia="ＭＳ Ｐゴシック" w:hAnsi="Times New Roman" w:cs="Times New Roman"/>
          <w:color w:val="000000"/>
          <w:kern w:val="0"/>
        </w:rPr>
        <w:t>EGFP</w:t>
      </w:r>
      <w:r w:rsidRPr="00E4269A">
        <w:rPr>
          <w:rFonts w:ascii="Times New Roman" w:eastAsia="ＭＳ Ｐゴシック" w:hAnsi="Times New Roman" w:cs="Times New Roman"/>
          <w:color w:val="000000"/>
          <w:kern w:val="0"/>
        </w:rPr>
        <w:t>-L2</w:t>
      </w:r>
    </w:p>
    <w:p w14:paraId="3E61D730" w14:textId="472F84F7" w:rsidR="00EE7B64" w:rsidRPr="00EE7B64" w:rsidRDefault="00AC4D12" w:rsidP="000C069A">
      <w:pPr>
        <w:rPr>
          <w:rFonts w:ascii="Times New Roman" w:hAnsi="Times New Roman" w:cs="Times New Roman"/>
        </w:rPr>
      </w:pPr>
      <w:r w:rsidRPr="00AC4D12">
        <w:rPr>
          <w:rFonts w:ascii="Times New Roman" w:hAnsi="Times New Roman" w:cs="Times New Roman"/>
        </w:rPr>
        <w:t>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catatcgtgcctcagagctttctggc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gcgctggaaagcgagttcgtgtacggcgactacaaggtgtacgacgtgcggaagatgatcgccaagagcgagcaggaaatcggcaaggctaccgccaagtacttcttctacagcaacatcatgaactttttcaagaccgagattaccctggccaacggcgagatccggaaggc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cgacaaaaggccggcggccacgaaaaaggccggccaggcaaaaaagaaaaaggaattcggcagtagccgggcaccggtgaaacagactttgaattttgaccttctcaagttggcgggagacgtggagtccaacccagggccggatat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cagctttcttgtacaaagttggcattataagaaagcattgcttatcaatttgttgcaacgaacaggtcactatcagtcaaaataaaatcattatttgccatccagctgcagctctggcccgtgtctcaaaatctctgatgttacattgcacaagataaaaatatatcatcatgaacaataaaactgtctgcttacataaacagtaatacaaggggtgttatgagccatattcaacgggaaacgtcgaggccgcgattaaattccaacatggatgctgatttatatgggtataaatgggctcgcgataatgtcgggcaatcaggtgcgacaatctatcgcttgtatgggaagcccgatgcgccagagttgtttctgaaacatggcaaaggtagcgttgccaatgatgttacagatgagatggtcagactaaactggctgacggaatttatgcctcttccgaccatcaagcattttatccgtactcctgatgatgcatggttactcaccactgcgatccccgga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agagcattacgctgacttgacgggacggcgcaag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tagccaggaagagtttgtagaaacgcaaaaaggccatccgtcaggatggccttctgcttagtttgatgcctggcagtttatggcgggcgtcctgcccgccaccctccgggccgttgcttcacaacgttcaaatccgctcccggcggatttgtcctactcaggagagcgttcaccgacaaacaacagataaaacgaaaggcccagtcttccgactgagcctttcgttttatttgatgcctggcagttccctactctcgcgttaacgctagcatggatctcgggccccaaataatgattttattttgactgatagtgacctgttcgttgcaacaaattgatgagcaatgcttttttataatgccaactttgtataataaagttggcttcgaaggagatagaaccatggactataaggaccacgacggagactacaaggatcatgatattgattacaaagacgatgacgataagatggccccaaagaagaagcggaaggtcggtatccacggagtcccagcagccgacaagaagtacagcatcggcctggccatcggcaccaactctgtgggctgggccgtgatcaccgacgagtacaaggtgcccagcaagaaattcaaggtgctgggcaacaccgaccggcacagcatcaagaagaacctgatcggagccctgctgttcgacagcggcgaaacagccgaggccacccggctgaagagaaccgccagaagaagatacaccagacggaagaaccggatctgctatctgcaaga</w:t>
      </w:r>
    </w:p>
    <w:p w14:paraId="6E102177" w14:textId="77777777" w:rsidR="004E77FA" w:rsidRPr="000C069A" w:rsidRDefault="004E77FA" w:rsidP="000C069A">
      <w:pPr>
        <w:rPr>
          <w:rFonts w:ascii="Times New Roman" w:hAnsi="Times New Roman" w:cs="Times New Roman"/>
        </w:rPr>
      </w:pPr>
    </w:p>
    <w:p w14:paraId="2F048AE6" w14:textId="36A81D73" w:rsidR="000C069A" w:rsidRDefault="000C069A" w:rsidP="000C069A">
      <w:pPr>
        <w:rPr>
          <w:rFonts w:ascii="Times New Roman" w:hAnsi="Times New Roman" w:cs="Times New Roman"/>
        </w:rPr>
      </w:pPr>
      <w:r w:rsidRPr="000C069A">
        <w:rPr>
          <w:rFonts w:ascii="Times New Roman" w:hAnsi="Times New Roman" w:cs="Times New Roman"/>
        </w:rPr>
        <w:t>CSIV-DEST</w:t>
      </w:r>
    </w:p>
    <w:p w14:paraId="546034E5" w14:textId="5F599BCE" w:rsidR="004C3B6B" w:rsidRDefault="007710CE" w:rsidP="000C069A">
      <w:pPr>
        <w:rPr>
          <w:rFonts w:ascii="Times New Roman" w:hAnsi="Times New Roman" w:cs="Times New Roman"/>
        </w:rPr>
      </w:pPr>
      <w:r w:rsidRPr="007710CE">
        <w:rPr>
          <w:rFonts w:ascii="Times New Roman" w:hAnsi="Times New Roman" w:cs="Times New Roman"/>
        </w:rPr>
        <w:t>ctttaagaccaatgacttacaaggcagctgtagatcttagccactttttaaaagaaaaggggggactggaagggctaattcactcccaacgaagacaagatatcataacttcgtatagcatacattatacgaagttattccggactgtactgggtctctctggttagaccagatctgagcctgggagctctctggctaactagggaacccactgcttaagcctcaataaagcttgccttgagtgcttcaagtagtgtgtgcccgtctgttgtgtgactctggtaactagagatccctcagacccttttagtcagtgtggaaaatctctagcagggcccgtttaaacccgctgatcagcctcgactgtgccttctagttgccagccatctgttgtttgcccctcccccgtgccttccttgaccctggaaggtgccactcccactgtcctttcctaataaaatgaggaaattgcatcgcattgtctgagtaggtgtcattctattctggggggtggggtggggcaggacagcaagggggaggattgggaagacaatagcaggcatgctggggatgcggtgggctctatggcttctgaggcggaaagaaccagctggggctctagggggtatccccacgcgccctgtagcggcgcattaagcgcggcgggtgtggtggttacgcgcagcgtgaccgctacacttgccagcgccctagcgcccgctcctttcgctttcttcccttcctttctcgccacgttcgccggctttccccgtcaagctctaaatcggggcatccctttagggttccgatttagtgctttacggcacctcgaccccaaaaaacttgattagggtgatggttcacgtagtgggccatcgccctgatagacggtttttcgccctttgacgttggagtccacgttctttaatagtggactcttgttccaaactggaacaacactcaaccctatctcggtctattcttttgatttataagggattttggggatttcggcctattggttaaaaaatgagctgatttaacaaaaatttaacgcgaattaattctgtggaatgtgtgtcagttagggtgtggaaagtccccaggctccccag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cccgggagcttgtatatccattttcggatctgatcagcacgtgttgacaattaatcatcggcatagtatatcggcatagtataatacgacaaggtgaggaactaaacc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cacgtgct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at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gacggatcgggagatctcccgatcccctatggtcgactctcagtacaatctgctctgatgccgcatagttaagccagtatctgctccctgcttgtgtgttggaggtcgctgagtagtgcgcgagcaaaatttaagctacaacaaggcaaggcttgaccgacaattgcatgaagaatctgcttagggttag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cgcgttttgcctgtactgggtctctctggttagaccagatctgagcctgggagctctctggctaactagggaacccactgcttaagcctcaataaagcttgccttgagtgcttcaagtagtgtgtgcccgtctgttgtgtgactctggtaactagagatccctcagacccttttagtcagtgtggaaaatctctagcagtggcgcccgaacagggacttgaaagcgaaagggaaaccagaggagctctctcgacgcaggactcggcttgctgaagcgcgcacggcaagaggcgaggggcggcgactggtgagtacgccaaaaattttgactagcggaggctagaaggagagagatgggtgcgagagcgtcagtattaagcgggggagaattagatcgcgatgggaaaaaattcggttaaggccagggggaaagaaaaaatataaattaaaacatatagtatgggcaagcagggagctagaacgattcgcagttaatcctggcctgttagaaacatcagaaggctgtagacaaatactgggacagctacaaccatcccttcagacaggatcagaagaacttagatcattatataatacagtagcaaccctctattgtgtgcatcaaaggatagagataaaagacaccaaggaagctttagacaagatagaggaagagcaaaacaaaagtaagaccaccgcacagcaagcggccgctgatcttcagacctggaggaggagatatgagggacaattggagaagtgaattatataaatataaagtagtaaaaattgaaccattaggagtagcacccaccaaggcaaagagaagagtggtgcagagagaaaaaagagcagtgggaataggagctttgttccttgggttcttgggagcagcaggaagcactatgggcgcagcgtcaatgacgctgacggtacaggccagacaattattgtctggtatagtgcagcagcagaacaatttgctgagggctattgaggcgcaacagcatctgttgcaactcacagtctggggcatcaagcagctccaggcaagaatcctggctgtggaaagatacctaaaggatcaacagctcctggggatttggggttgctctggaaaactcatttgcaccactgctgtgccttggaatgctagttggagtaataaatctctggaacagatttggaatcacacgacctggatggagtgggacagagaaattaacaattacacaagcttaatacactccttaattgaagaatcgcaaaaccagcaagaaaagaatgaacaagaattattggaattagataaatgggcaagtttgtggaattggtttaacataacaaattggctgtggtatataaaattattcataatgatagtaggaggcttggtaggtttaagaatagtttttgctgtactttctatagtgaatagagttaggcagggatattcaccattatcgtttcagacccacctcccaaccccgaggggacccgacaggcccgaaggaatagaagaagaaggtggagagagagacagagacagatccattcgattagtgaacggatctacaaatggcagtattcatccacaattttaaaagaaaaggggggattggggggtacagtgcaggggaaagaatagtagacataatagcaacagacatacaaactaaagaattacaaaaacaaattacaaaaattcaaaattttcgggtttattacagggacagcagaaattcactttgaattctagcatcacaagtttgtacaaaaaagctgaacgagaaacgtaaaatgatataaatatcaatatattaaattagattttgcataaaaaacagactacataatactgtaaaacacaacatatccagtcactatggcggccgcattaggcaccccaggctttacactttatgcttccggctcgtataatgtgtggattttgagttaggatccgtcgagattttcaggagctaaggaagctaaaatggagaaaaaaatcactggatataccaccgttgatatatcccaatggcatcgtaaagaacattttgaggcatttcagtcagttgctcaatgtacctataaccagaccgttcagctggatattacggcctttttaaagaccgtaaagaaaaataagcacaagttttatccggcctttattcacattcttgcccgcctgatgaatgctcatccggaa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acgcgtggatccggcttactaaaagccagataacagtatgcgtatttgcgcgctgatttttgcggtataagaatatatactgatatgtatacccgaagtatgtcaaaaagaggtatgctatgaagcagcgtattacagtgacagttgacagcgacagctatcagttgctcaaggcatatatgatgtcaatatctccggtctggtaagcacaaccatgcagaatgaagcccgtcgtctgcgtgccgaacgctggaaagcggaaaatcaggaagggatggctgaggtcgcccggtttattgaaatgaacggctcttttgctgacgagaacaggggctggtgaaatgcagtttaaggtttacacctataaaagagagagccgttatcgtctgtttgtggatgtacagagtgatattattgacacgcccgggcgacggatggtgatccccctggccagtgcacgtctgctgtcagataaagtctcccgtgaactttacccggtggtgcatatcggggatgaaagctggcgcatgatgaccaccgatatggccagtgtgccggtctccgttatcggggaagaagtggctgatctcagccaccgcgaaaatgacatcaaaaacgccattaacctgatgttctggggaatataaatgtcaggctcccttatacacagccagtctgcaggtcgaccatagtgactggatatgttgtgttttacagtattatgtagtctgttttttatgcaaaatctaatttaatatattgatatttatatcattttacgtttctcgttcagctttcttgtacaaagtggtgatgctaccggtctcgaaacatcgagggatcaagcttatcgat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gctgacgtcctttccatggctgctcgcctgtgttgccacctggattctgcgcgggacgtccttctgctacgtcccttcggccctcaatccagcggaccttccttcccgcggcctgctgccggctctgcggcctcttccgcgtcttcgccttcgccctcagacgagtcggatctccctttgggccgcctccccgcatcgataccgtcgagacctggaaaaacatggagcaatcacaagtagcaacacagcagctaccaatgctgcttgtgcctggctagaagcacaagaggaggaggaggtgggttttccagtcacacctcaggtac</w:t>
      </w:r>
    </w:p>
    <w:p w14:paraId="09DA0EF6" w14:textId="77777777" w:rsidR="004C3B6B" w:rsidRPr="000C069A" w:rsidRDefault="004C3B6B" w:rsidP="000C069A">
      <w:pPr>
        <w:rPr>
          <w:rFonts w:ascii="Times New Roman" w:hAnsi="Times New Roman" w:cs="Times New Roman"/>
        </w:rPr>
      </w:pPr>
    </w:p>
    <w:p w14:paraId="5C516F32" w14:textId="6A7E9493" w:rsidR="000C069A" w:rsidRDefault="000C069A" w:rsidP="000C069A">
      <w:pPr>
        <w:rPr>
          <w:rFonts w:ascii="Times New Roman" w:hAnsi="Times New Roman" w:cs="Times New Roman"/>
        </w:rPr>
      </w:pPr>
      <w:r w:rsidRPr="000C069A">
        <w:rPr>
          <w:rFonts w:ascii="Times New Roman" w:hAnsi="Times New Roman" w:cs="Times New Roman"/>
        </w:rPr>
        <w:t>pUC-DEST-R1R4</w:t>
      </w:r>
    </w:p>
    <w:p w14:paraId="0D7C97B6" w14:textId="7F20D436" w:rsidR="004C3B6B" w:rsidRDefault="007F789F" w:rsidP="000C069A">
      <w:pPr>
        <w:rPr>
          <w:rFonts w:ascii="Times New Roman" w:hAnsi="Times New Roman" w:cs="Times New Roman"/>
        </w:rPr>
      </w:pPr>
      <w:r w:rsidRPr="007F789F">
        <w:rPr>
          <w:rFonts w:ascii="Times New Roman" w:hAnsi="Times New Roman" w:cs="Times New Roman"/>
        </w:rPr>
        <w:t>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aattcgagctcggtacccggggatcctctagagtcggggcaagtttgtacaaaaaagctgaacgagaaacgtaaaatgatataaatatcaatatattaaattagattttgcataaaaaacagactacataatactgtaaaacacaacatatccagtcactatgaatcaactacttagatggtattagtgacctgtagtcgaccgacagccttccaaatgttcttcgggtgatgctgccaacttagtcgaccgacagccttccaaatgttcttctcaaacggaatcgtcgtatccagcctactcgctattgtcctcaatgccgtattaaatcataaaaagaaataagaaaaagaggtgcgagcctcttttttgtgtgacaaaataaaaacatctacctattcatatacgctagtgtcatagtcctgaaaatcatctgcatcaagaacaatttcacaactcttatacttttctcttacaagtcgttcggcttcatctggattttcagcctctatacttactaaacgtgataaagtttctgtaatttctactgtatcgacctgcagactggctgtgtataagggagcctgacatttatattccccagaacatcaggttaatggcgtttttgatgtcattttcgcggtggctgagatcagccacttcttccccgataacggagaccggcacactggccatatcggtggtcatcatgcgccagctttcatccccgatatgcaccaccgggtaaagttcacgggagactttatctgacagcagacgtgcactggccagggggatcaccatccgtcgcccgggcgtgtcaataatatcactctgtacatccacaaacagacgataacggctctctcttttataggtgtaaaccttaaactgcatttcaccagtccctgttctcgtcagcaaaagagccgttcatttcaataaaccgggcgacctcagccatcccttcctgattttccgctttccagcgttcggcacgcagacgacgggcttcattctgcatggttgtgcttaccagaccggagatattgacatcatatatgccttgagcaactgatagctgtcgctgtcaactgtcactgtaatacgctgcttcatagcacacctctttttgacatacttcgggtatacatatcagtatatattcttataccgcaaaaatcagcgcgcaaatacgcatactgttatctggcttttagtaagccggatccacgcgattacgccccgccctgccactcatcgcagtactgttgtaattcattaagcattctgccgacatggaagccatcacagacggcatgatgaacctgaatcgccagcggcatcagcaccttgtcgccttgcgtataatatttgcccatggtgaaaacgggggcgaagaagttgtccatattggccacgtttaaatcaaaactggtgaaactcacccagggattggctgagacgaaaaacatattctcaataaaccctttagggaaataggccaggttttcaccgtaacacgccacatcttgcgaatatatgtgtagaaactgccggaaatcgtcgtggtattcactccagagcgatgaaaacgtttcagtttgctcatggaaaacggtgtaacaagggtgaacactatcccatatcaccagctcaccgtctttcattgccatacggaattccggatgagcattcatcaggcgggcaagaatgtgaataaaggccggataaaacttgtgcttatttttctttacggtctttaaaaaggccgtaatatccagctgaacggtctggttataggtacattgagcaactgactgaaatgcctcaaaatgttctttacgatgccattgggatatatcaacggtggtatatccagtgatttttttctccattttagcttccttagctcctgaaaatctcgataactcaaaaaatacgcccggtagtgatcttatttcattatggtgaaagttggaacctcttacgtgccgatcaacgtctcattttcgccaaaagttggcccagggcttcccggtatcaacagggacaccaggatttatttattctgcgaagtgatcttccgtcacaggtatttattcggcgcaaagtgcgtcgggtgatgctgccaacttagtcgactacaggtcactaataccatctaagtagttgattcatagtgactggatatgttgtgttttacagtattatgtagtctgttttttatgcaaaatctaatttaatatattgatatttatatcattttacgtttctcgttcaacttttctatacaaagttgcccc</w:t>
      </w:r>
    </w:p>
    <w:p w14:paraId="7FD4D843" w14:textId="77777777" w:rsidR="004C3B6B" w:rsidRPr="000C069A" w:rsidRDefault="004C3B6B" w:rsidP="000C069A">
      <w:pPr>
        <w:rPr>
          <w:rFonts w:ascii="Times New Roman" w:hAnsi="Times New Roman" w:cs="Times New Roman"/>
        </w:rPr>
      </w:pPr>
    </w:p>
    <w:p w14:paraId="3B23C29B" w14:textId="23604F95" w:rsidR="000C069A" w:rsidRDefault="000C069A" w:rsidP="000C069A">
      <w:pPr>
        <w:rPr>
          <w:rFonts w:ascii="Times New Roman" w:hAnsi="Times New Roman" w:cs="Times New Roman"/>
        </w:rPr>
      </w:pPr>
      <w:r w:rsidRPr="000C069A">
        <w:rPr>
          <w:rFonts w:ascii="Times New Roman" w:hAnsi="Times New Roman" w:cs="Times New Roman"/>
        </w:rPr>
        <w:t>pUC-DEST-R5R4</w:t>
      </w:r>
    </w:p>
    <w:p w14:paraId="2379768E" w14:textId="5F2AF6FF" w:rsidR="004C3B6B" w:rsidRDefault="00501856" w:rsidP="000C069A">
      <w:pPr>
        <w:rPr>
          <w:rFonts w:ascii="Times New Roman" w:hAnsi="Times New Roman" w:cs="Times New Roman"/>
        </w:rPr>
      </w:pPr>
      <w:r w:rsidRPr="00501856">
        <w:rPr>
          <w:rFonts w:ascii="Times New Roman" w:hAnsi="Times New Roman" w:cs="Times New Roman"/>
        </w:rPr>
        <w:t>ccggggatcctctagagtcggggcaactttgtatacaaaagttgaacgagaaacgtaaaatgatataaatatcaatatattaaattagattttgcataaaaaacagactacataatactgtaaaacacaacatatccagtcactatgaatcaactacttagatggtattagtgacctgtagtcgaccgacagccttccaaatgttcttcgggtgatgctgccaacttagtcgaccgacagccttccaaatgttcttctcaaacggaatcgtcgtatccagcctactcgctattgtcctcaatgccgtattaaatcataaaaagaaataagaaaaagaggtgcgagcctcttttttgtgtgacaaaataaaaacatctacctattcatatacgctagtgtcatagtcctgaaaatcatctgcatcaagaacaatttcacaactcttatacttttctcttacaagtcgttcggcttcatctggattttcagcctctatacttactaaacgtgataaagtttctgtaatttctactgtatcgacctgcagactggctgtgtataagggagcctgacatttatattccccagaacatcaggttaatggcgtttttgatgtcattttcgcggtggctgagatcagccacttcttccccgataacggagaccggcacactggccatatcggtggtcatcatgcgccagctttcatccccgatatgcaccaccgggtaaagttcacgggagactttatctgacagcagacgtgcactggccagggggatcaccatccgtcgcccgggcgtgtcaataatatcactctgtacatccacaaacagacgataacggctctctcttttataggtgtaaaccttaaactgcatttcaccagtccctgttctcgtcagcaaaagagccgttcatttcaataaaccgggcgacctcagccatcccttcctgattttccgctttccagcgttcggcacgcagacgacgggcttcattctgcatggttgtgcttaccagaccggagatattgacatcatatatgccttgagcaactgatagctgtcgctgtcaactgtcactgtaatacgctgcttcatagcacacctctttttgacatacttcgggtatacatatcagtatatattcttataccgcaaaaatcagcgcgcaaatacgcatactgttatctggcttttagtaagccggatccacgcgattacgccccgccctgccactcatcgcagtactgttgtaattcattaagcattctgccgacatggaagccatcacagacggcatgatgaacctgaatcgccagcggcatcagcaccttgtcgccttgcgtataatatttgcccatggtgaaaacgggggcgaagaagttgtccatattggccacgtttaaatcaaaactggtgaaactcacccagggattggctgagacgaaaaacatattctcaataaaccctttagggaaataggccaggttttcaccgtaacacgccacatcttgcgaatatatgtgtagaaactgccggaaatcgtcgtggtattcactccagagcgatgaaaacgtttcagtttgctcatggaaaacggtgtaacaagggtgaacactatcccatatcaccagctcaccgtctttcattgccatacggaattccggatgagcattcatcaggcgggcaagaatgtgaataaaggccggataaaacttgtgcttatttttctttacggtctttaaaaaggccgtaatatccagctgaacggtctggttataggtacattgagcaactgactgaaatgcctcaaaatgttctttacgatgccattgggatatatcaacggtggtatatccagtgatttttttctccattttagcttccttagctcctgaaaatctcgataactcaaaaaatacgcccggtagtgatcttatttcattatggtgaaagttggaacctcttacgtgccgatcaacgtctcattttcgccaaaagttggcccagggcttcccggtatcaacagggacaccaggatttatttattctgcgaagtgatcttccgtcacaggtatttattcggcgcaaagtgcgtcgggtgatgctgccaacttagtcgactacaggtcactaataccatctaagtagttgattcatagtgactggatatgttgtgttttacagtattatgtagtctgttttttatgcaaaatctaatttaatatattgatatttatatcattttacgtttctcgttcaacttttctatacaaagttgcccc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aattcgagctcggtac</w:t>
      </w:r>
    </w:p>
    <w:p w14:paraId="05C5F4F0" w14:textId="3648B17C" w:rsidR="004C3B6B" w:rsidRDefault="004C3B6B" w:rsidP="000C069A">
      <w:pPr>
        <w:rPr>
          <w:rFonts w:ascii="Times New Roman" w:hAnsi="Times New Roman" w:cs="Times New Roman"/>
        </w:rPr>
      </w:pPr>
    </w:p>
    <w:p w14:paraId="1DCDB525" w14:textId="40D9C984" w:rsidR="00C35C8F" w:rsidRDefault="00C35C8F" w:rsidP="000C069A">
      <w:pPr>
        <w:rPr>
          <w:rFonts w:ascii="Times New Roman" w:hAnsi="Times New Roman" w:cs="Times New Roman"/>
        </w:rPr>
      </w:pPr>
      <w:r w:rsidRPr="00C35C8F">
        <w:rPr>
          <w:rFonts w:ascii="Times New Roman" w:hAnsi="Times New Roman" w:cs="Times New Roman"/>
        </w:rPr>
        <w:t>pUC-DEST-R1R2</w:t>
      </w:r>
    </w:p>
    <w:p w14:paraId="29FC6A69" w14:textId="5BE4A461" w:rsidR="00C35C8F" w:rsidRDefault="001E5C42" w:rsidP="000C069A">
      <w:pPr>
        <w:rPr>
          <w:rFonts w:ascii="Times New Roman" w:hAnsi="Times New Roman" w:cs="Times New Roman"/>
        </w:rPr>
      </w:pPr>
      <w:r w:rsidRPr="001E5C42">
        <w:rPr>
          <w:rFonts w:ascii="Times New Roman" w:hAnsi="Times New Roman" w:cs="Times New Roman"/>
        </w:rPr>
        <w:t>cgagctcggatccactagtccagtgtggtggaattctgcagatatcaacaagtttgtacaaaaaagctgaacgagaaacgtaaaatgatataaatatcaatatattaaattagattttgcataaaaaacagactacataatactgtaaaacacaacatatccagtcactatggcggccgcattaggcaccccaggctttacactttatgcttccggctcgtataatgtgtggattttgagttaggatccggcgagattttcaggagctaaggaagctaaaatggagaaaaaaatcactggatataccaccgttgatatatcccaatggcatcgtaaagaacattttgaggcatttcagtcagttgctcaatgtacctataaccagaccgttcagctggatattacggcctttttaaagaccgtaaagaaaaataagcacaagttttatccggcctttattcacattcttgcccgcctgatgaatgctcatccggaa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ctgtgatggcttccatgtcggcagaatgcttaatgaattacaacagtactgcgatgagtggcagggcggggcgtaaagatctggatccggcttactaaaagccagataacagtatgcgtatttgcgcgctgatttttgcggtataagaatatatactgatatgtatacccgaagtatgtcaaaaagaggtgtgctatgaagcagcgtattacagtgacagttgacagcgacagctatcagttgctcaaggcatatatgatgtcaatatctccggtctggtaagcacaaccatgcagaatgaagcccgtcgtctgcgtgccgaacgctggaaagcggaaaatcaggaagggatggctgaggtcgcccggtttattgaaatgaacggctcttttgctgacgagaacagggactggtgaaatgcagtttaaggtttacacctataaaagagagagccgttatcgtctgtttgtggatgtacagagtgatattattgacacgcccgggcgacggatggtgatccccctggccagtgcacgtctgctgtcagataaagtctcccgtgaactttacccggtggtgcatatcggggatgaaagctggcgcatgatgaccaccgatatggccagtgtgccggtctccgttatcggggaagaagtggctgatctcagccaccgcgaaaatgacatcaaaaacgccattaacctgatgttctggggaatataaatgtcaggctccgttatacacagccagtctgcaggtcgaccatagtgactggatatgttgtgttttacagtattatgtagtctgttttttatgcaaaatctaatttaatatattgatatttatatcattttacgtttctcgttcagctttcttgtacaaagtggttgatatccagcacagtggcggccgctcgagtctagagtc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aattcgagctcggtac</w:t>
      </w:r>
    </w:p>
    <w:p w14:paraId="78AF6EF1" w14:textId="7D8AA2B0" w:rsidR="00C35C8F" w:rsidRDefault="00C35C8F" w:rsidP="000C069A">
      <w:pPr>
        <w:rPr>
          <w:rFonts w:ascii="Times New Roman" w:hAnsi="Times New Roman" w:cs="Times New Roman"/>
        </w:rPr>
      </w:pPr>
    </w:p>
    <w:p w14:paraId="4A902D54" w14:textId="480C0ECC" w:rsidR="006D126B" w:rsidRDefault="006D126B" w:rsidP="000C06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>PB-DEST-R1R2-pNeo</w:t>
      </w:r>
    </w:p>
    <w:p w14:paraId="11A07643" w14:textId="321F307F" w:rsidR="006D126B" w:rsidRDefault="006D126B" w:rsidP="000C069A">
      <w:pPr>
        <w:rPr>
          <w:rFonts w:ascii="Times New Roman" w:hAnsi="Times New Roman" w:cs="Times New Roman"/>
        </w:rPr>
      </w:pPr>
      <w:r w:rsidRPr="006D126B">
        <w:rPr>
          <w:rFonts w:ascii="Times New Roman" w:hAnsi="Times New Roman" w:cs="Times New Roman"/>
        </w:rPr>
        <w:t>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attgtaatacgactcactatagggcgaattgggtaccttaaccctagaaagatagtctgcgtaaaattgacgcatgcattcttgaaatattgctctctctttctaaatagcgcgaatccgtcgctgtgcatttaggacatctcagtcgccgcttggagctcccgtgaggcgtgcttgtcaatgcggtaagtgtcactgattttgaactataacgaccgcgtgagtcaaaatgacgcatgattatcttttacgtgacttttaagatttaactcatacgataattatattgttatttcatgttctacttacgtgataacttattatatatatattttcttgttatagatgatccactagtaacggccgccagtgtgctggaattcgcggccgctagcatcacaagtttgtacaaaaaagctgaacgagaaacgtaaaatgatataaatatcaatatattaaattagattttgcataaaaaacagactacataatactgtaaaacacaacatatccagtcactatggcggccgcattaggcaccccaggctttacactttatgcttccggctcgtataatgtgtggattttgagttaggatccgtcgagattttcaggagctaaggaagctaaaatggagaaaaaaatcactggatataccaccgttgatatatcccaatggcatcgtaaagaacattttgaggcatttcagtcagttgctcaatgtacctataaccagaccgttcagctggatattacggcctttttaaagaccgtaaagaaaaataagcacaagttttatccggcctttattcacattcttgcccgcctgatgaatgctcatccggaa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acgcgtggatccggcttactaaaagccagataacagtatgcgtatttgcgcgctgatttttgcggtataagaatatatactgatatgtatacccgaagtatgtcaaaaagaggtatgctatgaagcagcgtattacagtgacagttgacagcgacagctatcagttgctcaaggcatatatgatgtcaatatctccggtctggtaagcacaaccatgcagaatgaagcccgtcgtctgcgtgccgaacgctggaaagcggaaaatcaggaagggatggctgaggtcgcccggtttattgaaatgaacggctcttttgctgacgagaacaggggctggtgaaatgcagtttaaggtttacacctataaaagagagagccgttatcgtctgtttgtggatgtacagagtgatattattgacacgcccgggcgacggatggtgatccccctggccagtgcacgtctgctgtcagataaagtctcccgtgaactttacccggtggtgcatatcggggatgaaagctggcgcatgatgaccaccgatatggccagtgtgccggtctccgttatcggggaagaagtggctgatctcagccaccgcgaaaatgacatcaaaaacgccattaacctgatgttctggggaatataaatgtcaggctcccttatacacagccagtctgcaggtcgaccatagtgactggatatgttgtgttttacagtattatgtagtctgttttttatgcaaaatctaatttaatatattgatatttatatcattttacgtttctcgttcagctttcttgtacaaagtggtgatgctaccggaacatcgagggatcaagctttaatgcggtagtttatcacagttaaattgctaacgcagtcaggcaccgtgtatgaaatctaacaatgcgctcatcgtcatcctcggcaccgtcaccctggatgctgtaggcataggcttggttatgccggtactgccgggcctcttgcggggaattctaccgggtaggggaggcgcttttcccaaggcagtctggagcatgcgctttagcagccccgctgggcacttggcgctacacaagtggcctctggcctcgcacacattccacatccaccggtaggcgccaaccggctccgttctttggtggccccttcgcgccaccttctactcctcccctagtcaggaagttcccccccgccccgcagctcgcgtcgtgcaggacgtgacaaatggaagtagcacgtctcactagtctcgtgcagatggacagcaccgctgagcaatggaagcgggtaggcctttggggcagcggccaatagcagctttgctccttcgctttctgggctcagaggctgggaaggggtgggtccgggggcgggctcaggggcgggctcaggggcggggcgggcgcccgaaggtcctccggaggcccggcattctgcacgcttcaaaagcgcacgtctgccgcgctgttctcctcttcctcatctccgggcctttcgacctgcagccaatatgggatcggcc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tgatctcgtcgtgacccatggcgatgcctgcttgccgaatatcatggtggaaaatggccgcttttctggattcatcgactgtggccggctgggtgtggcggaccgctatcaggacatagcgttggctacccgtgatattgctgaagagcttggcggcgaatgggctgaccgcttcctcgtgctttacggtatcgccgctcccgattcgcagcgcatcgccttctatcgccttcttgacgagttcttctgaggggatcgatccgctgtaagtctgcagaaattgatgatctattaaacaataaagatgtccactaaaatggaagtttttcctgtcatactttgttaagaagggtgagaacagagtacctacattttgaatggaaggattggagctacgggggtgggggtggggtgggattagataaatgcctgctctttactgaaggctctttactattgctttatgataatgtttcatagttggatatcagatcctttgttactttatagaagaaattttgagtttttgtttttttttaataaataaataaacataaataaattgtttgttgaatttattattagtatgtaagtgtaaatataataaaacttaatatctattcaaattaataaataaacctcgatatacagaccgataaaacacatgcgtcaattttacgcatgattatctttaacgtacgtcacaatatgattatctttctagggttaaagagctccagcttttgttccctttagtgagggttaatttc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</w:t>
      </w:r>
    </w:p>
    <w:p w14:paraId="71945917" w14:textId="632AC934" w:rsidR="007B106F" w:rsidRDefault="007B106F" w:rsidP="000C069A">
      <w:pPr>
        <w:rPr>
          <w:rFonts w:ascii="Times New Roman" w:hAnsi="Times New Roman" w:cs="Times New Roman"/>
        </w:rPr>
      </w:pPr>
    </w:p>
    <w:p w14:paraId="4EB4182E" w14:textId="77777777" w:rsidR="007B106F" w:rsidRDefault="007B106F" w:rsidP="007B106F">
      <w:pPr>
        <w:widowControl/>
        <w:rPr>
          <w:rFonts w:ascii="Times New Roman" w:eastAsia="ＭＳ Ｐゴシック" w:hAnsi="Times New Roman" w:cs="Times New Roman"/>
          <w:color w:val="000000"/>
          <w:kern w:val="0"/>
        </w:rPr>
      </w:pPr>
      <w:r>
        <w:rPr>
          <w:rFonts w:ascii="Times New Roman" w:eastAsia="ＭＳ Ｐゴシック" w:hAnsi="Times New Roman" w:cs="Times New Roman" w:hint="eastAsia"/>
          <w:color w:val="000000"/>
          <w:kern w:val="0"/>
        </w:rPr>
        <w:t>p</w:t>
      </w:r>
      <w:r>
        <w:rPr>
          <w:rFonts w:ascii="Times New Roman" w:eastAsia="ＭＳ Ｐゴシック" w:hAnsi="Times New Roman" w:cs="Times New Roman"/>
          <w:color w:val="000000"/>
          <w:kern w:val="0"/>
        </w:rPr>
        <w:t>PB-DEST-R5R4-pNeo</w:t>
      </w:r>
    </w:p>
    <w:p w14:paraId="7B75C7D9" w14:textId="388D391E" w:rsidR="007B106F" w:rsidRDefault="007B106F" w:rsidP="000C069A">
      <w:pPr>
        <w:rPr>
          <w:rFonts w:ascii="Times New Roman" w:hAnsi="Times New Roman" w:cs="Times New Roman"/>
        </w:rPr>
      </w:pPr>
      <w:r w:rsidRPr="007B106F">
        <w:rPr>
          <w:rFonts w:ascii="Times New Roman" w:hAnsi="Times New Roman" w:cs="Times New Roman"/>
        </w:rPr>
        <w:t>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attgtaatacgactcactatagggcgaattgggtaccttaaccctagaaagatagtctgcgtaaaattgacgcatgcattcttgaaatattgctctctctttctaaatagcgcgaatccgtcgctgtgcatttaggacatctcagtcgccgcttggagctcccgtgaggcgtgcttgtcaatgcggtaagtgtcactgattttgaactataacgaccgcgtgagtcaaaatgacgcatgattatcttttacgtgacttttaagatttaactcatacgataattatattgttatttcatgttctacttacgtgataacttattatatatatattttcttgttatagatgatccactagtaacggccgccagtgtgctggaattcgcggccgctagagtcggggcaactttgtatacaaaagttgaacgagaaacgtaaaatgatataaatatcaatatattaaattagattttgcataaaaaacagactacataatactgtaaaacacaacatatccagtcactatgaatcaactacttagatggtattagtgacctgtagtcgaccgacagccttccaaatgttcttcgggtgatgctgccaacttagtcgaccgacagccttccaaatgttcttctcaaacggaatcgtcgtatccagcctactcgctattgtcctcaatgccgtattaaatcataaaaagaaataagaaaaagaggtgcgagcctcttttttgtgtgacaaaataaaaacatctacctattcatatacgctagtgtcatagtcctgaaaatcatctgcatcaagaacaatttcacaactcttatacttttctcttacaagtcgttcggcttcatctggattttcagcctctatacttactaaacgtgataaagtttctgtaatttctactgtatcgacctgcagactggctgtgtataagggagcctgacatttatattccccagaacatcaggttaatggcgtttttgatgtcattttcgcggtggctgagatcagccacttcttccccgataacggagaccggcacactggccatatcggtggtcatcatgcgccagctttcatccccgatatgcaccaccgggtaaagttcacgggagactttatctgacagcagacgtgcactggccagggggatcaccatccgtcgcccgggcgtgtcaataatatcactctgtacatccacaaacagacgataacggctctctcttttataggtgtaaaccttaaactgcatttcaccagtccctgttctcgtcagcaaaagagccgttcatttcaataaaccgggcgacctcagccatcccttcctgattttccgctttccagcgttcggcacgcagacgacgggcttcattctgcatggttgtgcttaccagaccggagatattgacatcatatatgccttgagcaactgatagctgtcgctgtcaactgtcactgtaatacgctgcttcatagcacacctctttttgacatacttcgggtatacatatcagtatatattcttataccgcaaaaatcagcgcgcaaatacgcatactgttatctggcttttagtaagccggatccacgcgattacgccccgccctgccactcatcgcagtactgttgtaattcattaagcattctgccgacatggaagccatcacagacggcatgatgaacctgaatcgccagcggcatcagcaccttgtcgccttgcgtataatatttgcccatggtgaaaacgggggcgaagaagttgtccatattggccacgtttaaatcaaaactggtgaaactcacccagggattggctgagacgaaaaacatattctcaataaaccctttagggaaataggccaggttttcaccgtaacacgccacatcttgcgaatatatgtgtagaaactgccggaaatcgtcgtggtattcactccagagcgatgaaaacgtttcagtttgctcatggaaaacggtgtaacaagggtgaacactatcccatatcaccagctcaccgtctttcattgccatacggaattccggatgagcattcatcaggcgggcaagaatgtgaataaaggccggataaaacttgtgcttatttttctttacggtctttaaaaaggccgtaatatccagctgaacggtctggttataggtacattgagcaactgactgaaatgcctcaaaatgttctttacgatgccattgggatatatcaacggtggtatatccagtgatttttttctccattttagcttccttagctcctgaaaatctcgataactcaaaaaatacgcccggtagtgatcttatttcattatggtgaaagttggaacctcttacgtgccgatcaacgtctcattttcgccaaaagttggcccagggcttcccggtatcaacagggacaccaggatttatttattctgcgaagtgatcttccgtcacaggtatttattcggcgcaaagtgcgtcgggtgatgctgccaacttagtcgactacaggtcactaataccatctaagtagttgattcatagtgactggatatgttgtgttttacagtattatgtagtctgttttttatgcaaaatctaatttaatatattgatatttatatcattttacgtttctcgttcaacttttctatacaaagttgccccgacctgcaggcatgcaagctttaatgcggtagtttatcacagttaaattgctaacgcagtcaggcaccgtgtatgaaatctaacaatgcgctcatcgtcatcctcggcaccgtcaccctggatgctgtaggcataggcttggttatgccggtactgccgggcctcttgcggggaattctaccgggtaggggaggcgcttttcccaaggcagtctggagcatgcgctttagcagccccgctgggcacttggcgctacacaagtggcctctggcctcgcacacattccacatccaccggtaggcgccaaccggctccgttctttggtggccccttcgcgccaccttctactcctcccctagtcaggaagttcccccccgccccgcagctcgcgtcgtgcaggacgtgacaaatggaagtagcacgtctcactagtctcgtgcagatggacagcaccgctgagcaatggaagcgggtaggcctttggggcagcggccaatagcagctttgctccttcgctttctgggctcagaggctgggaaggggtgggtccgggggcgggctcaggggcgggctcaggggcggggcgggcgcccgaaggtcctccggaggcccggcattctgcacgcttcaaaagcgcacgtctgccgcgctgttctcctcttcctcatctccgggcctttcgacctgcagccaatatgggatcggcc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tgatctcgtcgtgacccatggcgatgcctgcttgccgaatatcatggtggaaaatggccgcttttctggattcatcgactgtggccggctgggtgtggcggaccgctatcaggacatagcgttggctacccgtgatattgctgaagagcttggcggcgaatgggctgaccgcttcctcgtgctttacggtatcgccgctcccgattcgcagcgcatcgccttctatcgccttcttgacgagttcttctgaggggatcgatccgctgtaagtctgcagaaattgatgatctattaaacaataaagatgtccactaaaatggaagtttttcctgtcatactttgttaagaagggtgagaacagagtacctacattttgaatggaaggattggagctacgggggtgggggtggggtgggattagataaatgcctgctctttactgaaggctctttactattgctttatgataatgtttcatagttggatatcagatcctttgttactttatagaagaaattttgagtttttgtttttttttaataaataaataaacataaataaattgtttgttgaatttattattagtatgtaagtgtaaatataataaaacttaatatctattcaaattaataaataaacctcgatatacagaccgataaaacacatgcgtcaattttacgcatgattatctttaacgtacgtcacaatatgattatctttctagggttaaagagctccagcttttgttccctttagtgagggttaatttc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</w:t>
      </w:r>
    </w:p>
    <w:p w14:paraId="1CD518E7" w14:textId="36292A10" w:rsidR="003456E8" w:rsidRDefault="003456E8" w:rsidP="000C069A">
      <w:pPr>
        <w:rPr>
          <w:rFonts w:ascii="Times New Roman" w:hAnsi="Times New Roman" w:cs="Times New Roman"/>
        </w:rPr>
      </w:pPr>
    </w:p>
    <w:p w14:paraId="643F80FA" w14:textId="7A79258E" w:rsidR="003456E8" w:rsidRDefault="003456E8" w:rsidP="000C06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>PB-DEST-R5R4-pHygTK</w:t>
      </w:r>
    </w:p>
    <w:p w14:paraId="14A2AA68" w14:textId="24C58F83" w:rsidR="003456E8" w:rsidRDefault="003456E8" w:rsidP="000C069A">
      <w:pPr>
        <w:rPr>
          <w:rFonts w:ascii="Times New Roman" w:hAnsi="Times New Roman" w:cs="Times New Roman"/>
        </w:rPr>
      </w:pPr>
      <w:r w:rsidRPr="003456E8">
        <w:rPr>
          <w:rFonts w:ascii="Times New Roman" w:hAnsi="Times New Roman" w:cs="Times New Roman"/>
        </w:rPr>
        <w:t>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attgtaatacgactcactatagggcgaattgggtaccttaaccctagaaagatagtctgcgtaaaattgacgcatgcattcttgaaatattgctctctctttctaaatagcgcgaatccgtcgctgtgcatttaggacatctcagtcgccgcttggagctcccgtgaggcgtgcttgtcaatgcggtaagtgtcactgattttgaactataacgaccgcgtgagtcaaaatgacgcatgattatcttttacgtgacttttaagatttaactcatacgataattatattgttatttcatgttctacttacgtgataacttattatatatatattttcttgttatagatgatccactagtaacggccgccagtgtgctggaattcgcggccgctagagtcggggcaactttgtatacaaaagttgaacgagaaacgtaaaatgatataaatatcaatatattaaattagattttgcataaaaaacagactacataatactgtaaaacacaacatatccagtcactatgaatcaactacttagatggtattagtgacctgtagtcgaccgacagccttccaaatgttcttcgggtgatgctgccaacttagtcgaccgacagccttccaaatgttcttctcaaacggaatcgtcgtatccagcctactcgctattgtcctcaatgccgtattaaatcataaaaagaaataagaaaaagaggtgcgagcctcttttttgtgtgacaaaataaaaacatctacctattcatatacgctagtgtcatagtcctgaaaatcatctgcatcaagaacaatttcacaactcttatacttttctcttacaagtcgttcggcttcatctggattttcagcctctatacttactaaacgtgataaagtttctgtaatttctactgtatcgacctgcagactggctgtgtataagggagcctgacatttatattccccagaacatcaggttaatggcgtttttgatgtcattttcgcggtggctgagatcagccacttcttccccgataacggagaccggcacactggccatatcggtggtcatcatgcgccagctttcatccccgatatgcaccaccgggtaaagttcacgggagactttatctgacagcagacgtgcactggccagggggatcaccatccgtcgcccgggcgtgtcaataatatcactctgtacatccacaaacagacgataacggctctctcttttataggtgtaaaccttaaactgcatttcaccagtccctgttctcgtcagcaaaagagccgttcatttcaataaaccgggcgacctcagccatcccttcctgattttccgctttccagcgttcggcacgcagacgacgggcttcattctgcatggttgtgcttaccagaccggagatattgacatcatatatgccttgagcaactgatagctgtcgctgtcaactgtcactgtaatacgctgcttcatagcacacctctttttgacatacttcgggtatacatatcagtatatattcttataccgcaaaaatcagcgcgcaaatacgcatactgttatctggcttttagtaagccggatccacgcgattacgccccgccctgccactcatcgcagtactgttgtaattcattaagcattctgccgacatggaagccatcacagacggcatgatgaacctgaatcgccagcggcatcagcaccttgtcgccttgcgtataatatttgcccatggtgaaaacgggggcgaagaagttgtccatattggccacgtttaaatcaaaactggtgaaactcacccagggattggctgagacgaaaaacatattctcaataaaccctttagggaaataggccaggttttcaccgtaacacgccacatcttgcgaatatatgtgtagaaactgccggaaatcgtcgtggtattcactccagagcgatgaaaacgtttcagtttgctcatggaaaacggtgtaacaagggtgaacactatcccatatcaccagctcaccgtctttcattgccatacggaattccggatgagcattcatcaggcgggcaagaatgtgaataaaggccggataaaacttgtgcttatttttctttacggtctttaaaaaggccgtaatatccagctgaacggtctggttataggtacattgagcaactgactgaaatgcctcaaaatgttctttacgatgccattgggatatatcaacggtggtatatccagtgatttttttctccattttagcttccttagctcctgaaaatctcgataactcaaaaaatacgcccggtagtgatcttatttcattatggtgaaagttggaacctcttacgtgccgatcaacgtctcattttcgccaaaagttggcccagggcttcccggtatcaacagggacaccaggatttatttattctgcgaagtgatcttccgtcacaggtatttattcggcgcaaagtgcgtcgggtgatgctgccaacttagtcgactacaggtcactaataccatctaagtagttgattcatagtgactggatatgttgtgttttacagtattatgtagtctgttttttatgcaaaatctaatttaatatattgatatttatatcattttacgtttctcgttcaacttttctatacaaagttgccccgacctgcaggcatgcaagctttaatgcggtagtttatcacagttaaattgctaacgcagtcaggcaccgtgtatgaaatctaacaatgcgctcatcgtcatcctcggcaccgtcaccctggatgctgtaggcataggcttggttatgccggtactgccgggcctcttgcggggaattctaccgggtaggggaggcgcttttcccaaggcagtctggagcatgcgctttagcagccccgctgggcacttggcgctacacaagtggcctctggcctcgcacacattccacatccaccggtaggcgccaaccggctccgttctttggtggccccttcgcgccaccttctactcctcccctagtcaggaagttcccccccgccccgcagctcgcgtcgtgcaggacgtgacaaatggaagtagcacgtctcactagtctcgtgcagatggacagcaccgctgagcaatggaagcgggtaggcctttggggcagcggccaatagcagctttgctccttcgctttctgggctcagaggctgggaaggggtgggtccgggggcgggctcaggggcgggctcaggggcggggcgggcgcccgaaggtcctccggaggcccggcattctgcacgcttcaaaagcgcacgtctgccgcgctgttctcctcttcctcatctccgggcctttcgaccgatcatcaagcttgatcctcatgaaaaagcctgaactcaccgcgacgtctgtcgagaagtttctgatcgaaaagttcgacagcgtctccgacctgatgcagctctcggagggcgaagaatctcgtgctttcagcttcgatgtaggagggcGtggatatgtcctgcgggtaaatagctgcgccgatggtttctacaaagatcgttatgtttatcggcactttgcatcggccgcgctcccgattccggaagtgcttgacattggggaattcagcgagagcctgacctattgcatctcccgccgtgcacagggtgtcacgttgcaagacctgcctgaaaccgaactgcccgctgttctgcagccggtcgcggaggcc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gcggctccgggcgtatatgctccGcattggtcttgaccaactctatcagagcttggttgacggcaatttcgatgatgcagcttgggcgcagggtcgatgcgacgcaatcgtccgatccggagccgggactgtcgggcgtacacaaatcgcccgcagaagcgcggccgtctggaccgatggctgtgtagaagtcgcgtctgcgttcgaccaggctgcgcgttctcgcggccatagcaaccgacgtacggcgttgcgccctcgccggcagcaagaagccacggaagtccgcccggagcagaaaatgcccacgctactgcgggtttatatagacggtccccacgggatggggaaaaccaccaccacgcaactgctggtggccctgggttcgcgcgacgatatcgtctacgtacccgagccgatgacttactggcgggtgctgggggcttccgagacaatcgcgaacatctacaccacacaacaccgcctcgaccagggtgagatatcggccggggacgcggcggtggtaatgacaagcgcccagataacaatgggcatgccttatgccgtgaccgacgccgttctggctcctcatatcgggggggaggctgggagctcacatgccccgcccccggccctcaccctcatcttcgaccgccatcccatcgccgccctcctgtgctacccggccgcgcggtaccttatgggcagcatgaccccccaggccgtgctggcgttcgtggccctcatcccgccgaccttgcccggcaccaacatcgtgcttggggcccttccggaggacagacacatcgaccgcctggccaaacgccagcgccccggcgagcggctggacctggctatgctggctgcgattcgccgcgtttacgggctacttgccaatacggtgcggtatctgcagtgcggcgggtcgtggcgggaggactggggacagctttcggggacggccgtgccgccccagggtgccgagccccagagcaacgcgggcccacgaccccatatcggggacacgttatttaccctgtttcgggcccccgagttgctggcccccaacggcgacctgtataacgtgtttgcctgggccttggacgtcttggccaaacgcctccgttccatgcacgtctttatcctggattacgaccaatcgcccgccggctgccgggacgccctgctgcaacttacctccgggatggtccagacccacgtcaccacccccggctccataccgacgatatgcgacctggcgcgcacgtttgcccgggagatgggggaggctaactgagctctagcttatcgactcgccgatagtggaaaccgacgccccagcactcgtccgagggcaaaggaatagtcgagaaattgatgatctattaaacaataaagatgtccacatggaagtttttcctgtcatactttgttaagaagggtgagaacagagtacctacattttgaatggaaggattggagctacgggggtgggggtggggtgggattagataaatgcctgctctttactgaaggctctttactattgctttatgataatgtttcatagttggatatcataatttaaacaagcaaaaccaaattaagggccagctcattcctcccactcatgatctatagatccatcagatcctttgttactttatagaagaaattttgagtttttgtttttttttaataaataaataaacataaataaattgtttgttgaatttattattagtatgtaagtgtaaatataataaaacttaatatctattcaaattaataaataaacctcgatatacagaccgataaaacacatgcgtcaattttacgcatgattatctttaacgtacgtcacaatatgattatctttctagggttaaagagctccagcttttgttccctttagtgagggttaatttc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</w:t>
      </w:r>
    </w:p>
    <w:p w14:paraId="47D20BD6" w14:textId="68CCCCCB" w:rsidR="006D126B" w:rsidRDefault="006D126B" w:rsidP="000C069A">
      <w:pPr>
        <w:rPr>
          <w:rFonts w:ascii="Times New Roman" w:hAnsi="Times New Roman" w:cs="Times New Roman"/>
        </w:rPr>
      </w:pPr>
    </w:p>
    <w:p w14:paraId="69B1497E" w14:textId="77777777" w:rsidR="004876DE" w:rsidRDefault="004876DE" w:rsidP="004876DE">
      <w:pPr>
        <w:widowControl/>
        <w:rPr>
          <w:rFonts w:ascii="Times New Roman" w:eastAsia="ＭＳ Ｐゴシック" w:hAnsi="Times New Roman" w:cs="Times New Roman"/>
          <w:color w:val="000000"/>
          <w:kern w:val="0"/>
        </w:rPr>
      </w:pPr>
      <w:r>
        <w:rPr>
          <w:rFonts w:ascii="Times New Roman" w:eastAsia="ＭＳ Ｐゴシック" w:hAnsi="Times New Roman" w:cs="Times New Roman" w:hint="eastAsia"/>
          <w:color w:val="000000"/>
          <w:kern w:val="0"/>
        </w:rPr>
        <w:t>p</w:t>
      </w:r>
      <w:r>
        <w:rPr>
          <w:rFonts w:ascii="Times New Roman" w:eastAsia="ＭＳ Ｐゴシック" w:hAnsi="Times New Roman" w:cs="Times New Roman"/>
          <w:color w:val="000000"/>
          <w:kern w:val="0"/>
        </w:rPr>
        <w:t>PB-DEST-R5R4-pPuroTK</w:t>
      </w:r>
    </w:p>
    <w:p w14:paraId="13D9725F" w14:textId="6BD65227" w:rsidR="004876DE" w:rsidRDefault="009273EF" w:rsidP="000C069A">
      <w:pPr>
        <w:rPr>
          <w:rFonts w:ascii="Times New Roman" w:hAnsi="Times New Roman" w:cs="Times New Roman"/>
        </w:rPr>
      </w:pPr>
      <w:r w:rsidRPr="009273EF">
        <w:rPr>
          <w:rFonts w:ascii="Times New Roman" w:hAnsi="Times New Roman" w:cs="Times New Roman"/>
        </w:rPr>
        <w:t>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attgtaatacgactcactatagggcgaattgggtaccttaaccctagaaagatagtctgcgtaaaattgacgcatgcattcttgaaatattgctctctctttctaaatagcgcgaatccgtcgctgtgcatttaggacatctcagtcgccgcttggagctcccgtgaggcgtgcttgtcaatgcggtaagtgtcactgattttgaactataacgaccgcgtgagtcaaaatgacgcatgattatcttttacgtgacttttaagatttaactcatacgataattatattgttatttcatgttctacttacgtgataacttattatatatatattttcttgttatagatgatccactagtaacggccgccagtgtgctggaattcgcggccgctagagtcggggcaactttgtatacaaaagttgaacgagaaacgtaaaatgatataaatatcaatatattaaattagattttgcataaaaaacagactacataatactgtaaaacacaacatatccagtcactatgaatcaactacttagatggtattagtgacctgtagtcgaccgacagccttccaaatgttcttcgggtgatgctgccaacttagtcgaccgacagccttccaaatgttcttctcaaacggaatcgtcgtatccagcctactcgctattgtcctcaatgccgtattaaatcataaaaagaaataagaaaaagaggtgcgagcctcttttttgtgtgacaaaataaaaacatctacctattcatatacgctagtgtcatagtcctgaaaatcatctgcatcaagaacaatttcacaactcttatacttttctcttacaagtcgttcggcttcatctggattttcagcctctatacttactaaacgtgataaagtttctgtaatttctactgtatcgacctgcagactggctgtgtataagggagcctgacatttatattccccagaacatcaggttaatggcgtttttgatgtcattttcgcggtggctgagatcagccacttcttccccgataacggagaccggcacactggccatatcggtggtcatcatgcgccagctttcatccccgatatgcaccaccgggtaaagttcacgggagactttatctgacagcagacgtgcactggccagggggatcaccatccgtcgcccgggcgtgtcaataatatcactctgtacatccacaaacagacgataacggctctctcttttataggtgtaaaccttaaactgcatttcaccagtccctgttctcgtcagcaaaagagccgttcatttcaataaaccgggcgacctcagccatcccttcctgattttccgctttccagcgttcggcacgcagacgacgggcttcattctgcatggttgtgcttaccagaccggagatattgacatcatatatgccttgagcaactgatagctgtcgctgtcaactgtcactgtaatacgctgcttcatagcacacctctttttgacatacttcgggtatacatatcagtatatattcttataccgcaaaaatcagcgcgcaaatacgcatactgttatctggcttttagtaagccggatccacgcgattacgccccgccctgccactcatcgcagtactgttgtaattcattaagcattctgccgacatggaagccatcacagacggcatgatgaacctgaatcgccagcggcatcagcaccttgtcgccttgcgtataatatttgcccatggtgaaaacgggggcgaagaagttgtccatattggccacgtttaaatcaaaactggtgaaactcacccagggattggctgagacgaaaaacatattctcaataaaccctttagggaaataggccaggttttcaccgtaacacgccacatcttgcgaatatatgtgtagaaactgccggaaatcgtcgtggtattcactccagagcgatgaaaacgtttcagtttgctcatggaaaacggtgtaacaagggtgaacactatcccatatcaccagctcaccgtctttcattgccatacggaattccggatgagcattcatcaggcgggcaagaatgtgaataaaggccggataaaacttgtgcttatttttctttacggtctttaaaaaggccgtaatatccagctgaacggtctggttataggtacattgagcaactgactgaaatgcctcaaaatgttctttacgatgccattgggatatatcaacggtggtatatccagtgatttttttctccattttagcttccttagctcctgaaaatctcgataactcaaaaaatacgcccggtagtgatcttatttcattatggtgaaagttggaacctcttacgtgccgatcaacgtctcattttcgccaaaagttggcccagggcttcccggtatcaacagggacaccaggatttatttattctgcgaagtgatcttccgtcacaggtatttattcggcgcaaagtgcgtcgggtgatgctgccaacttagtcgactacaggtcactaataccatctaagtagttgattcatagtgactggatatgttgtgttttacagtattatgtagtctgttttttatgcaaaatctaatttaatatattgatatttatatcattttacgtttctcgttcaacttttctatacaaagttgccccgacctgcaggcatgcaagctttaatgcggtagtttatcacagttaaattgctaacgcagtcaggcaccgtgtatgaaatctaacaatgcgctcatcgtcatcctcggcaccgtcaccctggatgctgtaggcataggcttggttatgccggtactgccgggcctcttgcggggaattctaccgggtaggggaggcgcttttcccaaggcagtctggagcatgcgctttagcagccccgctgggcacttggcgctacacaagtggcctctggcctcgcacacattccacatccaccggtaggcgccaaccggctccgttctttggtggccccttcgcgccaccttctactcctcccctagtcaggaagttcccccccgccccgcagctcgcgtcgtgcaggacgtgacaaatggaagtagcacgtctcactagtctcgtgcagatggacagcaccgctgagcaatggaagcgggtaggcctttggggcagcggccaatagcagctttgctccttcgctttctgggctcagaggctgggaaggggtgggtccgggggcgggctcaggggcgggctcaggggcggggcgggcgcccgaaggtcctccggaggcccggcattctgcacgcttcaaaagcgcacgtctgccgcgctgttctcctcttcctcatctccgggcctttcgaccgatcatcaagcttgatcctcatgaccgagtacaagcccacggtgcgcctcgccacccgcgacgacgtccccagggccgtacgcaccctcgccgccgcgttcgccgactaccccgccacgcgccacaccgtcgatccggaccgccacatcgagcgggtcaccgagctgcaagaactcttcctcacgcgcgtcgggctcgacatcggcaaggtgtgggtcgcggacgacggcgccgcggtggcggtctggaccacgccggagagcgtcgaagcgggggcggtgttcgccgagatcggcccgcgcatggccgagttgagcggttcccggctggccgcgcagcaacagatggaaggcctcctggcgccgcaccggcccaaggagcccgcgtggttcctggccaccgtcggcgtctcgcccgaccaccagggcaagggtctgggcagcgccgtcgtgctccccggagtggaggcggccgagcgcgccggggtgcccgccttcctggagacctccgcgccccgcaacctccccttctacgagcggctcggcttcaccgtcaccgccgacgtcgaggtgcccgaaggaccgcgcacctggtgcatgacccgcaagcccggtgccggatccatgcccacgctactgcgggtttatatagacggtccccacgggatggggaaaaccaccaccacgcaactgctggtggccctgggttcgcgcgacgatatcgtctacgtacccgagccgatgacttactggcgggtgctgggggcttccgagacaatcgcgaacatctacaccacacaacaccgcctcgaccagggtgagatatcggccggggacgcggcggtggtaatgacaagcgcccagataacaatgggcatgccttatgccgtgaccgacgccgttctggctcctcatatcgggggggaggctgggagctcacatgccccgcccccggccctcaccctcatcttcgaccgccatcccatcgccgccctcctgtgctacccggccgcgcggtaccttatgggcagcatgaccccccaggccgtgctggcgttcgtggccctcatcccgccgaccttgcccggcaccaacatcgtgcttggggcccttccggaggacagacacatcgaccgcctggccaaacgccagcgccccggcgagcggctggacctggctatgctggctgcgattcgccgcgtttacgggctacttgccaatacggtgcggtatctgcagtgcggcgggtcgtggcgggaggactggggacagctttcggggacggccgtgccgccccagggtgccgagccccagagcaacgcgggcccacgaccccatatcggggacacgttatttaccctgtttcgggcccccgagttgctggcccccaacggcgacctgtataacgtgtttgcctgggccttggacgtcttggccaaacgcctccgttccatgcacgtctttatcctggattacgaccaatcgcccgccggctgccgggacgccctgctgcaacttacctccgggatggtccagacccacgtcaccacccccggctccataccgacgatatgcgacctggcgcgcacgtttgcccgggagatgggggaggctaactgagctctagcttatcgactcgccgatagtggaaaccgacgccccagcactcgtccgagggcaaaggaatagtcgagaaattgatgatctattaaacaataaagatgtccacatggaagtttttcctgtcatactttgttaagaagggtgagaacagagtacctacattttgaatggaaggattggagctacgggggtgggggtggggtgggattagataaatgcctgctctttactgaaggctctttactattgctttatgataatgtttcatagttggatatcataatttaaacaagcaaaaccaaattaagggccagctcattcctcccactcatgatctatagatccatcagatcctttgttactttatagaagaaattttgagtttttgtttttttttaataaataaataaacataaataaattgtttgttgaatttattattagtatgtaagtgtaaatataataaaacttaatatctattcaaattaataaataaacctcgatatacagaccgataaaacacatgcgtcaattttacgcatgattatctttaacgtacgtcacaatatgattatctttctagggttaaagagctccagcttttgttccctttagtgagggttaatttc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</w:t>
      </w:r>
    </w:p>
    <w:p w14:paraId="23149128" w14:textId="77777777" w:rsidR="004876DE" w:rsidRPr="000C069A" w:rsidRDefault="004876DE" w:rsidP="000C069A">
      <w:pPr>
        <w:rPr>
          <w:rFonts w:ascii="Times New Roman" w:hAnsi="Times New Roman" w:cs="Times New Roman"/>
        </w:rPr>
      </w:pPr>
    </w:p>
    <w:p w14:paraId="65ED8E4C" w14:textId="7E14A43E" w:rsidR="000C069A" w:rsidRDefault="000C069A" w:rsidP="000C069A">
      <w:pPr>
        <w:rPr>
          <w:rFonts w:ascii="Times New Roman" w:hAnsi="Times New Roman" w:cs="Times New Roman"/>
        </w:rPr>
      </w:pPr>
      <w:r w:rsidRPr="000C069A">
        <w:rPr>
          <w:rFonts w:ascii="Times New Roman" w:hAnsi="Times New Roman" w:cs="Times New Roman"/>
        </w:rPr>
        <w:t>pENTR-R2L4</w:t>
      </w:r>
    </w:p>
    <w:p w14:paraId="16525C61" w14:textId="3B9EFDFC" w:rsidR="004C3B6B" w:rsidRDefault="009835CD" w:rsidP="000C069A">
      <w:pPr>
        <w:rPr>
          <w:rFonts w:ascii="Times New Roman" w:hAnsi="Times New Roman" w:cs="Times New Roman"/>
        </w:rPr>
      </w:pPr>
      <w:r w:rsidRPr="009835CD">
        <w:rPr>
          <w:rFonts w:ascii="Times New Roman" w:hAnsi="Times New Roman" w:cs="Times New Roman"/>
        </w:rPr>
        <w:t>tctatacaaagttggcattataagaaagcattgcttatcaatttgttgcaacgaacaggtcactatcagtcaaaataaaatcattatttgccatccagctgcagctctggcccgtgtctcaaaatctctgatgttacattgcacaagataaaaatatatcatcatgaacaataaaactgtctgcttacataaacagtaatacaaggggtgttatgagccatattcaacgggaaacgtcgaggccgcgattaaattccaacatggatgctgatttatatgggtataaatgggctcgcgataatgtcgggcaatcaggtgcgacaatctatcgcttgtatgggaagcccgatgcgccagagttgtttctgaaacatggcaaaggtagcgttgccaatgatgttacagatgagatggtcagactaaactggctgacggaatttatgcctcttccgaccatcaagcattttatccgtactcctgatgatgcatggttactcaccactgcgatccccgga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agagcattacgctgacttgacgggacggcgcaag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tagccaggaagagtttgtagaaacgcaaaaaggccatccgtcaggatggccttctgcttagtttgatgcctggcagtttatggcgggcgtcctgcccgccaccctccgggccgttgcttcacaacgttcaaatccgctcccggcggatttgtcctactcaggagagcgttcaccgacaaacaacagataaaacgaaaggcccagtcttccgactgagcctttcgttttatttgatgcctggcagttccctactctcgcgttaacgctagcatggatctcgggccctgcagctctagagctcgaattctacaggtcactaataccatctaagtagttggttcatagtgactgcatatgttgtgttttacagtattatgtagtctgttttttatgcaaaatctaatttaatatattgatatttatatcattttacgtttctcgttcaactttcttgtacaaagtggtctcgagttaacaacttt</w:t>
      </w:r>
    </w:p>
    <w:p w14:paraId="70AEA9C3" w14:textId="77777777" w:rsidR="004C3B6B" w:rsidRPr="000C069A" w:rsidRDefault="004C3B6B" w:rsidP="000C069A">
      <w:pPr>
        <w:rPr>
          <w:rFonts w:ascii="Times New Roman" w:hAnsi="Times New Roman" w:cs="Times New Roman"/>
        </w:rPr>
      </w:pPr>
    </w:p>
    <w:p w14:paraId="6578D937" w14:textId="78EDCFD0" w:rsidR="000C069A" w:rsidRDefault="000C069A" w:rsidP="000C069A">
      <w:pPr>
        <w:rPr>
          <w:rFonts w:ascii="Times New Roman" w:hAnsi="Times New Roman" w:cs="Times New Roman"/>
        </w:rPr>
      </w:pPr>
      <w:r w:rsidRPr="000C069A">
        <w:rPr>
          <w:rFonts w:ascii="Times New Roman" w:hAnsi="Times New Roman" w:cs="Times New Roman"/>
        </w:rPr>
        <w:t>pENTR-R2-pA-L4</w:t>
      </w:r>
    </w:p>
    <w:p w14:paraId="77B38457" w14:textId="68C8BA01" w:rsidR="004C3B6B" w:rsidRDefault="003F78DC" w:rsidP="000C069A">
      <w:pPr>
        <w:rPr>
          <w:rFonts w:ascii="Times New Roman" w:hAnsi="Times New Roman" w:cs="Times New Roman"/>
        </w:rPr>
      </w:pPr>
      <w:r w:rsidRPr="003F78DC">
        <w:rPr>
          <w:rFonts w:ascii="Times New Roman" w:hAnsi="Times New Roman" w:cs="Times New Roman"/>
        </w:rPr>
        <w:t>tcgagttaacaacttttctatacaaagttggcattataagaaagcattgcttatcaatttgttgcaacgaacaggtcactatcagtcaaaataaaatcattatttgccatccagctgcagctctggcccgtgtctcaaaatctctgatgttacattgcacaagataaaaatatatcatcatgaacaataaaactgtctgcttacataaacagtaatacaaggggtgttatgagccatattcaacgggaaacgtcgaggccgcgattaaattccaacatggatgctgatttatatgggtataaatgggctcgcgataatgtcgggcaatcaggtgcgacaatctatcgcttgtatgggaagcccgatgcgccagagttgtttctgaaacatggcaaaggtagcgttgccaatgatgttacagatgagatggtcagactaaactggctgacggaatttatgcctcttccgaccatcaagcattttatccgtactcctgatgatgcatggttactcaccactgcgatccccgga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agagcattacgctgacttgacgggacggcgcaag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at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acgcgtaccgctagccaggaagagtttgtagaaacgcaaaaaggccatccgtcaggatggccttctgcttagtttgatgcctggcagtttatggcgggcgtcctgcccgccaccctccgggccgttgcttcacaacgttcaaatccgctcccggcggatttgtcctactcaggagagcgttcaccgacaaacaacagataaaacgaaaggcccagtcttccgactgagcctttcgttttatttgatgcctggcagttccctactctcgcgttaacgctagcatggatgttttcccagtcacgacgttgtaaaacgacggccagtcttaagctcgggccctgcagctctagagctcgaattctacaggtcactaataccatctaagtagttgattcatagtgactgcatatgttgtgttttacagtattatgtagtctgttttttatgcaaaatctaatttaatatattgatatttatatcattttacgtttctcgttcaactttcttgtacaaagtggtctagagaattcgtcgacagatctaacttgtttattgcagcttataatggttacaaataaagcaatagcatcacaaatttcacaaataaagcatttttttcactgcattctagttgtggtttgtccaaactcatcaatgtatcttatcatgtctggatcc</w:t>
      </w:r>
    </w:p>
    <w:p w14:paraId="3CE8EA07" w14:textId="33FA76F2" w:rsidR="004C3B6B" w:rsidRDefault="004C3B6B" w:rsidP="000C069A">
      <w:pPr>
        <w:rPr>
          <w:rFonts w:ascii="Times New Roman" w:hAnsi="Times New Roman" w:cs="Times New Roman"/>
        </w:rPr>
      </w:pPr>
    </w:p>
    <w:p w14:paraId="2AB1FDED" w14:textId="5C1FFE6D" w:rsidR="003320C6" w:rsidRDefault="003320C6" w:rsidP="000C06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>ENTR-R2-WPRE-pA-L4</w:t>
      </w:r>
    </w:p>
    <w:p w14:paraId="5A69B33D" w14:textId="415F3114" w:rsidR="003320C6" w:rsidRDefault="003320C6" w:rsidP="000C069A">
      <w:pPr>
        <w:rPr>
          <w:rFonts w:ascii="Times New Roman" w:hAnsi="Times New Roman" w:cs="Times New Roman"/>
        </w:rPr>
      </w:pPr>
      <w:r w:rsidRPr="003320C6">
        <w:rPr>
          <w:rFonts w:ascii="Times New Roman" w:hAnsi="Times New Roman" w:cs="Times New Roman"/>
        </w:rPr>
        <w:t>cgcgttaacgctagcatggatgttttcccagtcacgacgttgtaaaacgacggccagtcttaagctcgggccctgcagctctagagctcgaattctacaggtcactaataccatctaagtagttgGttcatagtgactgcatatgttgtgttttacagtattatgtagtctgttttttatgcaaaatctaatttaatatattgatatttatatcattttacgtttctcgttcaactttcttgtacaaagtggtctagagaattcggtcatatgat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gctgacgtcctttccatggctgctcgcctgtgttgccacctggattctgcgcgggacgtccttctgctacgtcccttcggccctcaatccagcggaccttccttcccgcggcctgctgccggctctgcggcctcttccgcgtcttcgccttcgccctcagacgagtcggatctccctttgggccgcctccccgcatcggtaaattcagatctaacttgtttattgcagcttataatggttacaaataaagcaatagcatcacaaatttcacaaataaagcatttttttcactgcattctagttgtggtttgtccaaactcatcaatgtatcttatcatgtctggatcctcgagttaacaacttttctatacaaagttggcattataagaaagcattgcttatcaatttgttgcaacgaacaggtcactatcagtcaaaataaaatcattatttgccatccagctgcagctctggcccgtgtctcaaaatctctgatgttacattgcacaagataaaaatatatcatcatgaacaataaaactgtctgcttacataaacagtaatacaaggggtgttatgagccatattcaacgggaaacgtcgaggccgcgattaaattccaacatggatgctgatttatatgggtataaatgggctcgcgataatgtcgggcaatcaggtgcgacaatctatcgcttgtatgggaagcccgatgcgccagagttgtttctgaaacatggcaaaggtagcgttgccaatgatgttacagatgagatggtcagactaaactggctgacggaatttatgcctcttccgaccatcaagcattttatccgtactcctgatgatgcatggttactcaccactgcgatccccgga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agagcattacgctgacttgacgggacggcgcaag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at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acgcgtaccgctagccaggaagagtttgtagaaacgcaaaaaggccatccgtcaggatggccttctgcttagtttgatgcctggcagtttatggcgggcgtcctgcccgccaccctccgggccgttgcttcacaacgttcaaatccgctcccggcggatttgtcctactcaggagagcgttcaccgacaaacaacagataaaacgaaaggcccagtcttccgactgagcctttcgttttatttgatgcctggcagttccctactct</w:t>
      </w:r>
    </w:p>
    <w:p w14:paraId="7BEA958B" w14:textId="77777777" w:rsidR="00262BA6" w:rsidRPr="000C069A" w:rsidRDefault="00262BA6" w:rsidP="000C069A">
      <w:pPr>
        <w:rPr>
          <w:rFonts w:ascii="Times New Roman" w:hAnsi="Times New Roman" w:cs="Times New Roman"/>
        </w:rPr>
      </w:pPr>
    </w:p>
    <w:p w14:paraId="3DEE601E" w14:textId="564A50FA" w:rsidR="000C069A" w:rsidRDefault="000C069A" w:rsidP="000C069A">
      <w:pPr>
        <w:rPr>
          <w:rFonts w:ascii="Times New Roman" w:hAnsi="Times New Roman" w:cs="Times New Roman"/>
        </w:rPr>
      </w:pPr>
      <w:r w:rsidRPr="000C069A">
        <w:rPr>
          <w:rFonts w:ascii="Times New Roman" w:hAnsi="Times New Roman" w:cs="Times New Roman"/>
        </w:rPr>
        <w:t>pDONR-P5P4</w:t>
      </w:r>
    </w:p>
    <w:p w14:paraId="4E66E216" w14:textId="565ECD34" w:rsidR="004C3B6B" w:rsidRDefault="001967FB" w:rsidP="000C069A">
      <w:pPr>
        <w:rPr>
          <w:rFonts w:ascii="Times New Roman" w:hAnsi="Times New Roman" w:cs="Times New Roman"/>
        </w:rPr>
      </w:pPr>
      <w:r w:rsidRPr="001967FB">
        <w:rPr>
          <w:rFonts w:ascii="Times New Roman" w:hAnsi="Times New Roman" w:cs="Times New Roman"/>
        </w:rPr>
        <w:t>tcgaccgacagccttccaaatgttcttctcaaacggaatcgtcgtatccagcctactcgctattgtcctcaatgccgtattaaatcataaaaagaaataagaaaaagaggtgcgagcctcttttttgtgtgacaaaataaaaacatctacctattcatatacgctagtgtcatagtcctgaaaatcatctgcatcaagaacaatttcacaactcttatacttttctcttacaagtcgttcggcttcatctggattttcagcctctatacttactaaacgtgataaagtttctgtaatttctactgtatcgacctgcagactggctgtgtataagggagcctgacatttatattccccagaacatcaggttaatggcgtttttgatgtcattttcgcggtggctgagatcagccacttcttccccgataacggagaccggcacactggccatatcggtggtcatcatgcgccagctttcatccccgatatgcaccaccgggtaaagttcacgggagactttatctgacagcagacgtgcactggccagggggatcaccatccgtcgcccgggcgtgtcaataatatcactctgtacatccacaaacagacgataacggctctctcttttataggtgtaaaccttaaactgcatttcaccagtccctgttctcgtcagcaaaagagccgttcatttcaataaaccgggcgacctcagccatcccttcctgattttccgctttccagcgttcggcacgcagacgacgggcttcattctgcatggttgtgcttaccagaccggagatattgacatcatatatgccttgagcaactgatagctgtcgctgtcaactgtcactgtaatacgctgcttcatagcacacctctttttgacatacttcgggtatacatatcagtatatattcttataccgcaaaaatcagcgcgcaaatacgcatactgttatctggcttttagtaagccggatccacgcgattacgccccgccctgccactcatcgcagtactgttgtaattcattaagcattctgccgacatggaagccatcacagacggcatgatgaacctgaatcgccagcggcatcagcaccttgtcgccttgcgtataatatttgcccatggtgaaaacgggggcgaagaagttgtccatattggccacgtttaaatcaaaactggtgaaactcacccagggattggctgagacgaaaaacatattctcaataaaccctttagggaaataggccaggttttcaccgtaacacgccacatcttgcgaatatatgtgtagaaactgccggaaatcgtcgtggtattcactccagagcgatgaaaacgtttcagtttgctcatggaaaacggtgtaacaagggtgaacactatcccatatcaccagctcaccgtctttcattgccatacggaattccggatgagcattcatcaggcgggcaagaatgtgaataaaggccggataaaacttgtgcttatttttctttacggtctttaaaaaggccgtaatatccagctgaacggtctggttataggtacattgagcaactgactgaaatgcctcaaaatgttctttacgatgccattgggatatatcaacggtggtatatccagtgatttttttctccattttagcttccttagctcctgaaaatctcgataactcaaaaaatacgcccggtagtgatcttatttcattatggtgaaagttggaacctcttacgtgccgatcaacgtctcattttcgccaaaagttggcccagggcttcccggtatcaacagggacaccaggatttatttattctgcgaagtgatcttccgtcacaggtatttattcggcgcaaagtgcgtcgggtgatgctgccaacttagtcgactacaggtcactaataccatctaagtagttgattcatagtgactggatatgttgtgttttacagtattatgtagtctgttttttatgcaaaatctaatttaatatattgatatttatatcattttacgtttctcgttcaacttttctatacaaagttggcattataagaaagcattgcttatcaatttgttgcaacgaacaggtcactatcagtcaaaataaaatcattatttgccatccagctgcagctctggcccgtgtctcaaaatctctgatgttacattgcacaagataaaaatatatcatcatgaacaataaaactgtctgcttacataaacagtaatacaaggggtgttatgagccatattcaacgggaaacgtcgaggccgcgattaaattccaacatggatgctgatttatatgggtataaatgggctcgcgataatgtcgggcaatcaggtgcgacaatctatcgcttgtatgggaagcccgatgcgccagagttgtttctgaaacatggcaaaggtagcgttgccaatgatgttacagatgagatggtcagactaaactggctgacggaatttatgcctcttccgaccatcaagcattttatccgtactcctgatgatgcatggttactcaccactgcgatccccgga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agagcattacgctgacttgacgggacggcgcaag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tagccaggaagagtttgtagaaacgcaaaaaggccatccgtcaggatggccttctgcttagtttgatgcctggcagtttatggcgggcgtcctgcccgccaccctccgggccgttgcttcacaacgttcaaatccgctcccggcggatttgtcctactcaggagagcgttcaccgacaaacaacagataaaacgaaaggcccagtcttccgactgagcctttcgttttatttgatgcctggcagttccctactctcgcgttaacgctagcatggatctcgggccccaaataatgattttattttgactgatagtgacctgttcgttgcaacaaattgatgagcaatgcttttttataatgccaactttgtatacaaaagttgaacgagaaacgtaaaatgatataaatatcaatatattaaattagattttgcataaaaaacagactacataatactgtaaaacacaacatatccagtcactatgaatcaactacttagatggtattagtgacctgtag</w:t>
      </w:r>
    </w:p>
    <w:p w14:paraId="5BFC5423" w14:textId="77777777" w:rsidR="004C3B6B" w:rsidRPr="007A3BFB" w:rsidRDefault="004C3B6B" w:rsidP="000C069A">
      <w:pPr>
        <w:rPr>
          <w:rFonts w:ascii="Times New Roman" w:hAnsi="Times New Roman" w:cs="Times New Roman"/>
        </w:rPr>
      </w:pPr>
    </w:p>
    <w:sectPr w:rsidR="004C3B6B" w:rsidRPr="007A3BFB" w:rsidSect="00BB260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吉松 祥">
    <w15:presenceInfo w15:providerId="AD" w15:userId="S::yoshima@keio.jp::8efde219-e7b9-42be-9811-eca4421bad0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trackRevisions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evzae0rztwt1edprtxas9srx0wzard0rx9&quot;&gt;My EndNote Library&lt;record-ids&gt;&lt;item&gt;1036&lt;/item&gt;&lt;item&gt;1352&lt;/item&gt;&lt;item&gt;1371&lt;/item&gt;&lt;item&gt;1373&lt;/item&gt;&lt;/record-ids&gt;&lt;/item&gt;&lt;/Libraries&gt;"/>
  </w:docVars>
  <w:rsids>
    <w:rsidRoot w:val="003C6CCC"/>
    <w:rsid w:val="0000347C"/>
    <w:rsid w:val="0000614E"/>
    <w:rsid w:val="000103A4"/>
    <w:rsid w:val="00010D6F"/>
    <w:rsid w:val="00012148"/>
    <w:rsid w:val="000138C9"/>
    <w:rsid w:val="0002666E"/>
    <w:rsid w:val="000370B1"/>
    <w:rsid w:val="0004118F"/>
    <w:rsid w:val="0004628A"/>
    <w:rsid w:val="000504DC"/>
    <w:rsid w:val="00052066"/>
    <w:rsid w:val="00056051"/>
    <w:rsid w:val="000634B3"/>
    <w:rsid w:val="00067213"/>
    <w:rsid w:val="00075374"/>
    <w:rsid w:val="0007548E"/>
    <w:rsid w:val="00081130"/>
    <w:rsid w:val="00082830"/>
    <w:rsid w:val="00090C5F"/>
    <w:rsid w:val="000946F9"/>
    <w:rsid w:val="00095ABC"/>
    <w:rsid w:val="00096E2F"/>
    <w:rsid w:val="000B48E1"/>
    <w:rsid w:val="000B64D5"/>
    <w:rsid w:val="000C069A"/>
    <w:rsid w:val="000C0A89"/>
    <w:rsid w:val="000C1C8C"/>
    <w:rsid w:val="000E65FE"/>
    <w:rsid w:val="000F2CE0"/>
    <w:rsid w:val="000F478F"/>
    <w:rsid w:val="00114557"/>
    <w:rsid w:val="001158BB"/>
    <w:rsid w:val="00117263"/>
    <w:rsid w:val="0012097C"/>
    <w:rsid w:val="0012138C"/>
    <w:rsid w:val="001276AC"/>
    <w:rsid w:val="00137E9C"/>
    <w:rsid w:val="00150318"/>
    <w:rsid w:val="0015221B"/>
    <w:rsid w:val="00157078"/>
    <w:rsid w:val="0015766D"/>
    <w:rsid w:val="00161E9C"/>
    <w:rsid w:val="00166DE5"/>
    <w:rsid w:val="00167FE4"/>
    <w:rsid w:val="00171D0C"/>
    <w:rsid w:val="00183A8A"/>
    <w:rsid w:val="001844E4"/>
    <w:rsid w:val="00193554"/>
    <w:rsid w:val="001967FB"/>
    <w:rsid w:val="001D4A42"/>
    <w:rsid w:val="001D4B91"/>
    <w:rsid w:val="001D5022"/>
    <w:rsid w:val="001E460A"/>
    <w:rsid w:val="001E5C42"/>
    <w:rsid w:val="001F5766"/>
    <w:rsid w:val="001F5F46"/>
    <w:rsid w:val="001F708A"/>
    <w:rsid w:val="001F73F7"/>
    <w:rsid w:val="00206CDC"/>
    <w:rsid w:val="00210464"/>
    <w:rsid w:val="00217535"/>
    <w:rsid w:val="00235C3B"/>
    <w:rsid w:val="002459DC"/>
    <w:rsid w:val="00253B72"/>
    <w:rsid w:val="00257C1C"/>
    <w:rsid w:val="00262BA6"/>
    <w:rsid w:val="00273A54"/>
    <w:rsid w:val="002826EE"/>
    <w:rsid w:val="0028432D"/>
    <w:rsid w:val="00294EF2"/>
    <w:rsid w:val="002A06F8"/>
    <w:rsid w:val="002A7888"/>
    <w:rsid w:val="002C7AB3"/>
    <w:rsid w:val="002D115C"/>
    <w:rsid w:val="002D2DCD"/>
    <w:rsid w:val="002D3361"/>
    <w:rsid w:val="002D5ADF"/>
    <w:rsid w:val="002D7D9E"/>
    <w:rsid w:val="002E288F"/>
    <w:rsid w:val="002E5B8C"/>
    <w:rsid w:val="002E5D90"/>
    <w:rsid w:val="003131CB"/>
    <w:rsid w:val="00317480"/>
    <w:rsid w:val="00326C84"/>
    <w:rsid w:val="00330BEF"/>
    <w:rsid w:val="003320C6"/>
    <w:rsid w:val="003331CC"/>
    <w:rsid w:val="003417F2"/>
    <w:rsid w:val="003456E8"/>
    <w:rsid w:val="00354055"/>
    <w:rsid w:val="00374C3B"/>
    <w:rsid w:val="0037650A"/>
    <w:rsid w:val="0037693B"/>
    <w:rsid w:val="00391A90"/>
    <w:rsid w:val="003927D6"/>
    <w:rsid w:val="003A684C"/>
    <w:rsid w:val="003C006C"/>
    <w:rsid w:val="003C2A9D"/>
    <w:rsid w:val="003C6CCC"/>
    <w:rsid w:val="003D5AD9"/>
    <w:rsid w:val="003E40DA"/>
    <w:rsid w:val="003F135E"/>
    <w:rsid w:val="003F298B"/>
    <w:rsid w:val="003F5734"/>
    <w:rsid w:val="003F78DC"/>
    <w:rsid w:val="0041144F"/>
    <w:rsid w:val="00412AF7"/>
    <w:rsid w:val="00425E0C"/>
    <w:rsid w:val="0042615D"/>
    <w:rsid w:val="00441B42"/>
    <w:rsid w:val="00451C4E"/>
    <w:rsid w:val="004537F9"/>
    <w:rsid w:val="00466345"/>
    <w:rsid w:val="00485679"/>
    <w:rsid w:val="004876DE"/>
    <w:rsid w:val="00487B2A"/>
    <w:rsid w:val="00494C3A"/>
    <w:rsid w:val="004973DC"/>
    <w:rsid w:val="004A2B9C"/>
    <w:rsid w:val="004A416A"/>
    <w:rsid w:val="004A73D3"/>
    <w:rsid w:val="004B0C33"/>
    <w:rsid w:val="004B73B2"/>
    <w:rsid w:val="004C3B6B"/>
    <w:rsid w:val="004D4CF3"/>
    <w:rsid w:val="004D6EC2"/>
    <w:rsid w:val="004D71AE"/>
    <w:rsid w:val="004E77FA"/>
    <w:rsid w:val="004F4DBE"/>
    <w:rsid w:val="004F5406"/>
    <w:rsid w:val="00501856"/>
    <w:rsid w:val="00502BFD"/>
    <w:rsid w:val="0052741D"/>
    <w:rsid w:val="00533B02"/>
    <w:rsid w:val="0053698B"/>
    <w:rsid w:val="00544DE0"/>
    <w:rsid w:val="0056480D"/>
    <w:rsid w:val="005750B8"/>
    <w:rsid w:val="0057605F"/>
    <w:rsid w:val="005830EB"/>
    <w:rsid w:val="00596CBD"/>
    <w:rsid w:val="00600075"/>
    <w:rsid w:val="00606A7F"/>
    <w:rsid w:val="00614ED5"/>
    <w:rsid w:val="00620C0F"/>
    <w:rsid w:val="006244BF"/>
    <w:rsid w:val="00633368"/>
    <w:rsid w:val="00643845"/>
    <w:rsid w:val="006536D8"/>
    <w:rsid w:val="0066743F"/>
    <w:rsid w:val="00692269"/>
    <w:rsid w:val="00692EDA"/>
    <w:rsid w:val="0069557D"/>
    <w:rsid w:val="006A6CE2"/>
    <w:rsid w:val="006B078E"/>
    <w:rsid w:val="006B5319"/>
    <w:rsid w:val="006D126B"/>
    <w:rsid w:val="006D41B0"/>
    <w:rsid w:val="006E0E63"/>
    <w:rsid w:val="006E3FA6"/>
    <w:rsid w:val="00714069"/>
    <w:rsid w:val="007536F0"/>
    <w:rsid w:val="00754591"/>
    <w:rsid w:val="007572D5"/>
    <w:rsid w:val="007710CE"/>
    <w:rsid w:val="00785FDA"/>
    <w:rsid w:val="00786428"/>
    <w:rsid w:val="00790BB4"/>
    <w:rsid w:val="007A3BFB"/>
    <w:rsid w:val="007A7845"/>
    <w:rsid w:val="007B106F"/>
    <w:rsid w:val="007B7CB6"/>
    <w:rsid w:val="007D1BD1"/>
    <w:rsid w:val="007F3053"/>
    <w:rsid w:val="007F39E1"/>
    <w:rsid w:val="007F4149"/>
    <w:rsid w:val="007F789F"/>
    <w:rsid w:val="00803D78"/>
    <w:rsid w:val="00811C60"/>
    <w:rsid w:val="00811E58"/>
    <w:rsid w:val="0081284C"/>
    <w:rsid w:val="008334BD"/>
    <w:rsid w:val="008366CC"/>
    <w:rsid w:val="0083698E"/>
    <w:rsid w:val="008377D3"/>
    <w:rsid w:val="008432B4"/>
    <w:rsid w:val="00843863"/>
    <w:rsid w:val="00861DD0"/>
    <w:rsid w:val="00865032"/>
    <w:rsid w:val="00874A80"/>
    <w:rsid w:val="00894A00"/>
    <w:rsid w:val="008A4C1F"/>
    <w:rsid w:val="008B2440"/>
    <w:rsid w:val="008D0C51"/>
    <w:rsid w:val="008E1E69"/>
    <w:rsid w:val="008F0433"/>
    <w:rsid w:val="008F2247"/>
    <w:rsid w:val="00910034"/>
    <w:rsid w:val="00915696"/>
    <w:rsid w:val="0091783B"/>
    <w:rsid w:val="00925A6A"/>
    <w:rsid w:val="009273EF"/>
    <w:rsid w:val="00933937"/>
    <w:rsid w:val="00935468"/>
    <w:rsid w:val="0095349F"/>
    <w:rsid w:val="00955983"/>
    <w:rsid w:val="009608E5"/>
    <w:rsid w:val="0097211F"/>
    <w:rsid w:val="00975917"/>
    <w:rsid w:val="009835CD"/>
    <w:rsid w:val="00994EC2"/>
    <w:rsid w:val="009A0B65"/>
    <w:rsid w:val="009B0AD7"/>
    <w:rsid w:val="009B318F"/>
    <w:rsid w:val="009B387B"/>
    <w:rsid w:val="009D330F"/>
    <w:rsid w:val="009D331E"/>
    <w:rsid w:val="009D7805"/>
    <w:rsid w:val="009F60B9"/>
    <w:rsid w:val="009F784A"/>
    <w:rsid w:val="00A1186E"/>
    <w:rsid w:val="00A17590"/>
    <w:rsid w:val="00A217BC"/>
    <w:rsid w:val="00A2451C"/>
    <w:rsid w:val="00A33E14"/>
    <w:rsid w:val="00A561FA"/>
    <w:rsid w:val="00A60FD5"/>
    <w:rsid w:val="00A753F6"/>
    <w:rsid w:val="00A80158"/>
    <w:rsid w:val="00AA6808"/>
    <w:rsid w:val="00AA7647"/>
    <w:rsid w:val="00AB047B"/>
    <w:rsid w:val="00AB2251"/>
    <w:rsid w:val="00AB2628"/>
    <w:rsid w:val="00AB4AEF"/>
    <w:rsid w:val="00AC100D"/>
    <w:rsid w:val="00AC45D3"/>
    <w:rsid w:val="00AC4D12"/>
    <w:rsid w:val="00AD1D92"/>
    <w:rsid w:val="00AD2BF2"/>
    <w:rsid w:val="00AD346D"/>
    <w:rsid w:val="00AE0178"/>
    <w:rsid w:val="00AE0D03"/>
    <w:rsid w:val="00AE75BB"/>
    <w:rsid w:val="00AF55A9"/>
    <w:rsid w:val="00AF6503"/>
    <w:rsid w:val="00B01114"/>
    <w:rsid w:val="00B1393F"/>
    <w:rsid w:val="00B15AC5"/>
    <w:rsid w:val="00B21E22"/>
    <w:rsid w:val="00B35486"/>
    <w:rsid w:val="00B37F18"/>
    <w:rsid w:val="00B40E0B"/>
    <w:rsid w:val="00B41843"/>
    <w:rsid w:val="00B44D77"/>
    <w:rsid w:val="00B543E6"/>
    <w:rsid w:val="00B66169"/>
    <w:rsid w:val="00B733B1"/>
    <w:rsid w:val="00B75293"/>
    <w:rsid w:val="00B807F0"/>
    <w:rsid w:val="00B8369E"/>
    <w:rsid w:val="00BB2604"/>
    <w:rsid w:val="00BB42E5"/>
    <w:rsid w:val="00BB4678"/>
    <w:rsid w:val="00BC5592"/>
    <w:rsid w:val="00BF0692"/>
    <w:rsid w:val="00C06589"/>
    <w:rsid w:val="00C210A2"/>
    <w:rsid w:val="00C24BD8"/>
    <w:rsid w:val="00C35C8F"/>
    <w:rsid w:val="00C520F1"/>
    <w:rsid w:val="00C526BA"/>
    <w:rsid w:val="00C573EF"/>
    <w:rsid w:val="00C57AEA"/>
    <w:rsid w:val="00C60154"/>
    <w:rsid w:val="00C653AE"/>
    <w:rsid w:val="00C7235D"/>
    <w:rsid w:val="00C76474"/>
    <w:rsid w:val="00C80FE5"/>
    <w:rsid w:val="00C82454"/>
    <w:rsid w:val="00C939C3"/>
    <w:rsid w:val="00C97DF6"/>
    <w:rsid w:val="00CA27FF"/>
    <w:rsid w:val="00CA534D"/>
    <w:rsid w:val="00CA54DC"/>
    <w:rsid w:val="00CA6AF0"/>
    <w:rsid w:val="00CB2822"/>
    <w:rsid w:val="00CC52E0"/>
    <w:rsid w:val="00CD3BC8"/>
    <w:rsid w:val="00CD3F45"/>
    <w:rsid w:val="00CD76D0"/>
    <w:rsid w:val="00CE03B2"/>
    <w:rsid w:val="00CE47E2"/>
    <w:rsid w:val="00CF20D4"/>
    <w:rsid w:val="00CF6318"/>
    <w:rsid w:val="00D05A90"/>
    <w:rsid w:val="00D11444"/>
    <w:rsid w:val="00D21020"/>
    <w:rsid w:val="00D22F4C"/>
    <w:rsid w:val="00D341B4"/>
    <w:rsid w:val="00D357EF"/>
    <w:rsid w:val="00D37BAD"/>
    <w:rsid w:val="00D407E7"/>
    <w:rsid w:val="00D40C14"/>
    <w:rsid w:val="00D41C3D"/>
    <w:rsid w:val="00D549FE"/>
    <w:rsid w:val="00D55C06"/>
    <w:rsid w:val="00D654CD"/>
    <w:rsid w:val="00D701C6"/>
    <w:rsid w:val="00D74069"/>
    <w:rsid w:val="00D848AE"/>
    <w:rsid w:val="00D91BE0"/>
    <w:rsid w:val="00D94BAE"/>
    <w:rsid w:val="00DA47B8"/>
    <w:rsid w:val="00DA77A6"/>
    <w:rsid w:val="00DB0568"/>
    <w:rsid w:val="00DB3BAE"/>
    <w:rsid w:val="00DD6837"/>
    <w:rsid w:val="00DE42FD"/>
    <w:rsid w:val="00DF4CDD"/>
    <w:rsid w:val="00DF635F"/>
    <w:rsid w:val="00E00274"/>
    <w:rsid w:val="00E0603C"/>
    <w:rsid w:val="00E07153"/>
    <w:rsid w:val="00E309A2"/>
    <w:rsid w:val="00E339AE"/>
    <w:rsid w:val="00E46B2B"/>
    <w:rsid w:val="00E530B1"/>
    <w:rsid w:val="00E57048"/>
    <w:rsid w:val="00E63E5F"/>
    <w:rsid w:val="00E64376"/>
    <w:rsid w:val="00E70D39"/>
    <w:rsid w:val="00E74D5C"/>
    <w:rsid w:val="00E74FED"/>
    <w:rsid w:val="00E80929"/>
    <w:rsid w:val="00E92024"/>
    <w:rsid w:val="00EA05A9"/>
    <w:rsid w:val="00EA0804"/>
    <w:rsid w:val="00EA0AF2"/>
    <w:rsid w:val="00EA6ECA"/>
    <w:rsid w:val="00EA7526"/>
    <w:rsid w:val="00EB10F6"/>
    <w:rsid w:val="00EB3782"/>
    <w:rsid w:val="00EB567A"/>
    <w:rsid w:val="00EB5E8E"/>
    <w:rsid w:val="00EC2AE0"/>
    <w:rsid w:val="00ED19B0"/>
    <w:rsid w:val="00ED4946"/>
    <w:rsid w:val="00EE60B0"/>
    <w:rsid w:val="00EE6D31"/>
    <w:rsid w:val="00EE7B64"/>
    <w:rsid w:val="00F00093"/>
    <w:rsid w:val="00F1503A"/>
    <w:rsid w:val="00F2723D"/>
    <w:rsid w:val="00F53E42"/>
    <w:rsid w:val="00F56F84"/>
    <w:rsid w:val="00F577DE"/>
    <w:rsid w:val="00F746EB"/>
    <w:rsid w:val="00F76966"/>
    <w:rsid w:val="00F84E44"/>
    <w:rsid w:val="00F90051"/>
    <w:rsid w:val="00F90F5B"/>
    <w:rsid w:val="00F9204B"/>
    <w:rsid w:val="00FA2F50"/>
    <w:rsid w:val="00FB1F8B"/>
    <w:rsid w:val="00FC72C7"/>
    <w:rsid w:val="00FF3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9A5F38C"/>
  <w14:defaultImageDpi w14:val="300"/>
  <w15:docId w15:val="{F9CC64CA-4232-E64A-8991-383D441F4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6C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F2723D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a"/>
    <w:rsid w:val="00F2723D"/>
    <w:rPr>
      <w:rFonts w:ascii="Century" w:hAnsi="Century"/>
    </w:rPr>
  </w:style>
  <w:style w:type="character" w:styleId="a3">
    <w:name w:val="Hyperlink"/>
    <w:basedOn w:val="a0"/>
    <w:uiPriority w:val="99"/>
    <w:unhideWhenUsed/>
    <w:rsid w:val="00F2723D"/>
    <w:rPr>
      <w:color w:val="0000FF" w:themeColor="hyperlink"/>
      <w:u w:val="single"/>
    </w:rPr>
  </w:style>
  <w:style w:type="table" w:styleId="a4">
    <w:name w:val="Table Grid"/>
    <w:basedOn w:val="a1"/>
    <w:uiPriority w:val="59"/>
    <w:rsid w:val="000138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CA27FF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CA27F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4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6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6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1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8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3832CE8-9F51-D141-8E6C-7A29184FAC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51828</Words>
  <Characters>295421</Characters>
  <Application>Microsoft Office Word</Application>
  <DocSecurity>0</DocSecurity>
  <Lines>2461</Lines>
  <Paragraphs>69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松 祥</dc:creator>
  <cp:keywords/>
  <dc:description/>
  <cp:lastModifiedBy>吉松 祥</cp:lastModifiedBy>
  <cp:revision>16</cp:revision>
  <dcterms:created xsi:type="dcterms:W3CDTF">2018-12-04T17:26:00Z</dcterms:created>
  <dcterms:modified xsi:type="dcterms:W3CDTF">2019-08-03T04:52:00Z</dcterms:modified>
</cp:coreProperties>
</file>